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F97676" w14:textId="0D3E846F" w:rsidR="00B15C60" w:rsidRDefault="00B15C60" w:rsidP="00B15C60">
      <w:pPr>
        <w:bidi/>
        <w:spacing w:after="0"/>
        <w:jc w:val="center"/>
        <w:rPr>
          <w:rFonts w:asciiTheme="majorBidi" w:hAnsiTheme="majorBidi" w:cstheme="majorBidi"/>
          <w:b/>
          <w:bCs/>
          <w:sz w:val="28"/>
          <w:szCs w:val="28"/>
          <w:u w:val="single"/>
          <w:lang w:bidi="ar-LB"/>
        </w:rPr>
      </w:pPr>
      <w:r>
        <w:rPr>
          <w:rFonts w:asciiTheme="majorBidi" w:hAnsiTheme="majorBidi" w:cstheme="majorBidi"/>
          <w:b/>
          <w:bCs/>
          <w:sz w:val="24"/>
          <w:szCs w:val="24"/>
          <w:u w:val="single"/>
          <w:rtl/>
          <w:lang w:bidi="ar-LB"/>
        </w:rPr>
        <w:t>القسم الثاني:</w:t>
      </w:r>
      <w:r>
        <w:rPr>
          <w:rFonts w:asciiTheme="majorBidi" w:hAnsiTheme="majorBidi" w:cstheme="majorBidi"/>
          <w:b/>
          <w:bCs/>
          <w:sz w:val="24"/>
          <w:szCs w:val="24"/>
          <w:rtl/>
          <w:lang w:bidi="ar-LB"/>
        </w:rPr>
        <w:t xml:space="preserve"> استمارة غذاء (أسئلة حول الإستهلاك اليومي للأطعمة</w:t>
      </w:r>
      <w:r>
        <w:rPr>
          <w:rFonts w:asciiTheme="majorBidi" w:hAnsiTheme="majorBidi" w:cstheme="majorBidi"/>
          <w:sz w:val="24"/>
          <w:szCs w:val="24"/>
          <w:rtl/>
          <w:lang w:bidi="ar-LB"/>
        </w:rPr>
        <w:t>)</w:t>
      </w:r>
    </w:p>
    <w:p w14:paraId="3C4264E9" w14:textId="77777777" w:rsidR="00B15C60" w:rsidRDefault="00B15C60" w:rsidP="00B15C60">
      <w:pPr>
        <w:bidi/>
        <w:spacing w:after="0"/>
        <w:rPr>
          <w:rFonts w:asciiTheme="majorBidi" w:hAnsiTheme="majorBidi" w:cstheme="majorBidi"/>
          <w:sz w:val="24"/>
          <w:szCs w:val="24"/>
          <w:rtl/>
          <w:lang w:bidi="ar-LB"/>
        </w:rPr>
      </w:pPr>
    </w:p>
    <w:tbl>
      <w:tblPr>
        <w:tblStyle w:val="TableGrid"/>
        <w:bidiVisual/>
        <w:tblW w:w="11216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564"/>
        <w:gridCol w:w="3396"/>
        <w:gridCol w:w="1596"/>
        <w:gridCol w:w="834"/>
        <w:gridCol w:w="965"/>
        <w:gridCol w:w="965"/>
        <w:gridCol w:w="965"/>
        <w:gridCol w:w="965"/>
        <w:gridCol w:w="966"/>
      </w:tblGrid>
      <w:tr w:rsidR="00B15C60" w14:paraId="0FD91C38" w14:textId="77777777" w:rsidTr="00993175">
        <w:trPr>
          <w:trHeight w:val="576"/>
        </w:trPr>
        <w:tc>
          <w:tcPr>
            <w:tcW w:w="5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60287" w14:textId="77777777" w:rsidR="00B15C60" w:rsidRDefault="00B15C60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33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3BE49C" w14:textId="77777777" w:rsidR="00B15C60" w:rsidRDefault="00B15C60">
            <w:pPr>
              <w:bidi/>
              <w:spacing w:after="0" w:line="240" w:lineRule="auto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/>
                <w:b/>
                <w:bCs/>
                <w:rtl/>
                <w:lang w:bidi="ar-LB"/>
              </w:rPr>
              <w:t>الطعام</w:t>
            </w:r>
          </w:p>
        </w:tc>
        <w:tc>
          <w:tcPr>
            <w:tcW w:w="15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E2045" w14:textId="77777777" w:rsidR="00B15C60" w:rsidRDefault="00B15C60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/>
                <w:b/>
                <w:bCs/>
                <w:rtl/>
                <w:lang w:bidi="ar-LB"/>
              </w:rPr>
              <w:t>الحصة</w:t>
            </w:r>
          </w:p>
        </w:tc>
        <w:tc>
          <w:tcPr>
            <w:tcW w:w="8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E8CA9D" w14:textId="77777777" w:rsidR="00B15C60" w:rsidRDefault="00B15C60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/>
                <w:b/>
                <w:bCs/>
                <w:rtl/>
                <w:lang w:bidi="ar-LB"/>
              </w:rPr>
              <w:t>عدد الحصص</w:t>
            </w:r>
          </w:p>
        </w:tc>
        <w:tc>
          <w:tcPr>
            <w:tcW w:w="482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B1B0D1" w14:textId="77777777" w:rsidR="00B15C60" w:rsidRDefault="00B15C60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/>
                <w:b/>
                <w:bCs/>
                <w:rtl/>
                <w:lang w:bidi="ar-LB"/>
              </w:rPr>
              <w:t>عدد مرّات الإستهلاك</w:t>
            </w:r>
          </w:p>
        </w:tc>
      </w:tr>
      <w:tr w:rsidR="000A6D20" w14:paraId="759ED043" w14:textId="77777777" w:rsidTr="001C4F20">
        <w:trPr>
          <w:trHeight w:val="576"/>
        </w:trPr>
        <w:tc>
          <w:tcPr>
            <w:tcW w:w="5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1C3F1A" w14:textId="77777777" w:rsidR="000A6D20" w:rsidRDefault="000A6D20">
            <w:pPr>
              <w:bidi/>
              <w:spacing w:after="0" w:line="240" w:lineRule="auto"/>
              <w:rPr>
                <w:rFonts w:asciiTheme="majorBidi" w:hAnsiTheme="majorBidi" w:cstheme="majorBidi"/>
                <w:lang w:bidi="ar-LB"/>
              </w:rPr>
            </w:pPr>
          </w:p>
        </w:tc>
        <w:tc>
          <w:tcPr>
            <w:tcW w:w="33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D891C" w14:textId="77777777" w:rsidR="000A6D20" w:rsidRDefault="000A6D20">
            <w:pPr>
              <w:bidi/>
              <w:spacing w:after="0" w:line="240" w:lineRule="auto"/>
              <w:rPr>
                <w:rFonts w:asciiTheme="majorBidi" w:hAnsiTheme="majorBidi" w:cstheme="majorBidi"/>
                <w:b/>
                <w:bCs/>
                <w:lang w:bidi="ar-LB"/>
              </w:rPr>
            </w:pPr>
          </w:p>
        </w:tc>
        <w:tc>
          <w:tcPr>
            <w:tcW w:w="15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71C7A5" w14:textId="77777777" w:rsidR="000A6D20" w:rsidRDefault="000A6D20">
            <w:pPr>
              <w:bidi/>
              <w:spacing w:after="0" w:line="240" w:lineRule="auto"/>
              <w:rPr>
                <w:rFonts w:asciiTheme="majorBidi" w:hAnsiTheme="majorBidi" w:cstheme="majorBidi"/>
                <w:b/>
                <w:bCs/>
                <w:lang w:bidi="ar-LB"/>
              </w:rPr>
            </w:pPr>
          </w:p>
        </w:tc>
        <w:tc>
          <w:tcPr>
            <w:tcW w:w="8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04E1ED" w14:textId="77777777" w:rsidR="000A6D20" w:rsidRDefault="000A6D20">
            <w:pPr>
              <w:bidi/>
              <w:spacing w:after="0" w:line="240" w:lineRule="auto"/>
              <w:rPr>
                <w:rFonts w:asciiTheme="majorBidi" w:hAnsiTheme="majorBidi" w:cstheme="majorBidi"/>
                <w:b/>
                <w:bCs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5C2AE5" w14:textId="77777777" w:rsidR="000A6D20" w:rsidRDefault="000A6D20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/>
                <w:b/>
                <w:bCs/>
                <w:rtl/>
                <w:lang w:bidi="ar-LB"/>
              </w:rPr>
              <w:t>في اليوم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E67F51" w14:textId="77777777" w:rsidR="000A6D20" w:rsidRDefault="000A6D20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/>
                <w:b/>
                <w:bCs/>
                <w:rtl/>
                <w:lang w:bidi="ar-LB"/>
              </w:rPr>
              <w:t>في الأسبوع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AEFE06" w14:textId="77777777" w:rsidR="000A6D20" w:rsidRDefault="000A6D20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/>
                <w:b/>
                <w:bCs/>
                <w:rtl/>
                <w:lang w:bidi="ar-LB"/>
              </w:rPr>
              <w:t>في الشهر</w:t>
            </w: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300E3B" w14:textId="57B80F22" w:rsidR="000A6D20" w:rsidRDefault="000A6D20" w:rsidP="000A6D20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/>
                <w:b/>
                <w:bCs/>
                <w:rtl/>
                <w:lang w:bidi="ar-LB"/>
              </w:rPr>
              <w:t>أبدًا</w:t>
            </w:r>
          </w:p>
        </w:tc>
      </w:tr>
      <w:tr w:rsidR="00B15C60" w14:paraId="4073280A" w14:textId="77777777" w:rsidTr="00993175">
        <w:trPr>
          <w:trHeight w:val="576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88A95" w14:textId="77777777" w:rsidR="00B15C60" w:rsidRDefault="00B15C60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/>
                <w:b/>
                <w:bCs/>
                <w:lang w:val="fr-FR" w:bidi="ar-LB"/>
              </w:rPr>
              <w:t>A</w:t>
            </w:r>
          </w:p>
        </w:tc>
        <w:tc>
          <w:tcPr>
            <w:tcW w:w="1065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D953DE" w14:textId="77777777" w:rsidR="00B15C60" w:rsidRDefault="00B15C60">
            <w:pPr>
              <w:bidi/>
              <w:spacing w:after="0" w:line="240" w:lineRule="auto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/>
                <w:b/>
                <w:bCs/>
                <w:rtl/>
                <w:lang w:bidi="ar-LB"/>
              </w:rPr>
              <w:t>الخبز والحبوب</w:t>
            </w:r>
          </w:p>
        </w:tc>
      </w:tr>
      <w:tr w:rsidR="000A6D20" w14:paraId="2D3E6E0E" w14:textId="77777777" w:rsidTr="001C4F20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D3F0E9" w14:textId="77777777" w:rsidR="000A6D20" w:rsidRDefault="000A6D20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lang w:bidi="ar-LB"/>
              </w:rPr>
              <w:t>1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CDD5FE" w14:textId="77777777" w:rsidR="000A6D20" w:rsidRDefault="000A6D20">
            <w:pPr>
              <w:bidi/>
              <w:spacing w:after="0" w:line="240" w:lineRule="auto"/>
              <w:jc w:val="both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الخبز العربي (منها السندويشات</w:t>
            </w:r>
            <w:r>
              <w:rPr>
                <w:rFonts w:asciiTheme="majorBidi" w:hAnsiTheme="majorBidi" w:cstheme="majorBidi"/>
                <w:lang w:bidi="ar-LB"/>
              </w:rPr>
              <w:t>(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8971F5B" w14:textId="77777777" w:rsidR="000A6D20" w:rsidRDefault="000A6D20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/>
                <w:b/>
                <w:bCs/>
                <w:rtl/>
                <w:lang w:bidi="ar-LB"/>
              </w:rPr>
              <w:t>¼ رغيف كبير</w:t>
            </w:r>
          </w:p>
          <w:p w14:paraId="189AB4BC" w14:textId="77777777" w:rsidR="000A6D20" w:rsidRDefault="000A6D20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/>
                <w:b/>
                <w:bCs/>
                <w:rtl/>
                <w:lang w:bidi="ar-LB"/>
              </w:rPr>
              <w:t>½ رغيف وسط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45F80" w14:textId="77777777" w:rsidR="000A6D20" w:rsidRDefault="000A6D20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064C0" w14:textId="77777777" w:rsidR="000A6D20" w:rsidRDefault="000A6D20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5FCE2" w14:textId="77777777" w:rsidR="000A6D20" w:rsidRDefault="000A6D20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3407F" w14:textId="77777777" w:rsidR="000A6D20" w:rsidRDefault="000A6D20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5CB20" w14:textId="77777777" w:rsidR="000A6D20" w:rsidRDefault="000A6D20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0A6D20" w14:paraId="3BAE694C" w14:textId="77777777" w:rsidTr="001C4F20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10EA59" w14:textId="77777777" w:rsidR="000A6D20" w:rsidRDefault="000A6D20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2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B3B50" w14:textId="77777777" w:rsidR="000A6D20" w:rsidRDefault="000A6D20">
            <w:pPr>
              <w:bidi/>
              <w:spacing w:after="0" w:line="240" w:lineRule="auto"/>
              <w:jc w:val="both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الخبز المرقوق / خبز التنّور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F1F43E0" w14:textId="77777777" w:rsidR="000A6D20" w:rsidRDefault="000A6D20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/>
                <w:b/>
                <w:bCs/>
                <w:rtl/>
                <w:lang w:bidi="ar-LB"/>
              </w:rPr>
              <w:t>1 تنور</w:t>
            </w:r>
          </w:p>
          <w:p w14:paraId="6D7BE414" w14:textId="77777777" w:rsidR="000A6D20" w:rsidRDefault="000A6D20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/>
                <w:b/>
                <w:bCs/>
                <w:rtl/>
                <w:lang w:bidi="ar-LB"/>
              </w:rPr>
              <w:t>½ مرقوق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9CF46" w14:textId="77777777" w:rsidR="000A6D20" w:rsidRDefault="000A6D20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17B95" w14:textId="77777777" w:rsidR="000A6D20" w:rsidRDefault="000A6D20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EE417" w14:textId="77777777" w:rsidR="000A6D20" w:rsidRDefault="000A6D20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0FB7A" w14:textId="77777777" w:rsidR="000A6D20" w:rsidRDefault="000A6D20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30FB5" w14:textId="77777777" w:rsidR="000A6D20" w:rsidRDefault="000A6D20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0A6D20" w14:paraId="0750FBD9" w14:textId="77777777" w:rsidTr="001C4F20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A5A95" w14:textId="77777777" w:rsidR="000A6D20" w:rsidRDefault="000A6D20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3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41D508" w14:textId="77777777" w:rsidR="000A6D20" w:rsidRDefault="000A6D20">
            <w:pPr>
              <w:bidi/>
              <w:spacing w:after="0" w:line="240" w:lineRule="auto"/>
              <w:jc w:val="both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خبز الهمبرغر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59651A5" w14:textId="77777777" w:rsidR="000A6D20" w:rsidRDefault="000A6D20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/>
                <w:b/>
                <w:bCs/>
                <w:rtl/>
                <w:lang w:bidi="ar-LB"/>
              </w:rPr>
              <w:t>1 قطعة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71A90" w14:textId="77777777" w:rsidR="000A6D20" w:rsidRDefault="000A6D20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2A94E" w14:textId="77777777" w:rsidR="000A6D20" w:rsidRDefault="000A6D20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5E883" w14:textId="77777777" w:rsidR="000A6D20" w:rsidRDefault="000A6D20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5A589" w14:textId="77777777" w:rsidR="000A6D20" w:rsidRDefault="000A6D20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629DD" w14:textId="77777777" w:rsidR="000A6D20" w:rsidRDefault="000A6D20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0A6D20" w14:paraId="696724DC" w14:textId="77777777" w:rsidTr="001C4F20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DA7146" w14:textId="77777777" w:rsidR="000A6D20" w:rsidRDefault="000A6D20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4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38622B" w14:textId="77777777" w:rsidR="000A6D20" w:rsidRDefault="000A6D20">
            <w:pPr>
              <w:bidi/>
              <w:spacing w:after="0" w:line="240" w:lineRule="auto"/>
              <w:jc w:val="both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خبز فرنجي (باغيت)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11B005C" w14:textId="77777777" w:rsidR="000A6D20" w:rsidRDefault="000A6D20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/>
                <w:b/>
                <w:bCs/>
                <w:rtl/>
                <w:lang w:bidi="ar-LB"/>
              </w:rPr>
              <w:t>30 غ</w:t>
            </w:r>
          </w:p>
          <w:p w14:paraId="73E9A342" w14:textId="77777777" w:rsidR="000A6D20" w:rsidRDefault="000A6D20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/>
                <w:b/>
                <w:bCs/>
                <w:rtl/>
                <w:lang w:bidi="ar-LB"/>
              </w:rPr>
              <w:t>أو حجم صغير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91302" w14:textId="77777777" w:rsidR="000A6D20" w:rsidRDefault="000A6D20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B33A0" w14:textId="77777777" w:rsidR="000A6D20" w:rsidRDefault="000A6D20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883A6" w14:textId="77777777" w:rsidR="000A6D20" w:rsidRDefault="000A6D20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F6153" w14:textId="77777777" w:rsidR="000A6D20" w:rsidRDefault="000A6D20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7EC74" w14:textId="77777777" w:rsidR="000A6D20" w:rsidRDefault="000A6D20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0A6D20" w14:paraId="00271D6B" w14:textId="77777777" w:rsidTr="001C4F20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FDFC8A" w14:textId="77777777" w:rsidR="000A6D20" w:rsidRDefault="000A6D20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5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E1433" w14:textId="77777777" w:rsidR="000A6D20" w:rsidRDefault="000A6D20">
            <w:pPr>
              <w:bidi/>
              <w:spacing w:after="0" w:line="240" w:lineRule="auto"/>
              <w:jc w:val="both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خبز بالحليب (</w:t>
            </w:r>
            <w:r>
              <w:rPr>
                <w:rFonts w:asciiTheme="majorBidi" w:hAnsiTheme="majorBidi" w:cstheme="majorBidi"/>
                <w:sz w:val="18"/>
                <w:szCs w:val="18"/>
                <w:lang w:bidi="ar-LB"/>
              </w:rPr>
              <w:t xml:space="preserve">Pain au </w:t>
            </w:r>
            <w:r>
              <w:rPr>
                <w:rFonts w:asciiTheme="majorBidi" w:hAnsiTheme="majorBidi" w:cstheme="majorBidi"/>
                <w:sz w:val="18"/>
                <w:szCs w:val="18"/>
                <w:lang w:val="fr-FR" w:bidi="ar-LB"/>
              </w:rPr>
              <w:t>lait</w:t>
            </w:r>
            <w:r>
              <w:rPr>
                <w:rFonts w:asciiTheme="majorBidi" w:hAnsiTheme="majorBidi" w:cstheme="majorBidi"/>
                <w:rtl/>
                <w:lang w:bidi="ar-LB"/>
              </w:rPr>
              <w:t>)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2E9A8BE" w14:textId="77777777" w:rsidR="000A6D20" w:rsidRDefault="000A6D20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/>
                <w:b/>
                <w:bCs/>
                <w:rtl/>
                <w:lang w:bidi="ar-LB"/>
              </w:rPr>
              <w:t>1 قطعة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B4E0D" w14:textId="77777777" w:rsidR="000A6D20" w:rsidRDefault="000A6D20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E1812" w14:textId="77777777" w:rsidR="000A6D20" w:rsidRDefault="000A6D20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E5218" w14:textId="77777777" w:rsidR="000A6D20" w:rsidRDefault="000A6D20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0173F" w14:textId="77777777" w:rsidR="000A6D20" w:rsidRDefault="000A6D20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0AE99" w14:textId="77777777" w:rsidR="000A6D20" w:rsidRDefault="000A6D20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0A6D20" w14:paraId="49B5E6FE" w14:textId="77777777" w:rsidTr="001C4F20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A052AE" w14:textId="77777777" w:rsidR="000A6D20" w:rsidRDefault="000A6D20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6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90E1FC" w14:textId="77777777" w:rsidR="000A6D20" w:rsidRDefault="000A6D20">
            <w:pPr>
              <w:bidi/>
              <w:spacing w:after="0" w:line="240" w:lineRule="auto"/>
              <w:jc w:val="both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توست، كراكوت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D3A63AD" w14:textId="77777777" w:rsidR="000A6D20" w:rsidRDefault="000A6D20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/>
                <w:b/>
                <w:bCs/>
                <w:rtl/>
                <w:lang w:bidi="ar-LB"/>
              </w:rPr>
              <w:t>3 قطع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EC99B" w14:textId="77777777" w:rsidR="000A6D20" w:rsidRDefault="000A6D20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8E60C" w14:textId="77777777" w:rsidR="000A6D20" w:rsidRDefault="000A6D20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E30AD" w14:textId="77777777" w:rsidR="000A6D20" w:rsidRDefault="000A6D20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E4048" w14:textId="77777777" w:rsidR="000A6D20" w:rsidRDefault="000A6D20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25F12" w14:textId="77777777" w:rsidR="000A6D20" w:rsidRDefault="000A6D20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0A6D20" w14:paraId="4D43509B" w14:textId="77777777" w:rsidTr="001C4F20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6B739D" w14:textId="77777777" w:rsidR="000A6D20" w:rsidRDefault="000A6D20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7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F49F7" w14:textId="77777777" w:rsidR="000A6D20" w:rsidRDefault="000A6D20">
            <w:pPr>
              <w:bidi/>
              <w:spacing w:after="0" w:line="240" w:lineRule="auto"/>
              <w:jc w:val="both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بان دومي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A057334" w14:textId="77777777" w:rsidR="000A6D20" w:rsidRDefault="000A6D20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/>
                <w:b/>
                <w:bCs/>
                <w:rtl/>
                <w:lang w:bidi="ar-LB"/>
              </w:rPr>
              <w:t>قطعتين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17000" w14:textId="77777777" w:rsidR="000A6D20" w:rsidRDefault="000A6D20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28F3B" w14:textId="77777777" w:rsidR="000A6D20" w:rsidRDefault="000A6D20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DC577" w14:textId="77777777" w:rsidR="000A6D20" w:rsidRDefault="000A6D20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D49F6" w14:textId="77777777" w:rsidR="000A6D20" w:rsidRDefault="000A6D20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89E71" w14:textId="77777777" w:rsidR="000A6D20" w:rsidRDefault="000A6D20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0A6D20" w14:paraId="4A0099E0" w14:textId="77777777" w:rsidTr="001C4F20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783861" w14:textId="77777777" w:rsidR="000A6D20" w:rsidRDefault="000A6D20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8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17B48F" w14:textId="77777777" w:rsidR="000A6D20" w:rsidRDefault="000A6D20">
            <w:pPr>
              <w:bidi/>
              <w:spacing w:after="0" w:line="240" w:lineRule="auto"/>
              <w:jc w:val="both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كعك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576AB30" w14:textId="77777777" w:rsidR="000A6D20" w:rsidRDefault="000A6D20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/>
                <w:b/>
                <w:bCs/>
                <w:rtl/>
                <w:lang w:bidi="ar-LB"/>
              </w:rPr>
              <w:t>8 قطع مدوّرة</w:t>
            </w:r>
          </w:p>
          <w:p w14:paraId="14923718" w14:textId="77777777" w:rsidR="000A6D20" w:rsidRDefault="000A6D20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/>
                <w:b/>
                <w:bCs/>
                <w:rtl/>
                <w:lang w:bidi="ar-LB"/>
              </w:rPr>
              <w:t>3 أصابع وسط</w:t>
            </w:r>
          </w:p>
          <w:p w14:paraId="4858415A" w14:textId="77777777" w:rsidR="000A6D20" w:rsidRDefault="000A6D20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/>
                <w:b/>
                <w:bCs/>
                <w:rtl/>
                <w:lang w:bidi="ar-LB"/>
              </w:rPr>
              <w:t>1 إصبع كبير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FE4EC" w14:textId="77777777" w:rsidR="000A6D20" w:rsidRDefault="000A6D20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E19A9" w14:textId="77777777" w:rsidR="000A6D20" w:rsidRDefault="000A6D20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B3FD6" w14:textId="77777777" w:rsidR="000A6D20" w:rsidRDefault="000A6D20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CCD9B" w14:textId="77777777" w:rsidR="000A6D20" w:rsidRDefault="000A6D20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E6048" w14:textId="77777777" w:rsidR="000A6D20" w:rsidRDefault="000A6D20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B15C60" w14:paraId="36B152A1" w14:textId="77777777" w:rsidTr="00993175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1BF98C" w14:textId="77777777" w:rsidR="00B15C60" w:rsidRDefault="00B15C60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0413B2A" w14:textId="77777777" w:rsidR="00B15C60" w:rsidRDefault="00B15C60">
            <w:pPr>
              <w:bidi/>
              <w:spacing w:after="0" w:line="240" w:lineRule="auto"/>
              <w:jc w:val="both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ما هو نوع هذه المأكولات؟</w:t>
            </w:r>
          </w:p>
        </w:tc>
        <w:tc>
          <w:tcPr>
            <w:tcW w:w="725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8782CA" w14:textId="77777777" w:rsidR="00B15C60" w:rsidRDefault="00B15C60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lang w:bidi="ar-LB"/>
              </w:rPr>
              <w:sym w:font="Symbol" w:char="F0A0"/>
            </w:r>
            <w:r>
              <w:rPr>
                <w:rFonts w:asciiTheme="majorBidi" w:hAnsiTheme="majorBidi" w:cstheme="majorBidi"/>
                <w:rtl/>
                <w:lang w:bidi="ar-LB"/>
              </w:rPr>
              <w:t xml:space="preserve"> أبيض</w:t>
            </w:r>
            <w:r>
              <w:rPr>
                <w:rFonts w:asciiTheme="majorBidi" w:hAnsiTheme="majorBidi" w:cstheme="majorBidi"/>
                <w:rtl/>
                <w:lang w:bidi="ar-LB"/>
              </w:rPr>
              <w:tab/>
            </w:r>
            <w:r>
              <w:rPr>
                <w:rFonts w:asciiTheme="majorBidi" w:hAnsiTheme="majorBidi" w:cstheme="majorBidi"/>
                <w:rtl/>
                <w:lang w:bidi="ar-LB"/>
              </w:rPr>
              <w:tab/>
            </w:r>
            <w:r>
              <w:rPr>
                <w:rFonts w:asciiTheme="majorBidi" w:hAnsiTheme="majorBidi" w:cstheme="majorBidi"/>
                <w:rtl/>
                <w:lang w:bidi="ar-LB"/>
              </w:rPr>
              <w:tab/>
            </w:r>
            <w:r>
              <w:rPr>
                <w:rFonts w:asciiTheme="majorBidi" w:hAnsiTheme="majorBidi" w:cstheme="majorBidi"/>
                <w:lang w:bidi="ar-LB"/>
              </w:rPr>
              <w:sym w:font="Symbol" w:char="F0A0"/>
            </w:r>
            <w:r>
              <w:rPr>
                <w:rFonts w:asciiTheme="majorBidi" w:hAnsiTheme="majorBidi" w:cstheme="majorBidi"/>
                <w:rtl/>
                <w:lang w:bidi="ar-LB"/>
              </w:rPr>
              <w:t xml:space="preserve"> أسمر (قمحة كاملة)</w:t>
            </w:r>
            <w:r>
              <w:rPr>
                <w:rFonts w:asciiTheme="majorBidi" w:hAnsiTheme="majorBidi" w:cstheme="majorBidi"/>
                <w:rtl/>
                <w:lang w:bidi="ar-LB"/>
              </w:rPr>
              <w:tab/>
            </w:r>
            <w:r>
              <w:rPr>
                <w:rFonts w:asciiTheme="majorBidi" w:hAnsiTheme="majorBidi" w:cstheme="majorBidi"/>
                <w:rtl/>
                <w:lang w:bidi="ar-LB"/>
              </w:rPr>
              <w:tab/>
            </w:r>
            <w:r>
              <w:rPr>
                <w:rFonts w:asciiTheme="majorBidi" w:hAnsiTheme="majorBidi" w:cstheme="majorBidi"/>
                <w:lang w:bidi="ar-LB"/>
              </w:rPr>
              <w:sym w:font="Symbol" w:char="F0A0"/>
            </w:r>
            <w:r>
              <w:rPr>
                <w:rFonts w:asciiTheme="majorBidi" w:hAnsiTheme="majorBidi" w:cstheme="majorBidi"/>
                <w:rtl/>
                <w:lang w:bidi="ar-LB"/>
              </w:rPr>
              <w:t xml:space="preserve"> غير ذلك: ....................</w:t>
            </w:r>
          </w:p>
        </w:tc>
      </w:tr>
      <w:tr w:rsidR="000A6D20" w14:paraId="72D17014" w14:textId="77777777" w:rsidTr="001C4F20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BBBCC2" w14:textId="77777777" w:rsidR="000A6D20" w:rsidRDefault="000A6D20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9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45493F" w14:textId="77777777" w:rsidR="000A6D20" w:rsidRDefault="000A6D20">
            <w:pPr>
              <w:bidi/>
              <w:spacing w:after="0" w:line="240" w:lineRule="auto"/>
              <w:jc w:val="both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كورن فلايكس عادي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917EFE0" w14:textId="77777777" w:rsidR="000A6D20" w:rsidRDefault="000A6D20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/>
                <w:b/>
                <w:bCs/>
                <w:rtl/>
                <w:lang w:bidi="ar-LB"/>
              </w:rPr>
              <w:t>½ كوب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A0CC2" w14:textId="77777777" w:rsidR="000A6D20" w:rsidRDefault="000A6D20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86B01" w14:textId="77777777" w:rsidR="000A6D20" w:rsidRDefault="000A6D20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E015F" w14:textId="77777777" w:rsidR="000A6D20" w:rsidRDefault="000A6D20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764AB" w14:textId="77777777" w:rsidR="000A6D20" w:rsidRDefault="000A6D20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47DF8" w14:textId="77777777" w:rsidR="000A6D20" w:rsidRDefault="000A6D20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0A6D20" w14:paraId="34474FFE" w14:textId="77777777" w:rsidTr="001C4F20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C59910" w14:textId="77777777" w:rsidR="000A6D20" w:rsidRDefault="000A6D20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10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8DE6F0" w14:textId="77777777" w:rsidR="000A6D20" w:rsidRDefault="000A6D20">
            <w:pPr>
              <w:bidi/>
              <w:spacing w:after="0" w:line="240" w:lineRule="auto"/>
              <w:jc w:val="both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كورن فلايكس غنيّ بالألياف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8E13CC9" w14:textId="77777777" w:rsidR="000A6D20" w:rsidRDefault="000A6D20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/>
                <w:b/>
                <w:bCs/>
                <w:rtl/>
                <w:lang w:bidi="ar-LB"/>
              </w:rPr>
              <w:t>¾ كوب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5BC51" w14:textId="77777777" w:rsidR="000A6D20" w:rsidRDefault="000A6D20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64C57" w14:textId="77777777" w:rsidR="000A6D20" w:rsidRDefault="000A6D20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B6213" w14:textId="77777777" w:rsidR="000A6D20" w:rsidRDefault="000A6D20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E3CC7" w14:textId="77777777" w:rsidR="000A6D20" w:rsidRDefault="000A6D20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2F96C" w14:textId="77777777" w:rsidR="000A6D20" w:rsidRDefault="000A6D20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0A6D20" w14:paraId="07382AFB" w14:textId="77777777" w:rsidTr="001C4F20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4A01C" w14:textId="77777777" w:rsidR="000A6D20" w:rsidRDefault="000A6D20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11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F2E09" w14:textId="77777777" w:rsidR="000A6D20" w:rsidRDefault="000A6D20">
            <w:pPr>
              <w:bidi/>
              <w:spacing w:after="0" w:line="240" w:lineRule="auto"/>
              <w:jc w:val="both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لوح حبوب (</w:t>
            </w:r>
            <w:r>
              <w:rPr>
                <w:rFonts w:asciiTheme="majorBidi" w:hAnsiTheme="majorBidi" w:cstheme="majorBidi"/>
                <w:sz w:val="18"/>
                <w:szCs w:val="18"/>
                <w:lang w:val="fr-FR" w:bidi="ar-LB"/>
              </w:rPr>
              <w:t>Barre de Céréales</w:t>
            </w:r>
            <w:r>
              <w:rPr>
                <w:rFonts w:asciiTheme="majorBidi" w:hAnsiTheme="majorBidi" w:cstheme="majorBidi"/>
                <w:rtl/>
                <w:lang w:bidi="ar-LB"/>
              </w:rPr>
              <w:t>)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765DD46" w14:textId="77777777" w:rsidR="000A6D20" w:rsidRDefault="000A6D20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/>
                <w:b/>
                <w:bCs/>
                <w:rtl/>
                <w:lang w:bidi="ar-LB"/>
              </w:rPr>
              <w:t>30 غ</w:t>
            </w:r>
          </w:p>
          <w:p w14:paraId="39E67D47" w14:textId="77777777" w:rsidR="000A6D20" w:rsidRDefault="000A6D20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/>
                <w:b/>
                <w:bCs/>
                <w:rtl/>
                <w:lang w:bidi="ar-LB"/>
              </w:rPr>
              <w:t>أو 1 قطعة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0E522" w14:textId="77777777" w:rsidR="000A6D20" w:rsidRDefault="000A6D20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3291C" w14:textId="77777777" w:rsidR="000A6D20" w:rsidRDefault="000A6D20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CF641" w14:textId="77777777" w:rsidR="000A6D20" w:rsidRDefault="000A6D20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008B6" w14:textId="77777777" w:rsidR="000A6D20" w:rsidRDefault="000A6D20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F36DA" w14:textId="77777777" w:rsidR="000A6D20" w:rsidRDefault="000A6D20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0A6D20" w14:paraId="7ADCDEB6" w14:textId="77777777" w:rsidTr="001C4F20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D59450" w14:textId="77777777" w:rsidR="000A6D20" w:rsidRDefault="000A6D20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12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76C38" w14:textId="77777777" w:rsidR="000A6D20" w:rsidRDefault="000A6D20">
            <w:pPr>
              <w:bidi/>
              <w:spacing w:after="0" w:line="240" w:lineRule="auto"/>
              <w:jc w:val="both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شوفان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DEF9228" w14:textId="77777777" w:rsidR="000A6D20" w:rsidRDefault="000A6D20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/>
                <w:b/>
                <w:bCs/>
                <w:rtl/>
                <w:lang w:bidi="ar-LB"/>
              </w:rPr>
              <w:t>½ كوب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70570" w14:textId="77777777" w:rsidR="000A6D20" w:rsidRDefault="000A6D20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86BBB" w14:textId="77777777" w:rsidR="000A6D20" w:rsidRDefault="000A6D20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9E12B" w14:textId="77777777" w:rsidR="000A6D20" w:rsidRDefault="000A6D20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FE83E" w14:textId="77777777" w:rsidR="000A6D20" w:rsidRDefault="000A6D20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E728A" w14:textId="77777777" w:rsidR="000A6D20" w:rsidRDefault="000A6D20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B15C60" w14:paraId="2629D93A" w14:textId="77777777" w:rsidTr="00993175">
        <w:trPr>
          <w:trHeight w:val="576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58F05F" w14:textId="77777777" w:rsidR="00B15C60" w:rsidRDefault="00B15C60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/>
                <w:b/>
                <w:bCs/>
                <w:lang w:bidi="ar-LB"/>
              </w:rPr>
              <w:t>B</w:t>
            </w:r>
          </w:p>
        </w:tc>
        <w:tc>
          <w:tcPr>
            <w:tcW w:w="1065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0A108E" w14:textId="77777777" w:rsidR="00B15C60" w:rsidRDefault="00B15C60">
            <w:pPr>
              <w:bidi/>
              <w:spacing w:after="0" w:line="240" w:lineRule="auto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/>
                <w:b/>
                <w:bCs/>
                <w:rtl/>
                <w:lang w:bidi="ar-LB"/>
              </w:rPr>
              <w:t>البطاطا والمعكرونة والأرز والحبوب</w:t>
            </w:r>
          </w:p>
        </w:tc>
      </w:tr>
      <w:tr w:rsidR="000A6D20" w14:paraId="5C3E34CD" w14:textId="77777777" w:rsidTr="001C4F20">
        <w:trPr>
          <w:trHeight w:val="323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7F3E0B" w14:textId="77777777" w:rsidR="000A6D20" w:rsidRDefault="000A6D20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13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7BF9C5" w14:textId="77777777" w:rsidR="000A6D20" w:rsidRDefault="000A6D20">
            <w:pPr>
              <w:bidi/>
              <w:spacing w:after="0" w:line="240" w:lineRule="auto"/>
              <w:jc w:val="both"/>
              <w:rPr>
                <w:rStyle w:val="hps"/>
                <w:rtl/>
              </w:rPr>
            </w:pPr>
            <w:r>
              <w:rPr>
                <w:rStyle w:val="hps"/>
                <w:rtl/>
              </w:rPr>
              <w:t xml:space="preserve">أرز مطبوخ </w:t>
            </w:r>
          </w:p>
          <w:p w14:paraId="4929E93C" w14:textId="77777777" w:rsidR="000A6D20" w:rsidRDefault="000A6D20">
            <w:pPr>
              <w:bidi/>
              <w:spacing w:after="0" w:line="240" w:lineRule="auto"/>
              <w:jc w:val="both"/>
              <w:rPr>
                <w:rStyle w:val="hps"/>
                <w:rtl/>
              </w:rPr>
            </w:pP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7E58780" w14:textId="77777777" w:rsidR="000A6D20" w:rsidRDefault="000A6D20">
            <w:pPr>
              <w:bidi/>
              <w:spacing w:after="0" w:line="240" w:lineRule="auto"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>
              <w:rPr>
                <w:rStyle w:val="hps"/>
                <w:rFonts w:cs="Times New Roman"/>
                <w:b/>
                <w:bCs/>
                <w:rtl/>
              </w:rPr>
              <w:t>كوب</w:t>
            </w:r>
          </w:p>
          <w:p w14:paraId="6B8C1822" w14:textId="77777777" w:rsidR="000A6D20" w:rsidRDefault="000A6D20">
            <w:pPr>
              <w:bidi/>
              <w:spacing w:after="0" w:line="240" w:lineRule="auto"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>
              <w:rPr>
                <w:rStyle w:val="hps"/>
                <w:rFonts w:cs="Times New Roman" w:hint="cs"/>
                <w:b/>
                <w:bCs/>
                <w:rtl/>
              </w:rPr>
              <w:t xml:space="preserve">(15 </w:t>
            </w:r>
            <w:r>
              <w:rPr>
                <w:rStyle w:val="hps"/>
                <w:rFonts w:cs="Times New Roman"/>
                <w:b/>
                <w:bCs/>
                <w:rtl/>
              </w:rPr>
              <w:t>معلقة كبيرة</w:t>
            </w:r>
            <w:r>
              <w:rPr>
                <w:rStyle w:val="hps"/>
                <w:rFonts w:cs="Times New Roman" w:hint="cs"/>
                <w:b/>
                <w:bCs/>
                <w:rtl/>
              </w:rPr>
              <w:t>)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86B9FF" w14:textId="77777777" w:rsidR="000A6D20" w:rsidRDefault="000A6D20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9A7055" w14:textId="77777777" w:rsidR="000A6D20" w:rsidRDefault="000A6D20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D46118" w14:textId="77777777" w:rsidR="000A6D20" w:rsidRDefault="000A6D20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9DA4FF" w14:textId="77777777" w:rsidR="000A6D20" w:rsidRDefault="000A6D20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28A492" w14:textId="77777777" w:rsidR="000A6D20" w:rsidRDefault="000A6D20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0A6D20" w14:paraId="50A95276" w14:textId="77777777" w:rsidTr="001C4F20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7C8C6A" w14:textId="77777777" w:rsidR="000A6D20" w:rsidRDefault="000A6D20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14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23A696" w14:textId="77777777" w:rsidR="000A6D20" w:rsidRDefault="000A6D20">
            <w:pPr>
              <w:bidi/>
              <w:spacing w:after="0" w:line="240" w:lineRule="auto"/>
              <w:jc w:val="both"/>
              <w:rPr>
                <w:rStyle w:val="hps"/>
                <w:rtl/>
              </w:rPr>
            </w:pPr>
            <w:r>
              <w:rPr>
                <w:rStyle w:val="hps"/>
                <w:rtl/>
              </w:rPr>
              <w:t xml:space="preserve">محاشي 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4BA876E" w14:textId="77777777" w:rsidR="000A6D20" w:rsidRDefault="000A6D20">
            <w:pPr>
              <w:bidi/>
              <w:spacing w:after="0" w:line="240" w:lineRule="auto"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>
              <w:rPr>
                <w:rStyle w:val="hps"/>
                <w:rFonts w:cs="Times New Roman" w:hint="cs"/>
                <w:b/>
                <w:bCs/>
                <w:rtl/>
              </w:rPr>
              <w:t xml:space="preserve">12 </w:t>
            </w:r>
            <w:r>
              <w:rPr>
                <w:rStyle w:val="hps"/>
                <w:rFonts w:cs="Times New Roman"/>
                <w:b/>
                <w:bCs/>
                <w:rtl/>
              </w:rPr>
              <w:t>ورق عنب</w:t>
            </w:r>
          </w:p>
          <w:p w14:paraId="62EA76FA" w14:textId="77777777" w:rsidR="000A6D20" w:rsidRDefault="000A6D20">
            <w:pPr>
              <w:spacing w:after="0" w:line="240" w:lineRule="auto"/>
              <w:rPr>
                <w:rStyle w:val="hps"/>
                <w:rFonts w:cs="Times New Roman"/>
                <w:b/>
                <w:bCs/>
                <w:rtl/>
              </w:rPr>
            </w:pPr>
            <w:r>
              <w:rPr>
                <w:rStyle w:val="hps"/>
                <w:rFonts w:cs="Times New Roman" w:hint="cs"/>
                <w:b/>
                <w:bCs/>
                <w:rtl/>
              </w:rPr>
              <w:t xml:space="preserve">6 </w:t>
            </w:r>
            <w:r>
              <w:rPr>
                <w:rStyle w:val="hps"/>
                <w:rFonts w:cs="Times New Roman"/>
                <w:b/>
                <w:bCs/>
                <w:rtl/>
              </w:rPr>
              <w:t xml:space="preserve">ملفوف  </w:t>
            </w:r>
            <w:r>
              <w:rPr>
                <w:rStyle w:val="hps"/>
                <w:rFonts w:cs="Times New Roman" w:hint="cs"/>
                <w:b/>
                <w:bCs/>
                <w:rtl/>
              </w:rPr>
              <w:t xml:space="preserve">3 </w:t>
            </w:r>
            <w:r>
              <w:rPr>
                <w:rStyle w:val="hps"/>
                <w:rFonts w:cs="Times New Roman"/>
                <w:b/>
                <w:bCs/>
                <w:rtl/>
              </w:rPr>
              <w:t>كوسى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E343DD" w14:textId="77777777" w:rsidR="000A6D20" w:rsidRDefault="000A6D20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AF5678" w14:textId="77777777" w:rsidR="000A6D20" w:rsidRDefault="000A6D20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9503A0" w14:textId="77777777" w:rsidR="000A6D20" w:rsidRDefault="000A6D20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B8D649" w14:textId="77777777" w:rsidR="000A6D20" w:rsidRDefault="000A6D20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DC39FC" w14:textId="77777777" w:rsidR="000A6D20" w:rsidRDefault="000A6D20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AC29A3" w14:paraId="5580E565" w14:textId="77777777" w:rsidTr="001C4F20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CD5183" w14:textId="77777777" w:rsidR="00AC29A3" w:rsidRDefault="00AC29A3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15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BCBD80" w14:textId="77777777" w:rsidR="00AC29A3" w:rsidRDefault="00AC29A3">
            <w:pPr>
              <w:bidi/>
              <w:spacing w:after="0" w:line="240" w:lineRule="auto"/>
              <w:jc w:val="both"/>
              <w:rPr>
                <w:rStyle w:val="hps"/>
                <w:rtl/>
              </w:rPr>
            </w:pPr>
            <w:r>
              <w:rPr>
                <w:rStyle w:val="hps"/>
                <w:rtl/>
              </w:rPr>
              <w:t>برغل مطبوخ / فريكة مطبوخة / مغربية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0BE7FBD" w14:textId="77777777" w:rsidR="00AC29A3" w:rsidRDefault="00AC29A3">
            <w:pPr>
              <w:bidi/>
              <w:spacing w:after="0" w:line="240" w:lineRule="auto"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>
              <w:rPr>
                <w:rStyle w:val="hps"/>
                <w:rFonts w:cs="Times New Roman"/>
                <w:b/>
                <w:bCs/>
                <w:rtl/>
              </w:rPr>
              <w:t>كوب</w:t>
            </w:r>
          </w:p>
          <w:p w14:paraId="67373DE4" w14:textId="77777777" w:rsidR="00AC29A3" w:rsidRDefault="00AC29A3">
            <w:pPr>
              <w:bidi/>
              <w:spacing w:after="0" w:line="240" w:lineRule="auto"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>
              <w:rPr>
                <w:rStyle w:val="hps"/>
                <w:rFonts w:cs="Times New Roman" w:hint="cs"/>
                <w:b/>
                <w:bCs/>
                <w:rtl/>
              </w:rPr>
              <w:t xml:space="preserve">(10 </w:t>
            </w:r>
            <w:r>
              <w:rPr>
                <w:rStyle w:val="hps"/>
                <w:rFonts w:cs="Times New Roman"/>
                <w:b/>
                <w:bCs/>
                <w:rtl/>
              </w:rPr>
              <w:t>ملاعق كبيرة</w:t>
            </w:r>
            <w:r>
              <w:rPr>
                <w:rStyle w:val="hps"/>
                <w:rFonts w:cs="Times New Roman" w:hint="cs"/>
                <w:b/>
                <w:bCs/>
                <w:rtl/>
              </w:rPr>
              <w:t>)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4E4891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42BC5D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4125E2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5730BC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E7A3B9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AC29A3" w14:paraId="09B65BE4" w14:textId="77777777" w:rsidTr="001C4F20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ED30D4" w14:textId="77777777" w:rsidR="00AC29A3" w:rsidRDefault="00AC29A3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16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70663" w14:textId="77777777" w:rsidR="00AC29A3" w:rsidRDefault="00AC29A3">
            <w:pPr>
              <w:bidi/>
              <w:spacing w:after="0" w:line="240" w:lineRule="auto"/>
              <w:jc w:val="both"/>
              <w:rPr>
                <w:rStyle w:val="hps"/>
                <w:rtl/>
              </w:rPr>
            </w:pPr>
            <w:r>
              <w:rPr>
                <w:rStyle w:val="hps"/>
                <w:rtl/>
              </w:rPr>
              <w:t>كبّة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B3CE7D8" w14:textId="77777777" w:rsidR="00AC29A3" w:rsidRDefault="00AC29A3">
            <w:pPr>
              <w:bidi/>
              <w:spacing w:after="0" w:line="240" w:lineRule="auto"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>
              <w:rPr>
                <w:rStyle w:val="hps"/>
                <w:rFonts w:cs="Times New Roman" w:hint="cs"/>
                <w:b/>
                <w:bCs/>
                <w:rtl/>
              </w:rPr>
              <w:t xml:space="preserve">1 </w:t>
            </w:r>
            <w:r>
              <w:rPr>
                <w:rStyle w:val="hps"/>
                <w:rFonts w:cs="Times New Roman"/>
                <w:b/>
                <w:bCs/>
                <w:rtl/>
              </w:rPr>
              <w:t>قطعة وسط</w:t>
            </w:r>
          </w:p>
          <w:p w14:paraId="1A97282E" w14:textId="77777777" w:rsidR="00AC29A3" w:rsidRDefault="00AC29A3">
            <w:pPr>
              <w:bidi/>
              <w:spacing w:after="0" w:line="240" w:lineRule="auto"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>
              <w:rPr>
                <w:rStyle w:val="hps"/>
                <w:rFonts w:cs="Times New Roman"/>
                <w:b/>
                <w:bCs/>
                <w:rtl/>
              </w:rPr>
              <w:t>أو قرصين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ED36F7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627BCC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340153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239A2E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957501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AC29A3" w14:paraId="361F801B" w14:textId="77777777" w:rsidTr="001C4F20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EFF9F8" w14:textId="77777777" w:rsidR="00AC29A3" w:rsidRDefault="00AC29A3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17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556528" w14:textId="77777777" w:rsidR="00AC29A3" w:rsidRDefault="00AC29A3">
            <w:pPr>
              <w:bidi/>
              <w:spacing w:after="0" w:line="240" w:lineRule="auto"/>
              <w:jc w:val="both"/>
              <w:rPr>
                <w:rStyle w:val="hps"/>
                <w:rtl/>
              </w:rPr>
            </w:pPr>
            <w:r>
              <w:rPr>
                <w:rStyle w:val="hps"/>
                <w:rtl/>
              </w:rPr>
              <w:t>معكرونة أو باستا مطبوخة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F165CA4" w14:textId="77777777" w:rsidR="00AC29A3" w:rsidRDefault="00AC29A3">
            <w:pPr>
              <w:bidi/>
              <w:spacing w:after="0" w:line="240" w:lineRule="auto"/>
              <w:jc w:val="center"/>
              <w:rPr>
                <w:rStyle w:val="hps"/>
                <w:rFonts w:cstheme="minorHAnsi"/>
                <w:rtl/>
              </w:rPr>
            </w:pPr>
            <w:r>
              <w:rPr>
                <w:rStyle w:val="hps"/>
                <w:rFonts w:cs="Times New Roman"/>
                <w:b/>
                <w:bCs/>
                <w:rtl/>
              </w:rPr>
              <w:t>كوب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ECC064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9D9ABE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461968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496EF7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9A8651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AC29A3" w14:paraId="14C20DEA" w14:textId="77777777" w:rsidTr="001C4F20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826BDD" w14:textId="77777777" w:rsidR="00AC29A3" w:rsidRDefault="00AC29A3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18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0F83E" w14:textId="77777777" w:rsidR="00AC29A3" w:rsidRDefault="00AC29A3">
            <w:pPr>
              <w:bidi/>
              <w:spacing w:after="0" w:line="240" w:lineRule="auto"/>
              <w:jc w:val="both"/>
              <w:rPr>
                <w:rStyle w:val="hps"/>
                <w:rtl/>
              </w:rPr>
            </w:pPr>
            <w:r>
              <w:rPr>
                <w:rStyle w:val="hps"/>
                <w:rtl/>
              </w:rPr>
              <w:t xml:space="preserve">بطاطا (منها المهروسة أو </w:t>
            </w:r>
            <w:r>
              <w:rPr>
                <w:rStyle w:val="hps"/>
                <w:rFonts w:cs="Arial"/>
                <w:rtl/>
              </w:rPr>
              <w:t>بوريه)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FF03F37" w14:textId="77777777" w:rsidR="00AC29A3" w:rsidRDefault="00AC29A3">
            <w:pPr>
              <w:bidi/>
              <w:spacing w:after="0" w:line="240" w:lineRule="auto"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>
              <w:rPr>
                <w:rStyle w:val="hps"/>
                <w:rFonts w:cs="Times New Roman"/>
                <w:b/>
                <w:bCs/>
                <w:rtl/>
              </w:rPr>
              <w:t>١ قطعة وسط</w:t>
            </w:r>
          </w:p>
          <w:p w14:paraId="0EB5C88C" w14:textId="77777777" w:rsidR="00AC29A3" w:rsidRDefault="00AC29A3">
            <w:pPr>
              <w:bidi/>
              <w:spacing w:after="0" w:line="240" w:lineRule="auto"/>
              <w:jc w:val="center"/>
              <w:rPr>
                <w:rStyle w:val="hps"/>
                <w:rFonts w:cstheme="minorHAnsi"/>
                <w:rtl/>
              </w:rPr>
            </w:pPr>
            <w:r>
              <w:rPr>
                <w:rStyle w:val="hps"/>
                <w:rFonts w:cs="Times New Roman"/>
                <w:b/>
                <w:bCs/>
                <w:rtl/>
              </w:rPr>
              <w:t>أو كوب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DB52BC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01F91E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BEF9CC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81D15C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F8898E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AC29A3" w14:paraId="40C848F2" w14:textId="77777777" w:rsidTr="001C4F20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9C9143" w14:textId="77777777" w:rsidR="00AC29A3" w:rsidRDefault="00AC29A3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lastRenderedPageBreak/>
              <w:t>19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7DAD93" w14:textId="77777777" w:rsidR="00AC29A3" w:rsidRDefault="00AC29A3">
            <w:pPr>
              <w:bidi/>
              <w:spacing w:after="0" w:line="240" w:lineRule="auto"/>
              <w:rPr>
                <w:rStyle w:val="hps"/>
                <w:rtl/>
              </w:rPr>
            </w:pPr>
            <w:r>
              <w:rPr>
                <w:rStyle w:val="hps"/>
                <w:rtl/>
              </w:rPr>
              <w:t>بطاطا مقلية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878D284" w14:textId="77777777" w:rsidR="00AC29A3" w:rsidRDefault="00AC29A3">
            <w:pPr>
              <w:bidi/>
              <w:spacing w:after="0" w:line="240" w:lineRule="auto"/>
              <w:jc w:val="center"/>
              <w:rPr>
                <w:rStyle w:val="hps"/>
                <w:rFonts w:cstheme="minorHAnsi"/>
                <w:b/>
                <w:bCs/>
                <w:rtl/>
                <w:lang w:bidi="ar-LB"/>
              </w:rPr>
            </w:pPr>
            <w:r>
              <w:rPr>
                <w:rStyle w:val="hps"/>
                <w:rFonts w:cs="Times New Roman" w:hint="cs"/>
                <w:b/>
                <w:bCs/>
                <w:rtl/>
              </w:rPr>
              <w:t xml:space="preserve">10 -12 </w:t>
            </w:r>
            <w:r>
              <w:rPr>
                <w:rStyle w:val="hps"/>
                <w:rFonts w:cs="Times New Roman"/>
                <w:b/>
                <w:bCs/>
                <w:rtl/>
              </w:rPr>
              <w:t>قطعة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31044A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7E9221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B8D095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26C0BE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B51A8B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AC29A3" w14:paraId="1130A171" w14:textId="77777777" w:rsidTr="001C4F20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A34ED1" w14:textId="77777777" w:rsidR="00AC29A3" w:rsidRDefault="00AC29A3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20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39F23" w14:textId="77777777" w:rsidR="00AC29A3" w:rsidRDefault="00AC29A3">
            <w:pPr>
              <w:bidi/>
              <w:spacing w:after="0" w:line="240" w:lineRule="auto"/>
              <w:rPr>
                <w:rStyle w:val="hps"/>
                <w:rtl/>
              </w:rPr>
            </w:pPr>
            <w:r>
              <w:rPr>
                <w:rStyle w:val="hps"/>
                <w:rtl/>
                <w:lang w:bidi="ar-LB"/>
              </w:rPr>
              <w:t>كستناء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DCCDB2E" w14:textId="77777777" w:rsidR="00AC29A3" w:rsidRDefault="00AC29A3">
            <w:pPr>
              <w:bidi/>
              <w:spacing w:after="0" w:line="240" w:lineRule="auto"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>
              <w:rPr>
                <w:rStyle w:val="hps"/>
                <w:rFonts w:cs="Times New Roman" w:hint="cs"/>
                <w:b/>
                <w:bCs/>
                <w:rtl/>
              </w:rPr>
              <w:t xml:space="preserve">4 – 5 </w:t>
            </w:r>
            <w:r>
              <w:rPr>
                <w:rStyle w:val="hps"/>
                <w:rFonts w:cs="Times New Roman"/>
                <w:b/>
                <w:bCs/>
                <w:rtl/>
              </w:rPr>
              <w:t>قطع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0148E7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56B3E9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40E45D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857AC8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961857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B15C60" w14:paraId="6894E2BC" w14:textId="77777777" w:rsidTr="00993175">
        <w:trPr>
          <w:trHeight w:val="576"/>
        </w:trPr>
        <w:tc>
          <w:tcPr>
            <w:tcW w:w="5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AE2BBE" w14:textId="77777777" w:rsidR="00B15C60" w:rsidRDefault="00B15C60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33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0DAA2" w14:textId="77777777" w:rsidR="00B15C60" w:rsidRDefault="00B15C60">
            <w:pPr>
              <w:bidi/>
              <w:spacing w:after="0" w:line="240" w:lineRule="auto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/>
                <w:b/>
                <w:bCs/>
                <w:rtl/>
                <w:lang w:bidi="ar-LB"/>
              </w:rPr>
              <w:t>الطعام</w:t>
            </w:r>
          </w:p>
        </w:tc>
        <w:tc>
          <w:tcPr>
            <w:tcW w:w="15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60650D" w14:textId="77777777" w:rsidR="00B15C60" w:rsidRDefault="00B15C60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/>
                <w:b/>
                <w:bCs/>
                <w:rtl/>
                <w:lang w:bidi="ar-LB"/>
              </w:rPr>
              <w:t>الحصة</w:t>
            </w:r>
          </w:p>
        </w:tc>
        <w:tc>
          <w:tcPr>
            <w:tcW w:w="8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1624A" w14:textId="77777777" w:rsidR="00B15C60" w:rsidRDefault="00B15C60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/>
                <w:b/>
                <w:bCs/>
                <w:rtl/>
                <w:lang w:bidi="ar-LB"/>
              </w:rPr>
              <w:t>عدد الحصص</w:t>
            </w:r>
          </w:p>
        </w:tc>
        <w:tc>
          <w:tcPr>
            <w:tcW w:w="482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47E0F" w14:textId="77777777" w:rsidR="00B15C60" w:rsidRDefault="00B15C60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b/>
                <w:bCs/>
                <w:rtl/>
                <w:lang w:bidi="ar-LB"/>
              </w:rPr>
              <w:t>عدد مرّات الإستهلاك</w:t>
            </w:r>
          </w:p>
        </w:tc>
      </w:tr>
      <w:tr w:rsidR="00AC29A3" w14:paraId="735CF040" w14:textId="77777777" w:rsidTr="001C4F20">
        <w:trPr>
          <w:trHeight w:val="576"/>
        </w:trPr>
        <w:tc>
          <w:tcPr>
            <w:tcW w:w="5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CB259B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lang w:bidi="ar-LB"/>
              </w:rPr>
            </w:pPr>
          </w:p>
        </w:tc>
        <w:tc>
          <w:tcPr>
            <w:tcW w:w="33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6E86F2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b/>
                <w:bCs/>
                <w:lang w:bidi="ar-LB"/>
              </w:rPr>
            </w:pPr>
          </w:p>
        </w:tc>
        <w:tc>
          <w:tcPr>
            <w:tcW w:w="15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3BD15F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b/>
                <w:bCs/>
                <w:lang w:bidi="ar-LB"/>
              </w:rPr>
            </w:pPr>
          </w:p>
        </w:tc>
        <w:tc>
          <w:tcPr>
            <w:tcW w:w="8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C1317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b/>
                <w:bCs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50A36" w14:textId="77777777" w:rsidR="00AC29A3" w:rsidRDefault="00AC29A3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b/>
                <w:bCs/>
                <w:rtl/>
                <w:lang w:bidi="ar-LB"/>
              </w:rPr>
              <w:t>في اليوم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F57D93" w14:textId="77777777" w:rsidR="00AC29A3" w:rsidRDefault="00AC29A3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b/>
                <w:bCs/>
                <w:rtl/>
                <w:lang w:bidi="ar-LB"/>
              </w:rPr>
              <w:t>في الأسبوع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DF66F0" w14:textId="77777777" w:rsidR="00AC29A3" w:rsidRDefault="00AC29A3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b/>
                <w:bCs/>
                <w:rtl/>
                <w:lang w:bidi="ar-LB"/>
              </w:rPr>
              <w:t>في الشهر</w:t>
            </w: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95C96C" w14:textId="516EE377" w:rsidR="00AC29A3" w:rsidRDefault="00AC29A3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b/>
                <w:bCs/>
                <w:rtl/>
                <w:lang w:bidi="ar-LB"/>
              </w:rPr>
              <w:t>أبدًا</w:t>
            </w:r>
          </w:p>
        </w:tc>
      </w:tr>
      <w:tr w:rsidR="00AC29A3" w14:paraId="009DB930" w14:textId="77777777" w:rsidTr="001C4F20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9B40C" w14:textId="77777777" w:rsidR="00AC29A3" w:rsidRDefault="00AC29A3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21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FD0050" w14:textId="77777777" w:rsidR="00AC29A3" w:rsidRDefault="00AC29A3">
            <w:pPr>
              <w:bidi/>
              <w:spacing w:after="0" w:line="240" w:lineRule="auto"/>
              <w:rPr>
                <w:rStyle w:val="hps"/>
                <w:rtl/>
              </w:rPr>
            </w:pPr>
            <w:r>
              <w:rPr>
                <w:rStyle w:val="hps"/>
                <w:rtl/>
              </w:rPr>
              <w:t>كينوة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701A946" w14:textId="77777777" w:rsidR="00AC29A3" w:rsidRDefault="00AC29A3">
            <w:pPr>
              <w:bidi/>
              <w:spacing w:after="0" w:line="240" w:lineRule="auto"/>
              <w:jc w:val="center"/>
              <w:rPr>
                <w:rStyle w:val="hps"/>
                <w:rFonts w:cstheme="minorHAnsi"/>
                <w:rtl/>
              </w:rPr>
            </w:pPr>
            <w:r>
              <w:rPr>
                <w:rStyle w:val="hps"/>
                <w:rFonts w:cs="Times New Roman" w:hint="cs"/>
                <w:b/>
                <w:bCs/>
                <w:rtl/>
              </w:rPr>
              <w:t xml:space="preserve">5 </w:t>
            </w:r>
            <w:r>
              <w:rPr>
                <w:rStyle w:val="hps"/>
                <w:rFonts w:cs="Times New Roman"/>
                <w:b/>
                <w:bCs/>
                <w:rtl/>
              </w:rPr>
              <w:t>ملاعق كبيرة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C79C5A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C5EBD4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F51AA1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0B5A91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4296BD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AC29A3" w14:paraId="32AE3FD8" w14:textId="77777777" w:rsidTr="001C4F20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D628D3" w14:textId="77777777" w:rsidR="00AC29A3" w:rsidRDefault="00AC29A3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22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8FDF2" w14:textId="77777777" w:rsidR="00AC29A3" w:rsidRDefault="00AC29A3">
            <w:pPr>
              <w:bidi/>
              <w:spacing w:after="0" w:line="240" w:lineRule="auto"/>
              <w:rPr>
                <w:rStyle w:val="hps"/>
                <w:rtl/>
              </w:rPr>
            </w:pPr>
            <w:r>
              <w:rPr>
                <w:rStyle w:val="hps"/>
                <w:rtl/>
              </w:rPr>
              <w:t>بازيلا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463034F" w14:textId="77777777" w:rsidR="00AC29A3" w:rsidRDefault="00AC29A3">
            <w:pPr>
              <w:bidi/>
              <w:spacing w:after="0" w:line="240" w:lineRule="auto"/>
              <w:jc w:val="center"/>
              <w:rPr>
                <w:rStyle w:val="hps"/>
                <w:rFonts w:cstheme="minorHAnsi"/>
                <w:b/>
                <w:bCs/>
                <w:rtl/>
                <w:lang w:bidi="ar-LB"/>
              </w:rPr>
            </w:pPr>
            <w:r>
              <w:rPr>
                <w:rStyle w:val="hps"/>
                <w:rFonts w:cs="Times New Roman" w:hint="cs"/>
                <w:b/>
                <w:bCs/>
                <w:rtl/>
                <w:lang w:bidi="ar-LB"/>
              </w:rPr>
              <w:t xml:space="preserve">½ </w:t>
            </w:r>
            <w:r>
              <w:rPr>
                <w:rStyle w:val="hps"/>
                <w:rFonts w:cs="Times New Roman"/>
                <w:b/>
                <w:bCs/>
                <w:rtl/>
                <w:lang w:bidi="ar-LB"/>
              </w:rPr>
              <w:t>كوب</w:t>
            </w:r>
          </w:p>
          <w:p w14:paraId="3582B1BC" w14:textId="77777777" w:rsidR="00AC29A3" w:rsidRDefault="00AC29A3">
            <w:pPr>
              <w:bidi/>
              <w:spacing w:after="0" w:line="240" w:lineRule="auto"/>
              <w:jc w:val="center"/>
              <w:rPr>
                <w:rStyle w:val="hps"/>
                <w:rFonts w:cstheme="minorHAnsi"/>
                <w:b/>
                <w:bCs/>
                <w:rtl/>
                <w:lang w:bidi="ar-LB"/>
              </w:rPr>
            </w:pPr>
            <w:r>
              <w:rPr>
                <w:rStyle w:val="hps"/>
                <w:rFonts w:cs="Times New Roman" w:hint="cs"/>
                <w:b/>
                <w:bCs/>
                <w:rtl/>
                <w:lang w:bidi="ar-LB"/>
              </w:rPr>
              <w:t xml:space="preserve">(5 </w:t>
            </w:r>
            <w:r>
              <w:rPr>
                <w:rStyle w:val="hps"/>
                <w:rFonts w:cs="Times New Roman"/>
                <w:b/>
                <w:bCs/>
                <w:rtl/>
                <w:lang w:bidi="ar-LB"/>
              </w:rPr>
              <w:t>ملاعق كبيرة</w:t>
            </w:r>
            <w:r>
              <w:rPr>
                <w:rStyle w:val="hps"/>
                <w:rFonts w:cs="Times New Roman" w:hint="cs"/>
                <w:b/>
                <w:bCs/>
                <w:rtl/>
                <w:lang w:bidi="ar-LB"/>
              </w:rPr>
              <w:t>)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E95070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BFBC0B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9DC671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D2ABBB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6CD82E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AC29A3" w14:paraId="62EF29F6" w14:textId="77777777" w:rsidTr="001C4F20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400DB" w14:textId="77777777" w:rsidR="00AC29A3" w:rsidRDefault="00AC29A3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23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1C507" w14:textId="77777777" w:rsidR="00AC29A3" w:rsidRDefault="00AC29A3">
            <w:pPr>
              <w:bidi/>
              <w:spacing w:after="0" w:line="240" w:lineRule="auto"/>
              <w:jc w:val="both"/>
              <w:rPr>
                <w:rStyle w:val="hps"/>
                <w:rtl/>
              </w:rPr>
            </w:pPr>
            <w:r>
              <w:rPr>
                <w:rStyle w:val="hps"/>
                <w:rtl/>
              </w:rPr>
              <w:t>ذرة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9604D80" w14:textId="77777777" w:rsidR="00AC29A3" w:rsidRDefault="00AC29A3">
            <w:pPr>
              <w:bidi/>
              <w:spacing w:after="0" w:line="240" w:lineRule="auto"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>
              <w:rPr>
                <w:rStyle w:val="hps"/>
                <w:rFonts w:cs="Times New Roman" w:hint="cs"/>
                <w:b/>
                <w:bCs/>
                <w:rtl/>
              </w:rPr>
              <w:t xml:space="preserve">½ </w:t>
            </w:r>
            <w:r>
              <w:rPr>
                <w:rStyle w:val="hps"/>
                <w:rFonts w:cs="Times New Roman"/>
                <w:b/>
                <w:bCs/>
                <w:rtl/>
              </w:rPr>
              <w:t>كوب</w:t>
            </w:r>
          </w:p>
          <w:p w14:paraId="1E89E492" w14:textId="77777777" w:rsidR="00AC29A3" w:rsidRDefault="00AC29A3">
            <w:pPr>
              <w:bidi/>
              <w:spacing w:after="0" w:line="240" w:lineRule="auto"/>
              <w:jc w:val="center"/>
              <w:rPr>
                <w:rStyle w:val="hps"/>
                <w:rFonts w:cstheme="minorHAnsi"/>
                <w:rtl/>
              </w:rPr>
            </w:pPr>
            <w:r>
              <w:rPr>
                <w:rStyle w:val="hps"/>
                <w:rFonts w:cs="Times New Roman" w:hint="cs"/>
                <w:b/>
                <w:bCs/>
                <w:rtl/>
              </w:rPr>
              <w:t>(</w:t>
            </w:r>
            <w:r>
              <w:rPr>
                <w:rStyle w:val="hps"/>
                <w:rFonts w:cs="Times New Roman" w:hint="cs"/>
                <w:b/>
                <w:bCs/>
                <w:rtl/>
                <w:lang w:bidi="ar-LB"/>
              </w:rPr>
              <w:t xml:space="preserve">5 </w:t>
            </w:r>
            <w:r>
              <w:rPr>
                <w:rStyle w:val="hps"/>
                <w:rFonts w:cs="Times New Roman"/>
                <w:b/>
                <w:bCs/>
                <w:rtl/>
                <w:lang w:bidi="ar-LB"/>
              </w:rPr>
              <w:t>ملاعق كبيرة</w:t>
            </w:r>
            <w:r>
              <w:rPr>
                <w:rStyle w:val="hps"/>
                <w:rFonts w:cs="Times New Roman" w:hint="cs"/>
                <w:b/>
                <w:bCs/>
                <w:rtl/>
                <w:lang w:bidi="ar-LB"/>
              </w:rPr>
              <w:t>)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1269F1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76FF2A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27EC6F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A65A08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797E4D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AC29A3" w14:paraId="45E4710C" w14:textId="77777777" w:rsidTr="001C4F20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29A1FB" w14:textId="77777777" w:rsidR="00AC29A3" w:rsidRDefault="00AC29A3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24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37C4F8" w14:textId="77777777" w:rsidR="00AC29A3" w:rsidRDefault="00AC29A3">
            <w:pPr>
              <w:bidi/>
              <w:spacing w:after="0" w:line="240" w:lineRule="auto"/>
              <w:jc w:val="both"/>
              <w:rPr>
                <w:rStyle w:val="hps"/>
                <w:rtl/>
              </w:rPr>
            </w:pPr>
            <w:r>
              <w:rPr>
                <w:rStyle w:val="hps"/>
                <w:rtl/>
              </w:rPr>
              <w:t>فول، فاصوليا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A8C2D11" w14:textId="77777777" w:rsidR="00AC29A3" w:rsidRDefault="00AC29A3">
            <w:pPr>
              <w:bidi/>
              <w:spacing w:after="0" w:line="240" w:lineRule="auto"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>
              <w:rPr>
                <w:rStyle w:val="hps"/>
                <w:rFonts w:cs="Times New Roman"/>
                <w:b/>
                <w:bCs/>
                <w:rtl/>
              </w:rPr>
              <w:t>كوب</w:t>
            </w:r>
          </w:p>
          <w:p w14:paraId="4EA9D03F" w14:textId="77777777" w:rsidR="00AC29A3" w:rsidRDefault="00AC29A3">
            <w:pPr>
              <w:bidi/>
              <w:spacing w:after="0" w:line="240" w:lineRule="auto"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>
              <w:rPr>
                <w:rStyle w:val="hps"/>
                <w:rFonts w:cs="Times New Roman" w:hint="cs"/>
                <w:b/>
                <w:bCs/>
                <w:rtl/>
              </w:rPr>
              <w:t>(</w:t>
            </w:r>
            <w:r>
              <w:rPr>
                <w:rStyle w:val="hps"/>
                <w:rFonts w:cs="Times New Roman" w:hint="cs"/>
                <w:b/>
                <w:bCs/>
                <w:rtl/>
                <w:lang w:bidi="ar-LB"/>
              </w:rPr>
              <w:t xml:space="preserve">10 </w:t>
            </w:r>
            <w:r>
              <w:rPr>
                <w:rStyle w:val="hps"/>
                <w:rFonts w:cs="Times New Roman"/>
                <w:b/>
                <w:bCs/>
                <w:rtl/>
                <w:lang w:bidi="ar-LB"/>
              </w:rPr>
              <w:t>ملاعق كبيرة</w:t>
            </w:r>
            <w:r>
              <w:rPr>
                <w:rStyle w:val="hps"/>
                <w:rFonts w:cs="Times New Roman" w:hint="cs"/>
                <w:b/>
                <w:bCs/>
                <w:rtl/>
                <w:lang w:bidi="ar-LB"/>
              </w:rPr>
              <w:t>)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A6F061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609DDF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952551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C55BD5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529329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AC29A3" w14:paraId="7D271F5A" w14:textId="77777777" w:rsidTr="001C4F20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D1BB70" w14:textId="77777777" w:rsidR="00AC29A3" w:rsidRDefault="00AC29A3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25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10AEF8" w14:textId="77777777" w:rsidR="00AC29A3" w:rsidRDefault="00AC29A3">
            <w:pPr>
              <w:bidi/>
              <w:spacing w:after="0" w:line="240" w:lineRule="auto"/>
              <w:jc w:val="both"/>
              <w:rPr>
                <w:rStyle w:val="hps"/>
                <w:rtl/>
              </w:rPr>
            </w:pPr>
            <w:r>
              <w:rPr>
                <w:rStyle w:val="hps"/>
                <w:rtl/>
              </w:rPr>
              <w:t>عدس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F1566E4" w14:textId="77777777" w:rsidR="00AC29A3" w:rsidRDefault="00AC29A3">
            <w:pPr>
              <w:bidi/>
              <w:spacing w:after="0" w:line="240" w:lineRule="auto"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>
              <w:rPr>
                <w:rStyle w:val="hps"/>
                <w:rFonts w:cs="Times New Roman"/>
                <w:b/>
                <w:bCs/>
                <w:rtl/>
              </w:rPr>
              <w:t>كوب</w:t>
            </w:r>
          </w:p>
          <w:p w14:paraId="331909FA" w14:textId="77777777" w:rsidR="00AC29A3" w:rsidRDefault="00AC29A3">
            <w:pPr>
              <w:bidi/>
              <w:spacing w:after="0" w:line="240" w:lineRule="auto"/>
              <w:jc w:val="center"/>
              <w:rPr>
                <w:rStyle w:val="hps"/>
                <w:rFonts w:cstheme="minorHAnsi"/>
                <w:rtl/>
              </w:rPr>
            </w:pPr>
            <w:r>
              <w:rPr>
                <w:rStyle w:val="hps"/>
                <w:rFonts w:cs="Times New Roman" w:hint="cs"/>
                <w:b/>
                <w:bCs/>
                <w:rtl/>
              </w:rPr>
              <w:t>(</w:t>
            </w:r>
            <w:r>
              <w:rPr>
                <w:rStyle w:val="hps"/>
                <w:rFonts w:cs="Times New Roman" w:hint="cs"/>
                <w:b/>
                <w:bCs/>
                <w:rtl/>
                <w:lang w:bidi="ar-LB"/>
              </w:rPr>
              <w:t xml:space="preserve">10 </w:t>
            </w:r>
            <w:r>
              <w:rPr>
                <w:rStyle w:val="hps"/>
                <w:rFonts w:cs="Times New Roman"/>
                <w:b/>
                <w:bCs/>
                <w:rtl/>
                <w:lang w:bidi="ar-LB"/>
              </w:rPr>
              <w:t>ملاعق كبيرة</w:t>
            </w:r>
            <w:r>
              <w:rPr>
                <w:rStyle w:val="hps"/>
                <w:rFonts w:cs="Times New Roman" w:hint="cs"/>
                <w:b/>
                <w:bCs/>
                <w:rtl/>
                <w:lang w:bidi="ar-LB"/>
              </w:rPr>
              <w:t>)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A08ACB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F978D2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9CD96B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4DC281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E0B907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AC29A3" w14:paraId="093FF861" w14:textId="77777777" w:rsidTr="001C4F20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AA96B" w14:textId="77777777" w:rsidR="00AC29A3" w:rsidRDefault="00AC29A3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26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72531A" w14:textId="77777777" w:rsidR="00AC29A3" w:rsidRDefault="00AC29A3">
            <w:pPr>
              <w:bidi/>
              <w:spacing w:after="0" w:line="240" w:lineRule="auto"/>
              <w:jc w:val="both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حمص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DEACF22" w14:textId="77777777" w:rsidR="00AC29A3" w:rsidRDefault="00AC29A3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/>
                <w:b/>
                <w:bCs/>
                <w:rtl/>
                <w:lang w:bidi="ar-LB"/>
              </w:rPr>
              <w:t>كوب</w:t>
            </w:r>
          </w:p>
          <w:p w14:paraId="24191828" w14:textId="77777777" w:rsidR="00AC29A3" w:rsidRDefault="00AC29A3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/>
                <w:b/>
                <w:bCs/>
                <w:rtl/>
                <w:lang w:bidi="ar-LB"/>
              </w:rPr>
              <w:t>(10 ملاعق كبيرة)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C070F9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BAF45E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3DBA59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22E072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6C9940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B15C60" w14:paraId="4696FD18" w14:textId="77777777" w:rsidTr="00993175">
        <w:trPr>
          <w:trHeight w:val="576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869B1" w14:textId="77777777" w:rsidR="00B15C60" w:rsidRDefault="00B15C60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rtl/>
                <w:lang w:bidi="ar-L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bidi="ar-LB"/>
              </w:rPr>
              <w:t>C</w:t>
            </w:r>
          </w:p>
        </w:tc>
        <w:tc>
          <w:tcPr>
            <w:tcW w:w="1065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B9DF2" w14:textId="77777777" w:rsidR="00B15C60" w:rsidRDefault="00B15C60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rtl/>
                <w:lang w:bidi="ar-L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rtl/>
                <w:lang w:bidi="ar-LB"/>
              </w:rPr>
              <w:t>الحليب ومشتقاته</w:t>
            </w:r>
          </w:p>
        </w:tc>
      </w:tr>
      <w:tr w:rsidR="00AC29A3" w14:paraId="37273A10" w14:textId="77777777" w:rsidTr="001C4F20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853B1" w14:textId="77777777" w:rsidR="00AC29A3" w:rsidRDefault="00AC29A3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27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F7C34" w14:textId="77777777" w:rsidR="00AC29A3" w:rsidRDefault="00AC29A3">
            <w:pPr>
              <w:bidi/>
              <w:spacing w:after="0" w:line="240" w:lineRule="auto"/>
              <w:jc w:val="both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</w:rPr>
              <w:t>حليب (بما في</w:t>
            </w:r>
            <w:r>
              <w:rPr>
                <w:rFonts w:asciiTheme="majorBidi" w:hAnsiTheme="majorBidi" w:cstheme="majorBidi"/>
                <w:rtl/>
                <w:lang w:bidi="ar-LB"/>
              </w:rPr>
              <w:t xml:space="preserve"> </w:t>
            </w:r>
            <w:r>
              <w:rPr>
                <w:rFonts w:asciiTheme="majorBidi" w:hAnsiTheme="majorBidi" w:cstheme="majorBidi"/>
                <w:rtl/>
              </w:rPr>
              <w:t>ذلك في القهوة أو مع الكورن فلايكس)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0BC94A2" w14:textId="77777777" w:rsidR="00AC29A3" w:rsidRDefault="00AC29A3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/>
                <w:b/>
                <w:bCs/>
                <w:rtl/>
                <w:lang w:bidi="ar-LB"/>
              </w:rPr>
              <w:t>كوب</w:t>
            </w:r>
          </w:p>
          <w:p w14:paraId="7D9ED819" w14:textId="77777777" w:rsidR="00AC29A3" w:rsidRDefault="00AC29A3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/>
                <w:b/>
                <w:bCs/>
                <w:rtl/>
                <w:lang w:bidi="ar-LB"/>
              </w:rPr>
              <w:t>أو 240 مل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541B3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64B5D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618BD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FB825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C961B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B15C60" w14:paraId="79A7492B" w14:textId="77777777" w:rsidTr="00993175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EB50C0" w14:textId="77777777" w:rsidR="00B15C60" w:rsidRDefault="00B15C60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C85C6E4" w14:textId="77777777" w:rsidR="00B15C60" w:rsidRDefault="00B15C60">
            <w:pPr>
              <w:bidi/>
              <w:spacing w:after="0" w:line="240" w:lineRule="auto"/>
              <w:jc w:val="both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  <w:rtl/>
              </w:rPr>
              <w:t>نوع الحليب</w:t>
            </w:r>
          </w:p>
        </w:tc>
        <w:tc>
          <w:tcPr>
            <w:tcW w:w="725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2BFD74" w14:textId="77777777" w:rsidR="00B15C60" w:rsidRDefault="00B15C60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lang w:bidi="ar-LB"/>
              </w:rPr>
              <w:sym w:font="Symbol" w:char="F0A0"/>
            </w:r>
            <w:r>
              <w:rPr>
                <w:rFonts w:asciiTheme="majorBidi" w:hAnsiTheme="majorBidi" w:cstheme="majorBidi"/>
                <w:rtl/>
                <w:lang w:bidi="ar-LB"/>
              </w:rPr>
              <w:t xml:space="preserve"> كامل الدسم </w:t>
            </w:r>
            <w:r>
              <w:rPr>
                <w:rFonts w:asciiTheme="majorBidi" w:hAnsiTheme="majorBidi" w:cstheme="majorBidi"/>
                <w:rtl/>
                <w:lang w:bidi="ar-LB"/>
              </w:rPr>
              <w:tab/>
            </w:r>
            <w:r>
              <w:rPr>
                <w:rFonts w:asciiTheme="majorBidi" w:hAnsiTheme="majorBidi" w:cstheme="majorBidi"/>
                <w:rtl/>
                <w:lang w:bidi="ar-LB"/>
              </w:rPr>
              <w:tab/>
            </w:r>
            <w:r>
              <w:rPr>
                <w:rFonts w:asciiTheme="majorBidi" w:hAnsiTheme="majorBidi" w:cstheme="majorBidi"/>
                <w:rtl/>
                <w:lang w:bidi="ar-LB"/>
              </w:rPr>
              <w:tab/>
            </w:r>
            <w:r>
              <w:rPr>
                <w:rFonts w:asciiTheme="majorBidi" w:hAnsiTheme="majorBidi" w:cstheme="majorBidi"/>
                <w:lang w:bidi="ar-LB"/>
              </w:rPr>
              <w:sym w:font="Symbol" w:char="F0A0"/>
            </w:r>
            <w:r>
              <w:rPr>
                <w:rFonts w:asciiTheme="majorBidi" w:hAnsiTheme="majorBidi" w:cstheme="majorBidi"/>
                <w:rtl/>
                <w:lang w:bidi="ar-LB"/>
              </w:rPr>
              <w:t xml:space="preserve"> نصف دسم </w:t>
            </w:r>
            <w:r>
              <w:rPr>
                <w:rFonts w:asciiTheme="majorBidi" w:hAnsiTheme="majorBidi" w:cstheme="majorBidi"/>
                <w:rtl/>
                <w:lang w:bidi="ar-LB"/>
              </w:rPr>
              <w:tab/>
            </w:r>
            <w:r>
              <w:rPr>
                <w:rFonts w:asciiTheme="majorBidi" w:hAnsiTheme="majorBidi" w:cstheme="majorBidi"/>
                <w:rtl/>
                <w:lang w:bidi="ar-LB"/>
              </w:rPr>
              <w:tab/>
            </w:r>
            <w:r>
              <w:rPr>
                <w:rFonts w:asciiTheme="majorBidi" w:hAnsiTheme="majorBidi" w:cstheme="majorBidi"/>
                <w:rtl/>
                <w:lang w:bidi="ar-LB"/>
              </w:rPr>
              <w:tab/>
            </w:r>
            <w:r>
              <w:rPr>
                <w:rFonts w:asciiTheme="majorBidi" w:hAnsiTheme="majorBidi" w:cstheme="majorBidi"/>
                <w:lang w:bidi="ar-LB"/>
              </w:rPr>
              <w:sym w:font="Symbol" w:char="F0A0"/>
            </w:r>
            <w:r>
              <w:rPr>
                <w:rFonts w:asciiTheme="majorBidi" w:hAnsiTheme="majorBidi" w:cstheme="majorBidi"/>
                <w:rtl/>
                <w:lang w:bidi="ar-LB"/>
              </w:rPr>
              <w:t xml:space="preserve"> خالي من الدسم</w:t>
            </w:r>
          </w:p>
        </w:tc>
      </w:tr>
      <w:tr w:rsidR="00AC29A3" w14:paraId="592A313F" w14:textId="77777777" w:rsidTr="001C4F20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AEE48B" w14:textId="77777777" w:rsidR="00AC29A3" w:rsidRDefault="00AC29A3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28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26DF4" w14:textId="77777777" w:rsidR="00AC29A3" w:rsidRDefault="00AC29A3">
            <w:pPr>
              <w:bidi/>
              <w:spacing w:after="0" w:line="240" w:lineRule="auto"/>
              <w:jc w:val="both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  <w:rtl/>
              </w:rPr>
              <w:t xml:space="preserve">لبن </w:t>
            </w:r>
            <w:r>
              <w:rPr>
                <w:rFonts w:asciiTheme="majorBidi" w:hAnsiTheme="majorBidi" w:cs="Times New Roman"/>
                <w:rtl/>
              </w:rPr>
              <w:t>(بما في ذلك في الأطباق المطبوخة)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FC11218" w14:textId="77777777" w:rsidR="00AC29A3" w:rsidRDefault="00AC29A3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/>
                <w:b/>
                <w:bCs/>
                <w:rtl/>
                <w:lang w:bidi="ar-LB"/>
              </w:rPr>
              <w:t>كوب</w:t>
            </w:r>
          </w:p>
          <w:p w14:paraId="4CDFDE23" w14:textId="77777777" w:rsidR="00AC29A3" w:rsidRDefault="00AC29A3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/>
                <w:b/>
                <w:bCs/>
                <w:rtl/>
                <w:lang w:bidi="ar-LB"/>
              </w:rPr>
              <w:t>أو 240 مل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9C021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C7C8A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2B011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978A2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C0360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B15C60" w14:paraId="04EE4A5E" w14:textId="77777777" w:rsidTr="00993175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B020A4" w14:textId="77777777" w:rsidR="00B15C60" w:rsidRDefault="00B15C60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9E11CD9" w14:textId="77777777" w:rsidR="00B15C60" w:rsidRDefault="00B15C60">
            <w:pPr>
              <w:bidi/>
              <w:spacing w:after="0" w:line="240" w:lineRule="auto"/>
              <w:jc w:val="both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  <w:rtl/>
              </w:rPr>
              <w:t>نوع اللبن</w:t>
            </w:r>
          </w:p>
        </w:tc>
        <w:tc>
          <w:tcPr>
            <w:tcW w:w="725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1CB8E7" w14:textId="77777777" w:rsidR="00B15C60" w:rsidRDefault="00B15C60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lang w:bidi="ar-LB"/>
              </w:rPr>
              <w:sym w:font="Symbol" w:char="F0A0"/>
            </w:r>
            <w:r>
              <w:rPr>
                <w:rFonts w:asciiTheme="majorBidi" w:hAnsiTheme="majorBidi" w:cstheme="majorBidi"/>
                <w:rtl/>
                <w:lang w:bidi="ar-LB"/>
              </w:rPr>
              <w:t xml:space="preserve"> كامل الدسم </w:t>
            </w:r>
            <w:r>
              <w:rPr>
                <w:rFonts w:asciiTheme="majorBidi" w:hAnsiTheme="majorBidi" w:cstheme="majorBidi"/>
                <w:rtl/>
                <w:lang w:bidi="ar-LB"/>
              </w:rPr>
              <w:tab/>
            </w:r>
            <w:r>
              <w:rPr>
                <w:rFonts w:asciiTheme="majorBidi" w:hAnsiTheme="majorBidi" w:cstheme="majorBidi"/>
                <w:rtl/>
                <w:lang w:bidi="ar-LB"/>
              </w:rPr>
              <w:tab/>
            </w:r>
            <w:r>
              <w:rPr>
                <w:rFonts w:asciiTheme="majorBidi" w:hAnsiTheme="majorBidi" w:cstheme="majorBidi"/>
                <w:rtl/>
                <w:lang w:bidi="ar-LB"/>
              </w:rPr>
              <w:tab/>
            </w:r>
            <w:r>
              <w:rPr>
                <w:rFonts w:asciiTheme="majorBidi" w:hAnsiTheme="majorBidi" w:cstheme="majorBidi"/>
                <w:lang w:bidi="ar-LB"/>
              </w:rPr>
              <w:sym w:font="Symbol" w:char="F0A0"/>
            </w:r>
            <w:r>
              <w:rPr>
                <w:rFonts w:asciiTheme="majorBidi" w:hAnsiTheme="majorBidi" w:cstheme="majorBidi"/>
                <w:rtl/>
                <w:lang w:bidi="ar-LB"/>
              </w:rPr>
              <w:t xml:space="preserve"> نصف دسم </w:t>
            </w:r>
            <w:r>
              <w:rPr>
                <w:rFonts w:asciiTheme="majorBidi" w:hAnsiTheme="majorBidi" w:cstheme="majorBidi"/>
                <w:rtl/>
                <w:lang w:bidi="ar-LB"/>
              </w:rPr>
              <w:tab/>
            </w:r>
            <w:r>
              <w:rPr>
                <w:rFonts w:asciiTheme="majorBidi" w:hAnsiTheme="majorBidi" w:cstheme="majorBidi"/>
                <w:rtl/>
                <w:lang w:bidi="ar-LB"/>
              </w:rPr>
              <w:tab/>
            </w:r>
            <w:r>
              <w:rPr>
                <w:rFonts w:asciiTheme="majorBidi" w:hAnsiTheme="majorBidi" w:cstheme="majorBidi"/>
                <w:rtl/>
                <w:lang w:bidi="ar-LB"/>
              </w:rPr>
              <w:tab/>
            </w:r>
            <w:r>
              <w:rPr>
                <w:rFonts w:asciiTheme="majorBidi" w:hAnsiTheme="majorBidi" w:cstheme="majorBidi"/>
                <w:lang w:bidi="ar-LB"/>
              </w:rPr>
              <w:sym w:font="Symbol" w:char="F0A0"/>
            </w:r>
            <w:r>
              <w:rPr>
                <w:rFonts w:asciiTheme="majorBidi" w:hAnsiTheme="majorBidi" w:cstheme="majorBidi"/>
                <w:rtl/>
                <w:lang w:bidi="ar-LB"/>
              </w:rPr>
              <w:t xml:space="preserve"> خالي من الدسم</w:t>
            </w:r>
          </w:p>
        </w:tc>
      </w:tr>
      <w:tr w:rsidR="00AC29A3" w14:paraId="2374815D" w14:textId="77777777" w:rsidTr="001C4F20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A7A076" w14:textId="77777777" w:rsidR="00AC29A3" w:rsidRDefault="00AC29A3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29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C39E10" w14:textId="77777777" w:rsidR="00AC29A3" w:rsidRDefault="00AC29A3">
            <w:pPr>
              <w:bidi/>
              <w:spacing w:after="0" w:line="240" w:lineRule="auto"/>
              <w:jc w:val="both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  <w:rtl/>
              </w:rPr>
              <w:t>لبنة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493CBCB" w14:textId="77777777" w:rsidR="00AC29A3" w:rsidRDefault="00AC29A3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/>
                <w:b/>
                <w:bCs/>
                <w:rtl/>
                <w:lang w:bidi="ar-LB"/>
              </w:rPr>
              <w:t>50 غ</w:t>
            </w:r>
          </w:p>
          <w:p w14:paraId="34FDE784" w14:textId="77777777" w:rsidR="00AC29A3" w:rsidRDefault="00AC29A3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/>
                <w:b/>
                <w:bCs/>
                <w:rtl/>
                <w:lang w:bidi="ar-LB"/>
              </w:rPr>
              <w:t>أو 3 ملاعق كبيرة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77259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A6712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0F3DC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7FBFC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61F1E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B15C60" w14:paraId="6E285D1C" w14:textId="77777777" w:rsidTr="00993175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93A0DB" w14:textId="77777777" w:rsidR="00B15C60" w:rsidRDefault="00B15C60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58EC3C2" w14:textId="77777777" w:rsidR="00B15C60" w:rsidRDefault="00B15C60">
            <w:pPr>
              <w:bidi/>
              <w:spacing w:after="0" w:line="240" w:lineRule="auto"/>
              <w:jc w:val="both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  <w:rtl/>
              </w:rPr>
              <w:t>نوع اللّبنة</w:t>
            </w:r>
          </w:p>
        </w:tc>
        <w:tc>
          <w:tcPr>
            <w:tcW w:w="725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F8A6EB" w14:textId="77777777" w:rsidR="00B15C60" w:rsidRDefault="00B15C60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lang w:bidi="ar-LB"/>
              </w:rPr>
              <w:sym w:font="Times New Roman" w:char="F0A0"/>
            </w:r>
            <w:r>
              <w:rPr>
                <w:rFonts w:asciiTheme="majorBidi" w:hAnsiTheme="majorBidi" w:cs="Times New Roman"/>
                <w:rtl/>
                <w:lang w:bidi="ar-LB"/>
              </w:rPr>
              <w:t xml:space="preserve"> كاملة الدسم </w:t>
            </w:r>
            <w:r>
              <w:rPr>
                <w:rFonts w:asciiTheme="majorBidi" w:hAnsiTheme="majorBidi" w:cs="Times New Roman"/>
                <w:rtl/>
                <w:lang w:bidi="ar-LB"/>
              </w:rPr>
              <w:tab/>
            </w:r>
            <w:r>
              <w:rPr>
                <w:rFonts w:asciiTheme="majorBidi" w:hAnsiTheme="majorBidi" w:cs="Times New Roman"/>
                <w:rtl/>
                <w:lang w:bidi="ar-LB"/>
              </w:rPr>
              <w:tab/>
            </w:r>
            <w:r>
              <w:rPr>
                <w:rFonts w:asciiTheme="majorBidi" w:hAnsiTheme="majorBidi" w:cs="Times New Roman"/>
                <w:rtl/>
                <w:lang w:bidi="ar-LB"/>
              </w:rPr>
              <w:tab/>
            </w:r>
            <w:r>
              <w:rPr>
                <w:rFonts w:asciiTheme="majorBidi" w:hAnsiTheme="majorBidi" w:cstheme="majorBidi"/>
                <w:lang w:bidi="ar-LB"/>
              </w:rPr>
              <w:sym w:font="Times New Roman" w:char="F0A0"/>
            </w:r>
            <w:r>
              <w:rPr>
                <w:rFonts w:asciiTheme="majorBidi" w:hAnsiTheme="majorBidi" w:cs="Times New Roman"/>
                <w:rtl/>
                <w:lang w:bidi="ar-LB"/>
              </w:rPr>
              <w:t xml:space="preserve"> نصف دسم </w:t>
            </w:r>
            <w:r>
              <w:rPr>
                <w:rFonts w:asciiTheme="majorBidi" w:hAnsiTheme="majorBidi" w:cs="Times New Roman"/>
                <w:rtl/>
                <w:lang w:bidi="ar-LB"/>
              </w:rPr>
              <w:tab/>
            </w:r>
            <w:r>
              <w:rPr>
                <w:rFonts w:asciiTheme="majorBidi" w:hAnsiTheme="majorBidi" w:cs="Times New Roman"/>
                <w:rtl/>
                <w:lang w:bidi="ar-LB"/>
              </w:rPr>
              <w:tab/>
            </w:r>
            <w:r>
              <w:rPr>
                <w:rFonts w:asciiTheme="majorBidi" w:hAnsiTheme="majorBidi" w:cs="Times New Roman"/>
                <w:rtl/>
                <w:lang w:bidi="ar-LB"/>
              </w:rPr>
              <w:tab/>
            </w:r>
            <w:r>
              <w:rPr>
                <w:rFonts w:asciiTheme="majorBidi" w:hAnsiTheme="majorBidi" w:cstheme="majorBidi"/>
                <w:lang w:bidi="ar-LB"/>
              </w:rPr>
              <w:sym w:font="Times New Roman" w:char="F0A0"/>
            </w:r>
            <w:r>
              <w:rPr>
                <w:rFonts w:asciiTheme="majorBidi" w:hAnsiTheme="majorBidi" w:cs="Times New Roman"/>
                <w:rtl/>
                <w:lang w:bidi="ar-LB"/>
              </w:rPr>
              <w:t xml:space="preserve"> خالية من الدسم</w:t>
            </w:r>
          </w:p>
        </w:tc>
      </w:tr>
      <w:tr w:rsidR="00AC29A3" w14:paraId="5C477981" w14:textId="77777777" w:rsidTr="001C4F20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88EFEA" w14:textId="77777777" w:rsidR="00AC29A3" w:rsidRDefault="00AC29A3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30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68977C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  <w:rtl/>
              </w:rPr>
              <w:t xml:space="preserve">أجبان </w:t>
            </w:r>
            <w:r>
              <w:rPr>
                <w:rFonts w:asciiTheme="majorBidi" w:hAnsiTheme="majorBidi" w:cstheme="majorBidi"/>
              </w:rPr>
              <w:t>&lt;10%</w:t>
            </w:r>
            <w:r>
              <w:rPr>
                <w:rFonts w:asciiTheme="majorBidi" w:hAnsiTheme="majorBidi" w:cstheme="majorBidi"/>
                <w:rtl/>
              </w:rPr>
              <w:t xml:space="preserve"> دهون</w:t>
            </w:r>
          </w:p>
          <w:p w14:paraId="2C8841B8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lang w:bidi="ar-LB"/>
              </w:rPr>
              <w:t>(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  <w:lang w:bidi="ar-LB"/>
              </w:rPr>
              <w:t>ex</w:t>
            </w:r>
            <w:proofErr w:type="gramEnd"/>
            <w:r>
              <w:rPr>
                <w:rFonts w:asciiTheme="majorBidi" w:hAnsiTheme="majorBidi" w:cstheme="majorBidi"/>
                <w:sz w:val="18"/>
                <w:szCs w:val="18"/>
                <w:lang w:bidi="ar-LB"/>
              </w:rPr>
              <w:t xml:space="preserve">. </w:t>
            </w:r>
            <w:r>
              <w:rPr>
                <w:rFonts w:asciiTheme="majorBidi" w:hAnsiTheme="majorBidi" w:cstheme="majorBidi"/>
                <w:sz w:val="18"/>
                <w:szCs w:val="18"/>
                <w:lang w:val="fr-FR" w:bidi="ar-LB"/>
              </w:rPr>
              <w:t>Picon</w:t>
            </w:r>
            <w:r>
              <w:rPr>
                <w:rFonts w:asciiTheme="majorBidi" w:hAnsiTheme="majorBidi" w:cstheme="majorBidi"/>
                <w:sz w:val="18"/>
                <w:szCs w:val="18"/>
                <w:lang w:bidi="ar-LB"/>
              </w:rPr>
              <w:t xml:space="preserve"> light, 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  <w:lang w:val="fr-FR" w:bidi="ar-LB"/>
              </w:rPr>
              <w:t>Présilège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  <w:lang w:bidi="ar-LB"/>
              </w:rPr>
              <w:t xml:space="preserve">, 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  <w:lang w:val="fr-FR" w:bidi="ar-LB"/>
              </w:rPr>
              <w:t>Sylphide</w:t>
            </w:r>
            <w:r>
              <w:rPr>
                <w:rFonts w:asciiTheme="majorBidi" w:hAnsiTheme="majorBidi" w:cstheme="majorBidi"/>
                <w:sz w:val="18"/>
                <w:szCs w:val="18"/>
                <w:lang w:bidi="ar-LB"/>
              </w:rPr>
              <w:t xml:space="preserve"> …</w:t>
            </w:r>
            <w:r>
              <w:rPr>
                <w:rFonts w:asciiTheme="majorBidi" w:hAnsiTheme="majorBidi" w:cstheme="majorBidi"/>
                <w:lang w:bidi="ar-LB"/>
              </w:rPr>
              <w:t>)</w:t>
            </w:r>
            <w:proofErr w:type="gramEnd"/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24E093D" w14:textId="77777777" w:rsidR="00AC29A3" w:rsidRDefault="00AC29A3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/>
                <w:b/>
                <w:bCs/>
                <w:rtl/>
                <w:lang w:bidi="ar-LB"/>
              </w:rPr>
              <w:t>قطعتين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51107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ADEEF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759CB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CAFA4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EE5EC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AC29A3" w14:paraId="75EEAA8B" w14:textId="77777777" w:rsidTr="001C4F20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0D43D9" w14:textId="77777777" w:rsidR="00AC29A3" w:rsidRDefault="00AC29A3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31</w:t>
            </w:r>
            <w:bookmarkStart w:id="0" w:name="_GoBack"/>
            <w:bookmarkEnd w:id="0"/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F0AA95" w14:textId="77777777" w:rsidR="00AC29A3" w:rsidRDefault="00AC29A3">
            <w:pPr>
              <w:bidi/>
              <w:spacing w:after="0" w:line="240" w:lineRule="auto"/>
              <w:jc w:val="both"/>
              <w:rPr>
                <w:rStyle w:val="hps"/>
                <w:rFonts w:cstheme="minorHAnsi"/>
                <w:rtl/>
              </w:rPr>
            </w:pPr>
            <w:r>
              <w:rPr>
                <w:rStyle w:val="hps"/>
                <w:rFonts w:cs="Times New Roman"/>
                <w:rtl/>
              </w:rPr>
              <w:t>أجبان مثل</w:t>
            </w:r>
            <w:r>
              <w:rPr>
                <w:rStyle w:val="hps"/>
                <w:rFonts w:cs="Times New Roman" w:hint="cs"/>
                <w:rtl/>
              </w:rPr>
              <w:t>:</w:t>
            </w:r>
          </w:p>
          <w:p w14:paraId="6BCCEC4B" w14:textId="77777777" w:rsidR="00AC29A3" w:rsidRDefault="00AC29A3">
            <w:pPr>
              <w:bidi/>
              <w:spacing w:after="0" w:line="240" w:lineRule="auto"/>
              <w:jc w:val="both"/>
              <w:rPr>
                <w:rStyle w:val="hps"/>
                <w:rFonts w:cstheme="minorHAnsi"/>
                <w:rtl/>
              </w:rPr>
            </w:pPr>
            <w:r>
              <w:rPr>
                <w:rStyle w:val="hps"/>
                <w:rFonts w:cs="Times New Roman"/>
                <w:rtl/>
              </w:rPr>
              <w:t>بلغاري</w:t>
            </w:r>
            <w:r>
              <w:rPr>
                <w:rStyle w:val="hps"/>
                <w:rFonts w:cs="Times New Roman" w:hint="cs"/>
                <w:rtl/>
              </w:rPr>
              <w:t xml:space="preserve"> </w:t>
            </w:r>
            <w:r>
              <w:rPr>
                <w:rStyle w:val="hps"/>
                <w:rFonts w:cs="Times New Roman"/>
                <w:rtl/>
              </w:rPr>
              <w:t>بقر، شنكليش</w:t>
            </w:r>
            <w:r>
              <w:rPr>
                <w:rFonts w:cs="Times New Roman"/>
                <w:rtl/>
              </w:rPr>
              <w:t>، دوبل</w:t>
            </w:r>
            <w:r>
              <w:rPr>
                <w:rFonts w:cs="Times New Roman" w:hint="cs"/>
                <w:rtl/>
              </w:rPr>
              <w:t xml:space="preserve"> </w:t>
            </w:r>
            <w:r>
              <w:rPr>
                <w:rFonts w:cs="Times New Roman"/>
                <w:rtl/>
              </w:rPr>
              <w:t xml:space="preserve">كريم، </w:t>
            </w:r>
            <w:r>
              <w:rPr>
                <w:rStyle w:val="hps"/>
                <w:rFonts w:cs="Times New Roman"/>
                <w:rtl/>
              </w:rPr>
              <w:t>حلوم</w:t>
            </w:r>
            <w:r>
              <w:rPr>
                <w:rStyle w:val="hps"/>
                <w:rFonts w:cs="Times New Roman" w:hint="cs"/>
                <w:rtl/>
              </w:rPr>
              <w:t xml:space="preserve"> "</w:t>
            </w:r>
            <w:r>
              <w:rPr>
                <w:rStyle w:val="hps"/>
                <w:rFonts w:cs="Times New Roman"/>
                <w:rtl/>
              </w:rPr>
              <w:t>دايت</w:t>
            </w:r>
            <w:r>
              <w:rPr>
                <w:rStyle w:val="hps"/>
                <w:rFonts w:cs="Times New Roman" w:hint="cs"/>
                <w:rtl/>
              </w:rPr>
              <w:t>"</w:t>
            </w:r>
            <w:r>
              <w:rPr>
                <w:rFonts w:cs="Times New Roman"/>
                <w:rtl/>
              </w:rPr>
              <w:t xml:space="preserve">، </w:t>
            </w:r>
            <w:r>
              <w:rPr>
                <w:rStyle w:val="hps"/>
                <w:rFonts w:cs="Times New Roman"/>
                <w:rtl/>
              </w:rPr>
              <w:t>موزاريل</w:t>
            </w:r>
            <w:r>
              <w:rPr>
                <w:rStyle w:val="hps"/>
                <w:rFonts w:cs="Times New Roman" w:hint="cs"/>
                <w:rtl/>
              </w:rPr>
              <w:t xml:space="preserve"> </w:t>
            </w:r>
            <w:r>
              <w:rPr>
                <w:rStyle w:val="hps"/>
                <w:rFonts w:cs="Times New Roman"/>
                <w:rtl/>
              </w:rPr>
              <w:t>ابيضاء</w:t>
            </w:r>
            <w:r>
              <w:rPr>
                <w:rFonts w:cs="Times New Roman"/>
                <w:rtl/>
              </w:rPr>
              <w:t xml:space="preserve">، </w:t>
            </w:r>
            <w:r>
              <w:rPr>
                <w:rStyle w:val="hps"/>
                <w:rFonts w:cs="Times New Roman"/>
                <w:rtl/>
              </w:rPr>
              <w:t>بارميزان، بلدي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F91F51B" w14:textId="77777777" w:rsidR="00AC29A3" w:rsidRDefault="00AC29A3">
            <w:pPr>
              <w:bidi/>
              <w:spacing w:after="0" w:line="240" w:lineRule="auto"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>
              <w:rPr>
                <w:rStyle w:val="hps"/>
                <w:rFonts w:cs="Times New Roman" w:hint="cs"/>
                <w:b/>
                <w:bCs/>
                <w:rtl/>
              </w:rPr>
              <w:t xml:space="preserve">30 </w:t>
            </w:r>
            <w:r>
              <w:rPr>
                <w:rStyle w:val="hps"/>
                <w:rFonts w:cs="Times New Roman"/>
                <w:b/>
                <w:bCs/>
                <w:rtl/>
              </w:rPr>
              <w:t>غ أو</w:t>
            </w:r>
          </w:p>
          <w:p w14:paraId="0D74CA07" w14:textId="77777777" w:rsidR="00AC29A3" w:rsidRDefault="00AC29A3">
            <w:pPr>
              <w:bidi/>
              <w:spacing w:after="0" w:line="240" w:lineRule="auto"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>
              <w:rPr>
                <w:rStyle w:val="hps"/>
                <w:rFonts w:cs="Times New Roman"/>
                <w:b/>
                <w:bCs/>
                <w:rtl/>
              </w:rPr>
              <w:t>شرحتين رفيعتين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73161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E30F9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9BF62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00769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88763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AC29A3" w14:paraId="54D7B1BB" w14:textId="77777777" w:rsidTr="001C4F20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117E92" w14:textId="77777777" w:rsidR="00AC29A3" w:rsidRDefault="00AC29A3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32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318C6B" w14:textId="77777777" w:rsidR="00AC29A3" w:rsidRDefault="00AC29A3">
            <w:pPr>
              <w:bidi/>
              <w:spacing w:after="0" w:line="240" w:lineRule="auto"/>
              <w:jc w:val="both"/>
              <w:rPr>
                <w:rFonts w:cstheme="minorHAnsi"/>
                <w:rtl/>
              </w:rPr>
            </w:pPr>
            <w:r>
              <w:rPr>
                <w:rStyle w:val="hps"/>
                <w:rFonts w:cs="Times New Roman"/>
                <w:rtl/>
              </w:rPr>
              <w:t>أجبان مثل</w:t>
            </w:r>
            <w:r>
              <w:rPr>
                <w:rFonts w:cs="Times New Roman" w:hint="cs"/>
                <w:rtl/>
              </w:rPr>
              <w:t>:</w:t>
            </w:r>
          </w:p>
          <w:p w14:paraId="79E4B57E" w14:textId="77777777" w:rsidR="00AC29A3" w:rsidRDefault="00AC29A3">
            <w:pPr>
              <w:bidi/>
              <w:spacing w:after="0" w:line="240" w:lineRule="auto"/>
              <w:jc w:val="both"/>
              <w:rPr>
                <w:rStyle w:val="hps"/>
                <w:rtl/>
              </w:rPr>
            </w:pPr>
            <w:r>
              <w:rPr>
                <w:rStyle w:val="hps"/>
                <w:rFonts w:cs="Times New Roman"/>
                <w:rtl/>
              </w:rPr>
              <w:t>بلغاري غنم</w:t>
            </w:r>
            <w:r>
              <w:rPr>
                <w:rFonts w:cs="Times New Roman"/>
                <w:rtl/>
              </w:rPr>
              <w:t xml:space="preserve">، </w:t>
            </w:r>
            <w:r>
              <w:rPr>
                <w:rStyle w:val="hps"/>
                <w:rFonts w:cs="Times New Roman"/>
                <w:rtl/>
              </w:rPr>
              <w:t>فيتا</w:t>
            </w:r>
            <w:r>
              <w:rPr>
                <w:rFonts w:cs="Times New Roman"/>
                <w:rtl/>
              </w:rPr>
              <w:t xml:space="preserve">، </w:t>
            </w:r>
            <w:r>
              <w:rPr>
                <w:rStyle w:val="hps"/>
                <w:rFonts w:cs="Times New Roman"/>
                <w:rtl/>
              </w:rPr>
              <w:t>حلوم</w:t>
            </w:r>
            <w:r>
              <w:rPr>
                <w:rFonts w:cs="Times New Roman"/>
                <w:rtl/>
              </w:rPr>
              <w:t>، ريكوتا،</w:t>
            </w:r>
            <w:r>
              <w:rPr>
                <w:rFonts w:cs="Times New Roman" w:hint="cs"/>
                <w:rtl/>
              </w:rPr>
              <w:t xml:space="preserve"> </w:t>
            </w:r>
            <w:r>
              <w:rPr>
                <w:rStyle w:val="hps"/>
                <w:rFonts w:cs="Times New Roman"/>
                <w:rtl/>
              </w:rPr>
              <w:t>موزاريلا</w:t>
            </w:r>
            <w:r>
              <w:rPr>
                <w:rStyle w:val="hps"/>
                <w:rFonts w:cs="Times New Roman" w:hint="cs"/>
                <w:rtl/>
              </w:rPr>
              <w:t xml:space="preserve"> </w:t>
            </w:r>
            <w:r>
              <w:rPr>
                <w:rStyle w:val="hps"/>
                <w:rFonts w:cs="Times New Roman"/>
                <w:rtl/>
              </w:rPr>
              <w:t>صفراء، مجدولة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6138DB2" w14:textId="77777777" w:rsidR="00AC29A3" w:rsidRDefault="00AC29A3">
            <w:pPr>
              <w:bidi/>
              <w:spacing w:after="0" w:line="240" w:lineRule="auto"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>
              <w:rPr>
                <w:rStyle w:val="hps"/>
                <w:rFonts w:cs="Times New Roman" w:hint="cs"/>
                <w:b/>
                <w:bCs/>
                <w:rtl/>
              </w:rPr>
              <w:t xml:space="preserve">30 </w:t>
            </w:r>
            <w:r>
              <w:rPr>
                <w:rStyle w:val="hps"/>
                <w:rFonts w:cs="Times New Roman"/>
                <w:b/>
                <w:bCs/>
                <w:rtl/>
              </w:rPr>
              <w:t>غ</w:t>
            </w:r>
            <w:r>
              <w:rPr>
                <w:rStyle w:val="hps"/>
                <w:rFonts w:cs="Times New Roman" w:hint="cs"/>
                <w:b/>
                <w:bCs/>
                <w:rtl/>
              </w:rPr>
              <w:t xml:space="preserve"> </w:t>
            </w:r>
            <w:r>
              <w:rPr>
                <w:rStyle w:val="hps"/>
                <w:rFonts w:cs="Times New Roman"/>
                <w:b/>
                <w:bCs/>
                <w:rtl/>
              </w:rPr>
              <w:t>أو</w:t>
            </w:r>
          </w:p>
          <w:p w14:paraId="472FC74C" w14:textId="77777777" w:rsidR="00AC29A3" w:rsidRDefault="00AC29A3">
            <w:pPr>
              <w:bidi/>
              <w:spacing w:after="0" w:line="240" w:lineRule="auto"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>
              <w:rPr>
                <w:rStyle w:val="hps"/>
                <w:rFonts w:cs="Times New Roman"/>
                <w:b/>
                <w:bCs/>
                <w:rtl/>
              </w:rPr>
              <w:t>شرحتين رفيعتين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D7C17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E2ACA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C5635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40C63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89C0F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AC29A3" w14:paraId="1690E63A" w14:textId="77777777" w:rsidTr="001C4F20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A3B4E" w14:textId="77777777" w:rsidR="00AC29A3" w:rsidRDefault="00AC29A3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33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522082" w14:textId="77777777" w:rsidR="00AC29A3" w:rsidRDefault="00AC29A3">
            <w:pPr>
              <w:bidi/>
              <w:spacing w:after="0" w:line="240" w:lineRule="auto"/>
              <w:jc w:val="both"/>
              <w:rPr>
                <w:rFonts w:cstheme="minorHAnsi"/>
                <w:rtl/>
              </w:rPr>
            </w:pPr>
            <w:r>
              <w:rPr>
                <w:rStyle w:val="hps"/>
                <w:rFonts w:cs="Times New Roman"/>
                <w:rtl/>
              </w:rPr>
              <w:t>أجبان مثل</w:t>
            </w:r>
            <w:r>
              <w:rPr>
                <w:rFonts w:cs="Times New Roman" w:hint="cs"/>
                <w:rtl/>
              </w:rPr>
              <w:t>:</w:t>
            </w:r>
          </w:p>
          <w:p w14:paraId="47B62120" w14:textId="77777777" w:rsidR="00AC29A3" w:rsidRDefault="00AC29A3">
            <w:pPr>
              <w:bidi/>
              <w:spacing w:after="0" w:line="240" w:lineRule="auto"/>
              <w:jc w:val="both"/>
              <w:rPr>
                <w:rStyle w:val="hps"/>
                <w:rtl/>
              </w:rPr>
            </w:pPr>
            <w:r>
              <w:rPr>
                <w:rStyle w:val="hps"/>
                <w:rFonts w:cs="Times New Roman"/>
                <w:rtl/>
              </w:rPr>
              <w:t>بورسين</w:t>
            </w:r>
            <w:r>
              <w:rPr>
                <w:rFonts w:cs="Times New Roman"/>
                <w:rtl/>
              </w:rPr>
              <w:t xml:space="preserve">، </w:t>
            </w:r>
            <w:r>
              <w:rPr>
                <w:rStyle w:val="hps"/>
                <w:rFonts w:cs="Times New Roman"/>
                <w:rtl/>
              </w:rPr>
              <w:t>شيدار</w:t>
            </w:r>
            <w:r>
              <w:rPr>
                <w:rFonts w:cs="Times New Roman"/>
                <w:rtl/>
              </w:rPr>
              <w:t xml:space="preserve">، فوندال، </w:t>
            </w:r>
            <w:r>
              <w:rPr>
                <w:rStyle w:val="hps"/>
                <w:rFonts w:cs="Times New Roman"/>
                <w:rtl/>
              </w:rPr>
              <w:t>جبن الماعز</w:t>
            </w:r>
            <w:r>
              <w:rPr>
                <w:rtl/>
              </w:rPr>
              <w:t xml:space="preserve">، </w:t>
            </w:r>
            <w:r>
              <w:rPr>
                <w:rStyle w:val="hps"/>
                <w:rFonts w:cs="Times New Roman"/>
                <w:rtl/>
              </w:rPr>
              <w:t>غرويير</w:t>
            </w:r>
            <w:r>
              <w:rPr>
                <w:rFonts w:cs="Times New Roman"/>
                <w:rtl/>
              </w:rPr>
              <w:t>، قشقوان،</w:t>
            </w:r>
            <w:r>
              <w:rPr>
                <w:rFonts w:cs="Times New Roman" w:hint="cs"/>
                <w:rtl/>
              </w:rPr>
              <w:t xml:space="preserve"> </w:t>
            </w:r>
            <w:r>
              <w:rPr>
                <w:rStyle w:val="hps"/>
                <w:rFonts w:cs="Times New Roman"/>
                <w:rtl/>
              </w:rPr>
              <w:t>كيري،</w:t>
            </w:r>
            <w:r>
              <w:rPr>
                <w:rStyle w:val="hps"/>
                <w:rFonts w:cs="Times New Roman" w:hint="cs"/>
                <w:rtl/>
              </w:rPr>
              <w:t xml:space="preserve"> </w:t>
            </w:r>
            <w:r>
              <w:rPr>
                <w:rStyle w:val="hps"/>
                <w:rFonts w:cs="Times New Roman"/>
                <w:rtl/>
              </w:rPr>
              <w:t>لا</w:t>
            </w:r>
            <w:r>
              <w:rPr>
                <w:rStyle w:val="hps"/>
                <w:rFonts w:cs="Times New Roman" w:hint="cs"/>
                <w:rtl/>
              </w:rPr>
              <w:t xml:space="preserve"> </w:t>
            </w:r>
            <w:r>
              <w:rPr>
                <w:rStyle w:val="hps"/>
                <w:rFonts w:cs="Times New Roman"/>
                <w:rtl/>
              </w:rPr>
              <w:t>فاش</w:t>
            </w:r>
            <w:r>
              <w:rPr>
                <w:rStyle w:val="hps"/>
                <w:rFonts w:cs="Times New Roman" w:hint="cs"/>
                <w:rtl/>
              </w:rPr>
              <w:t xml:space="preserve"> </w:t>
            </w:r>
            <w:r>
              <w:rPr>
                <w:rStyle w:val="hps"/>
                <w:rFonts w:cs="Times New Roman"/>
                <w:rtl/>
              </w:rPr>
              <w:t>كيري،</w:t>
            </w:r>
            <w:r>
              <w:rPr>
                <w:rStyle w:val="hps"/>
                <w:rFonts w:cs="Times New Roman" w:hint="cs"/>
                <w:rtl/>
              </w:rPr>
              <w:t xml:space="preserve"> </w:t>
            </w:r>
            <w:r>
              <w:rPr>
                <w:rStyle w:val="hps"/>
                <w:rFonts w:cs="Times New Roman"/>
                <w:rtl/>
              </w:rPr>
              <w:t>بيكون، سميدس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12192E1" w14:textId="77777777" w:rsidR="00AC29A3" w:rsidRDefault="00AC29A3">
            <w:pPr>
              <w:bidi/>
              <w:spacing w:after="0" w:line="240" w:lineRule="auto"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>
              <w:rPr>
                <w:rStyle w:val="hps"/>
                <w:rFonts w:cs="Times New Roman" w:hint="cs"/>
                <w:b/>
                <w:bCs/>
                <w:rtl/>
              </w:rPr>
              <w:t xml:space="preserve">30 </w:t>
            </w:r>
            <w:r>
              <w:rPr>
                <w:rStyle w:val="hps"/>
                <w:rFonts w:cs="Times New Roman"/>
                <w:b/>
                <w:bCs/>
                <w:rtl/>
              </w:rPr>
              <w:t>غ</w:t>
            </w:r>
            <w:r>
              <w:rPr>
                <w:rStyle w:val="hps"/>
                <w:rFonts w:cs="Times New Roman" w:hint="cs"/>
                <w:b/>
                <w:bCs/>
                <w:rtl/>
              </w:rPr>
              <w:t xml:space="preserve"> </w:t>
            </w:r>
            <w:r>
              <w:rPr>
                <w:rStyle w:val="hps"/>
                <w:rFonts w:cs="Times New Roman"/>
                <w:b/>
                <w:bCs/>
                <w:rtl/>
              </w:rPr>
              <w:t>أو</w:t>
            </w:r>
          </w:p>
          <w:p w14:paraId="700C9BCD" w14:textId="77777777" w:rsidR="00AC29A3" w:rsidRDefault="00AC29A3">
            <w:pPr>
              <w:bidi/>
              <w:spacing w:after="0" w:line="240" w:lineRule="auto"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>
              <w:rPr>
                <w:rStyle w:val="hps"/>
                <w:rFonts w:cs="Times New Roman"/>
                <w:b/>
                <w:bCs/>
                <w:rtl/>
              </w:rPr>
              <w:t>شرحتين رفعتين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1EE0D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635D2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BB5F9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0CE86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99189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AC29A3" w14:paraId="69663CF1" w14:textId="77777777" w:rsidTr="001C4F20">
        <w:trPr>
          <w:trHeight w:val="576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CEE0D" w14:textId="77777777" w:rsidR="00AC29A3" w:rsidRDefault="00AC29A3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34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A53E4A" w14:textId="77777777" w:rsidR="00AC29A3" w:rsidRDefault="00AC29A3">
            <w:pPr>
              <w:bidi/>
              <w:spacing w:after="0" w:line="240" w:lineRule="auto"/>
              <w:rPr>
                <w:rFonts w:cstheme="minorHAnsi"/>
                <w:rtl/>
              </w:rPr>
            </w:pPr>
            <w:r>
              <w:rPr>
                <w:rStyle w:val="hps"/>
                <w:rFonts w:cs="Times New Roman"/>
                <w:rtl/>
              </w:rPr>
              <w:t>قريشة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353875C" w14:textId="77777777" w:rsidR="00AC29A3" w:rsidRDefault="00AC29A3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Style w:val="hps"/>
                <w:rFonts w:cs="Times New Roman"/>
                <w:b/>
                <w:bCs/>
                <w:rtl/>
              </w:rPr>
              <w:t>ملعقتين كبيرتين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C8C2B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A2CDB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7B93A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9E6F3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FC0DA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AC29A3" w14:paraId="0DCB99DE" w14:textId="77777777" w:rsidTr="001C4F20">
        <w:trPr>
          <w:trHeight w:val="576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3CC9E9" w14:textId="77777777" w:rsidR="00AC29A3" w:rsidRDefault="00AC29A3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35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1AB9C0" w14:textId="77777777" w:rsidR="00AC29A3" w:rsidRDefault="00AC29A3">
            <w:pPr>
              <w:bidi/>
              <w:spacing w:after="0" w:line="240" w:lineRule="auto"/>
              <w:rPr>
                <w:rFonts w:cstheme="minorHAnsi"/>
                <w:rtl/>
              </w:rPr>
            </w:pPr>
            <w:r>
              <w:rPr>
                <w:rStyle w:val="hps"/>
                <w:rFonts w:cs="Times New Roman"/>
                <w:rtl/>
              </w:rPr>
              <w:t>كشك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954C6E1" w14:textId="77777777" w:rsidR="00AC29A3" w:rsidRDefault="00AC29A3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Style w:val="hps"/>
                <w:rFonts w:cs="Times New Roman" w:hint="cs"/>
                <w:b/>
                <w:bCs/>
                <w:rtl/>
              </w:rPr>
              <w:t xml:space="preserve">½ </w:t>
            </w:r>
            <w:r>
              <w:rPr>
                <w:rStyle w:val="hps"/>
                <w:rFonts w:cs="Times New Roman"/>
                <w:b/>
                <w:bCs/>
                <w:rtl/>
              </w:rPr>
              <w:t>كوب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E6E33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64071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30572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4AA73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41EB9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B15C60" w14:paraId="79739B89" w14:textId="77777777" w:rsidTr="00993175">
        <w:trPr>
          <w:trHeight w:val="576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DA9A76" w14:textId="77777777" w:rsidR="00B15C60" w:rsidRDefault="00B15C60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rtl/>
                <w:lang w:bidi="ar-L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bidi="ar-LB"/>
              </w:rPr>
              <w:lastRenderedPageBreak/>
              <w:t>D</w:t>
            </w:r>
          </w:p>
        </w:tc>
        <w:tc>
          <w:tcPr>
            <w:tcW w:w="1065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47F48" w14:textId="77777777" w:rsidR="00B15C60" w:rsidRDefault="00B15C60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rtl/>
                <w:lang w:bidi="ar-L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rtl/>
                <w:lang w:bidi="ar-LB"/>
              </w:rPr>
              <w:t>الفاكهة وعصير الفاكهة</w:t>
            </w:r>
          </w:p>
        </w:tc>
      </w:tr>
      <w:tr w:rsidR="00AC29A3" w14:paraId="63D01A75" w14:textId="77777777" w:rsidTr="001C4F20">
        <w:trPr>
          <w:trHeight w:val="576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22C151" w14:textId="77777777" w:rsidR="00AC29A3" w:rsidRDefault="00AC29A3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36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5F25A7" w14:textId="77777777" w:rsidR="00AC29A3" w:rsidRDefault="00AC29A3">
            <w:pPr>
              <w:bidi/>
              <w:spacing w:after="0" w:line="240" w:lineRule="auto"/>
              <w:jc w:val="both"/>
              <w:rPr>
                <w:rStyle w:val="hps"/>
                <w:rFonts w:cstheme="minorHAnsi"/>
                <w:rtl/>
              </w:rPr>
            </w:pPr>
            <w:r>
              <w:rPr>
                <w:rStyle w:val="hps"/>
                <w:rFonts w:cs="Times New Roman"/>
                <w:rtl/>
              </w:rPr>
              <w:t xml:space="preserve">خرما،موز، تفاح، ليمون، إجاص، دراق، نكتارين  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83460B8" w14:textId="77777777" w:rsidR="00AC29A3" w:rsidRDefault="00AC29A3">
            <w:pPr>
              <w:bidi/>
              <w:spacing w:after="0" w:line="240" w:lineRule="auto"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>
              <w:rPr>
                <w:rStyle w:val="hps"/>
                <w:rFonts w:cs="Times New Roman"/>
                <w:b/>
                <w:bCs/>
                <w:rtl/>
              </w:rPr>
              <w:t>حبّة صغيرة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F3FA4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97DBF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9FC4D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0EFBC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6FD4C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AC29A3" w14:paraId="3318DAEE" w14:textId="77777777" w:rsidTr="001C4F20">
        <w:trPr>
          <w:trHeight w:val="576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3F024" w14:textId="77777777" w:rsidR="00AC29A3" w:rsidRDefault="00AC29A3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37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7075A9" w14:textId="77777777" w:rsidR="00AC29A3" w:rsidRDefault="00AC29A3">
            <w:pPr>
              <w:bidi/>
              <w:spacing w:after="0" w:line="240" w:lineRule="auto"/>
              <w:jc w:val="both"/>
              <w:rPr>
                <w:rStyle w:val="hps"/>
                <w:rFonts w:cstheme="minorHAnsi"/>
                <w:rtl/>
              </w:rPr>
            </w:pPr>
            <w:r>
              <w:rPr>
                <w:rStyle w:val="hps"/>
                <w:rFonts w:cs="Times New Roman"/>
                <w:rtl/>
              </w:rPr>
              <w:t xml:space="preserve">مشمش، خوخ، أفندي، تين، كيوي، صبيّر، بلح        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C5EB367" w14:textId="77777777" w:rsidR="00AC29A3" w:rsidRDefault="00AC29A3">
            <w:pPr>
              <w:bidi/>
              <w:spacing w:after="0" w:line="240" w:lineRule="auto"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>
              <w:rPr>
                <w:rStyle w:val="hps"/>
                <w:rFonts w:cs="Times New Roman"/>
                <w:b/>
                <w:bCs/>
                <w:rtl/>
              </w:rPr>
              <w:t>حبّتين صغيرتين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55C8D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C3084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E00A2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B2808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76E22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B15C60" w14:paraId="7A05A9C3" w14:textId="77777777" w:rsidTr="00993175">
        <w:trPr>
          <w:trHeight w:val="576"/>
        </w:trPr>
        <w:tc>
          <w:tcPr>
            <w:tcW w:w="5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3A85D" w14:textId="77777777" w:rsidR="00B15C60" w:rsidRDefault="00B15C60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33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AED1B3" w14:textId="77777777" w:rsidR="00B15C60" w:rsidRDefault="00B15C60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/>
                <w:b/>
                <w:bCs/>
                <w:rtl/>
                <w:lang w:bidi="ar-LB"/>
              </w:rPr>
              <w:t>الطعام</w:t>
            </w:r>
          </w:p>
        </w:tc>
        <w:tc>
          <w:tcPr>
            <w:tcW w:w="15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F98AB" w14:textId="77777777" w:rsidR="00B15C60" w:rsidRDefault="00B15C60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/>
                <w:b/>
                <w:bCs/>
                <w:rtl/>
                <w:lang w:bidi="ar-LB"/>
              </w:rPr>
              <w:t>الحصة</w:t>
            </w:r>
          </w:p>
        </w:tc>
        <w:tc>
          <w:tcPr>
            <w:tcW w:w="8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0AD63" w14:textId="77777777" w:rsidR="00B15C60" w:rsidRDefault="00B15C60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/>
                <w:b/>
                <w:bCs/>
                <w:rtl/>
                <w:lang w:bidi="ar-LB"/>
              </w:rPr>
              <w:t>عدد الحصص</w:t>
            </w:r>
          </w:p>
        </w:tc>
        <w:tc>
          <w:tcPr>
            <w:tcW w:w="482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88A3EE" w14:textId="77777777" w:rsidR="00B15C60" w:rsidRDefault="00B15C60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/>
                <w:b/>
                <w:bCs/>
                <w:rtl/>
                <w:lang w:bidi="ar-LB"/>
              </w:rPr>
              <w:t>عدد مرّات الإستهلاك</w:t>
            </w:r>
          </w:p>
        </w:tc>
      </w:tr>
      <w:tr w:rsidR="00AC29A3" w14:paraId="458FE75E" w14:textId="77777777" w:rsidTr="001C4F20">
        <w:trPr>
          <w:trHeight w:val="576"/>
        </w:trPr>
        <w:tc>
          <w:tcPr>
            <w:tcW w:w="5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4EA8E8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lang w:bidi="ar-LB"/>
              </w:rPr>
            </w:pPr>
          </w:p>
        </w:tc>
        <w:tc>
          <w:tcPr>
            <w:tcW w:w="33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2AAEA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b/>
                <w:bCs/>
                <w:lang w:bidi="ar-LB"/>
              </w:rPr>
            </w:pPr>
          </w:p>
        </w:tc>
        <w:tc>
          <w:tcPr>
            <w:tcW w:w="15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3BCA9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b/>
                <w:bCs/>
                <w:lang w:bidi="ar-LB"/>
              </w:rPr>
            </w:pPr>
          </w:p>
        </w:tc>
        <w:tc>
          <w:tcPr>
            <w:tcW w:w="8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795737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b/>
                <w:bCs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3BF2F" w14:textId="77777777" w:rsidR="00AC29A3" w:rsidRDefault="00AC29A3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/>
                <w:b/>
                <w:bCs/>
                <w:rtl/>
                <w:lang w:bidi="ar-LB"/>
              </w:rPr>
              <w:t>في اليوم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9A3E9F" w14:textId="77777777" w:rsidR="00AC29A3" w:rsidRDefault="00AC29A3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/>
                <w:b/>
                <w:bCs/>
                <w:rtl/>
                <w:lang w:bidi="ar-LB"/>
              </w:rPr>
              <w:t>في الأسبوع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13DB8" w14:textId="77777777" w:rsidR="00AC29A3" w:rsidRDefault="00AC29A3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/>
                <w:b/>
                <w:bCs/>
                <w:rtl/>
                <w:lang w:bidi="ar-LB"/>
              </w:rPr>
              <w:t>في الشهر</w:t>
            </w: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469A08" w14:textId="4CAA326A" w:rsidR="00AC29A3" w:rsidRDefault="00AC29A3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/>
                <w:b/>
                <w:bCs/>
                <w:rtl/>
                <w:lang w:bidi="ar-LB"/>
              </w:rPr>
              <w:t>أبدًا</w:t>
            </w:r>
          </w:p>
        </w:tc>
      </w:tr>
      <w:tr w:rsidR="00AC29A3" w14:paraId="1E1742A2" w14:textId="77777777" w:rsidTr="001C4F20">
        <w:trPr>
          <w:trHeight w:val="576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BDF69" w14:textId="77777777" w:rsidR="00AC29A3" w:rsidRDefault="00AC29A3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38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A685F4" w14:textId="77777777" w:rsidR="00AC29A3" w:rsidRDefault="00AC29A3">
            <w:pPr>
              <w:bidi/>
              <w:spacing w:after="0" w:line="240" w:lineRule="auto"/>
              <w:jc w:val="both"/>
              <w:rPr>
                <w:rStyle w:val="hps"/>
                <w:rFonts w:cstheme="minorHAnsi"/>
                <w:rtl/>
              </w:rPr>
            </w:pPr>
            <w:r>
              <w:rPr>
                <w:rStyle w:val="hps"/>
                <w:rFonts w:cs="Times New Roman"/>
                <w:rtl/>
              </w:rPr>
              <w:t>كرز، عنب، فريز، أكيدنيا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76DAE12" w14:textId="77777777" w:rsidR="00AC29A3" w:rsidRDefault="00AC29A3">
            <w:pPr>
              <w:bidi/>
              <w:spacing w:after="0" w:line="240" w:lineRule="auto"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>
              <w:rPr>
                <w:rStyle w:val="hps"/>
                <w:rFonts w:cs="Times New Roman" w:hint="cs"/>
                <w:b/>
                <w:bCs/>
                <w:rtl/>
              </w:rPr>
              <w:t xml:space="preserve">12 </w:t>
            </w:r>
            <w:r>
              <w:rPr>
                <w:rStyle w:val="hps"/>
                <w:rFonts w:cs="Times New Roman"/>
                <w:b/>
                <w:bCs/>
                <w:rtl/>
              </w:rPr>
              <w:t>حبّة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BA681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F8504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EE8B6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24423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96C93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AC29A3" w14:paraId="438707DB" w14:textId="77777777" w:rsidTr="001C4F20">
        <w:trPr>
          <w:trHeight w:val="576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404A9" w14:textId="77777777" w:rsidR="00AC29A3" w:rsidRDefault="00AC29A3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39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3B000" w14:textId="77777777" w:rsidR="00AC29A3" w:rsidRDefault="00AC29A3">
            <w:pPr>
              <w:bidi/>
              <w:spacing w:after="0" w:line="240" w:lineRule="auto"/>
              <w:jc w:val="both"/>
              <w:rPr>
                <w:rStyle w:val="hps"/>
                <w:rFonts w:cstheme="minorHAnsi"/>
                <w:rtl/>
              </w:rPr>
            </w:pPr>
            <w:r>
              <w:rPr>
                <w:rStyle w:val="hps"/>
                <w:rFonts w:cs="Times New Roman"/>
                <w:rtl/>
              </w:rPr>
              <w:t>قشطة ، مانغا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B5392FD" w14:textId="77777777" w:rsidR="00AC29A3" w:rsidRDefault="00AC29A3">
            <w:pPr>
              <w:bidi/>
              <w:spacing w:after="0" w:line="240" w:lineRule="auto"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>
              <w:rPr>
                <w:rStyle w:val="hps"/>
                <w:rFonts w:cs="Times New Roman" w:hint="cs"/>
                <w:b/>
                <w:bCs/>
                <w:rtl/>
              </w:rPr>
              <w:t>⅓</w:t>
            </w:r>
            <w:r>
              <w:rPr>
                <w:rStyle w:val="hps"/>
                <w:rFonts w:cs="Times New Roman"/>
                <w:b/>
                <w:bCs/>
                <w:rtl/>
              </w:rPr>
              <w:t xml:space="preserve"> حبّة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AED73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40541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A7C75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587AC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EF703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AC29A3" w14:paraId="6C423244" w14:textId="77777777" w:rsidTr="001C4F20">
        <w:trPr>
          <w:trHeight w:val="576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53E44" w14:textId="77777777" w:rsidR="00AC29A3" w:rsidRDefault="00AC29A3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40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728B26" w14:textId="77777777" w:rsidR="00AC29A3" w:rsidRDefault="00AC29A3">
            <w:pPr>
              <w:bidi/>
              <w:spacing w:after="0" w:line="240" w:lineRule="auto"/>
              <w:jc w:val="both"/>
              <w:rPr>
                <w:rStyle w:val="hps"/>
                <w:rFonts w:cstheme="minorHAnsi"/>
                <w:rtl/>
              </w:rPr>
            </w:pPr>
            <w:r>
              <w:rPr>
                <w:rStyle w:val="hps"/>
                <w:rFonts w:cs="Times New Roman"/>
                <w:rtl/>
              </w:rPr>
              <w:t>بطيخ، شمّام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250FF7C" w14:textId="77777777" w:rsidR="00AC29A3" w:rsidRDefault="00AC29A3">
            <w:pPr>
              <w:bidi/>
              <w:spacing w:after="0" w:line="240" w:lineRule="auto"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>
              <w:rPr>
                <w:rStyle w:val="hps"/>
                <w:rFonts w:cs="Times New Roman"/>
                <w:b/>
                <w:bCs/>
                <w:rtl/>
              </w:rPr>
              <w:t>شرحة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5E0E2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117B8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7AA9D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9086C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84B6C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AC29A3" w14:paraId="17839CA5" w14:textId="77777777" w:rsidTr="001C4F20">
        <w:trPr>
          <w:trHeight w:val="576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8F5835" w14:textId="77777777" w:rsidR="00AC29A3" w:rsidRDefault="00AC29A3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41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7CCB0" w14:textId="77777777" w:rsidR="00AC29A3" w:rsidRDefault="00AC29A3">
            <w:pPr>
              <w:bidi/>
              <w:spacing w:after="0" w:line="240" w:lineRule="auto"/>
              <w:jc w:val="both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="Times New Roman"/>
                <w:rtl/>
              </w:rPr>
              <w:t>سلطة فاكهة، رمان، توت، كومبوت فاكهة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7B430D6" w14:textId="77777777" w:rsidR="00AC29A3" w:rsidRDefault="00AC29A3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>
              <w:rPr>
                <w:rFonts w:asciiTheme="majorBidi" w:hAnsiTheme="majorBidi" w:cstheme="majorBidi"/>
                <w:b/>
                <w:bCs/>
                <w:rtl/>
              </w:rPr>
              <w:t>½ كوب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264B8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EE506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4EC86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2A640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E0C88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AC29A3" w14:paraId="590522AB" w14:textId="77777777" w:rsidTr="001C4F20">
        <w:trPr>
          <w:trHeight w:val="576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1D1440" w14:textId="77777777" w:rsidR="00AC29A3" w:rsidRDefault="00AC29A3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42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9E9878" w14:textId="77777777" w:rsidR="00AC29A3" w:rsidRDefault="00AC29A3">
            <w:pPr>
              <w:bidi/>
              <w:spacing w:after="0" w:line="240" w:lineRule="auto"/>
              <w:jc w:val="both"/>
              <w:rPr>
                <w:rFonts w:asciiTheme="majorBidi" w:hAnsiTheme="majorBidi" w:cs="Times New Roman"/>
                <w:rtl/>
              </w:rPr>
            </w:pPr>
            <w:r>
              <w:rPr>
                <w:rFonts w:asciiTheme="majorBidi" w:hAnsiTheme="majorBidi" w:cs="Times New Roman"/>
                <w:rtl/>
              </w:rPr>
              <w:t>فاكهة مجفّفة (مثل: مشمش، زبيب، تمر، تين)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44BF66F" w14:textId="77777777" w:rsidR="00AC29A3" w:rsidRDefault="00AC29A3">
            <w:pPr>
              <w:bidi/>
              <w:spacing w:after="0" w:line="240" w:lineRule="auto"/>
              <w:jc w:val="center"/>
              <w:rPr>
                <w:rFonts w:asciiTheme="majorBidi" w:hAnsiTheme="majorBidi" w:cs="Times New Roman"/>
                <w:b/>
                <w:bCs/>
                <w:rtl/>
              </w:rPr>
            </w:pPr>
            <w:r>
              <w:rPr>
                <w:rFonts w:asciiTheme="majorBidi" w:hAnsiTheme="majorBidi" w:cs="Times New Roman"/>
                <w:b/>
                <w:bCs/>
                <w:rtl/>
              </w:rPr>
              <w:t>2-3 حبّة أو</w:t>
            </w:r>
          </w:p>
          <w:p w14:paraId="1139B4B4" w14:textId="77777777" w:rsidR="00AC29A3" w:rsidRDefault="00AC29A3">
            <w:pPr>
              <w:bidi/>
              <w:spacing w:after="0" w:line="240" w:lineRule="auto"/>
              <w:jc w:val="center"/>
              <w:rPr>
                <w:rFonts w:asciiTheme="majorBidi" w:hAnsiTheme="majorBidi" w:cs="Times New Roman"/>
                <w:b/>
                <w:bCs/>
                <w:rtl/>
              </w:rPr>
            </w:pPr>
            <w:r>
              <w:rPr>
                <w:rFonts w:asciiTheme="majorBidi" w:hAnsiTheme="majorBidi" w:cs="Times New Roman"/>
                <w:b/>
                <w:bCs/>
                <w:rtl/>
              </w:rPr>
              <w:t>معلقة كبيرة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60F97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10885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0A91D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48C5C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27952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AC29A3" w14:paraId="7193CEB1" w14:textId="77777777" w:rsidTr="001C4F20">
        <w:trPr>
          <w:trHeight w:val="576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FD8D5" w14:textId="77777777" w:rsidR="00AC29A3" w:rsidRDefault="00AC29A3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43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E2DA2" w14:textId="77777777" w:rsidR="00AC29A3" w:rsidRDefault="00AC29A3">
            <w:pPr>
              <w:bidi/>
              <w:spacing w:after="0" w:line="240" w:lineRule="auto"/>
              <w:jc w:val="both"/>
              <w:rPr>
                <w:rStyle w:val="hps"/>
                <w:rFonts w:cs="Arial"/>
                <w:rtl/>
              </w:rPr>
            </w:pPr>
            <w:r>
              <w:rPr>
                <w:rStyle w:val="hps"/>
                <w:rtl/>
              </w:rPr>
              <w:t>عصير الفاكهة المعلّب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12979EB" w14:textId="77777777" w:rsidR="00AC29A3" w:rsidRDefault="00AC29A3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>
              <w:rPr>
                <w:rFonts w:asciiTheme="majorBidi" w:hAnsiTheme="majorBidi" w:cstheme="majorBidi"/>
                <w:b/>
                <w:bCs/>
                <w:rtl/>
              </w:rPr>
              <w:t>كوب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6EC96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F0386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6D4AB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96550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2FAFE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AC29A3" w14:paraId="2107D2C9" w14:textId="77777777" w:rsidTr="001C4F20">
        <w:trPr>
          <w:trHeight w:val="576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6D5622" w14:textId="77777777" w:rsidR="00AC29A3" w:rsidRDefault="00AC29A3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44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E3DAD" w14:textId="77777777" w:rsidR="00AC29A3" w:rsidRDefault="00AC29A3">
            <w:pPr>
              <w:bidi/>
              <w:spacing w:after="0" w:line="240" w:lineRule="auto"/>
              <w:jc w:val="both"/>
              <w:rPr>
                <w:rStyle w:val="hps"/>
                <w:rtl/>
              </w:rPr>
            </w:pPr>
            <w:r>
              <w:rPr>
                <w:rStyle w:val="hps"/>
                <w:rtl/>
              </w:rPr>
              <w:t>عصير الفاكهة الطّازج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2E10232" w14:textId="77777777" w:rsidR="00AC29A3" w:rsidRDefault="00AC29A3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>
              <w:rPr>
                <w:rFonts w:asciiTheme="majorBidi" w:hAnsiTheme="majorBidi" w:cstheme="majorBidi"/>
                <w:b/>
                <w:bCs/>
                <w:rtl/>
              </w:rPr>
              <w:t>كوب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E04AA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5D90E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4CC1E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79987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49653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AC29A3" w14:paraId="295C7CE7" w14:textId="77777777" w:rsidTr="001C4F20">
        <w:trPr>
          <w:trHeight w:val="576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2E1A53" w14:textId="77777777" w:rsidR="00AC29A3" w:rsidRDefault="00AC29A3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45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4A98F" w14:textId="77777777" w:rsidR="00AC29A3" w:rsidRDefault="00AC29A3">
            <w:pPr>
              <w:bidi/>
              <w:spacing w:after="0" w:line="240" w:lineRule="auto"/>
              <w:jc w:val="both"/>
              <w:rPr>
                <w:rStyle w:val="hps"/>
                <w:rFonts w:cs="Arial"/>
                <w:rtl/>
              </w:rPr>
            </w:pPr>
            <w:r>
              <w:rPr>
                <w:rStyle w:val="hps"/>
                <w:rtl/>
              </w:rPr>
              <w:t>مشروبات اصطناعية بنكهة الفاكهة (تانغ، دارينا...)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8D9B0C3" w14:textId="77777777" w:rsidR="00AC29A3" w:rsidRDefault="00AC29A3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>
              <w:rPr>
                <w:rFonts w:asciiTheme="majorBidi" w:hAnsiTheme="majorBidi" w:cstheme="majorBidi"/>
                <w:b/>
                <w:bCs/>
                <w:rtl/>
              </w:rPr>
              <w:t>كوب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EEC33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845AE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6064B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C3C2B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6D029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B15C60" w14:paraId="58805503" w14:textId="77777777" w:rsidTr="00993175">
        <w:trPr>
          <w:trHeight w:val="576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3072BF" w14:textId="77777777" w:rsidR="00B15C60" w:rsidRDefault="00B15C60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rtl/>
                <w:lang w:bidi="ar-L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bidi="ar-LB"/>
              </w:rPr>
              <w:t>E</w:t>
            </w:r>
          </w:p>
        </w:tc>
        <w:tc>
          <w:tcPr>
            <w:tcW w:w="1065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EF881" w14:textId="77777777" w:rsidR="00B15C60" w:rsidRDefault="00B15C60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rtl/>
                <w:lang w:bidi="ar-L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rtl/>
                <w:lang w:bidi="ar-LB"/>
              </w:rPr>
              <w:t>الخضار</w:t>
            </w:r>
          </w:p>
        </w:tc>
      </w:tr>
      <w:tr w:rsidR="00AC29A3" w14:paraId="457F0A2A" w14:textId="77777777" w:rsidTr="001C4F20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4A405C" w14:textId="77777777" w:rsidR="00AC29A3" w:rsidRDefault="00AC29A3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46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3F552" w14:textId="77777777" w:rsidR="00AC29A3" w:rsidRDefault="00AC29A3">
            <w:pPr>
              <w:bidi/>
              <w:spacing w:after="0" w:line="240" w:lineRule="auto"/>
              <w:jc w:val="both"/>
              <w:rPr>
                <w:rStyle w:val="hps"/>
                <w:rtl/>
              </w:rPr>
            </w:pPr>
            <w:r>
              <w:rPr>
                <w:rStyle w:val="hps"/>
                <w:rtl/>
              </w:rPr>
              <w:t>بندورة، خيار، خس، ملفوف، جزر نيّ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43713D7" w14:textId="77777777" w:rsidR="00AC29A3" w:rsidRDefault="00AC29A3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/>
                <w:b/>
                <w:bCs/>
                <w:rtl/>
                <w:lang w:bidi="ar-LB"/>
              </w:rPr>
              <w:t>كوب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12322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D84ED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14D12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66C21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97DE2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AC29A3" w14:paraId="532ADED1" w14:textId="77777777" w:rsidTr="001C4F20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B5B68A" w14:textId="77777777" w:rsidR="00AC29A3" w:rsidRDefault="00AC29A3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47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89856" w14:textId="77777777" w:rsidR="00AC29A3" w:rsidRDefault="00AC29A3">
            <w:pPr>
              <w:bidi/>
              <w:spacing w:after="0" w:line="240" w:lineRule="auto"/>
              <w:jc w:val="both"/>
              <w:rPr>
                <w:rStyle w:val="hps"/>
                <w:rtl/>
              </w:rPr>
            </w:pPr>
            <w:r>
              <w:rPr>
                <w:rStyle w:val="hps"/>
                <w:rtl/>
              </w:rPr>
              <w:t>نعنع، روكا، بقلة، فجل، بصل أخضر، زعتر، فليفلة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B68EAAB" w14:textId="77777777" w:rsidR="00AC29A3" w:rsidRDefault="00AC29A3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/>
                <w:b/>
                <w:bCs/>
                <w:rtl/>
                <w:lang w:bidi="ar-LB"/>
              </w:rPr>
              <w:t>كوب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F6A47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CFC90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1E0D3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AE78E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8B1D4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AC29A3" w14:paraId="29406998" w14:textId="77777777" w:rsidTr="001C4F20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2D8BC" w14:textId="77777777" w:rsidR="00AC29A3" w:rsidRDefault="00AC29A3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48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3171DA" w14:textId="77777777" w:rsidR="00AC29A3" w:rsidRDefault="00AC29A3">
            <w:pPr>
              <w:bidi/>
              <w:spacing w:after="0" w:line="240" w:lineRule="auto"/>
              <w:jc w:val="both"/>
              <w:rPr>
                <w:rStyle w:val="hps"/>
                <w:rtl/>
              </w:rPr>
            </w:pPr>
            <w:r>
              <w:rPr>
                <w:rStyle w:val="hps"/>
                <w:rtl/>
              </w:rPr>
              <w:t>لوبية ، بامية، أرضي شوكي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9E96B98" w14:textId="77777777" w:rsidR="00AC29A3" w:rsidRDefault="00AC29A3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/>
                <w:b/>
                <w:bCs/>
                <w:rtl/>
                <w:lang w:bidi="ar-LB"/>
              </w:rPr>
              <w:t>كوب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19749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5A908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265C3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692C0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18BE4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AC29A3" w14:paraId="176258EF" w14:textId="77777777" w:rsidTr="001C4F20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FB5CD" w14:textId="77777777" w:rsidR="00AC29A3" w:rsidRDefault="00AC29A3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49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E3B30" w14:textId="77777777" w:rsidR="00AC29A3" w:rsidRDefault="00AC29A3">
            <w:pPr>
              <w:bidi/>
              <w:spacing w:after="0" w:line="240" w:lineRule="auto"/>
              <w:jc w:val="both"/>
              <w:rPr>
                <w:rStyle w:val="hps"/>
                <w:rtl/>
              </w:rPr>
            </w:pPr>
            <w:r>
              <w:rPr>
                <w:rStyle w:val="hps"/>
                <w:rtl/>
              </w:rPr>
              <w:t>سبانخ، سلق، ملوخية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9815F61" w14:textId="77777777" w:rsidR="00AC29A3" w:rsidRDefault="00AC29A3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/>
                <w:b/>
                <w:bCs/>
                <w:rtl/>
                <w:lang w:bidi="ar-LB"/>
              </w:rPr>
              <w:t>كوب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4D5E5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E7ADF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C9E31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DAE44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47B7D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AC29A3" w14:paraId="4415FEC8" w14:textId="77777777" w:rsidTr="001C4F20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A793B" w14:textId="77777777" w:rsidR="00AC29A3" w:rsidRDefault="00AC29A3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50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098CF2" w14:textId="77777777" w:rsidR="00AC29A3" w:rsidRDefault="00AC29A3">
            <w:pPr>
              <w:bidi/>
              <w:spacing w:after="0" w:line="240" w:lineRule="auto"/>
              <w:jc w:val="both"/>
              <w:rPr>
                <w:rStyle w:val="hps"/>
                <w:rtl/>
              </w:rPr>
            </w:pPr>
            <w:r>
              <w:rPr>
                <w:rStyle w:val="hps"/>
                <w:rFonts w:cs="Arial"/>
                <w:rtl/>
              </w:rPr>
              <w:t>كوسى، شمندر، جزر، قرنبيط،، بروكولي (مسلوق)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F7108D0" w14:textId="77777777" w:rsidR="00AC29A3" w:rsidRDefault="00AC29A3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/>
                <w:b/>
                <w:bCs/>
                <w:rtl/>
                <w:lang w:bidi="ar-LB"/>
              </w:rPr>
              <w:t>كوب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BF8CB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4466E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EDD1F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5F56E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81B23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AC29A3" w14:paraId="2EC4A276" w14:textId="77777777" w:rsidTr="001C4F20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DC1C3F" w14:textId="77777777" w:rsidR="00AC29A3" w:rsidRDefault="00AC29A3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51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344B59" w14:textId="77777777" w:rsidR="00AC29A3" w:rsidRDefault="00AC29A3">
            <w:pPr>
              <w:bidi/>
              <w:spacing w:after="0" w:line="240" w:lineRule="auto"/>
              <w:jc w:val="both"/>
              <w:rPr>
                <w:rStyle w:val="hps"/>
                <w:rtl/>
              </w:rPr>
            </w:pPr>
            <w:r>
              <w:rPr>
                <w:rStyle w:val="hps"/>
                <w:rtl/>
              </w:rPr>
              <w:t>قرنبيط، كوسى (مقليّ)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63B3A1F" w14:textId="77777777" w:rsidR="00AC29A3" w:rsidRDefault="00AC29A3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/>
                <w:b/>
                <w:bCs/>
                <w:rtl/>
                <w:lang w:bidi="ar-LB"/>
              </w:rPr>
              <w:t>2 – 3 قطع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19839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977D5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6F7E6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12460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D3630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AC29A3" w14:paraId="127B1ACF" w14:textId="77777777" w:rsidTr="001C4F20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9463C" w14:textId="77777777" w:rsidR="00AC29A3" w:rsidRDefault="00AC29A3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52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83C92" w14:textId="77777777" w:rsidR="00AC29A3" w:rsidRDefault="00AC29A3">
            <w:pPr>
              <w:bidi/>
              <w:spacing w:after="0" w:line="240" w:lineRule="auto"/>
              <w:jc w:val="both"/>
              <w:rPr>
                <w:rStyle w:val="hps"/>
                <w:rtl/>
              </w:rPr>
            </w:pPr>
            <w:r>
              <w:rPr>
                <w:rStyle w:val="hps"/>
                <w:rtl/>
              </w:rPr>
              <w:t>فول اخضر، بازيلا خضراء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1A87F8A" w14:textId="77777777" w:rsidR="00AC29A3" w:rsidRDefault="00AC29A3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/>
                <w:b/>
                <w:bCs/>
                <w:rtl/>
                <w:lang w:bidi="ar-LB"/>
              </w:rPr>
              <w:t>كوب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18416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5073F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3F220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C8161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F48DC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AC29A3" w14:paraId="6B04FFE4" w14:textId="77777777" w:rsidTr="001C4F20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0267B" w14:textId="77777777" w:rsidR="00AC29A3" w:rsidRDefault="00AC29A3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53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107C3" w14:textId="77777777" w:rsidR="00AC29A3" w:rsidRDefault="00AC29A3">
            <w:pPr>
              <w:bidi/>
              <w:spacing w:after="0" w:line="240" w:lineRule="auto"/>
              <w:jc w:val="both"/>
              <w:rPr>
                <w:rStyle w:val="hps"/>
                <w:rtl/>
              </w:rPr>
            </w:pPr>
            <w:r>
              <w:rPr>
                <w:rStyle w:val="hps"/>
                <w:rtl/>
              </w:rPr>
              <w:t>باذنجان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3E39DD3" w14:textId="77777777" w:rsidR="00AC29A3" w:rsidRDefault="00AC29A3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/>
                <w:b/>
                <w:bCs/>
                <w:rtl/>
                <w:lang w:bidi="ar-LB"/>
              </w:rPr>
              <w:t>½ كوب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AAD9F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3A446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1E07B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D9A5D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69EBF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B15C60" w14:paraId="24E06A2D" w14:textId="77777777" w:rsidTr="00993175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D9CD6F" w14:textId="77777777" w:rsidR="00B15C60" w:rsidRDefault="00B15C60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3AADBAF" w14:textId="77777777" w:rsidR="00B15C60" w:rsidRDefault="00B15C60">
            <w:pPr>
              <w:bidi/>
              <w:spacing w:after="0" w:line="240" w:lineRule="auto"/>
              <w:jc w:val="both"/>
              <w:rPr>
                <w:rStyle w:val="hps"/>
                <w:rtl/>
              </w:rPr>
            </w:pPr>
            <w:r>
              <w:rPr>
                <w:rStyle w:val="hps"/>
                <w:rtl/>
              </w:rPr>
              <w:t>طريقة التحضير</w:t>
            </w:r>
          </w:p>
        </w:tc>
        <w:tc>
          <w:tcPr>
            <w:tcW w:w="725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AC9E6" w14:textId="77777777" w:rsidR="00B15C60" w:rsidRDefault="00B15C60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lang w:bidi="ar-LB"/>
              </w:rPr>
              <w:sym w:font="Symbol" w:char="F0A0"/>
            </w:r>
            <w:r>
              <w:rPr>
                <w:rFonts w:asciiTheme="majorBidi" w:hAnsiTheme="majorBidi" w:cstheme="majorBidi"/>
                <w:rtl/>
                <w:lang w:bidi="ar-LB"/>
              </w:rPr>
              <w:t xml:space="preserve"> مشويّ </w:t>
            </w:r>
            <w:r>
              <w:rPr>
                <w:rFonts w:asciiTheme="majorBidi" w:hAnsiTheme="majorBidi" w:cstheme="majorBidi"/>
                <w:rtl/>
                <w:lang w:bidi="ar-LB"/>
              </w:rPr>
              <w:tab/>
            </w:r>
            <w:r>
              <w:rPr>
                <w:rFonts w:asciiTheme="majorBidi" w:hAnsiTheme="majorBidi" w:cstheme="majorBidi"/>
                <w:rtl/>
                <w:lang w:bidi="ar-LB"/>
              </w:rPr>
              <w:tab/>
            </w:r>
            <w:r>
              <w:rPr>
                <w:rFonts w:asciiTheme="majorBidi" w:hAnsiTheme="majorBidi" w:cstheme="majorBidi"/>
                <w:rtl/>
                <w:lang w:bidi="ar-LB"/>
              </w:rPr>
              <w:tab/>
            </w:r>
            <w:r>
              <w:rPr>
                <w:rFonts w:asciiTheme="majorBidi" w:hAnsiTheme="majorBidi" w:cstheme="majorBidi"/>
                <w:rtl/>
                <w:lang w:bidi="ar-LB"/>
              </w:rPr>
              <w:tab/>
            </w:r>
            <w:r>
              <w:rPr>
                <w:rFonts w:asciiTheme="majorBidi" w:hAnsiTheme="majorBidi" w:cstheme="majorBidi"/>
                <w:lang w:bidi="ar-LB"/>
              </w:rPr>
              <w:sym w:font="Symbol" w:char="F0A0"/>
            </w:r>
            <w:r>
              <w:rPr>
                <w:rFonts w:asciiTheme="majorBidi" w:hAnsiTheme="majorBidi" w:cstheme="majorBidi"/>
                <w:rtl/>
                <w:lang w:bidi="ar-LB"/>
              </w:rPr>
              <w:t xml:space="preserve"> مقليّ </w:t>
            </w:r>
            <w:r>
              <w:rPr>
                <w:rFonts w:asciiTheme="majorBidi" w:hAnsiTheme="majorBidi" w:cstheme="majorBidi"/>
                <w:rtl/>
                <w:lang w:bidi="ar-LB"/>
              </w:rPr>
              <w:tab/>
            </w:r>
            <w:r>
              <w:rPr>
                <w:rFonts w:asciiTheme="majorBidi" w:hAnsiTheme="majorBidi" w:cstheme="majorBidi"/>
                <w:rtl/>
                <w:lang w:bidi="ar-LB"/>
              </w:rPr>
              <w:tab/>
            </w:r>
            <w:r>
              <w:rPr>
                <w:rFonts w:asciiTheme="majorBidi" w:hAnsiTheme="majorBidi" w:cstheme="majorBidi"/>
                <w:rtl/>
                <w:lang w:bidi="ar-LB"/>
              </w:rPr>
              <w:tab/>
            </w:r>
            <w:r>
              <w:rPr>
                <w:rFonts w:asciiTheme="majorBidi" w:hAnsiTheme="majorBidi" w:cstheme="majorBidi"/>
                <w:rtl/>
                <w:lang w:bidi="ar-LB"/>
              </w:rPr>
              <w:tab/>
            </w:r>
            <w:r>
              <w:rPr>
                <w:rFonts w:asciiTheme="majorBidi" w:hAnsiTheme="majorBidi" w:cstheme="majorBidi"/>
                <w:lang w:bidi="ar-LB"/>
              </w:rPr>
              <w:sym w:font="Symbol" w:char="F0A0"/>
            </w:r>
            <w:r>
              <w:rPr>
                <w:rFonts w:asciiTheme="majorBidi" w:hAnsiTheme="majorBidi" w:cstheme="majorBidi"/>
                <w:rtl/>
                <w:lang w:bidi="ar-LB"/>
              </w:rPr>
              <w:t xml:space="preserve"> بالطحينة</w:t>
            </w:r>
          </w:p>
        </w:tc>
      </w:tr>
      <w:tr w:rsidR="00AC29A3" w14:paraId="7E702F5B" w14:textId="77777777" w:rsidTr="001C4F20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56104C" w14:textId="77777777" w:rsidR="00AC29A3" w:rsidRDefault="00AC29A3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54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C062F" w14:textId="77777777" w:rsidR="00AC29A3" w:rsidRDefault="00AC29A3">
            <w:pPr>
              <w:bidi/>
              <w:spacing w:after="0" w:line="240" w:lineRule="auto"/>
              <w:jc w:val="both"/>
              <w:rPr>
                <w:rStyle w:val="hps"/>
                <w:rtl/>
              </w:rPr>
            </w:pPr>
            <w:r>
              <w:rPr>
                <w:rStyle w:val="hps"/>
                <w:rtl/>
              </w:rPr>
              <w:t>صلصة البندورة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845F2FF" w14:textId="77777777" w:rsidR="00AC29A3" w:rsidRDefault="00AC29A3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/>
                <w:b/>
                <w:bCs/>
                <w:rtl/>
                <w:lang w:bidi="ar-LB"/>
              </w:rPr>
              <w:t>½ كوب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7E3C6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9F32D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2F3CB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F828B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33F4C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AC29A3" w14:paraId="422074A0" w14:textId="77777777" w:rsidTr="001C4F20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D5B3DD" w14:textId="77777777" w:rsidR="00AC29A3" w:rsidRDefault="00AC29A3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lastRenderedPageBreak/>
              <w:t>55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61FE3A" w14:textId="77777777" w:rsidR="00AC29A3" w:rsidRDefault="00AC29A3">
            <w:pPr>
              <w:bidi/>
              <w:spacing w:after="0" w:line="240" w:lineRule="auto"/>
              <w:jc w:val="both"/>
              <w:rPr>
                <w:rStyle w:val="hps"/>
              </w:rPr>
            </w:pPr>
            <w:r>
              <w:rPr>
                <w:rStyle w:val="hps"/>
                <w:rtl/>
              </w:rPr>
              <w:t>فتوش، تبولة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762C1D8" w14:textId="77777777" w:rsidR="00AC29A3" w:rsidRDefault="00AC29A3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/>
                <w:b/>
                <w:bCs/>
                <w:rtl/>
                <w:lang w:bidi="ar-LB"/>
              </w:rPr>
              <w:t>كوب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38650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474DE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43F44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BECA4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9B779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AC29A3" w14:paraId="39069355" w14:textId="77777777" w:rsidTr="001C4F20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26E587" w14:textId="77777777" w:rsidR="00AC29A3" w:rsidRDefault="00AC29A3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56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07037" w14:textId="77777777" w:rsidR="00AC29A3" w:rsidRDefault="00AC29A3">
            <w:pPr>
              <w:bidi/>
              <w:spacing w:after="0" w:line="240" w:lineRule="auto"/>
              <w:jc w:val="both"/>
              <w:rPr>
                <w:rStyle w:val="hps"/>
                <w:rtl/>
              </w:rPr>
            </w:pPr>
            <w:r>
              <w:rPr>
                <w:rStyle w:val="hps"/>
                <w:rtl/>
              </w:rPr>
              <w:t>شوربة خضار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81DD7B5" w14:textId="77777777" w:rsidR="00AC29A3" w:rsidRDefault="00AC29A3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/>
                <w:b/>
                <w:bCs/>
                <w:rtl/>
                <w:lang w:bidi="ar-LB"/>
              </w:rPr>
              <w:t>كوب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8F98B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A2B94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69DB0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C495E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F4C7F" w14:textId="77777777" w:rsidR="00AC29A3" w:rsidRDefault="00AC29A3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5F2C0C" w14:paraId="107B5B34" w14:textId="77777777" w:rsidTr="001C4F20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4EECA2" w14:textId="77777777" w:rsidR="005F2C0C" w:rsidRDefault="005F2C0C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57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8EB01" w14:textId="77777777" w:rsidR="005F2C0C" w:rsidRDefault="005F2C0C">
            <w:pPr>
              <w:bidi/>
              <w:spacing w:after="0" w:line="240" w:lineRule="auto"/>
              <w:jc w:val="both"/>
              <w:rPr>
                <w:rStyle w:val="hps"/>
                <w:rtl/>
              </w:rPr>
            </w:pPr>
            <w:r>
              <w:rPr>
                <w:rStyle w:val="hps"/>
                <w:rtl/>
              </w:rPr>
              <w:t>مكدوس، كبيس، خضروات مخلّلة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EBC4B46" w14:textId="77777777" w:rsidR="005F2C0C" w:rsidRDefault="005F2C0C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/>
                <w:b/>
                <w:bCs/>
                <w:rtl/>
                <w:lang w:bidi="ar-LB"/>
              </w:rPr>
              <w:t>قطعتين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081F6" w14:textId="77777777" w:rsidR="005F2C0C" w:rsidRDefault="005F2C0C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6A9CA" w14:textId="77777777" w:rsidR="005F2C0C" w:rsidRDefault="005F2C0C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C61AE" w14:textId="77777777" w:rsidR="005F2C0C" w:rsidRDefault="005F2C0C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C2C00" w14:textId="77777777" w:rsidR="005F2C0C" w:rsidRDefault="005F2C0C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6EB3D" w14:textId="77777777" w:rsidR="005F2C0C" w:rsidRDefault="005F2C0C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B15C60" w14:paraId="611687BB" w14:textId="77777777" w:rsidTr="00993175">
        <w:trPr>
          <w:trHeight w:val="576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69DC6" w14:textId="77777777" w:rsidR="00B15C60" w:rsidRDefault="00B15C60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rtl/>
                <w:lang w:bidi="ar-L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bidi="ar-LB"/>
              </w:rPr>
              <w:t>F</w:t>
            </w:r>
          </w:p>
        </w:tc>
        <w:tc>
          <w:tcPr>
            <w:tcW w:w="1065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BFA47F" w14:textId="77777777" w:rsidR="00B15C60" w:rsidRDefault="00B15C60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rtl/>
                <w:lang w:bidi="ar-L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rtl/>
                <w:lang w:bidi="ar-LB"/>
              </w:rPr>
              <w:t>اللحوم، الأسماك والبيض</w:t>
            </w:r>
          </w:p>
        </w:tc>
      </w:tr>
      <w:tr w:rsidR="005F2C0C" w14:paraId="1468033D" w14:textId="77777777" w:rsidTr="001C4F20">
        <w:trPr>
          <w:trHeight w:val="737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620AD8" w14:textId="77777777" w:rsidR="005F2C0C" w:rsidRDefault="005F2C0C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58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6C841" w14:textId="77777777" w:rsidR="005F2C0C" w:rsidRDefault="005F2C0C">
            <w:pPr>
              <w:bidi/>
              <w:spacing w:after="0" w:line="240" w:lineRule="auto"/>
              <w:jc w:val="both"/>
              <w:rPr>
                <w:rStyle w:val="hps"/>
                <w:rFonts w:cstheme="minorHAnsi"/>
                <w:rtl/>
              </w:rPr>
            </w:pPr>
            <w:r>
              <w:rPr>
                <w:rStyle w:val="hps"/>
                <w:rFonts w:cs="Times New Roman"/>
                <w:rtl/>
              </w:rPr>
              <w:t>دجاج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A7D198A" w14:textId="77777777" w:rsidR="005F2C0C" w:rsidRDefault="005F2C0C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/>
                <w:b/>
                <w:bCs/>
                <w:rtl/>
                <w:lang w:bidi="ar-LB"/>
              </w:rPr>
              <w:t>90 غ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99840" w14:textId="77777777" w:rsidR="005F2C0C" w:rsidRDefault="005F2C0C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2B646" w14:textId="77777777" w:rsidR="005F2C0C" w:rsidRDefault="005F2C0C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79244" w14:textId="77777777" w:rsidR="005F2C0C" w:rsidRDefault="005F2C0C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317D7" w14:textId="77777777" w:rsidR="005F2C0C" w:rsidRDefault="005F2C0C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98033" w14:textId="77777777" w:rsidR="005F2C0C" w:rsidRDefault="005F2C0C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B15C60" w14:paraId="7E5AA9DE" w14:textId="77777777" w:rsidTr="00993175">
        <w:trPr>
          <w:trHeight w:val="710"/>
        </w:trPr>
        <w:tc>
          <w:tcPr>
            <w:tcW w:w="5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510569" w14:textId="77777777" w:rsidR="00B15C60" w:rsidRDefault="00B15C60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33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98D92" w14:textId="77777777" w:rsidR="00B15C60" w:rsidRDefault="00B15C60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/>
                <w:b/>
                <w:bCs/>
                <w:rtl/>
                <w:lang w:bidi="ar-LB"/>
              </w:rPr>
              <w:t>الطعام</w:t>
            </w:r>
          </w:p>
        </w:tc>
        <w:tc>
          <w:tcPr>
            <w:tcW w:w="15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C900C4" w14:textId="77777777" w:rsidR="00B15C60" w:rsidRDefault="00B15C60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/>
                <w:b/>
                <w:bCs/>
                <w:rtl/>
                <w:lang w:bidi="ar-LB"/>
              </w:rPr>
              <w:t>الحصة</w:t>
            </w:r>
          </w:p>
        </w:tc>
        <w:tc>
          <w:tcPr>
            <w:tcW w:w="8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2F3A2B" w14:textId="77777777" w:rsidR="00B15C60" w:rsidRDefault="00B15C60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/>
                <w:b/>
                <w:bCs/>
                <w:rtl/>
                <w:lang w:bidi="ar-LB"/>
              </w:rPr>
              <w:t>عدد الحصص</w:t>
            </w:r>
          </w:p>
        </w:tc>
        <w:tc>
          <w:tcPr>
            <w:tcW w:w="482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D74ABB" w14:textId="77777777" w:rsidR="00B15C60" w:rsidRDefault="00B15C60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b/>
                <w:bCs/>
                <w:rtl/>
                <w:lang w:bidi="ar-LB"/>
              </w:rPr>
              <w:t>عدد مرّات الإستهلاك</w:t>
            </w:r>
          </w:p>
        </w:tc>
      </w:tr>
      <w:tr w:rsidR="005F2C0C" w14:paraId="77CC60CE" w14:textId="77777777" w:rsidTr="001C4F20">
        <w:trPr>
          <w:trHeight w:val="576"/>
        </w:trPr>
        <w:tc>
          <w:tcPr>
            <w:tcW w:w="5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33A3DA" w14:textId="77777777" w:rsidR="005F2C0C" w:rsidRDefault="005F2C0C">
            <w:pPr>
              <w:bidi/>
              <w:spacing w:after="0" w:line="240" w:lineRule="auto"/>
              <w:rPr>
                <w:rFonts w:asciiTheme="majorBidi" w:hAnsiTheme="majorBidi" w:cstheme="majorBidi"/>
                <w:lang w:bidi="ar-LB"/>
              </w:rPr>
            </w:pPr>
          </w:p>
        </w:tc>
        <w:tc>
          <w:tcPr>
            <w:tcW w:w="33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21EC4B" w14:textId="77777777" w:rsidR="005F2C0C" w:rsidRDefault="005F2C0C">
            <w:pPr>
              <w:bidi/>
              <w:spacing w:after="0" w:line="240" w:lineRule="auto"/>
              <w:rPr>
                <w:rFonts w:asciiTheme="majorBidi" w:hAnsiTheme="majorBidi" w:cstheme="majorBidi"/>
                <w:b/>
                <w:bCs/>
                <w:lang w:bidi="ar-LB"/>
              </w:rPr>
            </w:pPr>
          </w:p>
        </w:tc>
        <w:tc>
          <w:tcPr>
            <w:tcW w:w="15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2A3BC" w14:textId="77777777" w:rsidR="005F2C0C" w:rsidRDefault="005F2C0C">
            <w:pPr>
              <w:bidi/>
              <w:spacing w:after="0" w:line="240" w:lineRule="auto"/>
              <w:rPr>
                <w:rFonts w:asciiTheme="majorBidi" w:hAnsiTheme="majorBidi" w:cstheme="majorBidi"/>
                <w:b/>
                <w:bCs/>
                <w:lang w:bidi="ar-LB"/>
              </w:rPr>
            </w:pPr>
          </w:p>
        </w:tc>
        <w:tc>
          <w:tcPr>
            <w:tcW w:w="8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01666" w14:textId="77777777" w:rsidR="005F2C0C" w:rsidRDefault="005F2C0C">
            <w:pPr>
              <w:bidi/>
              <w:spacing w:after="0" w:line="240" w:lineRule="auto"/>
              <w:rPr>
                <w:rFonts w:asciiTheme="majorBidi" w:hAnsiTheme="majorBidi" w:cstheme="majorBidi"/>
                <w:b/>
                <w:bCs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681C40" w14:textId="77777777" w:rsidR="005F2C0C" w:rsidRDefault="005F2C0C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/>
                <w:b/>
                <w:bCs/>
                <w:rtl/>
                <w:lang w:bidi="ar-LB"/>
              </w:rPr>
              <w:t>في اليوم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108AE1" w14:textId="77777777" w:rsidR="005F2C0C" w:rsidRDefault="005F2C0C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/>
                <w:b/>
                <w:bCs/>
                <w:rtl/>
                <w:lang w:bidi="ar-LB"/>
              </w:rPr>
              <w:t>في الأسبوع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ACCC75" w14:textId="77777777" w:rsidR="005F2C0C" w:rsidRDefault="005F2C0C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/>
                <w:b/>
                <w:bCs/>
                <w:rtl/>
                <w:lang w:bidi="ar-LB"/>
              </w:rPr>
              <w:t>في الشهر</w:t>
            </w: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BF23C8" w14:textId="17C619CD" w:rsidR="005F2C0C" w:rsidRDefault="005F2C0C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/>
                <w:b/>
                <w:bCs/>
                <w:rtl/>
                <w:lang w:bidi="ar-LB"/>
              </w:rPr>
              <w:t>أبدًا</w:t>
            </w:r>
          </w:p>
        </w:tc>
      </w:tr>
      <w:tr w:rsidR="00B15C60" w14:paraId="0C8D6608" w14:textId="77777777" w:rsidTr="00993175">
        <w:trPr>
          <w:trHeight w:val="1728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AAC508" w14:textId="77777777" w:rsidR="00B15C60" w:rsidRDefault="00B15C60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055AA09" w14:textId="77777777" w:rsidR="00B15C60" w:rsidRDefault="00B15C60">
            <w:pPr>
              <w:bidi/>
              <w:spacing w:after="0" w:line="240" w:lineRule="auto"/>
              <w:jc w:val="both"/>
              <w:rPr>
                <w:rStyle w:val="hps"/>
                <w:rFonts w:cstheme="minorHAnsi"/>
                <w:rtl/>
              </w:rPr>
            </w:pPr>
            <w:r>
              <w:rPr>
                <w:rStyle w:val="hps"/>
                <w:rFonts w:cs="Times New Roman"/>
                <w:rtl/>
              </w:rPr>
              <w:t>كيف تتناولين</w:t>
            </w:r>
            <w:r>
              <w:rPr>
                <w:rStyle w:val="hps"/>
                <w:rFonts w:cs="Times New Roman" w:hint="cs"/>
                <w:rtl/>
              </w:rPr>
              <w:t xml:space="preserve"> </w:t>
            </w:r>
            <w:r>
              <w:rPr>
                <w:rStyle w:val="hps"/>
                <w:rFonts w:cs="Times New Roman"/>
                <w:rtl/>
              </w:rPr>
              <w:t>الدجاج</w:t>
            </w:r>
            <w:r>
              <w:rPr>
                <w:rStyle w:val="hps"/>
                <w:rFonts w:cs="Times New Roman" w:hint="cs"/>
                <w:rtl/>
              </w:rPr>
              <w:t xml:space="preserve"> </w:t>
            </w:r>
            <w:r>
              <w:rPr>
                <w:rStyle w:val="hps"/>
                <w:rFonts w:cs="Times New Roman"/>
                <w:rtl/>
              </w:rPr>
              <w:t>عادةً؟</w:t>
            </w:r>
          </w:p>
        </w:tc>
        <w:tc>
          <w:tcPr>
            <w:tcW w:w="725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68E4ED" w14:textId="77777777" w:rsidR="00B15C60" w:rsidRDefault="00B15C60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ab/>
            </w:r>
            <w:r>
              <w:rPr>
                <w:rFonts w:asciiTheme="majorBidi" w:hAnsiTheme="majorBidi" w:cstheme="majorBidi"/>
                <w:lang w:bidi="ar-LB"/>
              </w:rPr>
              <w:sym w:font="Symbol" w:char="F0A0"/>
            </w:r>
            <w:r>
              <w:rPr>
                <w:rFonts w:asciiTheme="majorBidi" w:hAnsiTheme="majorBidi" w:cstheme="majorBidi"/>
                <w:rtl/>
                <w:lang w:bidi="ar-LB"/>
              </w:rPr>
              <w:t xml:space="preserve"> سفينة دجاج بدون جلدة مقليّة</w:t>
            </w:r>
            <w:r>
              <w:rPr>
                <w:rFonts w:asciiTheme="majorBidi" w:hAnsiTheme="majorBidi" w:cstheme="majorBidi"/>
                <w:rtl/>
                <w:lang w:bidi="ar-LB"/>
              </w:rPr>
              <w:tab/>
            </w:r>
            <w:r>
              <w:rPr>
                <w:rFonts w:asciiTheme="majorBidi" w:hAnsiTheme="majorBidi" w:cstheme="majorBidi"/>
                <w:rtl/>
                <w:lang w:bidi="ar-LB"/>
              </w:rPr>
              <w:tab/>
            </w:r>
            <w:r>
              <w:rPr>
                <w:rFonts w:asciiTheme="majorBidi" w:hAnsiTheme="majorBidi" w:cstheme="majorBidi"/>
                <w:lang w:bidi="ar-LB"/>
              </w:rPr>
              <w:sym w:font="Symbol" w:char="F0A0"/>
            </w:r>
            <w:r>
              <w:rPr>
                <w:rFonts w:asciiTheme="majorBidi" w:hAnsiTheme="majorBidi" w:cstheme="majorBidi"/>
                <w:rtl/>
                <w:lang w:bidi="ar-LB"/>
              </w:rPr>
              <w:t xml:space="preserve"> </w:t>
            </w:r>
            <w:r>
              <w:rPr>
                <w:rFonts w:asciiTheme="majorBidi" w:hAnsiTheme="majorBidi" w:cstheme="majorBidi" w:hint="cs"/>
                <w:rtl/>
                <w:lang w:bidi="ar-LB"/>
              </w:rPr>
              <w:t>سفينة دجاج بدون جلدة مشويّة</w:t>
            </w:r>
          </w:p>
          <w:p w14:paraId="702320C7" w14:textId="77777777" w:rsidR="00B15C60" w:rsidRDefault="00B15C60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ab/>
            </w:r>
            <w:r>
              <w:rPr>
                <w:rFonts w:asciiTheme="majorBidi" w:hAnsiTheme="majorBidi" w:cstheme="majorBidi"/>
                <w:lang w:bidi="ar-LB"/>
              </w:rPr>
              <w:sym w:font="Symbol" w:char="F0A0"/>
            </w:r>
            <w:r>
              <w:rPr>
                <w:rFonts w:asciiTheme="majorBidi" w:hAnsiTheme="majorBidi" w:cstheme="majorBidi"/>
                <w:rtl/>
                <w:lang w:bidi="ar-LB"/>
              </w:rPr>
              <w:t xml:space="preserve"> سفينة دجاج مع جلدة مقليّة</w:t>
            </w:r>
            <w:r>
              <w:rPr>
                <w:rFonts w:asciiTheme="majorBidi" w:hAnsiTheme="majorBidi" w:cstheme="majorBidi"/>
                <w:rtl/>
                <w:lang w:bidi="ar-LB"/>
              </w:rPr>
              <w:tab/>
            </w:r>
            <w:r>
              <w:rPr>
                <w:rFonts w:asciiTheme="majorBidi" w:hAnsiTheme="majorBidi" w:cstheme="majorBidi"/>
                <w:rtl/>
                <w:lang w:bidi="ar-LB"/>
              </w:rPr>
              <w:tab/>
            </w:r>
            <w:r>
              <w:rPr>
                <w:rFonts w:asciiTheme="majorBidi" w:hAnsiTheme="majorBidi" w:cstheme="majorBidi"/>
                <w:lang w:bidi="ar-LB"/>
              </w:rPr>
              <w:sym w:font="Symbol" w:char="F0A0"/>
            </w:r>
            <w:r>
              <w:rPr>
                <w:rFonts w:asciiTheme="majorBidi" w:hAnsiTheme="majorBidi" w:cstheme="majorBidi"/>
                <w:rtl/>
                <w:lang w:bidi="ar-LB"/>
              </w:rPr>
              <w:t xml:space="preserve"> سفينة دجاج مع جلدة مشويّة</w:t>
            </w:r>
          </w:p>
          <w:p w14:paraId="0EAD537A" w14:textId="77777777" w:rsidR="00B15C60" w:rsidRDefault="00B15C60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ab/>
            </w:r>
            <w:r>
              <w:rPr>
                <w:rFonts w:asciiTheme="majorBidi" w:hAnsiTheme="majorBidi" w:cstheme="majorBidi"/>
                <w:lang w:bidi="ar-LB"/>
              </w:rPr>
              <w:sym w:font="Symbol" w:char="F0A0"/>
            </w:r>
            <w:r>
              <w:rPr>
                <w:rFonts w:asciiTheme="majorBidi" w:hAnsiTheme="majorBidi" w:cstheme="majorBidi"/>
                <w:rtl/>
                <w:lang w:bidi="ar-LB"/>
              </w:rPr>
              <w:t xml:space="preserve"> فخذ دجاج بدون جلدة مقليّ</w:t>
            </w:r>
            <w:r>
              <w:rPr>
                <w:rFonts w:asciiTheme="majorBidi" w:hAnsiTheme="majorBidi" w:cstheme="majorBidi"/>
                <w:rtl/>
                <w:lang w:bidi="ar-LB"/>
              </w:rPr>
              <w:tab/>
            </w:r>
            <w:r>
              <w:rPr>
                <w:rFonts w:asciiTheme="majorBidi" w:hAnsiTheme="majorBidi" w:cstheme="majorBidi"/>
                <w:rtl/>
                <w:lang w:bidi="ar-LB"/>
              </w:rPr>
              <w:tab/>
            </w:r>
            <w:r>
              <w:rPr>
                <w:rFonts w:asciiTheme="majorBidi" w:hAnsiTheme="majorBidi" w:cstheme="majorBidi"/>
                <w:lang w:bidi="ar-LB"/>
              </w:rPr>
              <w:sym w:font="Symbol" w:char="F0A0"/>
            </w:r>
            <w:r>
              <w:rPr>
                <w:rFonts w:asciiTheme="majorBidi" w:hAnsiTheme="majorBidi" w:cstheme="majorBidi"/>
                <w:rtl/>
                <w:lang w:bidi="ar-LB"/>
              </w:rPr>
              <w:t xml:space="preserve"> فخذ دجاج بدون جلدة مشويّ</w:t>
            </w:r>
          </w:p>
          <w:p w14:paraId="2A68396D" w14:textId="77777777" w:rsidR="00B15C60" w:rsidRDefault="00B15C60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ab/>
            </w:r>
            <w:r>
              <w:rPr>
                <w:rFonts w:asciiTheme="majorBidi" w:hAnsiTheme="majorBidi" w:cstheme="majorBidi"/>
                <w:lang w:bidi="ar-LB"/>
              </w:rPr>
              <w:sym w:font="Symbol" w:char="F0A0"/>
            </w:r>
            <w:r>
              <w:rPr>
                <w:rFonts w:asciiTheme="majorBidi" w:hAnsiTheme="majorBidi" w:cstheme="majorBidi"/>
                <w:rtl/>
                <w:lang w:bidi="ar-LB"/>
              </w:rPr>
              <w:t xml:space="preserve"> فخذ دجاج مع جلدة مقليّ</w:t>
            </w:r>
            <w:r>
              <w:rPr>
                <w:rFonts w:asciiTheme="majorBidi" w:hAnsiTheme="majorBidi" w:cstheme="majorBidi"/>
                <w:rtl/>
                <w:lang w:bidi="ar-LB"/>
              </w:rPr>
              <w:tab/>
            </w:r>
            <w:r>
              <w:rPr>
                <w:rFonts w:asciiTheme="majorBidi" w:hAnsiTheme="majorBidi" w:cstheme="majorBidi"/>
                <w:rtl/>
                <w:lang w:bidi="ar-LB"/>
              </w:rPr>
              <w:tab/>
            </w:r>
            <w:r>
              <w:rPr>
                <w:rFonts w:asciiTheme="majorBidi" w:hAnsiTheme="majorBidi" w:cstheme="majorBidi"/>
                <w:lang w:bidi="ar-LB"/>
              </w:rPr>
              <w:sym w:font="Symbol" w:char="F0A0"/>
            </w:r>
            <w:r>
              <w:rPr>
                <w:rFonts w:asciiTheme="majorBidi" w:hAnsiTheme="majorBidi" w:cstheme="majorBidi"/>
                <w:rtl/>
                <w:lang w:bidi="ar-LB"/>
              </w:rPr>
              <w:t xml:space="preserve"> فخذ دجاج مع جلدة مشويّ</w:t>
            </w:r>
          </w:p>
          <w:p w14:paraId="7B6FD6B9" w14:textId="77777777" w:rsidR="00B15C60" w:rsidRDefault="00B15C60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ab/>
            </w:r>
            <w:r>
              <w:rPr>
                <w:rFonts w:asciiTheme="majorBidi" w:hAnsiTheme="majorBidi" w:cstheme="majorBidi"/>
                <w:lang w:bidi="ar-LB"/>
              </w:rPr>
              <w:sym w:font="Symbol" w:char="F0A0"/>
            </w:r>
            <w:r>
              <w:rPr>
                <w:rFonts w:asciiTheme="majorBidi" w:hAnsiTheme="majorBidi" w:cstheme="majorBidi"/>
                <w:rtl/>
                <w:lang w:bidi="ar-LB"/>
              </w:rPr>
              <w:t xml:space="preserve"> اسكالوب دجاج</w:t>
            </w:r>
            <w:r>
              <w:rPr>
                <w:rFonts w:asciiTheme="majorBidi" w:hAnsiTheme="majorBidi" w:cstheme="majorBidi"/>
                <w:rtl/>
                <w:lang w:bidi="ar-LB"/>
              </w:rPr>
              <w:tab/>
            </w:r>
            <w:r>
              <w:rPr>
                <w:rFonts w:asciiTheme="majorBidi" w:hAnsiTheme="majorBidi" w:cstheme="majorBidi"/>
                <w:rtl/>
                <w:lang w:bidi="ar-LB"/>
              </w:rPr>
              <w:tab/>
            </w:r>
            <w:r>
              <w:rPr>
                <w:rFonts w:asciiTheme="majorBidi" w:hAnsiTheme="majorBidi" w:cstheme="majorBidi"/>
                <w:rtl/>
                <w:lang w:bidi="ar-LB"/>
              </w:rPr>
              <w:tab/>
            </w:r>
            <w:r>
              <w:rPr>
                <w:rFonts w:asciiTheme="majorBidi" w:hAnsiTheme="majorBidi" w:cstheme="majorBidi"/>
                <w:lang w:bidi="ar-LB"/>
              </w:rPr>
              <w:sym w:font="Symbol" w:char="F0A0"/>
            </w:r>
            <w:r>
              <w:rPr>
                <w:rFonts w:asciiTheme="majorBidi" w:hAnsiTheme="majorBidi" w:cstheme="majorBidi"/>
                <w:rtl/>
                <w:lang w:bidi="ar-LB"/>
              </w:rPr>
              <w:t xml:space="preserve"> اسكالوب دجاج مع جبنة وجانبون</w:t>
            </w:r>
          </w:p>
        </w:tc>
      </w:tr>
      <w:tr w:rsidR="005F2C0C" w14:paraId="5DAD12F4" w14:textId="77777777" w:rsidTr="001C4F20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8FE6E6" w14:textId="77777777" w:rsidR="005F2C0C" w:rsidRDefault="005F2C0C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59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99BC8D" w14:textId="77777777" w:rsidR="005F2C0C" w:rsidRDefault="005F2C0C">
            <w:pPr>
              <w:bidi/>
              <w:spacing w:after="0" w:line="240" w:lineRule="auto"/>
              <w:jc w:val="both"/>
              <w:rPr>
                <w:rStyle w:val="hps"/>
                <w:rFonts w:cstheme="minorHAnsi"/>
                <w:rtl/>
              </w:rPr>
            </w:pPr>
            <w:r>
              <w:rPr>
                <w:rStyle w:val="hps"/>
                <w:rFonts w:cs="Times New Roman"/>
                <w:rtl/>
              </w:rPr>
              <w:t>ناغتز</w:t>
            </w:r>
            <w:r>
              <w:rPr>
                <w:rStyle w:val="hps"/>
                <w:rFonts w:cstheme="minorHAnsi"/>
              </w:rPr>
              <w:t xml:space="preserve">Nuggets 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2E3537F" w14:textId="77777777" w:rsidR="005F2C0C" w:rsidRDefault="005F2C0C">
            <w:pPr>
              <w:bidi/>
              <w:spacing w:after="0" w:line="240" w:lineRule="auto"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>
              <w:rPr>
                <w:rStyle w:val="hps"/>
                <w:rFonts w:cs="Times New Roman" w:hint="cs"/>
                <w:b/>
                <w:bCs/>
                <w:rtl/>
              </w:rPr>
              <w:t xml:space="preserve">6 </w:t>
            </w:r>
            <w:r>
              <w:rPr>
                <w:rStyle w:val="hps"/>
                <w:rFonts w:cs="Times New Roman"/>
                <w:b/>
                <w:bCs/>
                <w:rtl/>
              </w:rPr>
              <w:t>قطع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72D04" w14:textId="77777777" w:rsidR="005F2C0C" w:rsidRDefault="005F2C0C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6D24A" w14:textId="77777777" w:rsidR="005F2C0C" w:rsidRDefault="005F2C0C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E2092" w14:textId="77777777" w:rsidR="005F2C0C" w:rsidRDefault="005F2C0C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46A05" w14:textId="77777777" w:rsidR="005F2C0C" w:rsidRDefault="005F2C0C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69272" w14:textId="77777777" w:rsidR="005F2C0C" w:rsidRDefault="005F2C0C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5F2C0C" w14:paraId="42EDCADE" w14:textId="77777777" w:rsidTr="001C4F20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BCF813" w14:textId="77777777" w:rsidR="005F2C0C" w:rsidRDefault="005F2C0C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60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85DE27" w14:textId="77777777" w:rsidR="005F2C0C" w:rsidRDefault="005F2C0C">
            <w:pPr>
              <w:bidi/>
              <w:spacing w:after="0" w:line="240" w:lineRule="auto"/>
              <w:jc w:val="both"/>
              <w:rPr>
                <w:rStyle w:val="hps"/>
                <w:rFonts w:cstheme="minorHAnsi"/>
                <w:rtl/>
              </w:rPr>
            </w:pPr>
            <w:r>
              <w:rPr>
                <w:rStyle w:val="hps"/>
                <w:rFonts w:cs="Times New Roman"/>
                <w:rtl/>
              </w:rPr>
              <w:t>لحم بقر</w:t>
            </w:r>
            <w:r>
              <w:rPr>
                <w:rStyle w:val="hps"/>
                <w:rFonts w:cs="Times New Roman" w:hint="cs"/>
                <w:rtl/>
              </w:rPr>
              <w:t xml:space="preserve"> (</w:t>
            </w:r>
            <w:r>
              <w:rPr>
                <w:rStyle w:val="hps"/>
                <w:rFonts w:cs="Times New Roman"/>
                <w:rtl/>
              </w:rPr>
              <w:t xml:space="preserve">ستيك </w:t>
            </w:r>
            <w:r>
              <w:rPr>
                <w:rStyle w:val="hps"/>
                <w:rFonts w:cs="Times New Roman" w:hint="cs"/>
                <w:rtl/>
              </w:rPr>
              <w:t xml:space="preserve">6 </w:t>
            </w:r>
            <w:r>
              <w:rPr>
                <w:rStyle w:val="hps"/>
                <w:rFonts w:cs="Times New Roman"/>
                <w:rtl/>
              </w:rPr>
              <w:t>قطع</w:t>
            </w:r>
            <w:r>
              <w:rPr>
                <w:rStyle w:val="hps"/>
                <w:rFonts w:cs="Times New Roman" w:hint="cs"/>
                <w:rtl/>
              </w:rPr>
              <w:t>)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1A82B34" w14:textId="77777777" w:rsidR="005F2C0C" w:rsidRDefault="005F2C0C">
            <w:pPr>
              <w:bidi/>
              <w:spacing w:after="0" w:line="240" w:lineRule="auto"/>
              <w:jc w:val="center"/>
              <w:rPr>
                <w:rStyle w:val="hps"/>
                <w:rFonts w:cstheme="minorHAnsi"/>
                <w:b/>
                <w:bCs/>
                <w:lang w:bidi="ar-LB"/>
              </w:rPr>
            </w:pPr>
            <w:r>
              <w:rPr>
                <w:rStyle w:val="hps"/>
                <w:rFonts w:cs="Times New Roman" w:hint="cs"/>
                <w:b/>
                <w:bCs/>
                <w:rtl/>
              </w:rPr>
              <w:t xml:space="preserve">90 </w:t>
            </w:r>
            <w:r>
              <w:rPr>
                <w:rStyle w:val="hps"/>
                <w:rFonts w:cs="Times New Roman"/>
                <w:b/>
                <w:bCs/>
                <w:rtl/>
              </w:rPr>
              <w:t>غ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E23BB" w14:textId="77777777" w:rsidR="005F2C0C" w:rsidRDefault="005F2C0C">
            <w:pPr>
              <w:bidi/>
              <w:spacing w:after="0" w:line="240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DC5D5" w14:textId="77777777" w:rsidR="005F2C0C" w:rsidRDefault="005F2C0C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B2A76" w14:textId="77777777" w:rsidR="005F2C0C" w:rsidRDefault="005F2C0C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8BF8A" w14:textId="77777777" w:rsidR="005F2C0C" w:rsidRDefault="005F2C0C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2B45A" w14:textId="77777777" w:rsidR="005F2C0C" w:rsidRDefault="005F2C0C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B15C60" w14:paraId="005A6E32" w14:textId="77777777" w:rsidTr="00993175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8C8F53" w14:textId="77777777" w:rsidR="00B15C60" w:rsidRDefault="00B15C60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663337A" w14:textId="77777777" w:rsidR="00B15C60" w:rsidRDefault="00B15C60">
            <w:pPr>
              <w:bidi/>
              <w:spacing w:after="0" w:line="240" w:lineRule="auto"/>
              <w:jc w:val="both"/>
              <w:rPr>
                <w:rStyle w:val="hps"/>
                <w:rFonts w:cstheme="minorHAnsi"/>
                <w:rtl/>
              </w:rPr>
            </w:pPr>
            <w:r>
              <w:rPr>
                <w:rStyle w:val="hps"/>
                <w:rFonts w:cs="Times New Roman"/>
                <w:rtl/>
              </w:rPr>
              <w:t>نوع اللحمة</w:t>
            </w:r>
          </w:p>
        </w:tc>
        <w:tc>
          <w:tcPr>
            <w:tcW w:w="725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BA9E5F" w14:textId="77777777" w:rsidR="00B15C60" w:rsidRDefault="00B15C60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ab/>
            </w:r>
            <w:r>
              <w:rPr>
                <w:rFonts w:asciiTheme="majorBidi" w:hAnsiTheme="majorBidi" w:cstheme="majorBidi"/>
                <w:lang w:bidi="ar-LB"/>
              </w:rPr>
              <w:sym w:font="Symbol" w:char="F0A0"/>
            </w:r>
            <w:r>
              <w:rPr>
                <w:rFonts w:asciiTheme="majorBidi" w:hAnsiTheme="majorBidi" w:cstheme="majorBidi"/>
                <w:rtl/>
                <w:lang w:bidi="ar-LB"/>
              </w:rPr>
              <w:t xml:space="preserve"> مدهنة </w:t>
            </w:r>
            <w:r>
              <w:rPr>
                <w:rFonts w:asciiTheme="majorBidi" w:hAnsiTheme="majorBidi" w:cstheme="majorBidi"/>
                <w:rtl/>
                <w:lang w:bidi="ar-LB"/>
              </w:rPr>
              <w:tab/>
            </w:r>
            <w:r>
              <w:rPr>
                <w:rFonts w:asciiTheme="majorBidi" w:hAnsiTheme="majorBidi" w:cstheme="majorBidi"/>
                <w:rtl/>
                <w:lang w:bidi="ar-LB"/>
              </w:rPr>
              <w:tab/>
            </w:r>
            <w:r>
              <w:rPr>
                <w:rFonts w:asciiTheme="majorBidi" w:hAnsiTheme="majorBidi" w:cstheme="majorBidi"/>
                <w:rtl/>
                <w:lang w:bidi="ar-LB"/>
              </w:rPr>
              <w:tab/>
            </w:r>
            <w:r>
              <w:rPr>
                <w:rFonts w:asciiTheme="majorBidi" w:hAnsiTheme="majorBidi" w:cstheme="majorBidi"/>
                <w:rtl/>
                <w:lang w:bidi="ar-LB"/>
              </w:rPr>
              <w:tab/>
            </w:r>
            <w:r>
              <w:rPr>
                <w:rFonts w:asciiTheme="majorBidi" w:hAnsiTheme="majorBidi" w:cstheme="majorBidi"/>
                <w:lang w:bidi="ar-LB"/>
              </w:rPr>
              <w:sym w:font="Symbol" w:char="F0A0"/>
            </w:r>
            <w:r>
              <w:rPr>
                <w:rFonts w:asciiTheme="majorBidi" w:hAnsiTheme="majorBidi" w:cstheme="majorBidi"/>
                <w:rtl/>
                <w:lang w:bidi="ar-LB"/>
              </w:rPr>
              <w:t xml:space="preserve"> هبرة</w:t>
            </w:r>
          </w:p>
        </w:tc>
      </w:tr>
      <w:tr w:rsidR="005F2C0C" w14:paraId="6C1874A4" w14:textId="77777777" w:rsidTr="001C4F20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212D0" w14:textId="77777777" w:rsidR="005F2C0C" w:rsidRDefault="005F2C0C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61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D87435" w14:textId="77777777" w:rsidR="005F2C0C" w:rsidRDefault="005F2C0C">
            <w:pPr>
              <w:bidi/>
              <w:spacing w:after="0" w:line="240" w:lineRule="auto"/>
              <w:jc w:val="both"/>
              <w:rPr>
                <w:rStyle w:val="hps"/>
                <w:rFonts w:cstheme="minorHAnsi"/>
                <w:rtl/>
              </w:rPr>
            </w:pPr>
            <w:r>
              <w:rPr>
                <w:rStyle w:val="hps"/>
                <w:rFonts w:cs="Times New Roman"/>
                <w:rtl/>
              </w:rPr>
              <w:t>لحم غنم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FEED16C" w14:textId="77777777" w:rsidR="005F2C0C" w:rsidRDefault="005F2C0C">
            <w:pPr>
              <w:bidi/>
              <w:spacing w:after="0" w:line="240" w:lineRule="auto"/>
              <w:jc w:val="center"/>
              <w:rPr>
                <w:rStyle w:val="hps"/>
                <w:rFonts w:cstheme="minorHAnsi"/>
                <w:b/>
                <w:bCs/>
                <w:rtl/>
                <w:lang w:bidi="ar-LB"/>
              </w:rPr>
            </w:pPr>
            <w:r>
              <w:rPr>
                <w:rStyle w:val="hps"/>
                <w:rFonts w:cs="Times New Roman" w:hint="cs"/>
                <w:b/>
                <w:bCs/>
                <w:rtl/>
              </w:rPr>
              <w:t xml:space="preserve">90 </w:t>
            </w:r>
            <w:r>
              <w:rPr>
                <w:rStyle w:val="hps"/>
                <w:rFonts w:cs="Times New Roman"/>
                <w:b/>
                <w:bCs/>
                <w:rtl/>
              </w:rPr>
              <w:t>غ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4F09B" w14:textId="77777777" w:rsidR="005F2C0C" w:rsidRDefault="005F2C0C">
            <w:pPr>
              <w:bidi/>
              <w:spacing w:after="0" w:line="240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F3204" w14:textId="77777777" w:rsidR="005F2C0C" w:rsidRDefault="005F2C0C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E96C6" w14:textId="77777777" w:rsidR="005F2C0C" w:rsidRDefault="005F2C0C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B032B" w14:textId="77777777" w:rsidR="005F2C0C" w:rsidRDefault="005F2C0C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AA494" w14:textId="77777777" w:rsidR="005F2C0C" w:rsidRDefault="005F2C0C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B15C60" w14:paraId="75BE1CA4" w14:textId="77777777" w:rsidTr="00993175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3F9E3C" w14:textId="77777777" w:rsidR="00B15C60" w:rsidRDefault="00B15C60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0A61195" w14:textId="77777777" w:rsidR="00B15C60" w:rsidRDefault="00B15C60">
            <w:pPr>
              <w:bidi/>
              <w:spacing w:after="0" w:line="240" w:lineRule="auto"/>
              <w:jc w:val="both"/>
              <w:rPr>
                <w:rStyle w:val="hps"/>
                <w:rFonts w:cstheme="minorHAnsi"/>
                <w:rtl/>
              </w:rPr>
            </w:pPr>
            <w:r>
              <w:rPr>
                <w:rFonts w:cs="Times New Roman"/>
                <w:rtl/>
              </w:rPr>
              <w:t>نوع اللحمة</w:t>
            </w:r>
          </w:p>
        </w:tc>
        <w:tc>
          <w:tcPr>
            <w:tcW w:w="725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FD33EE" w14:textId="77777777" w:rsidR="00B15C60" w:rsidRDefault="00B15C60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ab/>
            </w:r>
            <w:r>
              <w:rPr>
                <w:rFonts w:asciiTheme="majorBidi" w:hAnsiTheme="majorBidi" w:cstheme="majorBidi"/>
                <w:lang w:bidi="ar-LB"/>
              </w:rPr>
              <w:sym w:font="Symbol" w:char="F0A0"/>
            </w:r>
            <w:r>
              <w:rPr>
                <w:rFonts w:asciiTheme="majorBidi" w:hAnsiTheme="majorBidi" w:cstheme="majorBidi"/>
                <w:rtl/>
                <w:lang w:bidi="ar-LB"/>
              </w:rPr>
              <w:t xml:space="preserve"> مدهنة </w:t>
            </w:r>
            <w:r>
              <w:rPr>
                <w:rFonts w:asciiTheme="majorBidi" w:hAnsiTheme="majorBidi" w:cstheme="majorBidi"/>
                <w:rtl/>
                <w:lang w:bidi="ar-LB"/>
              </w:rPr>
              <w:tab/>
            </w:r>
            <w:r>
              <w:rPr>
                <w:rFonts w:asciiTheme="majorBidi" w:hAnsiTheme="majorBidi" w:cstheme="majorBidi"/>
                <w:rtl/>
                <w:lang w:bidi="ar-LB"/>
              </w:rPr>
              <w:tab/>
            </w:r>
            <w:r>
              <w:rPr>
                <w:rFonts w:asciiTheme="majorBidi" w:hAnsiTheme="majorBidi" w:cstheme="majorBidi"/>
                <w:rtl/>
                <w:lang w:bidi="ar-LB"/>
              </w:rPr>
              <w:tab/>
            </w:r>
            <w:r>
              <w:rPr>
                <w:rFonts w:asciiTheme="majorBidi" w:hAnsiTheme="majorBidi" w:cstheme="majorBidi"/>
                <w:rtl/>
                <w:lang w:bidi="ar-LB"/>
              </w:rPr>
              <w:tab/>
            </w:r>
            <w:r>
              <w:rPr>
                <w:rFonts w:asciiTheme="majorBidi" w:hAnsiTheme="majorBidi" w:cstheme="majorBidi"/>
                <w:lang w:bidi="ar-LB"/>
              </w:rPr>
              <w:sym w:font="Symbol" w:char="F0A0"/>
            </w:r>
            <w:r>
              <w:rPr>
                <w:rFonts w:asciiTheme="majorBidi" w:hAnsiTheme="majorBidi" w:cstheme="majorBidi"/>
                <w:rtl/>
                <w:lang w:bidi="ar-LB"/>
              </w:rPr>
              <w:t xml:space="preserve"> هبرة</w:t>
            </w:r>
          </w:p>
        </w:tc>
      </w:tr>
      <w:tr w:rsidR="005F2C0C" w14:paraId="29AB9794" w14:textId="77777777" w:rsidTr="001C4F20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DB5BE" w14:textId="77777777" w:rsidR="005F2C0C" w:rsidRDefault="005F2C0C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62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1FEBC" w14:textId="77777777" w:rsidR="005F2C0C" w:rsidRDefault="005F2C0C">
            <w:pPr>
              <w:bidi/>
              <w:spacing w:after="0" w:line="240" w:lineRule="auto"/>
              <w:jc w:val="both"/>
              <w:rPr>
                <w:rStyle w:val="hps"/>
                <w:rFonts w:cstheme="minorHAnsi"/>
                <w:rtl/>
              </w:rPr>
            </w:pPr>
            <w:r>
              <w:rPr>
                <w:rStyle w:val="hps"/>
                <w:rFonts w:cs="Times New Roman"/>
                <w:rtl/>
              </w:rPr>
              <w:t>بيض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C663B6D" w14:textId="77777777" w:rsidR="005F2C0C" w:rsidRDefault="005F2C0C">
            <w:pPr>
              <w:bidi/>
              <w:spacing w:after="0" w:line="240" w:lineRule="auto"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>
              <w:rPr>
                <w:rStyle w:val="hps"/>
                <w:rFonts w:cs="Times New Roman"/>
                <w:b/>
                <w:bCs/>
                <w:rtl/>
              </w:rPr>
              <w:t>بيضة</w:t>
            </w:r>
            <w:r>
              <w:rPr>
                <w:rStyle w:val="hps"/>
                <w:rFonts w:cs="Times New Roman" w:hint="cs"/>
                <w:b/>
                <w:bCs/>
                <w:rtl/>
              </w:rPr>
              <w:t xml:space="preserve"> </w:t>
            </w:r>
            <w:r>
              <w:rPr>
                <w:rStyle w:val="hps"/>
                <w:rFonts w:cs="Times New Roman"/>
                <w:b/>
                <w:bCs/>
                <w:rtl/>
              </w:rPr>
              <w:t>واحدة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2A93A" w14:textId="77777777" w:rsidR="005F2C0C" w:rsidRDefault="005F2C0C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2EDBD" w14:textId="77777777" w:rsidR="005F2C0C" w:rsidRDefault="005F2C0C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73310" w14:textId="77777777" w:rsidR="005F2C0C" w:rsidRDefault="005F2C0C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EF0FD" w14:textId="77777777" w:rsidR="005F2C0C" w:rsidRDefault="005F2C0C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88538" w14:textId="77777777" w:rsidR="005F2C0C" w:rsidRDefault="005F2C0C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B15C60" w14:paraId="7B0AA699" w14:textId="77777777" w:rsidTr="00993175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E2C156" w14:textId="77777777" w:rsidR="00B15C60" w:rsidRDefault="00B15C60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41FDF67" w14:textId="77777777" w:rsidR="00B15C60" w:rsidRDefault="00B15C60">
            <w:pPr>
              <w:bidi/>
              <w:spacing w:after="0" w:line="240" w:lineRule="auto"/>
              <w:jc w:val="both"/>
              <w:rPr>
                <w:rStyle w:val="hps"/>
                <w:rFonts w:cstheme="minorHAnsi"/>
                <w:rtl/>
              </w:rPr>
            </w:pPr>
          </w:p>
        </w:tc>
        <w:tc>
          <w:tcPr>
            <w:tcW w:w="725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A401E" w14:textId="77777777" w:rsidR="00B15C60" w:rsidRDefault="00B15C60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lang w:bidi="ar-LB"/>
              </w:rPr>
              <w:sym w:font="Symbol" w:char="F0A0"/>
            </w:r>
            <w:r>
              <w:rPr>
                <w:rFonts w:asciiTheme="majorBidi" w:hAnsiTheme="majorBidi" w:cstheme="majorBidi"/>
                <w:rtl/>
                <w:lang w:bidi="ar-LB"/>
              </w:rPr>
              <w:t xml:space="preserve"> البياض فقط</w:t>
            </w:r>
            <w:r>
              <w:rPr>
                <w:rFonts w:asciiTheme="majorBidi" w:hAnsiTheme="majorBidi" w:cstheme="majorBidi"/>
                <w:rtl/>
                <w:lang w:bidi="ar-LB"/>
              </w:rPr>
              <w:tab/>
            </w:r>
            <w:r>
              <w:rPr>
                <w:rFonts w:asciiTheme="majorBidi" w:hAnsiTheme="majorBidi" w:cstheme="majorBidi"/>
                <w:rtl/>
                <w:lang w:bidi="ar-LB"/>
              </w:rPr>
              <w:tab/>
            </w:r>
            <w:r>
              <w:rPr>
                <w:rFonts w:asciiTheme="majorBidi" w:hAnsiTheme="majorBidi" w:cstheme="majorBidi"/>
                <w:lang w:bidi="ar-LB"/>
              </w:rPr>
              <w:sym w:font="Symbol" w:char="F0A0"/>
            </w:r>
            <w:r>
              <w:rPr>
                <w:rFonts w:asciiTheme="majorBidi" w:hAnsiTheme="majorBidi" w:cstheme="majorBidi"/>
                <w:rtl/>
                <w:lang w:bidi="ar-LB"/>
              </w:rPr>
              <w:t xml:space="preserve"> الصفار فقط</w:t>
            </w:r>
            <w:r>
              <w:rPr>
                <w:rFonts w:asciiTheme="majorBidi" w:hAnsiTheme="majorBidi" w:cstheme="majorBidi"/>
                <w:rtl/>
                <w:lang w:bidi="ar-LB"/>
              </w:rPr>
              <w:tab/>
            </w:r>
            <w:r>
              <w:rPr>
                <w:rFonts w:asciiTheme="majorBidi" w:hAnsiTheme="majorBidi" w:cstheme="majorBidi"/>
                <w:rtl/>
                <w:lang w:bidi="ar-LB"/>
              </w:rPr>
              <w:tab/>
            </w:r>
            <w:r>
              <w:rPr>
                <w:rFonts w:asciiTheme="majorBidi" w:hAnsiTheme="majorBidi" w:cstheme="majorBidi"/>
                <w:lang w:bidi="ar-LB"/>
              </w:rPr>
              <w:sym w:font="Symbol" w:char="F0A0"/>
            </w:r>
            <w:r>
              <w:rPr>
                <w:rFonts w:asciiTheme="majorBidi" w:hAnsiTheme="majorBidi" w:cstheme="majorBidi"/>
                <w:rtl/>
                <w:lang w:bidi="ar-LB"/>
              </w:rPr>
              <w:t xml:space="preserve"> مقليّ</w:t>
            </w:r>
            <w:r>
              <w:rPr>
                <w:rFonts w:asciiTheme="majorBidi" w:hAnsiTheme="majorBidi" w:cstheme="majorBidi"/>
                <w:rtl/>
                <w:lang w:bidi="ar-LB"/>
              </w:rPr>
              <w:tab/>
            </w:r>
            <w:r>
              <w:rPr>
                <w:rFonts w:asciiTheme="majorBidi" w:hAnsiTheme="majorBidi" w:cstheme="majorBidi"/>
                <w:rtl/>
                <w:lang w:bidi="ar-LB"/>
              </w:rPr>
              <w:tab/>
            </w:r>
            <w:r>
              <w:rPr>
                <w:rFonts w:asciiTheme="majorBidi" w:hAnsiTheme="majorBidi" w:cstheme="majorBidi"/>
                <w:lang w:bidi="ar-LB"/>
              </w:rPr>
              <w:sym w:font="Symbol" w:char="F0A0"/>
            </w:r>
            <w:r>
              <w:rPr>
                <w:rFonts w:asciiTheme="majorBidi" w:hAnsiTheme="majorBidi" w:cstheme="majorBidi"/>
                <w:rtl/>
                <w:lang w:bidi="ar-LB"/>
              </w:rPr>
              <w:t xml:space="preserve"> مسلوق</w:t>
            </w:r>
          </w:p>
        </w:tc>
      </w:tr>
      <w:tr w:rsidR="005F2C0C" w14:paraId="1AA78F4B" w14:textId="77777777" w:rsidTr="001C4F20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62468" w14:textId="77777777" w:rsidR="005F2C0C" w:rsidRDefault="005F2C0C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63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F881E" w14:textId="77777777" w:rsidR="005F2C0C" w:rsidRDefault="005F2C0C">
            <w:pPr>
              <w:bidi/>
              <w:spacing w:after="0" w:line="240" w:lineRule="auto"/>
              <w:jc w:val="both"/>
              <w:rPr>
                <w:rStyle w:val="hps"/>
                <w:rFonts w:cstheme="minorHAnsi"/>
                <w:rtl/>
              </w:rPr>
            </w:pPr>
            <w:r>
              <w:rPr>
                <w:rStyle w:val="hps"/>
                <w:rFonts w:cs="Times New Roman"/>
                <w:rtl/>
              </w:rPr>
              <w:t>تونة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6A5B4AD" w14:textId="77777777" w:rsidR="005F2C0C" w:rsidRDefault="005F2C0C">
            <w:pPr>
              <w:bidi/>
              <w:spacing w:after="0" w:line="240" w:lineRule="auto"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>
              <w:rPr>
                <w:rStyle w:val="hps"/>
                <w:rFonts w:cs="Times New Roman" w:hint="cs"/>
                <w:b/>
                <w:bCs/>
                <w:rtl/>
              </w:rPr>
              <w:t xml:space="preserve">90 </w:t>
            </w:r>
            <w:r>
              <w:rPr>
                <w:rStyle w:val="hps"/>
                <w:rFonts w:cs="Times New Roman"/>
                <w:b/>
                <w:bCs/>
                <w:rtl/>
              </w:rPr>
              <w:t>غ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11927" w14:textId="77777777" w:rsidR="005F2C0C" w:rsidRDefault="005F2C0C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ED1DF" w14:textId="77777777" w:rsidR="005F2C0C" w:rsidRDefault="005F2C0C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636A6" w14:textId="77777777" w:rsidR="005F2C0C" w:rsidRDefault="005F2C0C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B4197" w14:textId="77777777" w:rsidR="005F2C0C" w:rsidRDefault="005F2C0C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091D5" w14:textId="77777777" w:rsidR="005F2C0C" w:rsidRDefault="005F2C0C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B15C60" w14:paraId="740FD1C9" w14:textId="77777777" w:rsidTr="00993175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30EDEA" w14:textId="77777777" w:rsidR="00B15C60" w:rsidRDefault="00B15C60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523F04A" w14:textId="77777777" w:rsidR="00B15C60" w:rsidRDefault="00B15C60">
            <w:pPr>
              <w:bidi/>
              <w:spacing w:after="0" w:line="240" w:lineRule="auto"/>
              <w:jc w:val="both"/>
              <w:rPr>
                <w:rStyle w:val="hps"/>
                <w:rFonts w:cstheme="minorHAnsi"/>
                <w:rtl/>
              </w:rPr>
            </w:pPr>
            <w:r>
              <w:rPr>
                <w:rStyle w:val="hps"/>
                <w:rFonts w:cs="Times New Roman"/>
                <w:rtl/>
              </w:rPr>
              <w:t>نوع التونة</w:t>
            </w:r>
          </w:p>
        </w:tc>
        <w:tc>
          <w:tcPr>
            <w:tcW w:w="725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C62F42" w14:textId="77777777" w:rsidR="00B15C60" w:rsidRDefault="00B15C60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ab/>
            </w:r>
            <w:r>
              <w:rPr>
                <w:rFonts w:asciiTheme="majorBidi" w:hAnsiTheme="majorBidi" w:cstheme="majorBidi"/>
                <w:lang w:bidi="ar-LB"/>
              </w:rPr>
              <w:sym w:font="Times New Roman" w:char="F0A0"/>
            </w:r>
            <w:r>
              <w:rPr>
                <w:rFonts w:asciiTheme="majorBidi" w:hAnsiTheme="majorBidi" w:cstheme="majorBidi"/>
                <w:rtl/>
                <w:lang w:bidi="ar-LB"/>
              </w:rPr>
              <w:t xml:space="preserve"> معلّبة بالماء</w:t>
            </w:r>
            <w:r>
              <w:rPr>
                <w:rFonts w:asciiTheme="majorBidi" w:hAnsiTheme="majorBidi" w:cstheme="majorBidi"/>
                <w:rtl/>
                <w:lang w:bidi="ar-LB"/>
              </w:rPr>
              <w:tab/>
            </w:r>
            <w:r>
              <w:rPr>
                <w:rFonts w:asciiTheme="majorBidi" w:hAnsiTheme="majorBidi" w:cstheme="majorBidi"/>
                <w:rtl/>
                <w:lang w:bidi="ar-LB"/>
              </w:rPr>
              <w:tab/>
            </w:r>
            <w:r>
              <w:rPr>
                <w:rFonts w:asciiTheme="majorBidi" w:hAnsiTheme="majorBidi" w:cstheme="majorBidi"/>
                <w:rtl/>
                <w:lang w:bidi="ar-LB"/>
              </w:rPr>
              <w:tab/>
            </w:r>
            <w:r>
              <w:rPr>
                <w:rFonts w:asciiTheme="majorBidi" w:hAnsiTheme="majorBidi" w:cstheme="majorBidi"/>
                <w:rtl/>
                <w:lang w:bidi="ar-LB"/>
              </w:rPr>
              <w:tab/>
            </w:r>
            <w:r>
              <w:rPr>
                <w:lang w:bidi="ar-LB"/>
              </w:rPr>
              <w:sym w:font="Symbol" w:char="F0A0"/>
            </w:r>
            <w:r>
              <w:rPr>
                <w:rFonts w:asciiTheme="majorBidi" w:hAnsiTheme="majorBidi" w:cstheme="majorBidi"/>
                <w:rtl/>
                <w:lang w:bidi="ar-LB"/>
              </w:rPr>
              <w:t xml:space="preserve"> معلّبة بالزيت</w:t>
            </w:r>
          </w:p>
        </w:tc>
      </w:tr>
      <w:tr w:rsidR="005F2C0C" w14:paraId="47A4A23B" w14:textId="77777777" w:rsidTr="001C4F20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011EB" w14:textId="77777777" w:rsidR="005F2C0C" w:rsidRDefault="005F2C0C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64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EC2EA1" w14:textId="77777777" w:rsidR="005F2C0C" w:rsidRDefault="005F2C0C">
            <w:pPr>
              <w:bidi/>
              <w:spacing w:after="0" w:line="240" w:lineRule="auto"/>
              <w:jc w:val="both"/>
              <w:rPr>
                <w:rStyle w:val="hps"/>
                <w:rFonts w:cstheme="minorHAnsi"/>
                <w:rtl/>
              </w:rPr>
            </w:pPr>
            <w:r>
              <w:rPr>
                <w:rStyle w:val="hps"/>
                <w:rFonts w:cs="Times New Roman"/>
                <w:rtl/>
              </w:rPr>
              <w:t>سردين معلب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8C58A31" w14:textId="77777777" w:rsidR="005F2C0C" w:rsidRDefault="005F2C0C">
            <w:pPr>
              <w:bidi/>
              <w:spacing w:after="0" w:line="240" w:lineRule="auto"/>
              <w:jc w:val="center"/>
              <w:rPr>
                <w:b/>
                <w:bCs/>
                <w:rtl/>
              </w:rPr>
            </w:pPr>
            <w:r>
              <w:rPr>
                <w:b/>
                <w:bCs/>
                <w:rtl/>
              </w:rPr>
              <w:t>3 قطع</w:t>
            </w:r>
          </w:p>
          <w:p w14:paraId="1D533A04" w14:textId="77777777" w:rsidR="005F2C0C" w:rsidRDefault="005F2C0C">
            <w:pPr>
              <w:bidi/>
              <w:spacing w:after="0" w:line="240" w:lineRule="auto"/>
              <w:jc w:val="center"/>
              <w:rPr>
                <w:rStyle w:val="hps"/>
                <w:rFonts w:cstheme="minorHAnsi"/>
                <w:rtl/>
              </w:rPr>
            </w:pPr>
            <w:r>
              <w:rPr>
                <w:b/>
                <w:bCs/>
                <w:rtl/>
              </w:rPr>
              <w:t>90 غ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5787B" w14:textId="77777777" w:rsidR="005F2C0C" w:rsidRDefault="005F2C0C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BD609" w14:textId="77777777" w:rsidR="005F2C0C" w:rsidRDefault="005F2C0C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ED875" w14:textId="77777777" w:rsidR="005F2C0C" w:rsidRDefault="005F2C0C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2DB64" w14:textId="77777777" w:rsidR="005F2C0C" w:rsidRDefault="005F2C0C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6BE6F" w14:textId="77777777" w:rsidR="005F2C0C" w:rsidRDefault="005F2C0C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5F2C0C" w14:paraId="5195910F" w14:textId="77777777" w:rsidTr="001C4F20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09FA8" w14:textId="77777777" w:rsidR="005F2C0C" w:rsidRDefault="005F2C0C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65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29AAEC" w14:textId="77777777" w:rsidR="005F2C0C" w:rsidRDefault="005F2C0C">
            <w:pPr>
              <w:bidi/>
              <w:spacing w:after="0" w:line="240" w:lineRule="auto"/>
              <w:jc w:val="both"/>
              <w:rPr>
                <w:rStyle w:val="hps"/>
                <w:rFonts w:cstheme="minorHAnsi"/>
                <w:rtl/>
              </w:rPr>
            </w:pPr>
            <w:r>
              <w:rPr>
                <w:rStyle w:val="hps"/>
                <w:rFonts w:cs="Times New Roman"/>
                <w:rtl/>
              </w:rPr>
              <w:t xml:space="preserve">سمك </w:t>
            </w:r>
            <w:r>
              <w:rPr>
                <w:rStyle w:val="hps"/>
                <w:rFonts w:cs="Times New Roman" w:hint="cs"/>
                <w:rtl/>
              </w:rPr>
              <w:t>(</w:t>
            </w:r>
            <w:r>
              <w:rPr>
                <w:rStyle w:val="hps"/>
                <w:rFonts w:cs="Times New Roman"/>
                <w:rtl/>
              </w:rPr>
              <w:t>غير التونة</w:t>
            </w:r>
            <w:r>
              <w:rPr>
                <w:rStyle w:val="hps"/>
                <w:rFonts w:cs="Times New Roman" w:hint="cs"/>
                <w:rtl/>
              </w:rPr>
              <w:t>)</w:t>
            </w:r>
            <w:r>
              <w:rPr>
                <w:rStyle w:val="hps"/>
                <w:rFonts w:cs="Times New Roman" w:hint="cs"/>
                <w:b/>
                <w:bCs/>
                <w:rtl/>
              </w:rPr>
              <w:t xml:space="preserve"> </w:t>
            </w:r>
            <w:r>
              <w:rPr>
                <w:rStyle w:val="hps"/>
                <w:rFonts w:cs="Times New Roman"/>
                <w:rtl/>
              </w:rPr>
              <w:t>مقلي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48F1718" w14:textId="77777777" w:rsidR="005F2C0C" w:rsidRDefault="005F2C0C">
            <w:pPr>
              <w:bidi/>
              <w:spacing w:after="0" w:line="240" w:lineRule="auto"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>
              <w:rPr>
                <w:rStyle w:val="hps"/>
                <w:rFonts w:cs="Times New Roman" w:hint="cs"/>
                <w:b/>
                <w:bCs/>
                <w:rtl/>
              </w:rPr>
              <w:t xml:space="preserve">90 </w:t>
            </w:r>
            <w:r>
              <w:rPr>
                <w:rStyle w:val="hps"/>
                <w:rFonts w:cs="Times New Roman"/>
                <w:b/>
                <w:bCs/>
                <w:rtl/>
              </w:rPr>
              <w:t>غ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5DB1F" w14:textId="77777777" w:rsidR="005F2C0C" w:rsidRDefault="005F2C0C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40137" w14:textId="77777777" w:rsidR="005F2C0C" w:rsidRDefault="005F2C0C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F635C" w14:textId="77777777" w:rsidR="005F2C0C" w:rsidRDefault="005F2C0C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3AC18" w14:textId="77777777" w:rsidR="005F2C0C" w:rsidRDefault="005F2C0C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27453" w14:textId="77777777" w:rsidR="005F2C0C" w:rsidRDefault="005F2C0C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5F2C0C" w14:paraId="6EFF5F36" w14:textId="77777777" w:rsidTr="001C4F20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EABE7E" w14:textId="77777777" w:rsidR="005F2C0C" w:rsidRDefault="005F2C0C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66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9AE401" w14:textId="77777777" w:rsidR="005F2C0C" w:rsidRDefault="005F2C0C">
            <w:pPr>
              <w:bidi/>
              <w:spacing w:after="0" w:line="240" w:lineRule="auto"/>
              <w:jc w:val="both"/>
              <w:rPr>
                <w:rStyle w:val="hps"/>
                <w:rFonts w:cstheme="minorHAnsi"/>
                <w:rtl/>
              </w:rPr>
            </w:pPr>
            <w:r>
              <w:rPr>
                <w:rStyle w:val="hps"/>
                <w:rFonts w:cs="Times New Roman"/>
                <w:rtl/>
              </w:rPr>
              <w:t xml:space="preserve">سمك </w:t>
            </w:r>
            <w:r>
              <w:rPr>
                <w:rStyle w:val="hps"/>
                <w:rFonts w:cs="Times New Roman" w:hint="cs"/>
                <w:rtl/>
              </w:rPr>
              <w:t>(</w:t>
            </w:r>
            <w:r>
              <w:rPr>
                <w:rStyle w:val="hps"/>
                <w:rFonts w:cs="Times New Roman"/>
                <w:rtl/>
              </w:rPr>
              <w:t>غير التونة</w:t>
            </w:r>
            <w:r>
              <w:rPr>
                <w:rStyle w:val="hps"/>
                <w:rFonts w:cs="Times New Roman" w:hint="cs"/>
                <w:rtl/>
              </w:rPr>
              <w:t xml:space="preserve">) </w:t>
            </w:r>
            <w:r>
              <w:rPr>
                <w:rStyle w:val="hps"/>
                <w:rFonts w:cs="Times New Roman"/>
                <w:rtl/>
              </w:rPr>
              <w:t>مشوي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229DA7F" w14:textId="77777777" w:rsidR="005F2C0C" w:rsidRDefault="005F2C0C">
            <w:pPr>
              <w:bidi/>
              <w:spacing w:after="0" w:line="240" w:lineRule="auto"/>
              <w:ind w:left="90"/>
              <w:jc w:val="center"/>
              <w:rPr>
                <w:rStyle w:val="hps"/>
                <w:rFonts w:cstheme="minorHAnsi"/>
                <w:rtl/>
              </w:rPr>
            </w:pPr>
            <w:r>
              <w:rPr>
                <w:rStyle w:val="hps"/>
                <w:rFonts w:cs="Times New Roman" w:hint="cs"/>
                <w:b/>
                <w:bCs/>
                <w:rtl/>
              </w:rPr>
              <w:t xml:space="preserve">90 </w:t>
            </w:r>
            <w:r>
              <w:rPr>
                <w:rStyle w:val="hps"/>
                <w:rFonts w:cs="Times New Roman"/>
                <w:b/>
                <w:bCs/>
                <w:rtl/>
              </w:rPr>
              <w:t>غ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015B4" w14:textId="77777777" w:rsidR="005F2C0C" w:rsidRDefault="005F2C0C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D4C85" w14:textId="77777777" w:rsidR="005F2C0C" w:rsidRDefault="005F2C0C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D51A5" w14:textId="77777777" w:rsidR="005F2C0C" w:rsidRDefault="005F2C0C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22426" w14:textId="77777777" w:rsidR="005F2C0C" w:rsidRDefault="005F2C0C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60E4D" w14:textId="77777777" w:rsidR="005F2C0C" w:rsidRDefault="005F2C0C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5F2C0C" w14:paraId="1547E3DD" w14:textId="77777777" w:rsidTr="001C4F20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F48025" w14:textId="77777777" w:rsidR="005F2C0C" w:rsidRDefault="005F2C0C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67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E4EA14" w14:textId="77777777" w:rsidR="005F2C0C" w:rsidRDefault="005F2C0C">
            <w:pPr>
              <w:bidi/>
              <w:spacing w:after="0" w:line="240" w:lineRule="auto"/>
              <w:jc w:val="both"/>
              <w:rPr>
                <w:rStyle w:val="hps"/>
                <w:rFonts w:cstheme="minorHAnsi"/>
                <w:rtl/>
              </w:rPr>
            </w:pPr>
            <w:r>
              <w:rPr>
                <w:rStyle w:val="hps"/>
                <w:rFonts w:cs="Times New Roman"/>
                <w:rtl/>
              </w:rPr>
              <w:t>ثمارالبحر</w:t>
            </w:r>
            <w:r>
              <w:rPr>
                <w:rStyle w:val="hps"/>
                <w:rFonts w:cs="Times New Roman" w:hint="cs"/>
                <w:rtl/>
              </w:rPr>
              <w:t xml:space="preserve">: </w:t>
            </w:r>
            <w:r>
              <w:rPr>
                <w:rStyle w:val="hps"/>
                <w:rFonts w:cs="Times New Roman"/>
                <w:rtl/>
              </w:rPr>
              <w:t>بلح البحر</w:t>
            </w:r>
            <w:r>
              <w:rPr>
                <w:rStyle w:val="hps"/>
                <w:rFonts w:cstheme="minorHAnsi"/>
                <w:lang w:val="fr-FR"/>
              </w:rPr>
              <w:t>les)</w:t>
            </w:r>
            <w:proofErr w:type="spellStart"/>
            <w:r>
              <w:rPr>
                <w:rStyle w:val="hps"/>
                <w:rFonts w:cstheme="minorHAnsi" w:hint="cs"/>
                <w:lang w:val="fr-FR"/>
              </w:rPr>
              <w:t>u</w:t>
            </w:r>
            <w:r>
              <w:rPr>
                <w:rStyle w:val="hps"/>
                <w:rFonts w:cstheme="minorHAnsi"/>
                <w:lang w:val="fr-FR"/>
              </w:rPr>
              <w:t>mo</w:t>
            </w:r>
            <w:proofErr w:type="spellEnd"/>
            <w:r>
              <w:rPr>
                <w:rStyle w:val="hps"/>
                <w:rFonts w:cs="Times New Roman" w:hint="cs"/>
                <w:rtl/>
              </w:rPr>
              <w:t>)</w:t>
            </w:r>
            <w:r>
              <w:rPr>
                <w:rStyle w:val="hps"/>
                <w:rFonts w:cs="Times New Roman"/>
                <w:rtl/>
              </w:rPr>
              <w:t>،</w:t>
            </w:r>
            <w:r>
              <w:rPr>
                <w:rStyle w:val="hps"/>
                <w:rFonts w:cs="Times New Roman" w:hint="cs"/>
                <w:rtl/>
              </w:rPr>
              <w:t xml:space="preserve"> </w:t>
            </w:r>
            <w:r>
              <w:rPr>
                <w:rStyle w:val="hps"/>
                <w:rFonts w:cs="Times New Roman"/>
                <w:rtl/>
              </w:rPr>
              <w:t>أو القشريات</w:t>
            </w:r>
            <w:r>
              <w:rPr>
                <w:rStyle w:val="hps"/>
                <w:rFonts w:cs="Times New Roman" w:hint="cs"/>
                <w:rtl/>
              </w:rPr>
              <w:t xml:space="preserve"> </w:t>
            </w:r>
            <w:r>
              <w:rPr>
                <w:rStyle w:val="hps"/>
                <w:rFonts w:cs="Times New Roman"/>
                <w:rtl/>
              </w:rPr>
              <w:t>مثل</w:t>
            </w:r>
            <w:r>
              <w:rPr>
                <w:rStyle w:val="hps"/>
                <w:rFonts w:cs="Times New Roman" w:hint="cs"/>
                <w:rtl/>
              </w:rPr>
              <w:t xml:space="preserve"> </w:t>
            </w:r>
            <w:r>
              <w:rPr>
                <w:rStyle w:val="hps"/>
                <w:rFonts w:cs="Times New Roman"/>
                <w:rtl/>
              </w:rPr>
              <w:t>سلطعون</w:t>
            </w:r>
            <w:r>
              <w:rPr>
                <w:rStyle w:val="hps"/>
                <w:rFonts w:cs="Times New Roman" w:hint="cs"/>
                <w:rtl/>
              </w:rPr>
              <w:t xml:space="preserve"> (</w:t>
            </w:r>
            <w:proofErr w:type="spellStart"/>
            <w:r>
              <w:rPr>
                <w:rStyle w:val="hps"/>
                <w:rFonts w:cstheme="minorHAnsi"/>
                <w:lang w:val="fr-FR"/>
              </w:rPr>
              <w:t>rabe</w:t>
            </w:r>
            <w:r>
              <w:rPr>
                <w:rStyle w:val="hps"/>
                <w:rFonts w:cstheme="minorHAnsi" w:hint="cs"/>
                <w:lang w:val="fr-FR"/>
              </w:rPr>
              <w:t>c</w:t>
            </w:r>
            <w:proofErr w:type="spellEnd"/>
            <w:r>
              <w:rPr>
                <w:rStyle w:val="hps"/>
                <w:rFonts w:cs="Times New Roman" w:hint="cs"/>
                <w:rtl/>
              </w:rPr>
              <w:t>)</w:t>
            </w:r>
            <w:r>
              <w:rPr>
                <w:rStyle w:val="hps"/>
                <w:rFonts w:cs="Times New Roman"/>
                <w:rtl/>
              </w:rPr>
              <w:t>،</w:t>
            </w:r>
            <w:r>
              <w:rPr>
                <w:rStyle w:val="hps"/>
                <w:rFonts w:cs="Times New Roman" w:hint="cs"/>
                <w:rtl/>
              </w:rPr>
              <w:t xml:space="preserve"> </w:t>
            </w:r>
            <w:r>
              <w:rPr>
                <w:rStyle w:val="hps"/>
                <w:rFonts w:cs="Times New Roman"/>
                <w:rtl/>
              </w:rPr>
              <w:t>سوريمي،</w:t>
            </w:r>
            <w:r>
              <w:rPr>
                <w:rStyle w:val="hps"/>
                <w:rFonts w:cs="Times New Roman" w:hint="cs"/>
                <w:rtl/>
              </w:rPr>
              <w:t xml:space="preserve"> </w:t>
            </w:r>
            <w:r>
              <w:rPr>
                <w:rStyle w:val="hps"/>
                <w:rFonts w:cs="Times New Roman"/>
                <w:rtl/>
              </w:rPr>
              <w:t>قريدس</w:t>
            </w:r>
            <w:r>
              <w:rPr>
                <w:rStyle w:val="hps"/>
                <w:rFonts w:cs="Times New Roman" w:hint="cs"/>
                <w:rtl/>
              </w:rPr>
              <w:t>...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BF4C48E" w14:textId="77777777" w:rsidR="005F2C0C" w:rsidRDefault="005F2C0C">
            <w:pPr>
              <w:bidi/>
              <w:spacing w:after="0" w:line="240" w:lineRule="auto"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>
              <w:rPr>
                <w:rStyle w:val="hps"/>
                <w:rFonts w:cs="Times New Roman" w:hint="cs"/>
                <w:b/>
                <w:bCs/>
                <w:rtl/>
              </w:rPr>
              <w:t xml:space="preserve">30 </w:t>
            </w:r>
            <w:r>
              <w:rPr>
                <w:rStyle w:val="hps"/>
                <w:rFonts w:cs="Times New Roman"/>
                <w:b/>
                <w:bCs/>
                <w:rtl/>
              </w:rPr>
              <w:t>غ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53368" w14:textId="77777777" w:rsidR="005F2C0C" w:rsidRDefault="005F2C0C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202FB" w14:textId="77777777" w:rsidR="005F2C0C" w:rsidRDefault="005F2C0C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94E17" w14:textId="77777777" w:rsidR="005F2C0C" w:rsidRDefault="005F2C0C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5D2C0" w14:textId="77777777" w:rsidR="005F2C0C" w:rsidRDefault="005F2C0C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CB926" w14:textId="77777777" w:rsidR="005F2C0C" w:rsidRDefault="005F2C0C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5F2C0C" w14:paraId="449E1DCA" w14:textId="77777777" w:rsidTr="001C4F20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D4EE9" w14:textId="77777777" w:rsidR="005F2C0C" w:rsidRDefault="005F2C0C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68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C8E7E8" w14:textId="77777777" w:rsidR="005F2C0C" w:rsidRDefault="005F2C0C">
            <w:pPr>
              <w:bidi/>
              <w:spacing w:after="0" w:line="240" w:lineRule="auto"/>
              <w:jc w:val="both"/>
              <w:rPr>
                <w:rStyle w:val="hps"/>
                <w:rFonts w:cstheme="minorHAnsi"/>
                <w:rtl/>
              </w:rPr>
            </w:pPr>
            <w:r>
              <w:rPr>
                <w:rStyle w:val="hps"/>
                <w:rFonts w:cs="Times New Roman"/>
                <w:rtl/>
              </w:rPr>
              <w:t>جامبون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F759004" w14:textId="77777777" w:rsidR="005F2C0C" w:rsidRDefault="005F2C0C">
            <w:pPr>
              <w:bidi/>
              <w:spacing w:after="0" w:line="240" w:lineRule="auto"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>
              <w:rPr>
                <w:rStyle w:val="hps"/>
                <w:rFonts w:cs="Times New Roman"/>
                <w:b/>
                <w:bCs/>
                <w:rtl/>
              </w:rPr>
              <w:t>شرحتين</w:t>
            </w:r>
          </w:p>
          <w:p w14:paraId="6C22C709" w14:textId="77777777" w:rsidR="005F2C0C" w:rsidRDefault="005F2C0C">
            <w:pPr>
              <w:bidi/>
              <w:spacing w:after="0" w:line="240" w:lineRule="auto"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>
              <w:rPr>
                <w:rStyle w:val="hps"/>
                <w:rFonts w:cs="Times New Roman"/>
                <w:b/>
                <w:bCs/>
                <w:rtl/>
              </w:rPr>
              <w:t xml:space="preserve">أو </w:t>
            </w:r>
            <w:r>
              <w:rPr>
                <w:rStyle w:val="hps"/>
                <w:rFonts w:cs="Times New Roman" w:hint="cs"/>
                <w:b/>
                <w:bCs/>
                <w:rtl/>
              </w:rPr>
              <w:t xml:space="preserve">30 </w:t>
            </w:r>
            <w:r>
              <w:rPr>
                <w:rStyle w:val="hps"/>
                <w:rFonts w:cs="Times New Roman"/>
                <w:b/>
                <w:bCs/>
                <w:rtl/>
              </w:rPr>
              <w:t>غ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A9F74" w14:textId="77777777" w:rsidR="005F2C0C" w:rsidRDefault="005F2C0C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3F04C" w14:textId="77777777" w:rsidR="005F2C0C" w:rsidRDefault="005F2C0C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64E34" w14:textId="77777777" w:rsidR="005F2C0C" w:rsidRDefault="005F2C0C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2FC61" w14:textId="77777777" w:rsidR="005F2C0C" w:rsidRDefault="005F2C0C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9924B" w14:textId="77777777" w:rsidR="005F2C0C" w:rsidRDefault="005F2C0C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5F2C0C" w14:paraId="0E7533A7" w14:textId="77777777" w:rsidTr="001C4F20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E9A05C" w14:textId="77777777" w:rsidR="005F2C0C" w:rsidRDefault="005F2C0C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69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991F6" w14:textId="77777777" w:rsidR="005F2C0C" w:rsidRDefault="005F2C0C">
            <w:pPr>
              <w:bidi/>
              <w:spacing w:after="0" w:line="240" w:lineRule="auto"/>
              <w:jc w:val="both"/>
              <w:rPr>
                <w:rStyle w:val="hps"/>
                <w:rFonts w:cstheme="minorHAnsi"/>
              </w:rPr>
            </w:pPr>
            <w:r>
              <w:rPr>
                <w:rFonts w:cs="Times New Roman"/>
                <w:rtl/>
              </w:rPr>
              <w:t>جامبون حبش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321481B" w14:textId="77777777" w:rsidR="005F2C0C" w:rsidRDefault="005F2C0C">
            <w:pPr>
              <w:bidi/>
              <w:spacing w:after="0" w:line="240" w:lineRule="auto"/>
              <w:jc w:val="center"/>
              <w:rPr>
                <w:b/>
                <w:bCs/>
                <w:rtl/>
              </w:rPr>
            </w:pPr>
            <w:r>
              <w:rPr>
                <w:rFonts w:cs="Times New Roman"/>
                <w:b/>
                <w:bCs/>
                <w:rtl/>
              </w:rPr>
              <w:t>شرحتين</w:t>
            </w:r>
          </w:p>
          <w:p w14:paraId="5ED832EC" w14:textId="77777777" w:rsidR="005F2C0C" w:rsidRDefault="005F2C0C">
            <w:pPr>
              <w:bidi/>
              <w:spacing w:after="0" w:line="240" w:lineRule="auto"/>
              <w:jc w:val="center"/>
              <w:rPr>
                <w:rStyle w:val="hps"/>
                <w:rtl/>
              </w:rPr>
            </w:pPr>
            <w:r>
              <w:rPr>
                <w:rFonts w:cs="Times New Roman"/>
                <w:b/>
                <w:bCs/>
                <w:rtl/>
              </w:rPr>
              <w:t>أو</w:t>
            </w:r>
            <w:r>
              <w:rPr>
                <w:rFonts w:cs="Times New Roman" w:hint="cs"/>
                <w:b/>
                <w:bCs/>
                <w:rtl/>
              </w:rPr>
              <w:t xml:space="preserve"> 30 </w:t>
            </w:r>
            <w:r>
              <w:rPr>
                <w:rFonts w:cs="Times New Roman"/>
                <w:b/>
                <w:bCs/>
                <w:rtl/>
              </w:rPr>
              <w:t>غ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67AC0" w14:textId="77777777" w:rsidR="005F2C0C" w:rsidRDefault="005F2C0C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FEAA0" w14:textId="77777777" w:rsidR="005F2C0C" w:rsidRDefault="005F2C0C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8AB8E" w14:textId="77777777" w:rsidR="005F2C0C" w:rsidRDefault="005F2C0C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A3F9A" w14:textId="77777777" w:rsidR="005F2C0C" w:rsidRDefault="005F2C0C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E0EA8" w14:textId="77777777" w:rsidR="005F2C0C" w:rsidRDefault="005F2C0C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5F2C0C" w14:paraId="7F59DE1B" w14:textId="77777777" w:rsidTr="001C4F20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B4172" w14:textId="77777777" w:rsidR="005F2C0C" w:rsidRDefault="005F2C0C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lastRenderedPageBreak/>
              <w:t>70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1A7998" w14:textId="77777777" w:rsidR="005F2C0C" w:rsidRDefault="005F2C0C">
            <w:pPr>
              <w:bidi/>
              <w:spacing w:after="0" w:line="240" w:lineRule="auto"/>
              <w:jc w:val="both"/>
              <w:rPr>
                <w:rStyle w:val="hps"/>
                <w:rFonts w:cstheme="minorHAnsi"/>
                <w:rtl/>
              </w:rPr>
            </w:pPr>
            <w:r>
              <w:rPr>
                <w:rStyle w:val="hps"/>
                <w:rFonts w:cs="Times New Roman"/>
                <w:rtl/>
              </w:rPr>
              <w:t xml:space="preserve">شاركوتري </w:t>
            </w:r>
            <w:r>
              <w:rPr>
                <w:rStyle w:val="hps"/>
                <w:rFonts w:cs="Times New Roman" w:hint="cs"/>
                <w:rtl/>
              </w:rPr>
              <w:t>(</w:t>
            </w:r>
            <w:r>
              <w:rPr>
                <w:rStyle w:val="hps"/>
                <w:rFonts w:cs="Times New Roman"/>
                <w:rtl/>
              </w:rPr>
              <w:t>غيرالجامبون</w:t>
            </w:r>
            <w:r>
              <w:rPr>
                <w:rStyle w:val="hps"/>
                <w:rFonts w:cs="Times New Roman" w:hint="cs"/>
                <w:rtl/>
              </w:rPr>
              <w:t xml:space="preserve">): </w:t>
            </w:r>
            <w:r>
              <w:rPr>
                <w:rStyle w:val="hps"/>
                <w:rFonts w:cs="Times New Roman"/>
                <w:rtl/>
              </w:rPr>
              <w:t>مثل سلامي</w:t>
            </w:r>
            <w:r>
              <w:rPr>
                <w:rStyle w:val="shorttext"/>
                <w:rFonts w:cs="Times New Roman"/>
                <w:rtl/>
              </w:rPr>
              <w:t xml:space="preserve">، </w:t>
            </w:r>
            <w:r>
              <w:rPr>
                <w:rStyle w:val="hps"/>
                <w:rFonts w:cs="Times New Roman"/>
                <w:rtl/>
              </w:rPr>
              <w:t>مورتديلا</w:t>
            </w:r>
            <w:r>
              <w:rPr>
                <w:rStyle w:val="hps"/>
                <w:rFonts w:cs="Times New Roman" w:hint="cs"/>
                <w:rtl/>
              </w:rPr>
              <w:t>...)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5B7AB7D" w14:textId="77777777" w:rsidR="005F2C0C" w:rsidRDefault="005F2C0C">
            <w:pPr>
              <w:bidi/>
              <w:spacing w:after="0" w:line="240" w:lineRule="auto"/>
              <w:jc w:val="center"/>
              <w:rPr>
                <w:b/>
                <w:bCs/>
                <w:rtl/>
              </w:rPr>
            </w:pPr>
            <w:r>
              <w:rPr>
                <w:rFonts w:cs="Times New Roman"/>
                <w:b/>
                <w:bCs/>
                <w:rtl/>
              </w:rPr>
              <w:t>شرحتين</w:t>
            </w:r>
          </w:p>
          <w:p w14:paraId="623AAA35" w14:textId="77777777" w:rsidR="005F2C0C" w:rsidRDefault="005F2C0C">
            <w:pPr>
              <w:bidi/>
              <w:spacing w:after="0" w:line="240" w:lineRule="auto"/>
              <w:jc w:val="center"/>
              <w:rPr>
                <w:rStyle w:val="hps"/>
                <w:rtl/>
              </w:rPr>
            </w:pPr>
            <w:r>
              <w:rPr>
                <w:rFonts w:cs="Times New Roman"/>
                <w:b/>
                <w:bCs/>
                <w:rtl/>
              </w:rPr>
              <w:t xml:space="preserve">أو </w:t>
            </w:r>
            <w:r>
              <w:rPr>
                <w:rFonts w:cs="Times New Roman" w:hint="cs"/>
                <w:b/>
                <w:bCs/>
                <w:rtl/>
              </w:rPr>
              <w:t xml:space="preserve">30 </w:t>
            </w:r>
            <w:r>
              <w:rPr>
                <w:rFonts w:cs="Times New Roman"/>
                <w:b/>
                <w:bCs/>
                <w:rtl/>
              </w:rPr>
              <w:t>غ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09E3F" w14:textId="77777777" w:rsidR="005F2C0C" w:rsidRDefault="005F2C0C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3E5C6" w14:textId="77777777" w:rsidR="005F2C0C" w:rsidRDefault="005F2C0C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2C5C0" w14:textId="77777777" w:rsidR="005F2C0C" w:rsidRDefault="005F2C0C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95B60" w14:textId="77777777" w:rsidR="005F2C0C" w:rsidRDefault="005F2C0C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81DBE" w14:textId="77777777" w:rsidR="005F2C0C" w:rsidRDefault="005F2C0C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5F2C0C" w14:paraId="40FD70F5" w14:textId="77777777" w:rsidTr="001C4F20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AABB14" w14:textId="77777777" w:rsidR="005F2C0C" w:rsidRDefault="005F2C0C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71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7BF1C" w14:textId="77777777" w:rsidR="005F2C0C" w:rsidRDefault="005F2C0C">
            <w:pPr>
              <w:bidi/>
              <w:spacing w:after="0" w:line="240" w:lineRule="auto"/>
              <w:jc w:val="both"/>
              <w:rPr>
                <w:rStyle w:val="hps"/>
                <w:rFonts w:cstheme="minorHAnsi"/>
                <w:rtl/>
              </w:rPr>
            </w:pPr>
            <w:r>
              <w:rPr>
                <w:rStyle w:val="hps"/>
                <w:rFonts w:cs="Times New Roman"/>
                <w:rtl/>
              </w:rPr>
              <w:t>قصبة،</w:t>
            </w:r>
            <w:r>
              <w:rPr>
                <w:rStyle w:val="hps"/>
                <w:rFonts w:cs="Times New Roman" w:hint="cs"/>
                <w:rtl/>
              </w:rPr>
              <w:t xml:space="preserve"> </w:t>
            </w:r>
            <w:r>
              <w:rPr>
                <w:rStyle w:val="hps"/>
                <w:rFonts w:cs="Times New Roman"/>
                <w:rtl/>
              </w:rPr>
              <w:t>قلوب وأكباد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CCB94FF" w14:textId="77777777" w:rsidR="005F2C0C" w:rsidRDefault="005F2C0C">
            <w:pPr>
              <w:bidi/>
              <w:spacing w:after="0" w:line="240" w:lineRule="auto"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>
              <w:rPr>
                <w:rStyle w:val="hps"/>
                <w:rFonts w:cs="Times New Roman" w:hint="cs"/>
                <w:b/>
                <w:bCs/>
                <w:rtl/>
              </w:rPr>
              <w:t xml:space="preserve">30 </w:t>
            </w:r>
            <w:r>
              <w:rPr>
                <w:rStyle w:val="hps"/>
                <w:rFonts w:cs="Times New Roman"/>
                <w:b/>
                <w:bCs/>
                <w:rtl/>
              </w:rPr>
              <w:t>غ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FF658" w14:textId="77777777" w:rsidR="005F2C0C" w:rsidRDefault="005F2C0C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A639D" w14:textId="77777777" w:rsidR="005F2C0C" w:rsidRDefault="005F2C0C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C491D" w14:textId="77777777" w:rsidR="005F2C0C" w:rsidRDefault="005F2C0C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DB787" w14:textId="77777777" w:rsidR="005F2C0C" w:rsidRDefault="005F2C0C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83B09" w14:textId="77777777" w:rsidR="005F2C0C" w:rsidRDefault="005F2C0C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5F2C0C" w14:paraId="1697484B" w14:textId="77777777" w:rsidTr="001C4F20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E332AE" w14:textId="77777777" w:rsidR="005F2C0C" w:rsidRDefault="005F2C0C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72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1C2896" w14:textId="77777777" w:rsidR="005F2C0C" w:rsidRDefault="005F2C0C">
            <w:pPr>
              <w:bidi/>
              <w:spacing w:after="0" w:line="240" w:lineRule="auto"/>
              <w:jc w:val="both"/>
              <w:rPr>
                <w:rStyle w:val="hps"/>
                <w:rFonts w:cstheme="minorHAnsi"/>
                <w:rtl/>
              </w:rPr>
            </w:pPr>
            <w:r>
              <w:rPr>
                <w:rStyle w:val="hps"/>
                <w:rFonts w:cs="Times New Roman"/>
                <w:rtl/>
              </w:rPr>
              <w:t>شاورما</w:t>
            </w:r>
            <w:r>
              <w:rPr>
                <w:rStyle w:val="hps"/>
                <w:rFonts w:cs="Times New Roman" w:hint="cs"/>
                <w:rtl/>
              </w:rPr>
              <w:t xml:space="preserve"> (</w:t>
            </w:r>
            <w:r>
              <w:rPr>
                <w:rStyle w:val="hps"/>
                <w:rFonts w:cs="Times New Roman"/>
                <w:rtl/>
              </w:rPr>
              <w:t>لحمة أو دجاج</w:t>
            </w:r>
            <w:r>
              <w:rPr>
                <w:rStyle w:val="hps"/>
                <w:rFonts w:cs="Times New Roman" w:hint="cs"/>
                <w:rtl/>
              </w:rPr>
              <w:t>)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B4DC122" w14:textId="77777777" w:rsidR="005F2C0C" w:rsidRDefault="005F2C0C">
            <w:pPr>
              <w:bidi/>
              <w:spacing w:after="0" w:line="240" w:lineRule="auto"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>
              <w:rPr>
                <w:rStyle w:val="hps"/>
                <w:rFonts w:cs="Times New Roman" w:hint="cs"/>
                <w:b/>
                <w:bCs/>
                <w:rtl/>
              </w:rPr>
              <w:t xml:space="preserve">90 </w:t>
            </w:r>
            <w:r>
              <w:rPr>
                <w:rStyle w:val="hps"/>
                <w:rFonts w:cs="Times New Roman"/>
                <w:b/>
                <w:bCs/>
                <w:rtl/>
              </w:rPr>
              <w:t>غ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7097F" w14:textId="77777777" w:rsidR="005F2C0C" w:rsidRDefault="005F2C0C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4264E" w14:textId="77777777" w:rsidR="005F2C0C" w:rsidRDefault="005F2C0C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E37A8" w14:textId="77777777" w:rsidR="005F2C0C" w:rsidRDefault="005F2C0C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A0026" w14:textId="77777777" w:rsidR="005F2C0C" w:rsidRDefault="005F2C0C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F247A" w14:textId="77777777" w:rsidR="005F2C0C" w:rsidRDefault="005F2C0C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5F2C0C" w14:paraId="3245A016" w14:textId="77777777" w:rsidTr="001C4F20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D3545" w14:textId="77777777" w:rsidR="005F2C0C" w:rsidRDefault="005F2C0C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>73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1719B" w14:textId="77777777" w:rsidR="005F2C0C" w:rsidRDefault="005F2C0C">
            <w:pPr>
              <w:bidi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rtl/>
              </w:rPr>
            </w:pPr>
            <w:r>
              <w:rPr>
                <w:rFonts w:ascii="Times New Roman" w:eastAsia="Times New Roman" w:hAnsi="Times New Roman" w:cs="Times New Roman"/>
                <w:rtl/>
              </w:rPr>
              <w:t>هوت دوج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7602379" w14:textId="77777777" w:rsidR="005F2C0C" w:rsidRDefault="005F2C0C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rtl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rtl/>
              </w:rPr>
              <w:t xml:space="preserve"> قطعة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D9C77" w14:textId="77777777" w:rsidR="005F2C0C" w:rsidRDefault="005F2C0C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87451" w14:textId="77777777" w:rsidR="005F2C0C" w:rsidRDefault="005F2C0C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347A0" w14:textId="77777777" w:rsidR="005F2C0C" w:rsidRDefault="005F2C0C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FBD3B" w14:textId="77777777" w:rsidR="005F2C0C" w:rsidRDefault="005F2C0C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CD3C9" w14:textId="77777777" w:rsidR="005F2C0C" w:rsidRDefault="005F2C0C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5F2C0C" w14:paraId="24703072" w14:textId="77777777" w:rsidTr="001C4F20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1B2C35" w14:textId="77777777" w:rsidR="005F2C0C" w:rsidRDefault="005F2C0C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>74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7BBA49" w14:textId="77777777" w:rsidR="005F2C0C" w:rsidRDefault="005F2C0C">
            <w:pPr>
              <w:bidi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rtl/>
              </w:rPr>
              <w:t>برغر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2A62B81" w14:textId="77777777" w:rsidR="005F2C0C" w:rsidRDefault="005F2C0C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rtl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rtl/>
              </w:rPr>
              <w:t>قطعة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FDB6A" w14:textId="77777777" w:rsidR="005F2C0C" w:rsidRDefault="005F2C0C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14C65" w14:textId="77777777" w:rsidR="005F2C0C" w:rsidRDefault="005F2C0C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CA531" w14:textId="77777777" w:rsidR="005F2C0C" w:rsidRDefault="005F2C0C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A353A" w14:textId="77777777" w:rsidR="005F2C0C" w:rsidRDefault="005F2C0C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24865" w14:textId="77777777" w:rsidR="005F2C0C" w:rsidRDefault="005F2C0C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B15C60" w14:paraId="317A9D67" w14:textId="77777777" w:rsidTr="00993175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FF5283" w14:textId="77777777" w:rsidR="00B15C60" w:rsidRDefault="00B15C60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40D6846" w14:textId="77777777" w:rsidR="00B15C60" w:rsidRDefault="00B15C60">
            <w:pPr>
              <w:bidi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rtl/>
              </w:rPr>
              <w:t>نوع البرغر</w:t>
            </w:r>
          </w:p>
        </w:tc>
        <w:tc>
          <w:tcPr>
            <w:tcW w:w="725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6027F" w14:textId="77777777" w:rsidR="00B15C60" w:rsidRDefault="00B15C60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        </w:t>
            </w:r>
            <w:r>
              <w:rPr>
                <w:rFonts w:ascii="Times New Roman" w:eastAsia="Times New Roman" w:hAnsi="Times New Roman" w:cs="Times New Roman"/>
                <w:lang w:bidi="ar-LB"/>
              </w:rPr>
              <w:sym w:font="Symbol" w:char="F0A0"/>
            </w: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لحمة (بقر)</w:t>
            </w: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ab/>
            </w: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ab/>
            </w:r>
            <w:r>
              <w:rPr>
                <w:rFonts w:ascii="Times New Roman" w:eastAsia="Times New Roman" w:hAnsi="Times New Roman" w:cs="Times New Roman"/>
                <w:lang w:bidi="ar-LB"/>
              </w:rPr>
              <w:sym w:font="Symbol" w:char="F0A0"/>
            </w: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دجاج</w:t>
            </w: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ab/>
            </w: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ab/>
            </w:r>
            <w:r>
              <w:rPr>
                <w:rFonts w:ascii="Times New Roman" w:eastAsia="Times New Roman" w:hAnsi="Times New Roman" w:cs="Times New Roman"/>
                <w:lang w:bidi="ar-LB"/>
              </w:rPr>
              <w:sym w:font="Symbol" w:char="F0A0"/>
            </w: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سمك</w:t>
            </w: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ab/>
            </w: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ab/>
            </w:r>
            <w:r>
              <w:rPr>
                <w:rFonts w:ascii="Times New Roman" w:eastAsia="Times New Roman" w:hAnsi="Times New Roman" w:cs="Times New Roman"/>
                <w:lang w:bidi="ar-LB"/>
              </w:rPr>
              <w:sym w:font="Symbol" w:char="F0A0"/>
            </w: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غير ذلك: ....................</w:t>
            </w:r>
          </w:p>
        </w:tc>
      </w:tr>
      <w:tr w:rsidR="005F2C0C" w14:paraId="48ADA5CA" w14:textId="77777777" w:rsidTr="001C4F20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53509" w14:textId="77777777" w:rsidR="005F2C0C" w:rsidRDefault="005F2C0C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>75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07216" w14:textId="77777777" w:rsidR="005F2C0C" w:rsidRDefault="005F2C0C">
            <w:pPr>
              <w:bidi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rtl/>
              </w:rPr>
            </w:pPr>
            <w:r>
              <w:rPr>
                <w:rFonts w:ascii="Times New Roman" w:eastAsia="Times New Roman" w:hAnsi="Times New Roman" w:cs="Times New Roman"/>
                <w:rtl/>
              </w:rPr>
              <w:t>عصافير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D258B57" w14:textId="77777777" w:rsidR="005F2C0C" w:rsidRDefault="005F2C0C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rtl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rtl/>
              </w:rPr>
              <w:t>حبتين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F37CF" w14:textId="77777777" w:rsidR="005F2C0C" w:rsidRDefault="005F2C0C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CEAAD" w14:textId="77777777" w:rsidR="005F2C0C" w:rsidRDefault="005F2C0C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3A699" w14:textId="77777777" w:rsidR="005F2C0C" w:rsidRDefault="005F2C0C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AF474" w14:textId="77777777" w:rsidR="005F2C0C" w:rsidRDefault="005F2C0C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731C9" w14:textId="77777777" w:rsidR="005F2C0C" w:rsidRDefault="005F2C0C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B15C60" w14:paraId="15664961" w14:textId="77777777" w:rsidTr="00993175">
        <w:trPr>
          <w:trHeight w:val="593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BE11F2" w14:textId="77777777" w:rsidR="00B15C60" w:rsidRDefault="00B15C60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EC34968" w14:textId="77777777" w:rsidR="00B15C60" w:rsidRDefault="00B15C60">
            <w:pPr>
              <w:bidi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rtl/>
              </w:rPr>
            </w:pPr>
            <w:r>
              <w:rPr>
                <w:rFonts w:ascii="Times New Roman" w:eastAsia="Times New Roman" w:hAnsi="Times New Roman" w:cs="Times New Roman"/>
                <w:rtl/>
              </w:rPr>
              <w:t>طريقة التح</w:t>
            </w:r>
            <w:r>
              <w:rPr>
                <w:rFonts w:ascii="Times New Roman" w:eastAsia="Times New Roman" w:hAnsi="Times New Roman" w:cs="Times New Roman"/>
                <w:shd w:val="clear" w:color="auto" w:fill="D9D9D9" w:themeFill="background1" w:themeFillShade="D9"/>
                <w:rtl/>
              </w:rPr>
              <w:t>ضير</w:t>
            </w:r>
          </w:p>
        </w:tc>
        <w:tc>
          <w:tcPr>
            <w:tcW w:w="725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E3E21C" w14:textId="77777777" w:rsidR="00B15C60" w:rsidRDefault="00B15C60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>
              <w:rPr>
                <w:rFonts w:ascii="Times New Roman" w:eastAsia="Times New Roman" w:hAnsi="Times New Roman" w:cs="Times New Roman"/>
                <w:lang w:bidi="ar-LB"/>
              </w:rPr>
              <w:tab/>
            </w: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ab/>
            </w:r>
            <w:r>
              <w:rPr>
                <w:rFonts w:ascii="Times New Roman" w:eastAsia="Times New Roman" w:hAnsi="Times New Roman" w:cs="Times New Roman"/>
                <w:lang w:bidi="ar-LB"/>
              </w:rPr>
              <w:sym w:font="Times New Roman" w:char="F0A0"/>
            </w: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مقليّة</w:t>
            </w: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ab/>
            </w: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ab/>
            </w: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ab/>
            </w: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ab/>
            </w:r>
            <w:r>
              <w:rPr>
                <w:rFonts w:ascii="Times New Roman" w:eastAsia="Times New Roman" w:hAnsi="Times New Roman" w:cs="Times New Roman"/>
                <w:lang w:bidi="ar-LB"/>
              </w:rPr>
              <w:sym w:font="Symbol" w:char="F0A0"/>
            </w: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مشويّة</w:t>
            </w:r>
          </w:p>
        </w:tc>
      </w:tr>
      <w:tr w:rsidR="00B15C60" w14:paraId="53807797" w14:textId="77777777" w:rsidTr="00993175">
        <w:trPr>
          <w:trHeight w:val="576"/>
        </w:trPr>
        <w:tc>
          <w:tcPr>
            <w:tcW w:w="5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19D5B9" w14:textId="77777777" w:rsidR="00B15C60" w:rsidRDefault="00B15C60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33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28D89F" w14:textId="77777777" w:rsidR="00B15C60" w:rsidRDefault="00B15C60">
            <w:pPr>
              <w:bidi/>
              <w:spacing w:after="0" w:line="240" w:lineRule="auto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/>
                <w:b/>
                <w:bCs/>
                <w:rtl/>
                <w:lang w:bidi="ar-LB"/>
              </w:rPr>
              <w:t>الطعام</w:t>
            </w:r>
          </w:p>
        </w:tc>
        <w:tc>
          <w:tcPr>
            <w:tcW w:w="15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B315E" w14:textId="77777777" w:rsidR="00B15C60" w:rsidRDefault="00B15C60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/>
                <w:b/>
                <w:bCs/>
                <w:rtl/>
                <w:lang w:bidi="ar-LB"/>
              </w:rPr>
              <w:t>الحصة</w:t>
            </w:r>
          </w:p>
        </w:tc>
        <w:tc>
          <w:tcPr>
            <w:tcW w:w="8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71A24F" w14:textId="77777777" w:rsidR="00B15C60" w:rsidRDefault="00B15C60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/>
                <w:b/>
                <w:bCs/>
                <w:rtl/>
                <w:lang w:bidi="ar-LB"/>
              </w:rPr>
              <w:t>عدد الحصص</w:t>
            </w:r>
          </w:p>
        </w:tc>
        <w:tc>
          <w:tcPr>
            <w:tcW w:w="482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CB59F" w14:textId="77777777" w:rsidR="00B15C60" w:rsidRDefault="00B15C60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>
              <w:rPr>
                <w:rFonts w:asciiTheme="majorBidi" w:hAnsiTheme="majorBidi" w:cstheme="majorBidi"/>
                <w:b/>
                <w:bCs/>
                <w:rtl/>
                <w:lang w:bidi="ar-LB"/>
              </w:rPr>
              <w:t>عدد مرّات الإستهلاك</w:t>
            </w:r>
          </w:p>
        </w:tc>
      </w:tr>
      <w:tr w:rsidR="005F2C0C" w14:paraId="3BC89E2E" w14:textId="77777777" w:rsidTr="001C4F20">
        <w:trPr>
          <w:trHeight w:val="576"/>
        </w:trPr>
        <w:tc>
          <w:tcPr>
            <w:tcW w:w="5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78CC1A" w14:textId="77777777" w:rsidR="005F2C0C" w:rsidRDefault="005F2C0C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lang w:bidi="ar-LB"/>
              </w:rPr>
            </w:pPr>
          </w:p>
        </w:tc>
        <w:tc>
          <w:tcPr>
            <w:tcW w:w="33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3AB8AA" w14:textId="77777777" w:rsidR="005F2C0C" w:rsidRDefault="005F2C0C">
            <w:pPr>
              <w:bidi/>
              <w:spacing w:after="0" w:line="240" w:lineRule="auto"/>
              <w:rPr>
                <w:rFonts w:asciiTheme="majorBidi" w:hAnsiTheme="majorBidi" w:cstheme="majorBidi"/>
                <w:b/>
                <w:bCs/>
                <w:lang w:bidi="ar-LB"/>
              </w:rPr>
            </w:pPr>
          </w:p>
        </w:tc>
        <w:tc>
          <w:tcPr>
            <w:tcW w:w="15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CB4CF1" w14:textId="77777777" w:rsidR="005F2C0C" w:rsidRDefault="005F2C0C">
            <w:pPr>
              <w:bidi/>
              <w:spacing w:after="0" w:line="240" w:lineRule="auto"/>
              <w:rPr>
                <w:rFonts w:asciiTheme="majorBidi" w:hAnsiTheme="majorBidi" w:cstheme="majorBidi"/>
                <w:b/>
                <w:bCs/>
                <w:lang w:bidi="ar-LB"/>
              </w:rPr>
            </w:pPr>
          </w:p>
        </w:tc>
        <w:tc>
          <w:tcPr>
            <w:tcW w:w="8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39BC9" w14:textId="77777777" w:rsidR="005F2C0C" w:rsidRDefault="005F2C0C">
            <w:pPr>
              <w:bidi/>
              <w:spacing w:after="0" w:line="240" w:lineRule="auto"/>
              <w:rPr>
                <w:rFonts w:asciiTheme="majorBidi" w:hAnsiTheme="majorBidi" w:cstheme="majorBidi"/>
                <w:b/>
                <w:bCs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C2684" w14:textId="77777777" w:rsidR="005F2C0C" w:rsidRDefault="005F2C0C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>
              <w:rPr>
                <w:rFonts w:asciiTheme="majorBidi" w:hAnsiTheme="majorBidi" w:cstheme="majorBidi"/>
                <w:b/>
                <w:bCs/>
                <w:rtl/>
                <w:lang w:bidi="ar-LB"/>
              </w:rPr>
              <w:t>في اليوم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AE6E25" w14:textId="77777777" w:rsidR="005F2C0C" w:rsidRDefault="005F2C0C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>
              <w:rPr>
                <w:rFonts w:asciiTheme="majorBidi" w:hAnsiTheme="majorBidi" w:cstheme="majorBidi"/>
                <w:b/>
                <w:bCs/>
                <w:rtl/>
                <w:lang w:bidi="ar-LB"/>
              </w:rPr>
              <w:t>في الأسبوع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45343" w14:textId="77777777" w:rsidR="005F2C0C" w:rsidRDefault="005F2C0C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>
              <w:rPr>
                <w:rFonts w:asciiTheme="majorBidi" w:hAnsiTheme="majorBidi" w:cstheme="majorBidi"/>
                <w:b/>
                <w:bCs/>
                <w:rtl/>
                <w:lang w:bidi="ar-LB"/>
              </w:rPr>
              <w:t>في الشهر</w:t>
            </w: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AE1E2E" w14:textId="3F1FBD2E" w:rsidR="005F2C0C" w:rsidRDefault="005F2C0C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>
              <w:rPr>
                <w:rFonts w:asciiTheme="majorBidi" w:hAnsiTheme="majorBidi" w:cstheme="majorBidi"/>
                <w:b/>
                <w:bCs/>
                <w:rtl/>
                <w:lang w:bidi="ar-LB"/>
              </w:rPr>
              <w:t>أبدًا</w:t>
            </w:r>
          </w:p>
        </w:tc>
      </w:tr>
      <w:tr w:rsidR="00993175" w14:paraId="799E811C" w14:textId="77777777" w:rsidTr="001C4F20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6931E4" w14:textId="77777777" w:rsidR="00993175" w:rsidRDefault="0099317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>76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ABAFE0" w14:textId="77777777" w:rsidR="00993175" w:rsidRDefault="00993175">
            <w:pPr>
              <w:bidi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rtl/>
              </w:rPr>
            </w:pPr>
            <w:r>
              <w:rPr>
                <w:rFonts w:ascii="Times New Roman" w:eastAsia="Times New Roman" w:hAnsi="Times New Roman" w:cs="Times New Roman"/>
                <w:rtl/>
              </w:rPr>
              <w:t>ضفادع مقلية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586F91E" w14:textId="77777777" w:rsidR="00993175" w:rsidRDefault="0099317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rtl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rtl/>
              </w:rPr>
              <w:t>حبتين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FDE73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5A07E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ADCE4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8C583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DEC4A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5F2C0C" w14:paraId="5A8BDDDF" w14:textId="77777777" w:rsidTr="001C4F20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C1226" w14:textId="77777777" w:rsidR="005F2C0C" w:rsidRDefault="005F2C0C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>77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119D7" w14:textId="77777777" w:rsidR="005F2C0C" w:rsidRDefault="005F2C0C">
            <w:pPr>
              <w:bidi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rtl/>
              </w:rPr>
            </w:pPr>
            <w:r>
              <w:rPr>
                <w:rFonts w:ascii="Times New Roman" w:eastAsia="Times New Roman" w:hAnsi="Times New Roman" w:cs="Times New Roman"/>
                <w:rtl/>
              </w:rPr>
              <w:t>قاورما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9A9255F" w14:textId="77777777" w:rsidR="005F2C0C" w:rsidRDefault="005F2C0C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rtl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rtl/>
              </w:rPr>
              <w:t>معلقتين كبيرتين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B864E" w14:textId="77777777" w:rsidR="005F2C0C" w:rsidRDefault="005F2C0C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C1B2E" w14:textId="77777777" w:rsidR="005F2C0C" w:rsidRDefault="005F2C0C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B7A12" w14:textId="77777777" w:rsidR="005F2C0C" w:rsidRDefault="005F2C0C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6CD85" w14:textId="77777777" w:rsidR="005F2C0C" w:rsidRDefault="005F2C0C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2B2A3" w14:textId="77777777" w:rsidR="005F2C0C" w:rsidRDefault="005F2C0C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993175" w14:paraId="470E89F5" w14:textId="77777777" w:rsidTr="001C4F20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B98DE" w14:textId="77777777" w:rsidR="00993175" w:rsidRDefault="0099317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>78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442DC" w14:textId="77777777" w:rsidR="00993175" w:rsidRDefault="00993175">
            <w:pPr>
              <w:bidi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rtl/>
              </w:rPr>
            </w:pPr>
            <w:r>
              <w:rPr>
                <w:rFonts w:ascii="Times New Roman" w:eastAsia="Times New Roman" w:hAnsi="Times New Roman" w:cs="Times New Roman"/>
                <w:rtl/>
              </w:rPr>
              <w:t>نقانق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975ACF6" w14:textId="77777777" w:rsidR="00993175" w:rsidRDefault="0099317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rtl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rtl/>
              </w:rPr>
              <w:t>2 – 3 قطع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95EAA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17EFD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1AAF2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7C348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B71EE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993175" w14:paraId="17B222BA" w14:textId="77777777" w:rsidTr="001C4F20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CF5552" w14:textId="77777777" w:rsidR="00993175" w:rsidRDefault="0099317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>79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8F20D" w14:textId="77777777" w:rsidR="00993175" w:rsidRDefault="00993175">
            <w:pPr>
              <w:bidi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rtl/>
              </w:rPr>
            </w:pPr>
            <w:r>
              <w:rPr>
                <w:rFonts w:ascii="Times New Roman" w:eastAsia="Times New Roman" w:hAnsi="Times New Roman" w:cs="Times New Roman"/>
                <w:rtl/>
              </w:rPr>
              <w:t>بسترما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63A863C" w14:textId="77777777" w:rsidR="00993175" w:rsidRDefault="0099317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rtl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rtl/>
              </w:rPr>
              <w:t>شرحة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C7765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D6875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D39A1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8A955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50588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993175" w14:paraId="1A9F7EC4" w14:textId="77777777" w:rsidTr="001C4F20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AF7D6" w14:textId="77777777" w:rsidR="00993175" w:rsidRDefault="0099317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>80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2A468" w14:textId="77777777" w:rsidR="00993175" w:rsidRDefault="00993175">
            <w:pPr>
              <w:bidi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rtl/>
              </w:rPr>
            </w:pPr>
            <w:r>
              <w:rPr>
                <w:rFonts w:ascii="Times New Roman" w:eastAsia="Times New Roman" w:hAnsi="Times New Roman" w:cs="Times New Roman"/>
                <w:rtl/>
              </w:rPr>
              <w:t>سجق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DDA178D" w14:textId="77777777" w:rsidR="00993175" w:rsidRDefault="0099317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rtl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rtl/>
              </w:rPr>
              <w:t>قطعة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65A1B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BAE80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24589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254DC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E6FAF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993175" w14:paraId="1646C8F9" w14:textId="77777777" w:rsidTr="001C4F20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EF825" w14:textId="77777777" w:rsidR="00993175" w:rsidRDefault="0099317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>81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12A690" w14:textId="77777777" w:rsidR="00993175" w:rsidRDefault="00993175">
            <w:pPr>
              <w:bidi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rtl/>
              </w:rPr>
            </w:pPr>
            <w:r>
              <w:rPr>
                <w:rFonts w:ascii="Times New Roman" w:eastAsia="Times New Roman" w:hAnsi="Times New Roman" w:cs="Times New Roman"/>
                <w:rtl/>
              </w:rPr>
              <w:t>بايكون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acon</w:t>
            </w:r>
            <w:r>
              <w:rPr>
                <w:rFonts w:ascii="Times New Roman" w:eastAsia="Times New Roman" w:hAnsi="Times New Roman" w:cs="Times New Roman"/>
                <w:rtl/>
              </w:rPr>
              <w:t>)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48CDDB7" w14:textId="77777777" w:rsidR="00993175" w:rsidRDefault="0099317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rtl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rtl/>
              </w:rPr>
              <w:t xml:space="preserve">شرحة </w:t>
            </w:r>
          </w:p>
          <w:p w14:paraId="5B22BBE7" w14:textId="77777777" w:rsidR="00993175" w:rsidRDefault="0099317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rtl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rtl/>
              </w:rPr>
              <w:t>أو 30 غ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F61A9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27AF1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354A2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27F9A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60BFE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993175" w14:paraId="60D397D4" w14:textId="77777777" w:rsidTr="001C4F20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98A6B0" w14:textId="77777777" w:rsidR="00993175" w:rsidRDefault="0099317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>82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3F8A8C" w14:textId="77777777" w:rsidR="00993175" w:rsidRDefault="00993175">
            <w:pPr>
              <w:bidi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rtl/>
              </w:rPr>
            </w:pPr>
            <w:r>
              <w:rPr>
                <w:rFonts w:ascii="Times New Roman" w:eastAsia="Times New Roman" w:hAnsi="Times New Roman" w:cs="Times New Roman"/>
                <w:rtl/>
              </w:rPr>
              <w:t>سوشي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3B30A2F" w14:textId="77777777" w:rsidR="00993175" w:rsidRDefault="0099317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rtl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rtl/>
              </w:rPr>
              <w:t>قطعة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A6114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AF1FE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259D0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C77C5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BC077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B15C60" w14:paraId="3D5B4F26" w14:textId="77777777" w:rsidTr="00993175">
        <w:trPr>
          <w:trHeight w:val="576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7490EF" w14:textId="77777777" w:rsidR="00B15C60" w:rsidRDefault="00B15C60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rtl/>
                <w:lang w:bidi="ar-L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bidi="ar-LB"/>
              </w:rPr>
              <w:t>G</w:t>
            </w:r>
          </w:p>
        </w:tc>
        <w:tc>
          <w:tcPr>
            <w:tcW w:w="1065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E8F067" w14:textId="77777777" w:rsidR="00B15C60" w:rsidRDefault="00B15C60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rtl/>
                <w:lang w:bidi="ar-L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rtl/>
                <w:lang w:bidi="ar-LB"/>
              </w:rPr>
              <w:t>توابل، مكسّرات وقلوبات</w:t>
            </w:r>
          </w:p>
        </w:tc>
      </w:tr>
      <w:tr w:rsidR="00993175" w14:paraId="0E8CB66D" w14:textId="77777777" w:rsidTr="001C4F20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F83354" w14:textId="77777777" w:rsidR="00993175" w:rsidRDefault="0099317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>83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D61C25" w14:textId="77777777" w:rsidR="00993175" w:rsidRDefault="00993175">
            <w:pPr>
              <w:bidi/>
              <w:spacing w:after="0" w:line="240" w:lineRule="auto"/>
              <w:jc w:val="both"/>
              <w:rPr>
                <w:rStyle w:val="hps"/>
                <w:rFonts w:cstheme="minorHAnsi"/>
                <w:rtl/>
              </w:rPr>
            </w:pPr>
            <w:r>
              <w:rPr>
                <w:rStyle w:val="hps"/>
                <w:rFonts w:cs="Times New Roman"/>
                <w:rtl/>
              </w:rPr>
              <w:t>مايونيز عادي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F029061" w14:textId="77777777" w:rsidR="00993175" w:rsidRDefault="00993175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>
              <w:rPr>
                <w:rStyle w:val="hps"/>
                <w:b/>
                <w:bCs/>
                <w:rtl/>
              </w:rPr>
              <w:t>ملعقة صغيرة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9CA62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5CFB7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E8F92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6CA0D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231CA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993175" w14:paraId="64EB0729" w14:textId="77777777" w:rsidTr="001C4F20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3F353C" w14:textId="77777777" w:rsidR="00993175" w:rsidRDefault="0099317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>84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A1D21" w14:textId="77777777" w:rsidR="00993175" w:rsidRDefault="00993175">
            <w:pPr>
              <w:bidi/>
              <w:spacing w:after="0" w:line="240" w:lineRule="auto"/>
              <w:jc w:val="both"/>
              <w:rPr>
                <w:rStyle w:val="hps"/>
                <w:rFonts w:cstheme="minorHAnsi"/>
                <w:rtl/>
              </w:rPr>
            </w:pPr>
            <w:r>
              <w:rPr>
                <w:rStyle w:val="hps"/>
                <w:rFonts w:cs="Times New Roman"/>
                <w:rtl/>
              </w:rPr>
              <w:t>مايونيز دايت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66C6F20" w14:textId="77777777" w:rsidR="00993175" w:rsidRDefault="00993175">
            <w:pPr>
              <w:bidi/>
              <w:spacing w:after="0" w:line="240" w:lineRule="auto"/>
              <w:jc w:val="center"/>
              <w:rPr>
                <w:b/>
                <w:bCs/>
                <w:rtl/>
              </w:rPr>
            </w:pPr>
            <w:r>
              <w:rPr>
                <w:rStyle w:val="hps"/>
                <w:b/>
                <w:bCs/>
                <w:rtl/>
              </w:rPr>
              <w:t>ملعقة كبيرة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00D4C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ADAF3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E7AEA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E264B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FE96F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993175" w14:paraId="1C012D17" w14:textId="77777777" w:rsidTr="001C4F20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7EA6CF" w14:textId="77777777" w:rsidR="00993175" w:rsidRDefault="0099317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>85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D210CA" w14:textId="77777777" w:rsidR="00993175" w:rsidRDefault="00993175">
            <w:pPr>
              <w:bidi/>
              <w:spacing w:after="0" w:line="240" w:lineRule="auto"/>
              <w:jc w:val="both"/>
              <w:rPr>
                <w:rStyle w:val="hps"/>
                <w:rFonts w:cstheme="minorHAnsi"/>
                <w:rtl/>
              </w:rPr>
            </w:pPr>
            <w:r>
              <w:rPr>
                <w:rStyle w:val="hps"/>
                <w:rFonts w:cs="Times New Roman"/>
                <w:rtl/>
              </w:rPr>
              <w:t>كاتشب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5DAFB0F" w14:textId="77777777" w:rsidR="00993175" w:rsidRDefault="00993175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>
              <w:rPr>
                <w:rStyle w:val="hps"/>
                <w:b/>
                <w:bCs/>
                <w:rtl/>
              </w:rPr>
              <w:t>ملعقة كبيرة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E5AF2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3D05B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CEFBF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67789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49411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993175" w14:paraId="752B786D" w14:textId="77777777" w:rsidTr="001C4F20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2B87D2" w14:textId="77777777" w:rsidR="00993175" w:rsidRDefault="0099317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>86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067388" w14:textId="77777777" w:rsidR="00993175" w:rsidRDefault="00993175">
            <w:pPr>
              <w:bidi/>
              <w:spacing w:after="0" w:line="240" w:lineRule="auto"/>
              <w:jc w:val="both"/>
              <w:rPr>
                <w:rStyle w:val="hps"/>
                <w:rFonts w:cstheme="minorHAnsi"/>
                <w:rtl/>
              </w:rPr>
            </w:pPr>
            <w:r>
              <w:rPr>
                <w:rStyle w:val="hps"/>
                <w:rFonts w:cs="Times New Roman"/>
                <w:rtl/>
              </w:rPr>
              <w:t>صلصة الصويا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38B0625" w14:textId="77777777" w:rsidR="00993175" w:rsidRDefault="00993175">
            <w:pPr>
              <w:bidi/>
              <w:spacing w:after="0" w:line="240" w:lineRule="auto"/>
              <w:jc w:val="center"/>
              <w:rPr>
                <w:rStyle w:val="hps"/>
                <w:rFonts w:cs="Arial"/>
                <w:b/>
                <w:bCs/>
                <w:rtl/>
              </w:rPr>
            </w:pPr>
            <w:r>
              <w:rPr>
                <w:rStyle w:val="hps"/>
                <w:b/>
                <w:bCs/>
                <w:rtl/>
              </w:rPr>
              <w:t>ملعقة كبيرة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775D6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055A8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2C961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43C52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AE477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B15C60" w14:paraId="389F1825" w14:textId="77777777" w:rsidTr="00993175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B7ED94" w14:textId="77777777" w:rsidR="00B15C60" w:rsidRDefault="00B15C60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E220388" w14:textId="77777777" w:rsidR="00B15C60" w:rsidRDefault="00B15C60">
            <w:pPr>
              <w:bidi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rtl/>
              </w:rPr>
            </w:pPr>
            <w:r>
              <w:rPr>
                <w:rFonts w:ascii="Times New Roman" w:eastAsia="Times New Roman" w:hAnsi="Times New Roman" w:cs="Times New Roman"/>
                <w:rtl/>
              </w:rPr>
              <w:t>نوع الصلصة</w:t>
            </w:r>
          </w:p>
        </w:tc>
        <w:tc>
          <w:tcPr>
            <w:tcW w:w="725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E5E29" w14:textId="77777777" w:rsidR="00B15C60" w:rsidRDefault="00B15C60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>
              <w:rPr>
                <w:rFonts w:ascii="Times New Roman" w:eastAsia="Times New Roman" w:hAnsi="Times New Roman" w:cs="Times New Roman"/>
                <w:lang w:bidi="ar-LB"/>
              </w:rPr>
              <w:tab/>
            </w: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ab/>
            </w:r>
            <w:r>
              <w:rPr>
                <w:rFonts w:ascii="Times New Roman" w:eastAsia="Times New Roman" w:hAnsi="Times New Roman" w:cs="Times New Roman"/>
                <w:lang w:bidi="ar-LB"/>
              </w:rPr>
              <w:sym w:font="Symbol" w:char="F0A0"/>
            </w: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عاديّة</w:t>
            </w: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ab/>
            </w: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ab/>
            </w: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ab/>
            </w: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ab/>
            </w:r>
            <w:r>
              <w:rPr>
                <w:rFonts w:ascii="Times New Roman" w:eastAsia="Times New Roman" w:hAnsi="Times New Roman" w:cs="Times New Roman"/>
                <w:lang w:bidi="ar-LB"/>
              </w:rPr>
              <w:sym w:font="Symbol" w:char="F0A0"/>
            </w: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قليلة الملح</w:t>
            </w:r>
          </w:p>
        </w:tc>
      </w:tr>
      <w:tr w:rsidR="00993175" w14:paraId="4678B49B" w14:textId="77777777" w:rsidTr="001C4F20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6E27B2" w14:textId="77777777" w:rsidR="00993175" w:rsidRDefault="0099317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>87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F5B2D9" w14:textId="77777777" w:rsidR="00993175" w:rsidRDefault="00993175">
            <w:pPr>
              <w:bidi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rtl/>
              </w:rPr>
              <w:t xml:space="preserve">مكعّب مرق 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2DB3135" w14:textId="77777777" w:rsidR="00993175" w:rsidRDefault="0099317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rtl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rtl/>
              </w:rPr>
              <w:t>مكعّب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B9A31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71EC5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444A9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AB9BF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4B09F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993175" w14:paraId="784AEED2" w14:textId="77777777" w:rsidTr="001C4F20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566EB" w14:textId="77777777" w:rsidR="00993175" w:rsidRDefault="0099317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>88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9F93A" w14:textId="77777777" w:rsidR="00993175" w:rsidRDefault="00993175">
            <w:pPr>
              <w:bidi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rtl/>
              </w:rPr>
            </w:pPr>
            <w:r>
              <w:rPr>
                <w:rFonts w:ascii="Times New Roman" w:eastAsia="Times New Roman" w:hAnsi="Times New Roman" w:cs="Times New Roman"/>
                <w:rtl/>
              </w:rPr>
              <w:t>كاجو، لوز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41ACDDC" w14:textId="77777777" w:rsidR="00993175" w:rsidRDefault="0099317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rtl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rtl/>
              </w:rPr>
              <w:t>6 حبّات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835B6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130DA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BFBB4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4006E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16636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B15C60" w14:paraId="63FF0C2B" w14:textId="77777777" w:rsidTr="00993175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B8D9E2" w14:textId="77777777" w:rsidR="00B15C60" w:rsidRDefault="00B15C60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78BAD02" w14:textId="77777777" w:rsidR="00B15C60" w:rsidRDefault="00B15C60">
            <w:pPr>
              <w:pStyle w:val="ListParagraph"/>
              <w:bidi/>
              <w:spacing w:after="0" w:line="240" w:lineRule="auto"/>
              <w:ind w:left="144"/>
              <w:jc w:val="both"/>
              <w:rPr>
                <w:rFonts w:ascii="Times New Roman" w:eastAsia="Times New Roman" w:hAnsi="Times New Roman" w:cs="Times New Roman"/>
                <w:rtl/>
              </w:rPr>
            </w:pP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>ال</w:t>
            </w:r>
            <w:r>
              <w:rPr>
                <w:rFonts w:ascii="Times New Roman" w:eastAsia="Times New Roman" w:hAnsi="Times New Roman" w:cs="Times New Roman"/>
                <w:rtl/>
              </w:rPr>
              <w:t>نوع</w:t>
            </w:r>
          </w:p>
        </w:tc>
        <w:tc>
          <w:tcPr>
            <w:tcW w:w="725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7913F1" w14:textId="77777777" w:rsidR="00B15C60" w:rsidRDefault="00B15C60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ab/>
            </w: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ab/>
            </w:r>
            <w:r>
              <w:rPr>
                <w:rFonts w:ascii="Times New Roman" w:eastAsia="Times New Roman" w:hAnsi="Times New Roman" w:cs="Times New Roman"/>
                <w:lang w:bidi="ar-LB"/>
              </w:rPr>
              <w:sym w:font="Symbol" w:char="F0A0"/>
            </w: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نيّ</w:t>
            </w: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ab/>
            </w: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ab/>
            </w:r>
            <w:r>
              <w:rPr>
                <w:rFonts w:ascii="Times New Roman" w:eastAsia="Times New Roman" w:hAnsi="Times New Roman" w:cs="Times New Roman"/>
                <w:lang w:bidi="ar-LB"/>
              </w:rPr>
              <w:sym w:font="Symbol" w:char="F0A0"/>
            </w: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محمّص غير مملّح</w:t>
            </w: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ab/>
            </w:r>
            <w:r>
              <w:rPr>
                <w:rFonts w:ascii="Times New Roman" w:eastAsia="Times New Roman" w:hAnsi="Times New Roman" w:cs="Times New Roman"/>
                <w:lang w:bidi="ar-LB"/>
              </w:rPr>
              <w:sym w:font="Symbol" w:char="F0A0"/>
            </w: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محمّص و مملّح</w:t>
            </w: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ab/>
            </w:r>
          </w:p>
        </w:tc>
      </w:tr>
      <w:tr w:rsidR="00993175" w14:paraId="3AF459B9" w14:textId="77777777" w:rsidTr="001C4F20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82C522" w14:textId="77777777" w:rsidR="00993175" w:rsidRDefault="0099317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>89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D17854" w14:textId="77777777" w:rsidR="00993175" w:rsidRDefault="00993175">
            <w:pPr>
              <w:bidi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rtl/>
              </w:rPr>
            </w:pPr>
            <w:r>
              <w:rPr>
                <w:rFonts w:ascii="Times New Roman" w:eastAsia="Times New Roman" w:hAnsi="Times New Roman" w:cs="Times New Roman"/>
                <w:rtl/>
              </w:rPr>
              <w:t>فستق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001F33A" w14:textId="77777777" w:rsidR="00993175" w:rsidRDefault="0099317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rtl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rtl/>
              </w:rPr>
              <w:t>6 حبّة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CC134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CA629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F2433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C7FF0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4DD24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B15C60" w14:paraId="720CF69F" w14:textId="77777777" w:rsidTr="00993175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22F3C6" w14:textId="77777777" w:rsidR="00B15C60" w:rsidRDefault="00B15C60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6EEC1C2" w14:textId="77777777" w:rsidR="00B15C60" w:rsidRDefault="00B15C60">
            <w:pPr>
              <w:pStyle w:val="ListParagraph"/>
              <w:bidi/>
              <w:spacing w:after="0" w:line="240" w:lineRule="auto"/>
              <w:ind w:left="144"/>
              <w:jc w:val="both"/>
              <w:rPr>
                <w:rFonts w:ascii="Times New Roman" w:eastAsia="Times New Roman" w:hAnsi="Times New Roman" w:cs="Times New Roman"/>
                <w:rtl/>
              </w:rPr>
            </w:pP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>ال</w:t>
            </w:r>
            <w:r>
              <w:rPr>
                <w:rFonts w:ascii="Times New Roman" w:eastAsia="Times New Roman" w:hAnsi="Times New Roman" w:cs="Times New Roman"/>
                <w:rtl/>
              </w:rPr>
              <w:t>نوع</w:t>
            </w:r>
          </w:p>
        </w:tc>
        <w:tc>
          <w:tcPr>
            <w:tcW w:w="725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8BE63F" w14:textId="77777777" w:rsidR="00B15C60" w:rsidRDefault="00B15C60">
            <w:pPr>
              <w:bidi/>
              <w:spacing w:after="0" w:line="240" w:lineRule="auto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ab/>
            </w: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ab/>
            </w:r>
            <w:r>
              <w:rPr>
                <w:rFonts w:ascii="Times New Roman" w:eastAsia="Times New Roman" w:hAnsi="Times New Roman" w:cs="Times New Roman"/>
                <w:lang w:bidi="ar-LB"/>
              </w:rPr>
              <w:sym w:font="Symbol" w:char="F0A0"/>
            </w: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نيّ</w:t>
            </w: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ab/>
            </w: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ab/>
            </w:r>
            <w:r>
              <w:rPr>
                <w:rFonts w:ascii="Times New Roman" w:eastAsia="Times New Roman" w:hAnsi="Times New Roman" w:cs="Times New Roman"/>
                <w:lang w:bidi="ar-LB"/>
              </w:rPr>
              <w:sym w:font="Symbol" w:char="F0A0"/>
            </w: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محمّص غير مملّح</w:t>
            </w: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ab/>
            </w:r>
            <w:r>
              <w:rPr>
                <w:rFonts w:ascii="Times New Roman" w:eastAsia="Times New Roman" w:hAnsi="Times New Roman" w:cs="Times New Roman"/>
                <w:lang w:bidi="ar-LB"/>
              </w:rPr>
              <w:sym w:font="Symbol" w:char="F0A0"/>
            </w: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محمّص و مملّح</w:t>
            </w:r>
          </w:p>
        </w:tc>
      </w:tr>
      <w:tr w:rsidR="00993175" w14:paraId="6E4B9621" w14:textId="77777777" w:rsidTr="001C4F20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E15A3" w14:textId="77777777" w:rsidR="00993175" w:rsidRDefault="0099317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>90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1135E" w14:textId="77777777" w:rsidR="00993175" w:rsidRDefault="00993175">
            <w:pPr>
              <w:bidi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rtl/>
              </w:rPr>
            </w:pPr>
            <w:r>
              <w:rPr>
                <w:rFonts w:ascii="Times New Roman" w:eastAsia="Times New Roman" w:hAnsi="Times New Roman" w:cs="Times New Roman"/>
                <w:rtl/>
              </w:rPr>
              <w:t>جوز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700A816" w14:textId="77777777" w:rsidR="00993175" w:rsidRDefault="0099317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rtl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rtl/>
              </w:rPr>
              <w:t>حبتين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D0A8B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A32F7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1F79B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4F942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B2DDF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993175" w14:paraId="19AD260A" w14:textId="77777777" w:rsidTr="001C4F20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CB7330" w14:textId="77777777" w:rsidR="00993175" w:rsidRDefault="0099317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>91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ED45F" w14:textId="77777777" w:rsidR="00993175" w:rsidRDefault="00993175">
            <w:pPr>
              <w:bidi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rtl/>
              </w:rPr>
            </w:pPr>
            <w:r>
              <w:rPr>
                <w:rFonts w:ascii="Times New Roman" w:eastAsia="Times New Roman" w:hAnsi="Times New Roman" w:cs="Times New Roman"/>
                <w:rtl/>
              </w:rPr>
              <w:t>صنوبر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FF63BD9" w14:textId="77777777" w:rsidR="00993175" w:rsidRDefault="0099317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rtl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rtl/>
              </w:rPr>
              <w:t>ملعقة كبيرة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2A6B5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25469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CEDEC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07644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5C82C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993175" w14:paraId="79F735CA" w14:textId="77777777" w:rsidTr="001C4F20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991065" w14:textId="77777777" w:rsidR="00993175" w:rsidRDefault="0099317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>92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16C676" w14:textId="77777777" w:rsidR="00993175" w:rsidRDefault="00993175">
            <w:pPr>
              <w:bidi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rtl/>
              </w:rPr>
            </w:pPr>
            <w:r>
              <w:rPr>
                <w:rFonts w:ascii="Times New Roman" w:eastAsia="Times New Roman" w:hAnsi="Times New Roman" w:cs="Times New Roman"/>
                <w:rtl/>
              </w:rPr>
              <w:t>بندق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5C8798E" w14:textId="77777777" w:rsidR="00993175" w:rsidRDefault="0099317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rtl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rtl/>
              </w:rPr>
              <w:t>8 حبّات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C0A82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C19D6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7DCD7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0037D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2B504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993175" w14:paraId="10A3B8A8" w14:textId="77777777" w:rsidTr="001C4F20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D77055" w14:textId="77777777" w:rsidR="00993175" w:rsidRDefault="0099317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>93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D40BA" w14:textId="77777777" w:rsidR="00993175" w:rsidRDefault="00993175">
            <w:pPr>
              <w:bidi/>
              <w:spacing w:after="0" w:line="240" w:lineRule="auto"/>
              <w:jc w:val="both"/>
              <w:rPr>
                <w:rStyle w:val="hps"/>
                <w:rFonts w:cstheme="minorHAnsi"/>
                <w:rtl/>
              </w:rPr>
            </w:pPr>
            <w:r>
              <w:rPr>
                <w:rStyle w:val="hps"/>
                <w:rFonts w:cs="Times New Roman"/>
                <w:rtl/>
              </w:rPr>
              <w:t>زبدة</w:t>
            </w:r>
            <w:r>
              <w:rPr>
                <w:rStyle w:val="hps"/>
                <w:rFonts w:cs="Times New Roman" w:hint="cs"/>
                <w:rtl/>
              </w:rPr>
              <w:t xml:space="preserve"> </w:t>
            </w:r>
            <w:r>
              <w:rPr>
                <w:rStyle w:val="hps"/>
                <w:rFonts w:cs="Times New Roman"/>
                <w:rtl/>
              </w:rPr>
              <w:t>الفول السوداني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8A8DCDD" w14:textId="77777777" w:rsidR="00993175" w:rsidRDefault="00993175">
            <w:pPr>
              <w:bidi/>
              <w:spacing w:after="0" w:line="240" w:lineRule="auto"/>
              <w:jc w:val="center"/>
              <w:rPr>
                <w:b/>
                <w:bCs/>
                <w:rtl/>
              </w:rPr>
            </w:pPr>
            <w:r>
              <w:rPr>
                <w:rStyle w:val="hps"/>
                <w:rFonts w:cs="Times New Roman"/>
                <w:b/>
                <w:bCs/>
                <w:rtl/>
              </w:rPr>
              <w:t>ملعقة كبيرة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DD417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E4CFA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BC567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0A4D5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063DB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993175" w14:paraId="10BE98BA" w14:textId="77777777" w:rsidTr="001C4F20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FAE50" w14:textId="77777777" w:rsidR="00993175" w:rsidRDefault="0099317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>94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FF367C" w14:textId="77777777" w:rsidR="00993175" w:rsidRDefault="00993175">
            <w:pPr>
              <w:bidi/>
              <w:spacing w:after="0" w:line="240" w:lineRule="auto"/>
              <w:jc w:val="both"/>
              <w:rPr>
                <w:rStyle w:val="hps"/>
                <w:rFonts w:cstheme="minorHAnsi"/>
                <w:rtl/>
              </w:rPr>
            </w:pPr>
            <w:r>
              <w:rPr>
                <w:rStyle w:val="hps"/>
                <w:rFonts w:cs="Times New Roman"/>
                <w:rtl/>
              </w:rPr>
              <w:t xml:space="preserve">طحينة </w:t>
            </w:r>
            <w:r>
              <w:rPr>
                <w:rStyle w:val="hps"/>
                <w:rFonts w:cs="Times New Roman" w:hint="cs"/>
                <w:rtl/>
              </w:rPr>
              <w:t>(</w:t>
            </w:r>
            <w:r>
              <w:rPr>
                <w:rStyle w:val="hps"/>
                <w:rFonts w:cs="Times New Roman"/>
                <w:rtl/>
              </w:rPr>
              <w:t>بما في ذلك في</w:t>
            </w:r>
            <w:r>
              <w:rPr>
                <w:rStyle w:val="hps"/>
                <w:rFonts w:cs="Times New Roman" w:hint="cs"/>
                <w:rtl/>
              </w:rPr>
              <w:t xml:space="preserve"> </w:t>
            </w:r>
            <w:r>
              <w:rPr>
                <w:rStyle w:val="hps"/>
                <w:rFonts w:cs="Times New Roman"/>
                <w:rtl/>
              </w:rPr>
              <w:t>الأطباق المطبوخة</w:t>
            </w:r>
            <w:r>
              <w:rPr>
                <w:rStyle w:val="hps"/>
                <w:rFonts w:cs="Times New Roman" w:hint="cs"/>
                <w:rtl/>
              </w:rPr>
              <w:t>)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5DA23F6" w14:textId="77777777" w:rsidR="00993175" w:rsidRDefault="00993175">
            <w:pPr>
              <w:bidi/>
              <w:spacing w:after="0" w:line="240" w:lineRule="auto"/>
              <w:jc w:val="center"/>
              <w:rPr>
                <w:b/>
                <w:bCs/>
                <w:rtl/>
              </w:rPr>
            </w:pPr>
            <w:r>
              <w:rPr>
                <w:rStyle w:val="hps"/>
                <w:rFonts w:cs="Times New Roman"/>
                <w:b/>
                <w:bCs/>
                <w:rtl/>
              </w:rPr>
              <w:t>ملعقتين صغيرتين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28A4E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0A895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0123A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81A74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BB6C0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993175" w14:paraId="13CA0FC1" w14:textId="77777777" w:rsidTr="001C4F20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5DB27" w14:textId="77777777" w:rsidR="00993175" w:rsidRDefault="0099317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>95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E5613A" w14:textId="77777777" w:rsidR="00993175" w:rsidRDefault="00993175">
            <w:pPr>
              <w:bidi/>
              <w:spacing w:after="0" w:line="240" w:lineRule="auto"/>
              <w:jc w:val="both"/>
              <w:rPr>
                <w:rStyle w:val="hps"/>
                <w:rFonts w:cstheme="minorHAnsi"/>
                <w:rtl/>
              </w:rPr>
            </w:pPr>
            <w:r>
              <w:rPr>
                <w:rStyle w:val="hps"/>
                <w:rFonts w:cs="Times New Roman"/>
                <w:rtl/>
              </w:rPr>
              <w:t>أفوكادو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ECFC3DD" w14:textId="77777777" w:rsidR="00993175" w:rsidRDefault="00993175">
            <w:pPr>
              <w:bidi/>
              <w:spacing w:after="0" w:line="240" w:lineRule="auto"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>
              <w:rPr>
                <w:rStyle w:val="hps"/>
                <w:rFonts w:cs="Times New Roman"/>
                <w:b/>
                <w:bCs/>
                <w:rtl/>
              </w:rPr>
              <w:t>شرحة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9CE4C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C31B8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C4048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AB4F0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C5086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993175" w14:paraId="146DDD80" w14:textId="77777777" w:rsidTr="001C4F20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CB2851" w14:textId="77777777" w:rsidR="00993175" w:rsidRDefault="0099317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>96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69707" w14:textId="77777777" w:rsidR="00993175" w:rsidRDefault="00993175">
            <w:pPr>
              <w:bidi/>
              <w:spacing w:after="0" w:line="240" w:lineRule="auto"/>
              <w:jc w:val="both"/>
              <w:rPr>
                <w:rStyle w:val="hps"/>
                <w:rFonts w:cstheme="minorHAnsi"/>
                <w:rtl/>
              </w:rPr>
            </w:pPr>
            <w:r>
              <w:rPr>
                <w:rStyle w:val="hps"/>
                <w:rFonts w:cs="Times New Roman"/>
                <w:rtl/>
              </w:rPr>
              <w:t>زيتون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06C94B9" w14:textId="77777777" w:rsidR="00993175" w:rsidRDefault="00993175">
            <w:pPr>
              <w:bidi/>
              <w:spacing w:after="0" w:line="240" w:lineRule="auto"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>
              <w:rPr>
                <w:rStyle w:val="hps"/>
                <w:rFonts w:cs="Times New Roman" w:hint="cs"/>
                <w:b/>
                <w:bCs/>
                <w:rtl/>
              </w:rPr>
              <w:t xml:space="preserve">5 – 8 </w:t>
            </w:r>
            <w:r>
              <w:rPr>
                <w:rStyle w:val="hps"/>
                <w:rFonts w:cs="Times New Roman"/>
                <w:b/>
                <w:bCs/>
                <w:rtl/>
              </w:rPr>
              <w:t>حبات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26B5B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D3622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29968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40991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FD0E7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993175" w14:paraId="1A1CA627" w14:textId="77777777" w:rsidTr="001C4F20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D73816" w14:textId="77777777" w:rsidR="00993175" w:rsidRDefault="0099317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>97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F93DC" w14:textId="77777777" w:rsidR="00993175" w:rsidRDefault="00993175">
            <w:pPr>
              <w:bidi/>
              <w:spacing w:after="0" w:line="240" w:lineRule="auto"/>
              <w:jc w:val="both"/>
              <w:rPr>
                <w:rStyle w:val="hps"/>
                <w:rFonts w:cstheme="minorHAnsi"/>
                <w:rtl/>
              </w:rPr>
            </w:pPr>
            <w:r>
              <w:rPr>
                <w:rStyle w:val="hps"/>
                <w:rFonts w:cs="Times New Roman"/>
                <w:rtl/>
              </w:rPr>
              <w:t>جوز الهند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B284007" w14:textId="77777777" w:rsidR="00993175" w:rsidRDefault="00993175">
            <w:pPr>
              <w:bidi/>
              <w:spacing w:after="0" w:line="240" w:lineRule="auto"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>
              <w:rPr>
                <w:rStyle w:val="hps"/>
                <w:rFonts w:cs="Times New Roman"/>
                <w:b/>
                <w:bCs/>
                <w:rtl/>
              </w:rPr>
              <w:t>ملعقتين كبيرتين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D35F9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C3473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4F2F4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93694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FD7F5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993175" w14:paraId="676D1B57" w14:textId="77777777" w:rsidTr="001C4F20">
        <w:trPr>
          <w:trHeight w:val="69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ED8F8" w14:textId="77777777" w:rsidR="00993175" w:rsidRDefault="0099317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>98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7681C7" w14:textId="77777777" w:rsidR="00993175" w:rsidRDefault="00993175">
            <w:pPr>
              <w:bidi/>
              <w:spacing w:after="0" w:line="240" w:lineRule="auto"/>
              <w:jc w:val="both"/>
              <w:rPr>
                <w:rStyle w:val="hps"/>
                <w:rtl/>
              </w:rPr>
            </w:pPr>
            <w:r>
              <w:rPr>
                <w:rStyle w:val="hps"/>
                <w:rFonts w:cs="Times New Roman"/>
                <w:rtl/>
              </w:rPr>
              <w:t>بزر اليقطين أو غيرها</w:t>
            </w:r>
          </w:p>
          <w:p w14:paraId="075D876A" w14:textId="77777777" w:rsidR="00993175" w:rsidRDefault="00993175">
            <w:pPr>
              <w:bidi/>
              <w:spacing w:after="0" w:line="240" w:lineRule="auto"/>
              <w:jc w:val="both"/>
              <w:rPr>
                <w:rStyle w:val="hps"/>
                <w:rFonts w:cs="Times New Roman"/>
              </w:rPr>
            </w:pPr>
          </w:p>
          <w:p w14:paraId="2A209200" w14:textId="77777777" w:rsidR="00993175" w:rsidRDefault="00993175">
            <w:pPr>
              <w:bidi/>
              <w:spacing w:after="0" w:line="240" w:lineRule="auto"/>
              <w:jc w:val="both"/>
              <w:rPr>
                <w:rStyle w:val="hps"/>
                <w:rFonts w:cs="Times New Roman"/>
              </w:rPr>
            </w:pPr>
          </w:p>
          <w:p w14:paraId="3E8DCF16" w14:textId="77777777" w:rsidR="00993175" w:rsidRDefault="00993175">
            <w:pPr>
              <w:bidi/>
              <w:spacing w:after="0" w:line="240" w:lineRule="auto"/>
              <w:jc w:val="both"/>
              <w:rPr>
                <w:rStyle w:val="hps"/>
                <w:rFonts w:cstheme="minorHAnsi"/>
              </w:rPr>
            </w:pP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14E4499" w14:textId="77777777" w:rsidR="00993175" w:rsidRDefault="00993175">
            <w:pPr>
              <w:bidi/>
              <w:spacing w:after="0" w:line="240" w:lineRule="auto"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>
              <w:rPr>
                <w:rStyle w:val="hps"/>
                <w:rFonts w:cs="Times New Roman"/>
                <w:b/>
                <w:bCs/>
                <w:rtl/>
              </w:rPr>
              <w:t>ملعقة كبيرة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A97F9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4DEA2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DC904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561F7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C0D76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B15C60" w14:paraId="406A33D7" w14:textId="77777777" w:rsidTr="00993175">
        <w:trPr>
          <w:trHeight w:val="576"/>
        </w:trPr>
        <w:tc>
          <w:tcPr>
            <w:tcW w:w="5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BED0A4" w14:textId="77777777" w:rsidR="00B15C60" w:rsidRDefault="00B15C60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33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56FCF8" w14:textId="77777777" w:rsidR="00B15C60" w:rsidRDefault="00B15C60">
            <w:pPr>
              <w:bidi/>
              <w:spacing w:after="0" w:line="240" w:lineRule="auto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/>
                <w:b/>
                <w:bCs/>
                <w:rtl/>
                <w:lang w:bidi="ar-LB"/>
              </w:rPr>
              <w:t>الطعام</w:t>
            </w:r>
          </w:p>
        </w:tc>
        <w:tc>
          <w:tcPr>
            <w:tcW w:w="15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38452" w14:textId="77777777" w:rsidR="00B15C60" w:rsidRDefault="00B15C60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/>
                <w:b/>
                <w:bCs/>
                <w:rtl/>
                <w:lang w:bidi="ar-LB"/>
              </w:rPr>
              <w:t>الحصة</w:t>
            </w:r>
          </w:p>
        </w:tc>
        <w:tc>
          <w:tcPr>
            <w:tcW w:w="8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8098B" w14:textId="77777777" w:rsidR="00B15C60" w:rsidRDefault="00B15C60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/>
                <w:b/>
                <w:bCs/>
                <w:rtl/>
                <w:lang w:bidi="ar-LB"/>
              </w:rPr>
              <w:t>عدد الحصص</w:t>
            </w:r>
          </w:p>
        </w:tc>
        <w:tc>
          <w:tcPr>
            <w:tcW w:w="482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2E57A" w14:textId="77777777" w:rsidR="00B15C60" w:rsidRDefault="00B15C60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>
              <w:rPr>
                <w:rFonts w:asciiTheme="majorBidi" w:hAnsiTheme="majorBidi" w:cstheme="majorBidi"/>
                <w:b/>
                <w:bCs/>
                <w:rtl/>
                <w:lang w:bidi="ar-LB"/>
              </w:rPr>
              <w:t>عدد مرّات الإستهلاك</w:t>
            </w:r>
          </w:p>
        </w:tc>
      </w:tr>
      <w:tr w:rsidR="00993175" w14:paraId="490868F9" w14:textId="77777777" w:rsidTr="001C4F20">
        <w:trPr>
          <w:trHeight w:val="576"/>
        </w:trPr>
        <w:tc>
          <w:tcPr>
            <w:tcW w:w="5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5393A0" w14:textId="77777777" w:rsidR="00993175" w:rsidRDefault="00993175">
            <w:pPr>
              <w:bidi/>
              <w:spacing w:after="0" w:line="240" w:lineRule="auto"/>
              <w:rPr>
                <w:rFonts w:asciiTheme="majorBidi" w:hAnsiTheme="majorBidi" w:cstheme="majorBidi"/>
                <w:lang w:bidi="ar-LB"/>
              </w:rPr>
            </w:pPr>
          </w:p>
        </w:tc>
        <w:tc>
          <w:tcPr>
            <w:tcW w:w="33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5336C5" w14:textId="77777777" w:rsidR="00993175" w:rsidRDefault="00993175">
            <w:pPr>
              <w:bidi/>
              <w:spacing w:after="0" w:line="240" w:lineRule="auto"/>
              <w:rPr>
                <w:rFonts w:asciiTheme="majorBidi" w:hAnsiTheme="majorBidi" w:cstheme="majorBidi"/>
                <w:b/>
                <w:bCs/>
                <w:lang w:bidi="ar-LB"/>
              </w:rPr>
            </w:pPr>
          </w:p>
        </w:tc>
        <w:tc>
          <w:tcPr>
            <w:tcW w:w="15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68EEA5" w14:textId="77777777" w:rsidR="00993175" w:rsidRDefault="00993175">
            <w:pPr>
              <w:bidi/>
              <w:spacing w:after="0" w:line="240" w:lineRule="auto"/>
              <w:rPr>
                <w:rFonts w:asciiTheme="majorBidi" w:hAnsiTheme="majorBidi" w:cstheme="majorBidi"/>
                <w:b/>
                <w:bCs/>
                <w:lang w:bidi="ar-LB"/>
              </w:rPr>
            </w:pPr>
          </w:p>
        </w:tc>
        <w:tc>
          <w:tcPr>
            <w:tcW w:w="8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9809ED" w14:textId="77777777" w:rsidR="00993175" w:rsidRDefault="00993175">
            <w:pPr>
              <w:bidi/>
              <w:spacing w:after="0" w:line="240" w:lineRule="auto"/>
              <w:rPr>
                <w:rFonts w:asciiTheme="majorBidi" w:hAnsiTheme="majorBidi" w:cstheme="majorBidi"/>
                <w:b/>
                <w:bCs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C1CF12" w14:textId="77777777" w:rsidR="00993175" w:rsidRDefault="0099317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>
              <w:rPr>
                <w:rFonts w:asciiTheme="majorBidi" w:hAnsiTheme="majorBidi" w:cstheme="majorBidi"/>
                <w:b/>
                <w:bCs/>
                <w:rtl/>
                <w:lang w:bidi="ar-LB"/>
              </w:rPr>
              <w:t>في اليوم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1B6B0" w14:textId="77777777" w:rsidR="00993175" w:rsidRDefault="0099317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>
              <w:rPr>
                <w:rFonts w:asciiTheme="majorBidi" w:hAnsiTheme="majorBidi" w:cstheme="majorBidi"/>
                <w:b/>
                <w:bCs/>
                <w:rtl/>
                <w:lang w:bidi="ar-LB"/>
              </w:rPr>
              <w:t>في الأسبوع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A4CEA" w14:textId="77777777" w:rsidR="00993175" w:rsidRDefault="0099317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>
              <w:rPr>
                <w:rFonts w:asciiTheme="majorBidi" w:hAnsiTheme="majorBidi" w:cstheme="majorBidi"/>
                <w:b/>
                <w:bCs/>
                <w:rtl/>
                <w:lang w:bidi="ar-LB"/>
              </w:rPr>
              <w:t>في الشهر</w:t>
            </w: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A571B8" w14:textId="77777777" w:rsidR="00993175" w:rsidRDefault="0099317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>
              <w:rPr>
                <w:rFonts w:asciiTheme="majorBidi" w:hAnsiTheme="majorBidi" w:cstheme="majorBidi"/>
                <w:b/>
                <w:bCs/>
                <w:rtl/>
                <w:lang w:bidi="ar-LB"/>
              </w:rPr>
              <w:t>أبدًا</w:t>
            </w:r>
          </w:p>
        </w:tc>
      </w:tr>
      <w:tr w:rsidR="00B15C60" w14:paraId="022B76CE" w14:textId="77777777" w:rsidTr="00993175">
        <w:trPr>
          <w:trHeight w:val="576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FFD15" w14:textId="77777777" w:rsidR="00B15C60" w:rsidRDefault="00B15C60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rtl/>
                <w:lang w:bidi="ar-L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bidi="ar-LB"/>
              </w:rPr>
              <w:t>H</w:t>
            </w:r>
          </w:p>
        </w:tc>
        <w:tc>
          <w:tcPr>
            <w:tcW w:w="1065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8D0CA9" w14:textId="77777777" w:rsidR="00B15C60" w:rsidRDefault="00B15C60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rtl/>
                <w:lang w:bidi="ar-LB"/>
              </w:rPr>
              <w:t>السكاكر والحلويات</w:t>
            </w:r>
          </w:p>
        </w:tc>
      </w:tr>
      <w:tr w:rsidR="00993175" w14:paraId="6D6839A5" w14:textId="77777777" w:rsidTr="001C4F20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797448" w14:textId="77777777" w:rsidR="00993175" w:rsidRDefault="00993175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99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ED7E2" w14:textId="77777777" w:rsidR="00993175" w:rsidRDefault="00993175">
            <w:pPr>
              <w:bidi/>
              <w:spacing w:after="0" w:line="240" w:lineRule="auto"/>
              <w:jc w:val="both"/>
              <w:rPr>
                <w:rStyle w:val="hps"/>
                <w:rFonts w:cstheme="minorHAnsi"/>
                <w:rtl/>
              </w:rPr>
            </w:pPr>
            <w:r>
              <w:rPr>
                <w:rStyle w:val="hps"/>
                <w:rFonts w:cs="Times New Roman"/>
                <w:rtl/>
              </w:rPr>
              <w:t>سكر، عسل، مربى، دبس، حبة بانبون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55CCEE5" w14:textId="77777777" w:rsidR="00993175" w:rsidRDefault="00993175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>
              <w:rPr>
                <w:rStyle w:val="hps"/>
                <w:b/>
                <w:bCs/>
                <w:rtl/>
              </w:rPr>
              <w:t>ملعقة كبيرة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A0034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6C301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3B770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0EE67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6870F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993175" w14:paraId="7A3813E4" w14:textId="77777777" w:rsidTr="001C4F20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784EB3" w14:textId="77777777" w:rsidR="00993175" w:rsidRDefault="00993175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100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00842" w14:textId="77777777" w:rsidR="00993175" w:rsidRDefault="00993175">
            <w:pPr>
              <w:bidi/>
              <w:spacing w:after="0" w:line="240" w:lineRule="auto"/>
              <w:jc w:val="both"/>
              <w:rPr>
                <w:rStyle w:val="hps"/>
                <w:rFonts w:cstheme="minorHAnsi"/>
                <w:rtl/>
              </w:rPr>
            </w:pPr>
            <w:r>
              <w:rPr>
                <w:rStyle w:val="hps"/>
                <w:rFonts w:cs="Times New Roman"/>
                <w:rtl/>
              </w:rPr>
              <w:t xml:space="preserve">شوكولا المرح </w:t>
            </w:r>
            <w:r>
              <w:rPr>
                <w:rStyle w:val="hps"/>
                <w:rFonts w:cs="Times New Roman" w:hint="cs"/>
                <w:rtl/>
              </w:rPr>
              <w:t>(</w:t>
            </w:r>
            <w:r>
              <w:rPr>
                <w:rStyle w:val="hps"/>
                <w:rFonts w:cs="Times New Roman"/>
                <w:rtl/>
              </w:rPr>
              <w:t>مثل</w:t>
            </w:r>
            <w:r>
              <w:rPr>
                <w:rStyle w:val="hps"/>
                <w:rFonts w:cs="Times New Roman" w:hint="cs"/>
                <w:rtl/>
              </w:rPr>
              <w:t xml:space="preserve">: </w:t>
            </w:r>
            <w:r>
              <w:rPr>
                <w:rStyle w:val="hps"/>
                <w:rFonts w:cs="Times New Roman"/>
                <w:rtl/>
              </w:rPr>
              <w:t>نوتيلا</w:t>
            </w:r>
            <w:r>
              <w:rPr>
                <w:rStyle w:val="hps"/>
                <w:rFonts w:cs="Times New Roman" w:hint="cs"/>
                <w:rtl/>
              </w:rPr>
              <w:t>)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0F9C703" w14:textId="77777777" w:rsidR="00993175" w:rsidRDefault="00993175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>
              <w:rPr>
                <w:rStyle w:val="hps"/>
                <w:b/>
                <w:bCs/>
                <w:rtl/>
              </w:rPr>
              <w:t>ملعقة صغيرة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47B75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10847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75E4B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91633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569C8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993175" w14:paraId="4DF14267" w14:textId="77777777" w:rsidTr="001C4F20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6003CB" w14:textId="77777777" w:rsidR="00993175" w:rsidRDefault="00993175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101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7E673B" w14:textId="77777777" w:rsidR="00993175" w:rsidRDefault="00993175">
            <w:pPr>
              <w:bidi/>
              <w:spacing w:after="0" w:line="240" w:lineRule="auto"/>
              <w:jc w:val="both"/>
              <w:rPr>
                <w:rStyle w:val="hps"/>
                <w:rFonts w:cstheme="minorHAnsi"/>
                <w:rtl/>
              </w:rPr>
            </w:pPr>
            <w:r>
              <w:rPr>
                <w:rStyle w:val="hps"/>
                <w:rFonts w:cs="Times New Roman"/>
                <w:rtl/>
              </w:rPr>
              <w:t>شوكولا بالحليب، شوكولا مرّ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64AE5CD" w14:textId="77777777" w:rsidR="00993175" w:rsidRDefault="00993175">
            <w:pPr>
              <w:bidi/>
              <w:spacing w:after="0" w:line="240" w:lineRule="auto"/>
              <w:jc w:val="center"/>
              <w:rPr>
                <w:rStyle w:val="hps"/>
                <w:b/>
                <w:bCs/>
                <w:rtl/>
              </w:rPr>
            </w:pPr>
            <w:r>
              <w:rPr>
                <w:rStyle w:val="hps"/>
                <w:b/>
                <w:bCs/>
                <w:rtl/>
              </w:rPr>
              <w:t>10 غ</w:t>
            </w:r>
          </w:p>
          <w:p w14:paraId="425EB920" w14:textId="77777777" w:rsidR="00993175" w:rsidRDefault="00993175">
            <w:pPr>
              <w:bidi/>
              <w:spacing w:after="0" w:line="240" w:lineRule="auto"/>
              <w:jc w:val="center"/>
              <w:rPr>
                <w:rStyle w:val="hps"/>
                <w:b/>
                <w:bCs/>
                <w:rtl/>
              </w:rPr>
            </w:pPr>
            <w:r>
              <w:rPr>
                <w:rStyle w:val="hps"/>
                <w:b/>
                <w:bCs/>
                <w:rtl/>
              </w:rPr>
              <w:t>أو مربع شوكولا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0CE53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82DDB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3ED05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8B713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44112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993175" w14:paraId="377DCDA0" w14:textId="77777777" w:rsidTr="001C4F20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D54CA" w14:textId="77777777" w:rsidR="00993175" w:rsidRDefault="00993175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102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FAAE63" w14:textId="77777777" w:rsidR="00993175" w:rsidRDefault="00993175">
            <w:pPr>
              <w:bidi/>
              <w:spacing w:after="0" w:line="240" w:lineRule="auto"/>
              <w:jc w:val="both"/>
              <w:rPr>
                <w:rStyle w:val="hps"/>
                <w:rFonts w:cstheme="minorHAnsi"/>
                <w:rtl/>
              </w:rPr>
            </w:pPr>
            <w:r>
              <w:rPr>
                <w:rStyle w:val="hps"/>
                <w:rFonts w:cs="Times New Roman"/>
                <w:rtl/>
              </w:rPr>
              <w:t xml:space="preserve">شوكولا لوح 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700E01C" w14:textId="77777777" w:rsidR="00993175" w:rsidRDefault="00993175">
            <w:pPr>
              <w:bidi/>
              <w:spacing w:after="0" w:line="240" w:lineRule="auto"/>
              <w:jc w:val="center"/>
              <w:rPr>
                <w:rStyle w:val="hps"/>
                <w:b/>
                <w:bCs/>
                <w:rtl/>
              </w:rPr>
            </w:pPr>
            <w:r>
              <w:rPr>
                <w:rStyle w:val="hps"/>
                <w:b/>
                <w:bCs/>
                <w:rtl/>
              </w:rPr>
              <w:t>حسب الماركة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26B56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CA1ED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CD936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5DDD5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C1FD4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B15C60" w14:paraId="473889BC" w14:textId="77777777" w:rsidTr="00993175">
        <w:trPr>
          <w:trHeight w:val="360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464325" w14:textId="77777777" w:rsidR="00B15C60" w:rsidRDefault="00B15C60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28AE258" w14:textId="77777777" w:rsidR="00B15C60" w:rsidRDefault="00B15C60">
            <w:pPr>
              <w:bidi/>
              <w:spacing w:after="0" w:line="240" w:lineRule="auto"/>
              <w:jc w:val="both"/>
              <w:rPr>
                <w:rStyle w:val="hps"/>
                <w:rFonts w:cstheme="minorHAnsi"/>
                <w:rtl/>
              </w:rPr>
            </w:pPr>
            <w:r>
              <w:rPr>
                <w:rStyle w:val="hps"/>
                <w:rFonts w:cs="Times New Roman"/>
                <w:rtl/>
              </w:rPr>
              <w:t>حددي الماركة</w:t>
            </w:r>
            <w:r>
              <w:rPr>
                <w:rStyle w:val="hps"/>
                <w:rFonts w:cs="Times New Roman" w:hint="cs"/>
                <w:rtl/>
              </w:rPr>
              <w:t>:</w:t>
            </w:r>
          </w:p>
        </w:tc>
        <w:tc>
          <w:tcPr>
            <w:tcW w:w="725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1A2635" w14:textId="77777777" w:rsidR="00B15C60" w:rsidRDefault="00B15C60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993175" w14:paraId="5F12DAEA" w14:textId="77777777" w:rsidTr="001C4F20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8B9E7" w14:textId="77777777" w:rsidR="00993175" w:rsidRDefault="00993175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103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D0AD21" w14:textId="77777777" w:rsidR="00993175" w:rsidRDefault="00993175">
            <w:pPr>
              <w:bidi/>
              <w:spacing w:after="0" w:line="240" w:lineRule="auto"/>
              <w:jc w:val="both"/>
              <w:rPr>
                <w:rStyle w:val="hps"/>
                <w:rFonts w:cstheme="minorHAnsi"/>
                <w:rtl/>
              </w:rPr>
            </w:pPr>
            <w:r>
              <w:rPr>
                <w:rStyle w:val="hps"/>
                <w:rFonts w:cs="Times New Roman"/>
                <w:rtl/>
              </w:rPr>
              <w:t xml:space="preserve">شوكولا بالوايفر  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C8EBF81" w14:textId="77777777" w:rsidR="00993175" w:rsidRDefault="00993175">
            <w:pPr>
              <w:bidi/>
              <w:spacing w:after="0" w:line="240" w:lineRule="auto"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>
              <w:rPr>
                <w:rFonts w:cs="Times New Roman"/>
                <w:b/>
                <w:bCs/>
                <w:rtl/>
              </w:rPr>
              <w:t>حسب الماركة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57CB9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E9C47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E05D1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1FB57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41F56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B15C60" w14:paraId="11616BB2" w14:textId="77777777" w:rsidTr="00993175">
        <w:trPr>
          <w:trHeight w:val="360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653772" w14:textId="77777777" w:rsidR="00B15C60" w:rsidRDefault="00B15C60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30CF498" w14:textId="77777777" w:rsidR="00B15C60" w:rsidRDefault="00B15C60">
            <w:pPr>
              <w:bidi/>
              <w:spacing w:after="0" w:line="240" w:lineRule="auto"/>
              <w:jc w:val="both"/>
              <w:rPr>
                <w:rStyle w:val="hps"/>
                <w:rFonts w:cstheme="minorHAnsi"/>
                <w:rtl/>
              </w:rPr>
            </w:pPr>
            <w:r>
              <w:rPr>
                <w:rStyle w:val="hps"/>
                <w:rFonts w:cs="Times New Roman"/>
                <w:rtl/>
              </w:rPr>
              <w:t>حددي الماركة</w:t>
            </w:r>
            <w:r>
              <w:rPr>
                <w:rStyle w:val="hps"/>
                <w:rFonts w:cs="Times New Roman" w:hint="cs"/>
                <w:rtl/>
              </w:rPr>
              <w:t>:</w:t>
            </w:r>
          </w:p>
        </w:tc>
        <w:tc>
          <w:tcPr>
            <w:tcW w:w="725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103F84" w14:textId="77777777" w:rsidR="00B15C60" w:rsidRDefault="00B15C60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993175" w14:paraId="19714EC9" w14:textId="77777777" w:rsidTr="001C4F20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6D3CBE" w14:textId="77777777" w:rsidR="00993175" w:rsidRDefault="00993175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104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C01DE4" w14:textId="77777777" w:rsidR="00993175" w:rsidRDefault="00993175">
            <w:pPr>
              <w:bidi/>
              <w:spacing w:after="0" w:line="240" w:lineRule="auto"/>
              <w:jc w:val="both"/>
              <w:rPr>
                <w:rStyle w:val="hps"/>
                <w:rFonts w:cstheme="minorHAnsi"/>
                <w:rtl/>
              </w:rPr>
            </w:pPr>
            <w:r>
              <w:rPr>
                <w:rStyle w:val="hps"/>
                <w:rFonts w:cs="Times New Roman"/>
                <w:rtl/>
              </w:rPr>
              <w:t>حلاوة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34777A4" w14:textId="77777777" w:rsidR="00993175" w:rsidRDefault="00993175">
            <w:pPr>
              <w:bidi/>
              <w:spacing w:after="0" w:line="240" w:lineRule="auto"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>
              <w:rPr>
                <w:rStyle w:val="hps"/>
                <w:rFonts w:cs="Times New Roman"/>
                <w:b/>
                <w:bCs/>
                <w:rtl/>
              </w:rPr>
              <w:t>ملعقة كبيرة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590D0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16B49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D9354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9E61E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DD641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993175" w14:paraId="0B82A082" w14:textId="77777777" w:rsidTr="001C4F20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E84053" w14:textId="77777777" w:rsidR="00993175" w:rsidRDefault="00993175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105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878AF" w14:textId="77777777" w:rsidR="00993175" w:rsidRDefault="00993175">
            <w:pPr>
              <w:bidi/>
              <w:spacing w:after="0" w:line="240" w:lineRule="auto"/>
              <w:jc w:val="both"/>
              <w:rPr>
                <w:rStyle w:val="hps"/>
                <w:rFonts w:cstheme="minorHAnsi"/>
                <w:rtl/>
              </w:rPr>
            </w:pPr>
            <w:r>
              <w:rPr>
                <w:rStyle w:val="hps"/>
                <w:rFonts w:cs="Times New Roman"/>
                <w:rtl/>
              </w:rPr>
              <w:t>بسكويت دون كريمة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93AA4D2" w14:textId="77777777" w:rsidR="00993175" w:rsidRDefault="00993175">
            <w:pPr>
              <w:bidi/>
              <w:spacing w:after="0" w:line="240" w:lineRule="auto"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>
              <w:rPr>
                <w:rStyle w:val="hps"/>
                <w:rFonts w:cs="Times New Roman"/>
                <w:b/>
                <w:bCs/>
                <w:rtl/>
              </w:rPr>
              <w:t>قطعة متوسطة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1DE8F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3FEBA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FD2E7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ABDA4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9FF44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993175" w14:paraId="1B6C7632" w14:textId="77777777" w:rsidTr="001C4F20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455AC" w14:textId="77777777" w:rsidR="00993175" w:rsidRDefault="00993175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106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67750A" w14:textId="77777777" w:rsidR="00993175" w:rsidRDefault="00993175">
            <w:pPr>
              <w:bidi/>
              <w:spacing w:after="0" w:line="240" w:lineRule="auto"/>
              <w:jc w:val="both"/>
              <w:rPr>
                <w:rStyle w:val="hps"/>
                <w:rFonts w:cstheme="minorHAnsi"/>
                <w:rtl/>
              </w:rPr>
            </w:pPr>
            <w:r>
              <w:rPr>
                <w:rStyle w:val="hps"/>
                <w:rFonts w:cs="Times New Roman"/>
                <w:rtl/>
              </w:rPr>
              <w:t>بسكويت مع كريمة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701B408" w14:textId="77777777" w:rsidR="00993175" w:rsidRDefault="00993175">
            <w:pPr>
              <w:bidi/>
              <w:spacing w:after="0" w:line="240" w:lineRule="auto"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>
              <w:rPr>
                <w:rStyle w:val="hps"/>
                <w:rFonts w:cs="Times New Roman"/>
                <w:b/>
                <w:bCs/>
                <w:rtl/>
              </w:rPr>
              <w:t>قطعة متوسطة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487FA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1390C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62FD1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53015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2503A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993175" w14:paraId="17B21DBF" w14:textId="77777777" w:rsidTr="001C4F20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F2DB0" w14:textId="77777777" w:rsidR="00993175" w:rsidRDefault="00993175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107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888465" w14:textId="77777777" w:rsidR="00993175" w:rsidRDefault="00993175">
            <w:pPr>
              <w:bidi/>
              <w:spacing w:after="0" w:line="240" w:lineRule="auto"/>
              <w:jc w:val="both"/>
              <w:rPr>
                <w:rStyle w:val="hps"/>
                <w:rFonts w:cstheme="minorHAnsi"/>
                <w:rtl/>
              </w:rPr>
            </w:pPr>
            <w:r>
              <w:rPr>
                <w:rStyle w:val="hps"/>
                <w:rFonts w:cs="Times New Roman"/>
                <w:rtl/>
              </w:rPr>
              <w:t>كيك ناشف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24BC6CD" w14:textId="77777777" w:rsidR="00993175" w:rsidRDefault="00993175">
            <w:pPr>
              <w:bidi/>
              <w:spacing w:after="0" w:line="240" w:lineRule="auto"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>
              <w:rPr>
                <w:rStyle w:val="hps"/>
                <w:rFonts w:cs="Times New Roman"/>
                <w:b/>
                <w:bCs/>
                <w:rtl/>
              </w:rPr>
              <w:t>قطعة صغيرة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64B1D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C6A8E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0C452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8457F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EEC74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993175" w14:paraId="2361E7A4" w14:textId="77777777" w:rsidTr="001C4F20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BE8C1" w14:textId="77777777" w:rsidR="00993175" w:rsidRDefault="00993175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108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8CE8B6" w14:textId="77777777" w:rsidR="00993175" w:rsidRDefault="00993175">
            <w:pPr>
              <w:bidi/>
              <w:spacing w:after="0" w:line="240" w:lineRule="auto"/>
              <w:jc w:val="both"/>
              <w:rPr>
                <w:rStyle w:val="hps"/>
                <w:rFonts w:cstheme="minorHAnsi"/>
                <w:rtl/>
              </w:rPr>
            </w:pPr>
            <w:r>
              <w:rPr>
                <w:rStyle w:val="hps"/>
                <w:rFonts w:cs="Times New Roman"/>
                <w:rtl/>
              </w:rPr>
              <w:t>كيك بالكريمة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AC87B96" w14:textId="77777777" w:rsidR="00993175" w:rsidRDefault="00993175">
            <w:pPr>
              <w:bidi/>
              <w:spacing w:after="0" w:line="240" w:lineRule="auto"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>
              <w:rPr>
                <w:rStyle w:val="hps"/>
                <w:rFonts w:cs="Times New Roman"/>
                <w:b/>
                <w:bCs/>
                <w:rtl/>
              </w:rPr>
              <w:t>قطعة صغيرة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A11CB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96C97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7C084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12B65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A984F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993175" w14:paraId="3F992D59" w14:textId="77777777" w:rsidTr="001C4F20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00495A" w14:textId="77777777" w:rsidR="00993175" w:rsidRDefault="00993175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109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B0C89" w14:textId="77777777" w:rsidR="00993175" w:rsidRDefault="00993175">
            <w:pPr>
              <w:bidi/>
              <w:spacing w:after="0" w:line="240" w:lineRule="auto"/>
              <w:jc w:val="both"/>
              <w:rPr>
                <w:rStyle w:val="hps"/>
                <w:rFonts w:cstheme="minorHAnsi"/>
                <w:rtl/>
              </w:rPr>
            </w:pPr>
            <w:r>
              <w:rPr>
                <w:rStyle w:val="hps"/>
                <w:rFonts w:cs="Times New Roman"/>
                <w:rtl/>
              </w:rPr>
              <w:t>كريب، غوفر، بان كيك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EECD3EF" w14:textId="77777777" w:rsidR="00993175" w:rsidRDefault="00993175">
            <w:pPr>
              <w:bidi/>
              <w:spacing w:after="0" w:line="240" w:lineRule="auto"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>
              <w:rPr>
                <w:rStyle w:val="hps"/>
                <w:rFonts w:cs="Times New Roman" w:hint="cs"/>
                <w:b/>
                <w:bCs/>
                <w:rtl/>
              </w:rPr>
              <w:t xml:space="preserve">30 </w:t>
            </w:r>
            <w:r>
              <w:rPr>
                <w:rStyle w:val="hps"/>
                <w:rFonts w:cs="Times New Roman"/>
                <w:b/>
                <w:bCs/>
                <w:rtl/>
              </w:rPr>
              <w:t>غ</w:t>
            </w:r>
          </w:p>
          <w:p w14:paraId="5E8B74E1" w14:textId="77777777" w:rsidR="00993175" w:rsidRDefault="00993175">
            <w:pPr>
              <w:bidi/>
              <w:spacing w:after="0" w:line="240" w:lineRule="auto"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>
              <w:rPr>
                <w:rStyle w:val="hps"/>
                <w:rFonts w:cs="Times New Roman"/>
                <w:b/>
                <w:bCs/>
                <w:rtl/>
              </w:rPr>
              <w:t>أو قطعة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FBBB9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175D6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24D1C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5181F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B14C8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993175" w14:paraId="252D25E7" w14:textId="77777777" w:rsidTr="001C4F20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D905D" w14:textId="77777777" w:rsidR="00993175" w:rsidRDefault="00993175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lastRenderedPageBreak/>
              <w:t>110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48223D" w14:textId="77777777" w:rsidR="00993175" w:rsidRDefault="00993175">
            <w:pPr>
              <w:bidi/>
              <w:spacing w:after="0" w:line="240" w:lineRule="auto"/>
              <w:jc w:val="both"/>
              <w:rPr>
                <w:rStyle w:val="hps"/>
                <w:rFonts w:cstheme="minorHAnsi"/>
                <w:rtl/>
              </w:rPr>
            </w:pPr>
            <w:r>
              <w:rPr>
                <w:rStyle w:val="hps"/>
                <w:rFonts w:cs="Times New Roman"/>
                <w:rtl/>
              </w:rPr>
              <w:t>بوظة على حليب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A567214" w14:textId="77777777" w:rsidR="00993175" w:rsidRDefault="00993175">
            <w:pPr>
              <w:bidi/>
              <w:spacing w:after="0" w:line="240" w:lineRule="auto"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>
              <w:rPr>
                <w:rStyle w:val="hps"/>
                <w:rFonts w:cs="Times New Roman" w:hint="cs"/>
                <w:b/>
                <w:bCs/>
                <w:rtl/>
              </w:rPr>
              <w:t xml:space="preserve">1 </w:t>
            </w:r>
            <w:r>
              <w:rPr>
                <w:rStyle w:val="hps"/>
                <w:rFonts w:cs="Times New Roman"/>
                <w:b/>
                <w:bCs/>
                <w:rtl/>
              </w:rPr>
              <w:t>سكوب</w:t>
            </w:r>
          </w:p>
          <w:p w14:paraId="01631CBF" w14:textId="77777777" w:rsidR="00993175" w:rsidRDefault="00993175">
            <w:pPr>
              <w:bidi/>
              <w:spacing w:after="0" w:line="240" w:lineRule="auto"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>
              <w:rPr>
                <w:rStyle w:val="hps"/>
                <w:rFonts w:cs="Times New Roman"/>
                <w:b/>
                <w:bCs/>
                <w:rtl/>
              </w:rPr>
              <w:t>أو</w:t>
            </w:r>
            <w:r>
              <w:rPr>
                <w:rStyle w:val="hps"/>
                <w:rFonts w:cs="Times New Roman" w:hint="cs"/>
                <w:b/>
                <w:bCs/>
                <w:rtl/>
              </w:rPr>
              <w:t xml:space="preserve"> ½ </w:t>
            </w:r>
            <w:r>
              <w:rPr>
                <w:rStyle w:val="hps"/>
                <w:rFonts w:cs="Times New Roman"/>
                <w:b/>
                <w:bCs/>
                <w:rtl/>
              </w:rPr>
              <w:t>كوب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276B2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0640E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B46C6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70407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2622D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993175" w14:paraId="2E3D5826" w14:textId="77777777" w:rsidTr="001C4F20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13C251" w14:textId="77777777" w:rsidR="00993175" w:rsidRDefault="00993175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111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28E7F" w14:textId="77777777" w:rsidR="00993175" w:rsidRDefault="00993175">
            <w:pPr>
              <w:bidi/>
              <w:spacing w:after="0" w:line="240" w:lineRule="auto"/>
              <w:jc w:val="both"/>
              <w:rPr>
                <w:rStyle w:val="hps"/>
                <w:rFonts w:cstheme="minorHAnsi"/>
                <w:rtl/>
              </w:rPr>
            </w:pPr>
            <w:r>
              <w:rPr>
                <w:rStyle w:val="hps"/>
                <w:rFonts w:cs="Times New Roman"/>
                <w:rtl/>
              </w:rPr>
              <w:t>بوظة على ثلج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FF15548" w14:textId="77777777" w:rsidR="00993175" w:rsidRDefault="00993175">
            <w:pPr>
              <w:bidi/>
              <w:spacing w:after="0" w:line="240" w:lineRule="auto"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>
              <w:rPr>
                <w:rStyle w:val="hps"/>
                <w:rFonts w:cs="Times New Roman"/>
                <w:b/>
                <w:bCs/>
                <w:rtl/>
              </w:rPr>
              <w:t>ستيك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19F5F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BCEC9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8D599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753F5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C9DC5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993175" w14:paraId="5309D294" w14:textId="77777777" w:rsidTr="001C4F20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6B6B85" w14:textId="77777777" w:rsidR="00993175" w:rsidRDefault="00993175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112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88C41" w14:textId="77777777" w:rsidR="00993175" w:rsidRDefault="00993175">
            <w:pPr>
              <w:bidi/>
              <w:spacing w:after="0" w:line="240" w:lineRule="auto"/>
              <w:jc w:val="both"/>
              <w:rPr>
                <w:rStyle w:val="hps"/>
                <w:rFonts w:cstheme="minorHAnsi"/>
                <w:rtl/>
              </w:rPr>
            </w:pPr>
            <w:r>
              <w:rPr>
                <w:rStyle w:val="hps"/>
                <w:rFonts w:cs="Times New Roman"/>
                <w:rtl/>
              </w:rPr>
              <w:t>بوظة سوربيه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8F989A2" w14:textId="77777777" w:rsidR="00993175" w:rsidRDefault="00993175">
            <w:pPr>
              <w:bidi/>
              <w:spacing w:after="0" w:line="240" w:lineRule="auto"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>
              <w:rPr>
                <w:rStyle w:val="hps"/>
                <w:rFonts w:cs="Times New Roman" w:hint="cs"/>
                <w:b/>
                <w:bCs/>
                <w:rtl/>
              </w:rPr>
              <w:t xml:space="preserve">1 </w:t>
            </w:r>
            <w:r>
              <w:rPr>
                <w:rStyle w:val="hps"/>
                <w:rFonts w:cs="Times New Roman"/>
                <w:b/>
                <w:bCs/>
                <w:rtl/>
              </w:rPr>
              <w:t>سكوب</w:t>
            </w:r>
          </w:p>
          <w:p w14:paraId="7821EB88" w14:textId="77777777" w:rsidR="00993175" w:rsidRDefault="00993175">
            <w:pPr>
              <w:bidi/>
              <w:spacing w:after="0" w:line="240" w:lineRule="auto"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>
              <w:rPr>
                <w:rStyle w:val="hps"/>
                <w:rFonts w:cs="Times New Roman"/>
                <w:b/>
                <w:bCs/>
                <w:rtl/>
              </w:rPr>
              <w:t xml:space="preserve">أو </w:t>
            </w:r>
            <w:r>
              <w:rPr>
                <w:rStyle w:val="hps"/>
                <w:rFonts w:cs="Times New Roman" w:hint="cs"/>
                <w:b/>
                <w:bCs/>
                <w:rtl/>
              </w:rPr>
              <w:t xml:space="preserve">½ </w:t>
            </w:r>
            <w:r>
              <w:rPr>
                <w:rStyle w:val="hps"/>
                <w:rFonts w:cs="Times New Roman"/>
                <w:b/>
                <w:bCs/>
                <w:rtl/>
              </w:rPr>
              <w:t>كوب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5BEE3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8D552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C6FDF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CA9FD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1F893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993175" w14:paraId="2F372E0D" w14:textId="77777777" w:rsidTr="001C4F20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E06AEE" w14:textId="77777777" w:rsidR="00993175" w:rsidRDefault="00993175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113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730D45" w14:textId="77777777" w:rsidR="00993175" w:rsidRDefault="00993175">
            <w:pPr>
              <w:bidi/>
              <w:spacing w:after="0" w:line="240" w:lineRule="auto"/>
              <w:jc w:val="both"/>
              <w:rPr>
                <w:rStyle w:val="hps"/>
                <w:rFonts w:cstheme="minorHAnsi"/>
                <w:rtl/>
              </w:rPr>
            </w:pPr>
            <w:r>
              <w:rPr>
                <w:rStyle w:val="hps"/>
                <w:rFonts w:cs="Times New Roman"/>
                <w:rtl/>
              </w:rPr>
              <w:t>بوظة على لبن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ED0DD9E" w14:textId="77777777" w:rsidR="00993175" w:rsidRDefault="00993175">
            <w:pPr>
              <w:bidi/>
              <w:spacing w:after="0" w:line="240" w:lineRule="auto"/>
              <w:jc w:val="center"/>
              <w:rPr>
                <w:b/>
                <w:bCs/>
                <w:rtl/>
              </w:rPr>
            </w:pPr>
            <w:r>
              <w:rPr>
                <w:rFonts w:cs="Times New Roman" w:hint="cs"/>
                <w:b/>
                <w:bCs/>
                <w:rtl/>
              </w:rPr>
              <w:t xml:space="preserve">1 </w:t>
            </w:r>
            <w:r>
              <w:rPr>
                <w:rFonts w:cs="Times New Roman"/>
                <w:b/>
                <w:bCs/>
                <w:rtl/>
              </w:rPr>
              <w:t>سكوب</w:t>
            </w:r>
          </w:p>
          <w:p w14:paraId="1DD2D02A" w14:textId="77777777" w:rsidR="00993175" w:rsidRDefault="00993175">
            <w:pPr>
              <w:bidi/>
              <w:spacing w:after="0" w:line="240" w:lineRule="auto"/>
              <w:jc w:val="center"/>
              <w:rPr>
                <w:rStyle w:val="hps"/>
                <w:rtl/>
              </w:rPr>
            </w:pPr>
            <w:r>
              <w:rPr>
                <w:rFonts w:cs="Times New Roman"/>
                <w:b/>
                <w:bCs/>
                <w:rtl/>
              </w:rPr>
              <w:t xml:space="preserve">أو </w:t>
            </w:r>
            <w:r>
              <w:rPr>
                <w:rFonts w:cs="Times New Roman" w:hint="cs"/>
                <w:b/>
                <w:bCs/>
                <w:rtl/>
              </w:rPr>
              <w:t xml:space="preserve">½ </w:t>
            </w:r>
            <w:r>
              <w:rPr>
                <w:rFonts w:cs="Times New Roman"/>
                <w:b/>
                <w:bCs/>
                <w:rtl/>
              </w:rPr>
              <w:t>كوب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8A5F6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3ABE2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5A497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80422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34693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993175" w14:paraId="2D672E64" w14:textId="77777777" w:rsidTr="001C4F20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E687C" w14:textId="77777777" w:rsidR="00993175" w:rsidRDefault="00993175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114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2B4CFD" w14:textId="77777777" w:rsidR="00993175" w:rsidRDefault="00993175">
            <w:pPr>
              <w:bidi/>
              <w:spacing w:after="0" w:line="240" w:lineRule="auto"/>
              <w:jc w:val="both"/>
              <w:rPr>
                <w:rStyle w:val="hps"/>
                <w:rFonts w:cstheme="minorHAnsi"/>
                <w:rtl/>
              </w:rPr>
            </w:pPr>
            <w:r>
              <w:rPr>
                <w:rStyle w:val="hps"/>
                <w:rFonts w:cs="Times New Roman"/>
                <w:rtl/>
              </w:rPr>
              <w:t>حلويات</w:t>
            </w:r>
            <w:r>
              <w:rPr>
                <w:rStyle w:val="hps"/>
                <w:rFonts w:cs="Times New Roman" w:hint="cs"/>
                <w:rtl/>
              </w:rPr>
              <w:t xml:space="preserve"> </w:t>
            </w:r>
            <w:r>
              <w:rPr>
                <w:rStyle w:val="hps"/>
                <w:rFonts w:cs="Times New Roman"/>
                <w:rtl/>
              </w:rPr>
              <w:t xml:space="preserve">عربية </w:t>
            </w:r>
            <w:r>
              <w:rPr>
                <w:rStyle w:val="hps"/>
                <w:rFonts w:cs="Times New Roman" w:hint="cs"/>
                <w:rtl/>
              </w:rPr>
              <w:t>(</w:t>
            </w:r>
            <w:r>
              <w:rPr>
                <w:rStyle w:val="hps"/>
                <w:rFonts w:cs="Times New Roman"/>
                <w:rtl/>
              </w:rPr>
              <w:t>مثل</w:t>
            </w:r>
            <w:r>
              <w:rPr>
                <w:rStyle w:val="hps"/>
                <w:rFonts w:cs="Times New Roman" w:hint="cs"/>
                <w:rtl/>
              </w:rPr>
              <w:t xml:space="preserve">: </w:t>
            </w:r>
            <w:r>
              <w:rPr>
                <w:rStyle w:val="hps"/>
                <w:rFonts w:cs="Times New Roman"/>
                <w:rtl/>
              </w:rPr>
              <w:t>بقلاوة</w:t>
            </w:r>
            <w:r>
              <w:rPr>
                <w:rStyle w:val="shorttext"/>
                <w:rFonts w:cs="Times New Roman"/>
                <w:rtl/>
              </w:rPr>
              <w:t xml:space="preserve">، </w:t>
            </w:r>
            <w:r>
              <w:rPr>
                <w:rStyle w:val="hps"/>
                <w:rFonts w:cs="Times New Roman"/>
                <w:rtl/>
              </w:rPr>
              <w:t>معمول</w:t>
            </w:r>
            <w:r>
              <w:rPr>
                <w:rStyle w:val="hps"/>
                <w:rFonts w:cs="Times New Roman" w:hint="cs"/>
                <w:rtl/>
              </w:rPr>
              <w:t>...)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B356E22" w14:textId="77777777" w:rsidR="00993175" w:rsidRDefault="00993175">
            <w:pPr>
              <w:bidi/>
              <w:spacing w:after="0" w:line="240" w:lineRule="auto"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>
              <w:rPr>
                <w:rStyle w:val="hps"/>
                <w:rFonts w:cs="Times New Roman"/>
                <w:b/>
                <w:bCs/>
                <w:rtl/>
              </w:rPr>
              <w:t>قطعة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F0197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CE5C8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80106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C1513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16832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993175" w14:paraId="01645256" w14:textId="77777777" w:rsidTr="001C4F20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B7F34" w14:textId="77777777" w:rsidR="00993175" w:rsidRDefault="00993175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115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BD5AB" w14:textId="77777777" w:rsidR="00993175" w:rsidRDefault="00993175">
            <w:pPr>
              <w:bidi/>
              <w:spacing w:after="0" w:line="240" w:lineRule="auto"/>
              <w:jc w:val="both"/>
              <w:rPr>
                <w:rStyle w:val="hps"/>
                <w:rFonts w:cstheme="minorHAnsi"/>
                <w:rtl/>
              </w:rPr>
            </w:pPr>
            <w:r>
              <w:rPr>
                <w:rStyle w:val="hps"/>
                <w:rFonts w:cs="Times New Roman"/>
                <w:rtl/>
              </w:rPr>
              <w:t>حلويات</w:t>
            </w:r>
            <w:r>
              <w:rPr>
                <w:rStyle w:val="hps"/>
                <w:rFonts w:cs="Times New Roman" w:hint="cs"/>
                <w:rtl/>
              </w:rPr>
              <w:t xml:space="preserve"> </w:t>
            </w:r>
            <w:r>
              <w:rPr>
                <w:rStyle w:val="hps"/>
                <w:rFonts w:cs="Times New Roman"/>
                <w:rtl/>
              </w:rPr>
              <w:t xml:space="preserve">عربية </w:t>
            </w:r>
            <w:r>
              <w:rPr>
                <w:rStyle w:val="hps"/>
                <w:rFonts w:cs="Times New Roman" w:hint="cs"/>
                <w:rtl/>
              </w:rPr>
              <w:t>(</w:t>
            </w:r>
            <w:r>
              <w:rPr>
                <w:rStyle w:val="hps"/>
                <w:rFonts w:cs="Times New Roman"/>
                <w:rtl/>
              </w:rPr>
              <w:t>مثل زنود الست، حلاوة الجبن</w:t>
            </w:r>
            <w:r>
              <w:rPr>
                <w:rStyle w:val="hps"/>
                <w:rFonts w:cs="Times New Roman" w:hint="cs"/>
                <w:rtl/>
              </w:rPr>
              <w:t>...)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040CA8D" w14:textId="77777777" w:rsidR="00993175" w:rsidRDefault="00993175">
            <w:pPr>
              <w:bidi/>
              <w:spacing w:after="0" w:line="240" w:lineRule="auto"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>
              <w:rPr>
                <w:rStyle w:val="hps"/>
                <w:rFonts w:cs="Times New Roman"/>
                <w:b/>
                <w:bCs/>
                <w:rtl/>
              </w:rPr>
              <w:t>قطعة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75D5D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57FF7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B1600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7CDCC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EF61C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993175" w14:paraId="586D738C" w14:textId="77777777" w:rsidTr="001C4F20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B76FA2" w14:textId="77777777" w:rsidR="00993175" w:rsidRDefault="00993175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116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24AC9" w14:textId="77777777" w:rsidR="00993175" w:rsidRDefault="00993175">
            <w:pPr>
              <w:bidi/>
              <w:spacing w:after="0" w:line="240" w:lineRule="auto"/>
              <w:jc w:val="both"/>
              <w:rPr>
                <w:rStyle w:val="hps"/>
                <w:rFonts w:cstheme="minorHAnsi"/>
                <w:rtl/>
              </w:rPr>
            </w:pPr>
            <w:r>
              <w:rPr>
                <w:rStyle w:val="hps"/>
                <w:rFonts w:cs="Times New Roman"/>
                <w:rtl/>
              </w:rPr>
              <w:t>كنافة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23BB115" w14:textId="77777777" w:rsidR="00993175" w:rsidRDefault="00993175">
            <w:pPr>
              <w:bidi/>
              <w:spacing w:after="0" w:line="240" w:lineRule="auto"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>
              <w:rPr>
                <w:rStyle w:val="hps"/>
                <w:rFonts w:cs="Times New Roman"/>
                <w:b/>
                <w:bCs/>
                <w:rtl/>
              </w:rPr>
              <w:t>قطعة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55CB2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1BD3A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54C7C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418FA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EDFD2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993175" w14:paraId="0A96AE00" w14:textId="77777777" w:rsidTr="001C4F20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F6B027" w14:textId="77777777" w:rsidR="00993175" w:rsidRDefault="00993175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117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0B066" w14:textId="77777777" w:rsidR="00993175" w:rsidRDefault="00993175">
            <w:pPr>
              <w:bidi/>
              <w:spacing w:after="0" w:line="240" w:lineRule="auto"/>
              <w:jc w:val="both"/>
              <w:rPr>
                <w:rStyle w:val="hps"/>
                <w:rFonts w:cstheme="minorHAnsi"/>
                <w:rtl/>
              </w:rPr>
            </w:pPr>
            <w:r>
              <w:rPr>
                <w:rStyle w:val="hps"/>
                <w:rFonts w:cs="Times New Roman"/>
                <w:rtl/>
              </w:rPr>
              <w:t>أرز بالحليب، مهلبية، كاسترد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C0BDFA4" w14:textId="77777777" w:rsidR="00993175" w:rsidRDefault="00993175">
            <w:pPr>
              <w:bidi/>
              <w:spacing w:after="0" w:line="240" w:lineRule="auto"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>
              <w:rPr>
                <w:rStyle w:val="hps"/>
                <w:rFonts w:cs="Times New Roman"/>
                <w:b/>
                <w:bCs/>
                <w:rtl/>
              </w:rPr>
              <w:t>كاسة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F8553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A869D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AF71F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7420C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D9269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993175" w14:paraId="730D4F7E" w14:textId="77777777" w:rsidTr="001C4F20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9DE009" w14:textId="77777777" w:rsidR="00993175" w:rsidRDefault="00993175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118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88F4A" w14:textId="77777777" w:rsidR="00993175" w:rsidRDefault="00993175">
            <w:pPr>
              <w:bidi/>
              <w:spacing w:after="0" w:line="240" w:lineRule="auto"/>
              <w:jc w:val="both"/>
              <w:rPr>
                <w:rStyle w:val="hps"/>
                <w:rFonts w:cstheme="minorHAnsi"/>
                <w:rtl/>
              </w:rPr>
            </w:pPr>
            <w:r>
              <w:rPr>
                <w:rStyle w:val="hps"/>
                <w:rFonts w:cs="Times New Roman"/>
                <w:rtl/>
              </w:rPr>
              <w:t>مغلي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D8DD170" w14:textId="77777777" w:rsidR="00993175" w:rsidRDefault="00993175">
            <w:pPr>
              <w:bidi/>
              <w:spacing w:after="0" w:line="240" w:lineRule="auto"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>
              <w:rPr>
                <w:rStyle w:val="hps"/>
                <w:rFonts w:cs="Times New Roman"/>
                <w:b/>
                <w:bCs/>
                <w:rtl/>
              </w:rPr>
              <w:t>كاسة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8A16F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600CE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9C4BC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D61B2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9DE2E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993175" w14:paraId="5EF760DB" w14:textId="77777777" w:rsidTr="00993175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AF8B3C" w14:textId="77777777" w:rsidR="00993175" w:rsidRDefault="00993175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119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7D5D61" w14:textId="77777777" w:rsidR="00993175" w:rsidRDefault="00993175">
            <w:pPr>
              <w:bidi/>
              <w:spacing w:after="0" w:line="240" w:lineRule="auto"/>
              <w:jc w:val="both"/>
              <w:rPr>
                <w:rStyle w:val="hps"/>
                <w:rFonts w:cstheme="minorHAnsi"/>
                <w:rtl/>
              </w:rPr>
            </w:pPr>
            <w:r>
              <w:rPr>
                <w:rStyle w:val="hps"/>
                <w:rFonts w:cs="Times New Roman"/>
                <w:rtl/>
              </w:rPr>
              <w:t>جلو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974313F" w14:textId="77777777" w:rsidR="00993175" w:rsidRDefault="00993175">
            <w:pPr>
              <w:bidi/>
              <w:spacing w:after="0" w:line="240" w:lineRule="auto"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>
              <w:rPr>
                <w:rStyle w:val="hps"/>
                <w:rFonts w:cs="Times New Roman"/>
                <w:b/>
                <w:bCs/>
                <w:rtl/>
              </w:rPr>
              <w:t>كاسة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22404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C7708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F55FB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2637D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F7C10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B15C60" w14:paraId="6BD75876" w14:textId="77777777" w:rsidTr="00993175">
        <w:trPr>
          <w:trHeight w:val="360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4B92BD" w14:textId="77777777" w:rsidR="00B15C60" w:rsidRDefault="00B15C60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5494D0E" w14:textId="77777777" w:rsidR="00B15C60" w:rsidRDefault="00B15C60">
            <w:pPr>
              <w:bidi/>
              <w:spacing w:after="0" w:line="240" w:lineRule="auto"/>
              <w:jc w:val="both"/>
              <w:rPr>
                <w:rStyle w:val="hps"/>
                <w:rFonts w:cstheme="minorHAnsi"/>
                <w:rtl/>
              </w:rPr>
            </w:pPr>
          </w:p>
        </w:tc>
        <w:tc>
          <w:tcPr>
            <w:tcW w:w="725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DD73F" w14:textId="77777777" w:rsidR="00B15C60" w:rsidRDefault="00B15C60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ab/>
            </w:r>
            <w:r>
              <w:rPr>
                <w:rFonts w:ascii="Times New Roman" w:eastAsia="Times New Roman" w:hAnsi="Times New Roman" w:cs="Times New Roman"/>
                <w:lang w:bidi="ar-LB"/>
              </w:rPr>
              <w:sym w:font="Symbol" w:char="F0A0"/>
            </w: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عادي</w:t>
            </w: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ab/>
            </w: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ab/>
            </w: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ab/>
            </w: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ab/>
            </w:r>
            <w:r>
              <w:rPr>
                <w:rFonts w:ascii="Times New Roman" w:eastAsia="Times New Roman" w:hAnsi="Times New Roman" w:cs="Times New Roman"/>
                <w:lang w:bidi="ar-LB"/>
              </w:rPr>
              <w:sym w:font="Symbol" w:char="F0A0"/>
            </w: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دايت</w:t>
            </w:r>
          </w:p>
        </w:tc>
      </w:tr>
      <w:tr w:rsidR="00993175" w14:paraId="22EF3915" w14:textId="77777777" w:rsidTr="00993175">
        <w:trPr>
          <w:trHeight w:val="432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99922" w14:textId="77777777" w:rsidR="00993175" w:rsidRDefault="00993175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120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248757" w14:textId="77777777" w:rsidR="00993175" w:rsidRDefault="00993175">
            <w:pPr>
              <w:bidi/>
              <w:spacing w:after="0" w:line="240" w:lineRule="auto"/>
              <w:jc w:val="both"/>
              <w:rPr>
                <w:rStyle w:val="hps"/>
                <w:rFonts w:cs="Times New Roman"/>
                <w:rtl/>
              </w:rPr>
            </w:pPr>
            <w:r>
              <w:rPr>
                <w:rStyle w:val="hps"/>
                <w:rFonts w:cs="Times New Roman"/>
                <w:rtl/>
              </w:rPr>
              <w:t>اكلير، تارت بالفاكهة، ميل فاي</w:t>
            </w:r>
          </w:p>
          <w:p w14:paraId="0168F438" w14:textId="77777777" w:rsidR="00993175" w:rsidRDefault="00993175">
            <w:pPr>
              <w:bidi/>
              <w:spacing w:after="0" w:line="240" w:lineRule="auto"/>
              <w:jc w:val="both"/>
              <w:rPr>
                <w:rStyle w:val="hps"/>
                <w:rFonts w:cstheme="minorHAnsi"/>
                <w:rtl/>
              </w:rPr>
            </w:pP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26DB321" w14:textId="77777777" w:rsidR="00993175" w:rsidRDefault="00993175">
            <w:pPr>
              <w:bidi/>
              <w:spacing w:after="0" w:line="240" w:lineRule="auto"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>
              <w:rPr>
                <w:rStyle w:val="hps"/>
                <w:rFonts w:cs="Times New Roman"/>
                <w:b/>
                <w:bCs/>
                <w:rtl/>
              </w:rPr>
              <w:t>قطعة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DC7F7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D1EF1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8DB5E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47A7E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C0958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993175" w14:paraId="10E31ABE" w14:textId="77777777" w:rsidTr="00993175">
        <w:trPr>
          <w:trHeight w:val="530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6D9260" w14:textId="77777777" w:rsidR="00993175" w:rsidRDefault="00993175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121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954C1C" w14:textId="77777777" w:rsidR="00993175" w:rsidRDefault="00993175">
            <w:pPr>
              <w:bidi/>
              <w:spacing w:after="0" w:line="240" w:lineRule="auto"/>
              <w:jc w:val="both"/>
              <w:rPr>
                <w:rStyle w:val="hps"/>
                <w:rFonts w:cs="Times New Roman"/>
                <w:rtl/>
              </w:rPr>
            </w:pPr>
            <w:r>
              <w:rPr>
                <w:rStyle w:val="hps"/>
                <w:rFonts w:cs="Times New Roman"/>
                <w:rtl/>
              </w:rPr>
              <w:t>بيتي فور</w:t>
            </w:r>
          </w:p>
          <w:p w14:paraId="6695A2D7" w14:textId="77777777" w:rsidR="00993175" w:rsidRDefault="00993175">
            <w:pPr>
              <w:bidi/>
              <w:spacing w:after="0" w:line="240" w:lineRule="auto"/>
              <w:jc w:val="both"/>
              <w:rPr>
                <w:rStyle w:val="hps"/>
                <w:rFonts w:cstheme="minorHAnsi"/>
              </w:rPr>
            </w:pP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594F5B0" w14:textId="77777777" w:rsidR="00993175" w:rsidRDefault="00993175">
            <w:pPr>
              <w:bidi/>
              <w:spacing w:after="0" w:line="240" w:lineRule="auto"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>
              <w:rPr>
                <w:rStyle w:val="hps"/>
                <w:rFonts w:cs="Times New Roman"/>
                <w:b/>
                <w:bCs/>
                <w:rtl/>
              </w:rPr>
              <w:t>قطعة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223C7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33DAA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1A1B0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4AB64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FD59F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B15C60" w14:paraId="024C7E83" w14:textId="77777777" w:rsidTr="00993175">
        <w:trPr>
          <w:trHeight w:val="576"/>
        </w:trPr>
        <w:tc>
          <w:tcPr>
            <w:tcW w:w="5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85A6AA" w14:textId="77777777" w:rsidR="00B15C60" w:rsidRDefault="00B15C60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33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57B813" w14:textId="77777777" w:rsidR="00B15C60" w:rsidRDefault="00B15C60">
            <w:pPr>
              <w:bidi/>
              <w:spacing w:after="0" w:line="240" w:lineRule="auto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/>
                <w:b/>
                <w:bCs/>
                <w:rtl/>
                <w:lang w:bidi="ar-LB"/>
              </w:rPr>
              <w:t>الطعام</w:t>
            </w:r>
          </w:p>
        </w:tc>
        <w:tc>
          <w:tcPr>
            <w:tcW w:w="15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3D9587" w14:textId="77777777" w:rsidR="00B15C60" w:rsidRDefault="00B15C60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/>
                <w:b/>
                <w:bCs/>
                <w:rtl/>
                <w:lang w:bidi="ar-LB"/>
              </w:rPr>
              <w:t>الحصة</w:t>
            </w:r>
          </w:p>
        </w:tc>
        <w:tc>
          <w:tcPr>
            <w:tcW w:w="8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E5A14" w14:textId="77777777" w:rsidR="00B15C60" w:rsidRDefault="00B15C60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/>
                <w:b/>
                <w:bCs/>
                <w:rtl/>
                <w:lang w:bidi="ar-LB"/>
              </w:rPr>
              <w:t>عدد الحصص</w:t>
            </w:r>
          </w:p>
        </w:tc>
        <w:tc>
          <w:tcPr>
            <w:tcW w:w="482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F25250" w14:textId="77777777" w:rsidR="00B15C60" w:rsidRDefault="00B15C60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>
              <w:rPr>
                <w:rFonts w:asciiTheme="majorBidi" w:hAnsiTheme="majorBidi" w:cstheme="majorBidi"/>
                <w:b/>
                <w:bCs/>
                <w:rtl/>
                <w:lang w:bidi="ar-LB"/>
              </w:rPr>
              <w:t>عدد مرّات الإستهلاك</w:t>
            </w:r>
          </w:p>
        </w:tc>
      </w:tr>
      <w:tr w:rsidR="00993175" w14:paraId="2209DEAD" w14:textId="77777777" w:rsidTr="00993175">
        <w:trPr>
          <w:trHeight w:val="576"/>
        </w:trPr>
        <w:tc>
          <w:tcPr>
            <w:tcW w:w="5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E2AF3" w14:textId="77777777" w:rsidR="00993175" w:rsidRDefault="00993175">
            <w:pPr>
              <w:bidi/>
              <w:spacing w:after="0" w:line="240" w:lineRule="auto"/>
              <w:rPr>
                <w:rFonts w:asciiTheme="majorBidi" w:hAnsiTheme="majorBidi" w:cstheme="majorBidi"/>
                <w:lang w:bidi="ar-LB"/>
              </w:rPr>
            </w:pPr>
          </w:p>
        </w:tc>
        <w:tc>
          <w:tcPr>
            <w:tcW w:w="33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29170" w14:textId="77777777" w:rsidR="00993175" w:rsidRDefault="00993175">
            <w:pPr>
              <w:bidi/>
              <w:spacing w:after="0" w:line="240" w:lineRule="auto"/>
              <w:rPr>
                <w:rFonts w:asciiTheme="majorBidi" w:hAnsiTheme="majorBidi" w:cstheme="majorBidi"/>
                <w:b/>
                <w:bCs/>
                <w:lang w:bidi="ar-LB"/>
              </w:rPr>
            </w:pPr>
          </w:p>
        </w:tc>
        <w:tc>
          <w:tcPr>
            <w:tcW w:w="15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2220B" w14:textId="77777777" w:rsidR="00993175" w:rsidRDefault="00993175">
            <w:pPr>
              <w:bidi/>
              <w:spacing w:after="0" w:line="240" w:lineRule="auto"/>
              <w:rPr>
                <w:rFonts w:asciiTheme="majorBidi" w:hAnsiTheme="majorBidi" w:cstheme="majorBidi"/>
                <w:b/>
                <w:bCs/>
                <w:lang w:bidi="ar-LB"/>
              </w:rPr>
            </w:pPr>
          </w:p>
        </w:tc>
        <w:tc>
          <w:tcPr>
            <w:tcW w:w="8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10EE38" w14:textId="77777777" w:rsidR="00993175" w:rsidRDefault="00993175">
            <w:pPr>
              <w:bidi/>
              <w:spacing w:after="0" w:line="240" w:lineRule="auto"/>
              <w:rPr>
                <w:rFonts w:asciiTheme="majorBidi" w:hAnsiTheme="majorBidi" w:cstheme="majorBidi"/>
                <w:b/>
                <w:bCs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F953D" w14:textId="77777777" w:rsidR="00993175" w:rsidRDefault="0099317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>
              <w:rPr>
                <w:rFonts w:asciiTheme="majorBidi" w:hAnsiTheme="majorBidi" w:cstheme="majorBidi"/>
                <w:b/>
                <w:bCs/>
                <w:rtl/>
                <w:lang w:bidi="ar-LB"/>
              </w:rPr>
              <w:t>في اليوم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D1629" w14:textId="77777777" w:rsidR="00993175" w:rsidRDefault="0099317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>
              <w:rPr>
                <w:rFonts w:asciiTheme="majorBidi" w:hAnsiTheme="majorBidi" w:cstheme="majorBidi"/>
                <w:b/>
                <w:bCs/>
                <w:rtl/>
                <w:lang w:bidi="ar-LB"/>
              </w:rPr>
              <w:t>في الأسبوع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7E3F0" w14:textId="77777777" w:rsidR="00993175" w:rsidRDefault="0099317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>
              <w:rPr>
                <w:rFonts w:asciiTheme="majorBidi" w:hAnsiTheme="majorBidi" w:cstheme="majorBidi"/>
                <w:b/>
                <w:bCs/>
                <w:rtl/>
                <w:lang w:bidi="ar-LB"/>
              </w:rPr>
              <w:t>في الشهر</w:t>
            </w: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6014C7" w14:textId="77777777" w:rsidR="00993175" w:rsidRDefault="0099317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>
              <w:rPr>
                <w:rFonts w:asciiTheme="majorBidi" w:hAnsiTheme="majorBidi" w:cstheme="majorBidi"/>
                <w:b/>
                <w:bCs/>
                <w:rtl/>
                <w:lang w:bidi="ar-LB"/>
              </w:rPr>
              <w:t>أبدًا</w:t>
            </w:r>
          </w:p>
        </w:tc>
      </w:tr>
      <w:tr w:rsidR="00B15C60" w14:paraId="60C90598" w14:textId="77777777" w:rsidTr="00993175">
        <w:trPr>
          <w:trHeight w:val="576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06685" w14:textId="77777777" w:rsidR="00B15C60" w:rsidRDefault="00B15C60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rtl/>
                <w:lang w:bidi="ar-L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bidi="ar-LB"/>
              </w:rPr>
              <w:t>I</w:t>
            </w:r>
          </w:p>
        </w:tc>
        <w:tc>
          <w:tcPr>
            <w:tcW w:w="1065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A0043" w14:textId="77777777" w:rsidR="00B15C60" w:rsidRDefault="00B15C60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rtl/>
                <w:lang w:bidi="ar-L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rtl/>
                <w:lang w:bidi="ar-LB"/>
              </w:rPr>
              <w:t>المعجّنات</w:t>
            </w:r>
          </w:p>
        </w:tc>
      </w:tr>
      <w:tr w:rsidR="00993175" w14:paraId="5F1F0AE9" w14:textId="77777777" w:rsidTr="00993175">
        <w:trPr>
          <w:trHeight w:val="403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890B5" w14:textId="77777777" w:rsidR="00993175" w:rsidRDefault="00993175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122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04263A" w14:textId="77777777" w:rsidR="00993175" w:rsidRDefault="00993175">
            <w:pPr>
              <w:bidi/>
              <w:spacing w:after="0" w:line="240" w:lineRule="auto"/>
              <w:jc w:val="both"/>
              <w:rPr>
                <w:rStyle w:val="hps"/>
                <w:rtl/>
              </w:rPr>
            </w:pPr>
            <w:r>
              <w:rPr>
                <w:rStyle w:val="hps"/>
                <w:rtl/>
              </w:rPr>
              <w:t>بيتزا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53B5AEF" w14:textId="77777777" w:rsidR="00993175" w:rsidRDefault="00993175">
            <w:pPr>
              <w:bidi/>
              <w:spacing w:after="0" w:line="240" w:lineRule="auto"/>
              <w:jc w:val="center"/>
              <w:rPr>
                <w:rFonts w:cstheme="minorHAnsi"/>
                <w:b/>
                <w:bCs/>
                <w:rtl/>
                <w:lang w:bidi="ar-LB"/>
              </w:rPr>
            </w:pPr>
            <w:r>
              <w:rPr>
                <w:rFonts w:cs="Times New Roman"/>
                <w:b/>
                <w:bCs/>
                <w:rtl/>
                <w:lang w:bidi="ar-LB"/>
              </w:rPr>
              <w:t>قطعة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C50D2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58BDC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3759F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45AE3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F6F56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B15C60" w14:paraId="787304A1" w14:textId="77777777" w:rsidTr="00993175">
        <w:trPr>
          <w:trHeight w:val="360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F2873A" w14:textId="77777777" w:rsidR="00B15C60" w:rsidRDefault="00B15C60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3A9C35" w14:textId="77777777" w:rsidR="00B15C60" w:rsidRDefault="00B15C60">
            <w:pPr>
              <w:bidi/>
              <w:spacing w:after="0" w:line="240" w:lineRule="auto"/>
              <w:jc w:val="both"/>
              <w:rPr>
                <w:rStyle w:val="hps"/>
                <w:rtl/>
              </w:rPr>
            </w:pPr>
          </w:p>
        </w:tc>
        <w:tc>
          <w:tcPr>
            <w:tcW w:w="725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75275" w14:textId="77777777" w:rsidR="00B15C60" w:rsidRDefault="00B15C60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ab/>
            </w:r>
            <w:r>
              <w:rPr>
                <w:rFonts w:ascii="Times New Roman" w:eastAsia="Times New Roman" w:hAnsi="Times New Roman" w:cs="Times New Roman"/>
                <w:lang w:bidi="ar-LB"/>
              </w:rPr>
              <w:sym w:font="Symbol" w:char="F0A0"/>
            </w: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بوشيه</w:t>
            </w: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ab/>
            </w: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ab/>
            </w: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ab/>
            </w: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ab/>
            </w:r>
            <w:r>
              <w:rPr>
                <w:rFonts w:ascii="Times New Roman" w:eastAsia="Times New Roman" w:hAnsi="Times New Roman" w:cs="Times New Roman"/>
                <w:lang w:bidi="ar-LB"/>
              </w:rPr>
              <w:sym w:font="Symbol" w:char="F0A0"/>
            </w: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مثلّثة</w:t>
            </w:r>
          </w:p>
        </w:tc>
      </w:tr>
      <w:tr w:rsidR="00993175" w14:paraId="172B54A2" w14:textId="77777777" w:rsidTr="00993175">
        <w:trPr>
          <w:trHeight w:val="403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85822E" w14:textId="77777777" w:rsidR="00993175" w:rsidRDefault="00993175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123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01BEA" w14:textId="77777777" w:rsidR="00993175" w:rsidRDefault="00993175">
            <w:pPr>
              <w:bidi/>
              <w:spacing w:after="0" w:line="240" w:lineRule="auto"/>
              <w:jc w:val="both"/>
              <w:rPr>
                <w:rStyle w:val="hps"/>
                <w:rtl/>
              </w:rPr>
            </w:pPr>
            <w:r>
              <w:rPr>
                <w:rStyle w:val="hps"/>
                <w:rtl/>
              </w:rPr>
              <w:t>مناقيش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39BCDEE" w14:textId="77777777" w:rsidR="00993175" w:rsidRDefault="00993175">
            <w:pPr>
              <w:bidi/>
              <w:spacing w:after="0" w:line="240" w:lineRule="auto"/>
              <w:jc w:val="center"/>
              <w:rPr>
                <w:rFonts w:cstheme="minorHAnsi"/>
                <w:b/>
                <w:bCs/>
                <w:rtl/>
                <w:lang w:bidi="ar-LB"/>
              </w:rPr>
            </w:pPr>
            <w:r>
              <w:rPr>
                <w:rFonts w:cs="Times New Roman"/>
                <w:b/>
                <w:bCs/>
                <w:rtl/>
                <w:lang w:bidi="ar-LB"/>
              </w:rPr>
              <w:t>منقوشة حجم وسط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7E8EC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F67D1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EC512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B1F07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22111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B15C60" w14:paraId="497819FD" w14:textId="77777777" w:rsidTr="00993175">
        <w:trPr>
          <w:trHeight w:val="360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5A7AF4" w14:textId="77777777" w:rsidR="00B15C60" w:rsidRDefault="00B15C60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2BD402" w14:textId="77777777" w:rsidR="00B15C60" w:rsidRDefault="00B15C60">
            <w:pPr>
              <w:bidi/>
              <w:spacing w:after="0" w:line="240" w:lineRule="auto"/>
              <w:jc w:val="both"/>
              <w:rPr>
                <w:rStyle w:val="hps"/>
                <w:rtl/>
              </w:rPr>
            </w:pPr>
          </w:p>
        </w:tc>
        <w:tc>
          <w:tcPr>
            <w:tcW w:w="725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7123D3" w14:textId="77777777" w:rsidR="00B15C60" w:rsidRDefault="00B15C60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ab/>
            </w:r>
            <w:r>
              <w:rPr>
                <w:rFonts w:ascii="Times New Roman" w:eastAsia="Times New Roman" w:hAnsi="Times New Roman" w:cs="Times New Roman"/>
                <w:lang w:bidi="ar-LB"/>
              </w:rPr>
              <w:sym w:font="Symbol" w:char="F0A0"/>
            </w: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زعتر</w:t>
            </w: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ab/>
            </w: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ab/>
            </w: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ab/>
            </w: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ab/>
            </w:r>
            <w:r>
              <w:rPr>
                <w:rFonts w:ascii="Times New Roman" w:eastAsia="Times New Roman" w:hAnsi="Times New Roman" w:cs="Times New Roman"/>
                <w:lang w:bidi="ar-LB"/>
              </w:rPr>
              <w:sym w:font="Symbol" w:char="F0A0"/>
            </w: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جبنة</w:t>
            </w: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ab/>
            </w: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ab/>
            </w: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ab/>
            </w: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ab/>
            </w:r>
            <w:r>
              <w:rPr>
                <w:rFonts w:ascii="Times New Roman" w:eastAsia="Times New Roman" w:hAnsi="Times New Roman" w:cs="Times New Roman"/>
                <w:lang w:bidi="ar-LB"/>
              </w:rPr>
              <w:sym w:font="Symbol" w:char="F0A0"/>
            </w: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كشك</w:t>
            </w:r>
          </w:p>
        </w:tc>
      </w:tr>
      <w:tr w:rsidR="00993175" w14:paraId="714C7825" w14:textId="77777777" w:rsidTr="00993175">
        <w:trPr>
          <w:trHeight w:val="403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9CB91" w14:textId="77777777" w:rsidR="00993175" w:rsidRDefault="00993175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124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533D31" w14:textId="77777777" w:rsidR="00993175" w:rsidRDefault="00993175">
            <w:pPr>
              <w:bidi/>
              <w:spacing w:after="0" w:line="240" w:lineRule="auto"/>
              <w:jc w:val="both"/>
              <w:rPr>
                <w:rStyle w:val="hps"/>
                <w:rtl/>
              </w:rPr>
            </w:pPr>
            <w:r>
              <w:rPr>
                <w:rStyle w:val="hps"/>
                <w:rtl/>
              </w:rPr>
              <w:t>فطائر سبانخ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85F272B" w14:textId="77777777" w:rsidR="00993175" w:rsidRDefault="00993175">
            <w:pPr>
              <w:bidi/>
              <w:spacing w:after="0" w:line="240" w:lineRule="auto"/>
              <w:jc w:val="center"/>
              <w:rPr>
                <w:rFonts w:cstheme="minorHAnsi"/>
                <w:b/>
                <w:bCs/>
                <w:rtl/>
                <w:lang w:bidi="ar-LB"/>
              </w:rPr>
            </w:pPr>
            <w:r>
              <w:rPr>
                <w:rFonts w:cs="Times New Roman"/>
                <w:b/>
                <w:bCs/>
                <w:rtl/>
                <w:lang w:bidi="ar-LB"/>
              </w:rPr>
              <w:t>قطعتين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E5019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3A0C1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AE582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35417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DC21C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993175" w14:paraId="2EEDEA78" w14:textId="77777777" w:rsidTr="00993175">
        <w:trPr>
          <w:trHeight w:val="403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AA2AB0" w14:textId="77777777" w:rsidR="00993175" w:rsidRDefault="00993175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125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47689" w14:textId="77777777" w:rsidR="00993175" w:rsidRDefault="00993175">
            <w:pPr>
              <w:bidi/>
              <w:spacing w:after="0" w:line="240" w:lineRule="auto"/>
              <w:jc w:val="both"/>
              <w:rPr>
                <w:rStyle w:val="hps"/>
                <w:rtl/>
              </w:rPr>
            </w:pPr>
            <w:r>
              <w:rPr>
                <w:rStyle w:val="hps"/>
                <w:rtl/>
              </w:rPr>
              <w:t>فطائر جبنة و رقاقات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BB41C05" w14:textId="77777777" w:rsidR="00993175" w:rsidRDefault="00993175">
            <w:pPr>
              <w:bidi/>
              <w:spacing w:after="0" w:line="240" w:lineRule="auto"/>
              <w:jc w:val="center"/>
              <w:rPr>
                <w:rFonts w:cstheme="minorHAnsi"/>
                <w:b/>
                <w:bCs/>
                <w:rtl/>
                <w:lang w:bidi="ar-LB"/>
              </w:rPr>
            </w:pPr>
            <w:r>
              <w:rPr>
                <w:rFonts w:cs="Times New Roman"/>
                <w:b/>
                <w:bCs/>
                <w:rtl/>
                <w:lang w:bidi="ar-LB"/>
              </w:rPr>
              <w:t>قطعتين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3B2C7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E304A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F8956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464DC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E23BE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993175" w14:paraId="3AE01292" w14:textId="77777777" w:rsidTr="00993175">
        <w:trPr>
          <w:trHeight w:val="403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8CB24" w14:textId="77777777" w:rsidR="00993175" w:rsidRDefault="00993175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126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A62435" w14:textId="77777777" w:rsidR="00993175" w:rsidRDefault="00993175">
            <w:pPr>
              <w:bidi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rtl/>
              </w:rPr>
            </w:pPr>
            <w:r>
              <w:rPr>
                <w:rFonts w:ascii="Times New Roman" w:eastAsia="Times New Roman" w:hAnsi="Times New Roman" w:cs="Times New Roman"/>
                <w:rtl/>
              </w:rPr>
              <w:t>لحم بالعجين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FC7D01B" w14:textId="77777777" w:rsidR="00993175" w:rsidRDefault="0099317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rtl/>
                <w:lang w:bidi="ar-L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rtl/>
                <w:lang w:bidi="ar-LB"/>
              </w:rPr>
              <w:t>قطعة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78742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CB496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8AE83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BD77E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6D903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B15C60" w14:paraId="14EA4D5D" w14:textId="77777777" w:rsidTr="00993175">
        <w:trPr>
          <w:trHeight w:val="360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3533A5" w14:textId="77777777" w:rsidR="00B15C60" w:rsidRDefault="00B15C60">
            <w:pPr>
              <w:bidi/>
              <w:spacing w:after="0" w:line="240" w:lineRule="auto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10B1B28" w14:textId="77777777" w:rsidR="00B15C60" w:rsidRDefault="00B15C60">
            <w:pPr>
              <w:bidi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rtl/>
              </w:rPr>
            </w:pPr>
          </w:p>
        </w:tc>
        <w:tc>
          <w:tcPr>
            <w:tcW w:w="725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1D9BAF" w14:textId="77777777" w:rsidR="00B15C60" w:rsidRDefault="00B15C60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ab/>
            </w:r>
            <w:r>
              <w:rPr>
                <w:rFonts w:ascii="Times New Roman" w:eastAsia="Times New Roman" w:hAnsi="Times New Roman" w:cs="Times New Roman"/>
                <w:lang w:bidi="ar-LB"/>
              </w:rPr>
              <w:sym w:font="Symbol" w:char="F0A0"/>
            </w: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بوشيه</w:t>
            </w: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ab/>
            </w: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ab/>
            </w: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ab/>
            </w: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ab/>
            </w:r>
            <w:r>
              <w:rPr>
                <w:rFonts w:ascii="Times New Roman" w:eastAsia="Times New Roman" w:hAnsi="Times New Roman" w:cs="Times New Roman"/>
                <w:lang w:bidi="ar-LB"/>
              </w:rPr>
              <w:sym w:font="Symbol" w:char="F0A0"/>
            </w: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حجم وسط</w:t>
            </w:r>
          </w:p>
        </w:tc>
      </w:tr>
      <w:tr w:rsidR="00993175" w14:paraId="56C9E0D8" w14:textId="77777777" w:rsidTr="00993175">
        <w:trPr>
          <w:trHeight w:val="403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A69284" w14:textId="77777777" w:rsidR="00993175" w:rsidRDefault="00993175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127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FD8D3" w14:textId="77777777" w:rsidR="00993175" w:rsidRDefault="00993175">
            <w:pPr>
              <w:bidi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rtl/>
              </w:rPr>
            </w:pPr>
            <w:r>
              <w:rPr>
                <w:rFonts w:ascii="Times New Roman" w:eastAsia="Times New Roman" w:hAnsi="Times New Roman" w:cs="Times New Roman"/>
                <w:rtl/>
              </w:rPr>
              <w:t>كرواسان سادة، كرواسان زعتر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23DEEB1" w14:textId="77777777" w:rsidR="00993175" w:rsidRDefault="0099317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rtl/>
                <w:lang w:bidi="ar-L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rtl/>
                <w:lang w:bidi="ar-LB"/>
              </w:rPr>
              <w:t>قطعة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AE68D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B786E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7D932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426B6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DDBE6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993175" w14:paraId="357E3CDA" w14:textId="77777777" w:rsidTr="00993175">
        <w:trPr>
          <w:trHeight w:val="403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C39397" w14:textId="77777777" w:rsidR="00993175" w:rsidRDefault="00993175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128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01C884" w14:textId="77777777" w:rsidR="00993175" w:rsidRDefault="00993175">
            <w:pPr>
              <w:bidi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rtl/>
              </w:rPr>
            </w:pPr>
            <w:r>
              <w:rPr>
                <w:rFonts w:ascii="Times New Roman" w:eastAsia="Times New Roman" w:hAnsi="Times New Roman" w:cs="Times New Roman"/>
                <w:rtl/>
              </w:rPr>
              <w:t xml:space="preserve">كرواسان جبنة 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27666CB" w14:textId="77777777" w:rsidR="00993175" w:rsidRDefault="0099317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rtl/>
                <w:lang w:bidi="ar-L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rtl/>
                <w:lang w:bidi="ar-LB"/>
              </w:rPr>
              <w:t>قطعة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23086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C2FB1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E6DD1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7E6EE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329F9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993175" w14:paraId="78B98393" w14:textId="77777777" w:rsidTr="00993175">
        <w:trPr>
          <w:trHeight w:val="403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F159BA" w14:textId="77777777" w:rsidR="00993175" w:rsidRDefault="00993175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129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0C08F1" w14:textId="77777777" w:rsidR="00993175" w:rsidRDefault="00993175">
            <w:pPr>
              <w:bidi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rtl/>
              </w:rPr>
            </w:pPr>
            <w:r>
              <w:rPr>
                <w:rFonts w:ascii="Times New Roman" w:eastAsia="Times New Roman" w:hAnsi="Times New Roman" w:cs="Times New Roman"/>
                <w:rtl/>
              </w:rPr>
              <w:t xml:space="preserve">كرواسان شوكولا 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CBFCD42" w14:textId="77777777" w:rsidR="00993175" w:rsidRDefault="0099317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rtl/>
                <w:lang w:bidi="ar-L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rtl/>
                <w:lang w:bidi="ar-LB"/>
              </w:rPr>
              <w:t>قطعة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2304B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3ACDA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AE78E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233EA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E5F45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993175" w14:paraId="21EF2B66" w14:textId="77777777" w:rsidTr="00993175">
        <w:trPr>
          <w:trHeight w:val="403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9905D" w14:textId="77777777" w:rsidR="00993175" w:rsidRDefault="00993175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130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44AA1" w14:textId="77777777" w:rsidR="00993175" w:rsidRDefault="00993175">
            <w:pPr>
              <w:bidi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rtl/>
              </w:rPr>
            </w:pPr>
            <w:r>
              <w:rPr>
                <w:rFonts w:ascii="Times New Roman" w:eastAsia="Times New Roman" w:hAnsi="Times New Roman" w:cs="Times New Roman"/>
                <w:rtl/>
              </w:rPr>
              <w:t>خبز بالشوكولا، بان أوليه شوكولا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F4FCC4C" w14:textId="77777777" w:rsidR="00993175" w:rsidRDefault="0099317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rtl/>
                <w:lang w:bidi="ar-L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rtl/>
                <w:lang w:bidi="ar-LB"/>
              </w:rPr>
              <w:t>قطعة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D2FDD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20A3A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F1DDA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8F24F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4B0CC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993175" w14:paraId="768B8258" w14:textId="77777777" w:rsidTr="00993175">
        <w:trPr>
          <w:trHeight w:val="403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609EC0" w14:textId="77777777" w:rsidR="00993175" w:rsidRDefault="00993175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lastRenderedPageBreak/>
              <w:t>131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71C84" w14:textId="77777777" w:rsidR="00993175" w:rsidRDefault="00993175">
            <w:pPr>
              <w:bidi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rtl/>
              </w:rPr>
            </w:pPr>
            <w:r>
              <w:rPr>
                <w:rFonts w:ascii="Times New Roman" w:eastAsia="Times New Roman" w:hAnsi="Times New Roman" w:cs="Times New Roman"/>
                <w:rtl/>
              </w:rPr>
              <w:t>دونتس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3CDDC07" w14:textId="77777777" w:rsidR="00993175" w:rsidRDefault="0099317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rtl/>
                <w:lang w:bidi="ar-L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rtl/>
                <w:lang w:bidi="ar-LB"/>
              </w:rPr>
              <w:t>قطعة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EDDD9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1977C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D5F17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5D6AF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9F5E7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993175" w14:paraId="57CCD1D7" w14:textId="77777777" w:rsidTr="00993175">
        <w:trPr>
          <w:trHeight w:val="403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146B98" w14:textId="77777777" w:rsidR="00993175" w:rsidRDefault="00993175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132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708959" w14:textId="77777777" w:rsidR="00993175" w:rsidRDefault="00993175">
            <w:pPr>
              <w:bidi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rtl/>
              </w:rPr>
            </w:pPr>
            <w:r>
              <w:rPr>
                <w:rFonts w:ascii="Times New Roman" w:eastAsia="Times New Roman" w:hAnsi="Times New Roman" w:cs="Times New Roman"/>
                <w:rtl/>
              </w:rPr>
              <w:t>بريوش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3520115" w14:textId="77777777" w:rsidR="00993175" w:rsidRDefault="0099317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rtl/>
                <w:lang w:bidi="ar-L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rtl/>
                <w:lang w:bidi="ar-LB"/>
              </w:rPr>
              <w:t>قطعة صغيرة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07618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F4D0A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B35B2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7EF4B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3CD03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B15C60" w14:paraId="5F5ED97D" w14:textId="77777777" w:rsidTr="00993175">
        <w:trPr>
          <w:trHeight w:val="576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9B1891" w14:textId="77777777" w:rsidR="00B15C60" w:rsidRDefault="00B15C60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rtl/>
                <w:lang w:bidi="ar-L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bidi="ar-LB"/>
              </w:rPr>
              <w:t>J</w:t>
            </w:r>
          </w:p>
        </w:tc>
        <w:tc>
          <w:tcPr>
            <w:tcW w:w="1065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A6F5B" w14:textId="77777777" w:rsidR="00B15C60" w:rsidRDefault="00B15C60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rtl/>
                <w:lang w:bidi="ar-L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rtl/>
                <w:lang w:bidi="ar-LB"/>
              </w:rPr>
              <w:t>المأكولت المالحة</w:t>
            </w:r>
          </w:p>
        </w:tc>
      </w:tr>
      <w:tr w:rsidR="00993175" w14:paraId="7B5C11B1" w14:textId="77777777" w:rsidTr="00993175">
        <w:trPr>
          <w:trHeight w:val="403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CA6BAC" w14:textId="77777777" w:rsidR="00993175" w:rsidRDefault="00993175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133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918876" w14:textId="77777777" w:rsidR="00993175" w:rsidRDefault="00993175">
            <w:pPr>
              <w:bidi/>
              <w:spacing w:after="0" w:line="240" w:lineRule="auto"/>
              <w:jc w:val="both"/>
              <w:rPr>
                <w:rStyle w:val="hps"/>
                <w:rFonts w:cstheme="minorHAnsi"/>
                <w:rtl/>
              </w:rPr>
            </w:pPr>
            <w:r>
              <w:rPr>
                <w:rStyle w:val="hps"/>
                <w:rFonts w:cs="Times New Roman"/>
                <w:rtl/>
              </w:rPr>
              <w:t>شيبس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E2D150D" w14:textId="77777777" w:rsidR="00993175" w:rsidRDefault="00993175">
            <w:pPr>
              <w:bidi/>
              <w:spacing w:after="0" w:line="240" w:lineRule="auto"/>
              <w:jc w:val="center"/>
              <w:rPr>
                <w:b/>
                <w:bCs/>
                <w:rtl/>
                <w:lang w:bidi="ar-LB"/>
              </w:rPr>
            </w:pPr>
            <w:r>
              <w:rPr>
                <w:rFonts w:cs="Times New Roman" w:hint="cs"/>
                <w:b/>
                <w:bCs/>
                <w:rtl/>
                <w:lang w:bidi="ar-LB"/>
              </w:rPr>
              <w:t xml:space="preserve">30 </w:t>
            </w:r>
            <w:r>
              <w:rPr>
                <w:rFonts w:cs="Times New Roman"/>
                <w:b/>
                <w:bCs/>
                <w:rtl/>
                <w:lang w:bidi="ar-LB"/>
              </w:rPr>
              <w:t>غ</w:t>
            </w:r>
          </w:p>
          <w:p w14:paraId="728D42B3" w14:textId="77777777" w:rsidR="00993175" w:rsidRDefault="00993175">
            <w:pPr>
              <w:bidi/>
              <w:spacing w:after="0" w:line="240" w:lineRule="auto"/>
              <w:jc w:val="center"/>
              <w:rPr>
                <w:rFonts w:cstheme="minorHAnsi"/>
                <w:b/>
                <w:bCs/>
                <w:rtl/>
                <w:lang w:bidi="ar-LB"/>
              </w:rPr>
            </w:pPr>
            <w:r>
              <w:rPr>
                <w:rFonts w:cs="Times New Roman"/>
                <w:b/>
                <w:bCs/>
                <w:rtl/>
                <w:lang w:bidi="ar-LB"/>
              </w:rPr>
              <w:t xml:space="preserve">أو </w:t>
            </w:r>
            <w:r>
              <w:rPr>
                <w:rFonts w:cs="Times New Roman" w:hint="cs"/>
                <w:b/>
                <w:bCs/>
                <w:rtl/>
                <w:lang w:bidi="ar-LB"/>
              </w:rPr>
              <w:t xml:space="preserve">10 </w:t>
            </w:r>
            <w:r>
              <w:rPr>
                <w:rFonts w:cs="Times New Roman"/>
                <w:b/>
                <w:bCs/>
                <w:rtl/>
                <w:lang w:bidi="ar-LB"/>
              </w:rPr>
              <w:t>حبّات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4C8F6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E49A0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B6B2C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B4DFB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B453E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993175" w14:paraId="1FA29A28" w14:textId="77777777" w:rsidTr="00993175">
        <w:trPr>
          <w:trHeight w:val="403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FC005" w14:textId="77777777" w:rsidR="00993175" w:rsidRDefault="00993175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134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163816" w14:textId="77777777" w:rsidR="00993175" w:rsidRDefault="00993175">
            <w:pPr>
              <w:bidi/>
              <w:spacing w:after="0" w:line="240" w:lineRule="auto"/>
              <w:jc w:val="both"/>
              <w:rPr>
                <w:rStyle w:val="hps"/>
                <w:rFonts w:cstheme="minorHAnsi"/>
                <w:rtl/>
              </w:rPr>
            </w:pPr>
            <w:r>
              <w:rPr>
                <w:rStyle w:val="hps"/>
                <w:rFonts w:cs="Times New Roman"/>
                <w:rtl/>
              </w:rPr>
              <w:t xml:space="preserve">بوشار </w:t>
            </w:r>
            <w:r>
              <w:rPr>
                <w:rStyle w:val="hps"/>
                <w:rFonts w:cs="Times New Roman" w:hint="cs"/>
                <w:rtl/>
              </w:rPr>
              <w:t>(</w:t>
            </w:r>
            <w:r>
              <w:rPr>
                <w:rStyle w:val="hps"/>
                <w:rFonts w:cs="Times New Roman"/>
                <w:rtl/>
              </w:rPr>
              <w:t>قليل الزيت</w:t>
            </w:r>
            <w:r>
              <w:rPr>
                <w:rStyle w:val="hps"/>
                <w:rFonts w:cs="Times New Roman" w:hint="cs"/>
                <w:rtl/>
              </w:rPr>
              <w:t>)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E728DA3" w14:textId="77777777" w:rsidR="00993175" w:rsidRDefault="00993175">
            <w:pPr>
              <w:bidi/>
              <w:spacing w:after="0" w:line="240" w:lineRule="auto"/>
              <w:jc w:val="center"/>
              <w:rPr>
                <w:b/>
                <w:bCs/>
                <w:rtl/>
              </w:rPr>
            </w:pPr>
            <w:r>
              <w:rPr>
                <w:rFonts w:cs="Times New Roman" w:hint="cs"/>
                <w:b/>
                <w:bCs/>
                <w:rtl/>
              </w:rPr>
              <w:t xml:space="preserve">3 </w:t>
            </w:r>
            <w:r>
              <w:rPr>
                <w:rFonts w:cs="Times New Roman"/>
                <w:b/>
                <w:bCs/>
                <w:rtl/>
              </w:rPr>
              <w:t>أكواب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0AAC4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3E11F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0136B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5A957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E54A8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993175" w14:paraId="028D53EC" w14:textId="77777777" w:rsidTr="00993175">
        <w:trPr>
          <w:trHeight w:val="403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0C44D" w14:textId="77777777" w:rsidR="00993175" w:rsidRDefault="00993175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135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779AAA" w14:textId="77777777" w:rsidR="00993175" w:rsidRDefault="00993175">
            <w:pPr>
              <w:bidi/>
              <w:spacing w:after="0" w:line="240" w:lineRule="auto"/>
              <w:jc w:val="both"/>
              <w:rPr>
                <w:rStyle w:val="hps"/>
                <w:rFonts w:cstheme="minorHAnsi"/>
                <w:rtl/>
              </w:rPr>
            </w:pPr>
            <w:r>
              <w:rPr>
                <w:rStyle w:val="hps"/>
                <w:rFonts w:cs="Times New Roman"/>
                <w:rtl/>
              </w:rPr>
              <w:t>بسكويت مملّح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B751351" w14:textId="77777777" w:rsidR="00993175" w:rsidRDefault="00993175">
            <w:pPr>
              <w:bidi/>
              <w:spacing w:after="0" w:line="240" w:lineRule="auto"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>
              <w:rPr>
                <w:rStyle w:val="hps"/>
                <w:rFonts w:cs="Times New Roman"/>
                <w:b/>
                <w:bCs/>
                <w:rtl/>
              </w:rPr>
              <w:t>كيس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30708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19A72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EC767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498E8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AB1A2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B15C60" w14:paraId="5BC9644F" w14:textId="77777777" w:rsidTr="00993175">
        <w:trPr>
          <w:trHeight w:val="576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92BDA" w14:textId="77777777" w:rsidR="00B15C60" w:rsidRDefault="00B15C60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rtl/>
                <w:lang w:bidi="ar-L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bidi="ar-LB"/>
              </w:rPr>
              <w:t>K</w:t>
            </w:r>
          </w:p>
        </w:tc>
        <w:tc>
          <w:tcPr>
            <w:tcW w:w="1065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73F6A1" w14:textId="77777777" w:rsidR="00B15C60" w:rsidRDefault="00B15C60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rtl/>
                <w:lang w:bidi="ar-L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rtl/>
                <w:lang w:bidi="ar-LB"/>
              </w:rPr>
              <w:t>صلصات، زيوت ودهون</w:t>
            </w:r>
          </w:p>
        </w:tc>
      </w:tr>
      <w:tr w:rsidR="00993175" w14:paraId="441FE998" w14:textId="77777777" w:rsidTr="00993175">
        <w:trPr>
          <w:trHeight w:val="403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A1D7D" w14:textId="77777777" w:rsidR="00993175" w:rsidRDefault="00993175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136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A28BC" w14:textId="77777777" w:rsidR="00993175" w:rsidRDefault="00993175">
            <w:pPr>
              <w:bidi/>
              <w:spacing w:after="0" w:line="240" w:lineRule="auto"/>
              <w:jc w:val="both"/>
              <w:rPr>
                <w:rStyle w:val="hps"/>
                <w:rFonts w:cstheme="minorHAnsi"/>
                <w:b/>
                <w:bCs/>
                <w:rtl/>
              </w:rPr>
            </w:pPr>
            <w:r>
              <w:rPr>
                <w:rStyle w:val="hps"/>
                <w:rFonts w:cs="Times New Roman"/>
                <w:rtl/>
              </w:rPr>
              <w:t>زيت الزيتون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E29BCD1" w14:textId="77777777" w:rsidR="00993175" w:rsidRDefault="00993175">
            <w:pPr>
              <w:bidi/>
              <w:spacing w:after="0" w:line="240" w:lineRule="auto"/>
              <w:jc w:val="center"/>
              <w:rPr>
                <w:rtl/>
              </w:rPr>
            </w:pPr>
            <w:r>
              <w:rPr>
                <w:rStyle w:val="hps"/>
                <w:rFonts w:cs="Times New Roman"/>
                <w:b/>
                <w:bCs/>
                <w:rtl/>
              </w:rPr>
              <w:t>ملعقة صغيرة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D75F7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36EFA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55C64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62DA3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1A0BB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993175" w14:paraId="6A1A3300" w14:textId="77777777" w:rsidTr="00993175">
        <w:trPr>
          <w:trHeight w:val="403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5146E3" w14:textId="77777777" w:rsidR="00993175" w:rsidRDefault="00993175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137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191DB3" w14:textId="77777777" w:rsidR="00993175" w:rsidRDefault="00993175">
            <w:pPr>
              <w:bidi/>
              <w:spacing w:after="0" w:line="240" w:lineRule="auto"/>
              <w:jc w:val="both"/>
              <w:rPr>
                <w:rStyle w:val="hps"/>
                <w:rFonts w:cstheme="minorHAnsi"/>
                <w:b/>
                <w:bCs/>
                <w:rtl/>
              </w:rPr>
            </w:pPr>
            <w:r>
              <w:rPr>
                <w:rStyle w:val="hps"/>
                <w:rFonts w:cs="Times New Roman"/>
                <w:rtl/>
              </w:rPr>
              <w:t>زيت دوّار الشمس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2952E72" w14:textId="77777777" w:rsidR="00993175" w:rsidRDefault="00993175">
            <w:pPr>
              <w:bidi/>
              <w:spacing w:after="0" w:line="240" w:lineRule="auto"/>
              <w:jc w:val="center"/>
              <w:rPr>
                <w:rtl/>
              </w:rPr>
            </w:pPr>
            <w:r>
              <w:rPr>
                <w:rStyle w:val="hps"/>
                <w:rFonts w:cs="Times New Roman"/>
                <w:b/>
                <w:bCs/>
                <w:rtl/>
              </w:rPr>
              <w:t>ملعقة صغيرة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3C41F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7CB14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694BC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4BB4E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24BFF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993175" w14:paraId="7FE8787A" w14:textId="77777777" w:rsidTr="00993175">
        <w:trPr>
          <w:trHeight w:val="403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237E24" w14:textId="77777777" w:rsidR="00993175" w:rsidRDefault="00993175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138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AD737" w14:textId="77777777" w:rsidR="00993175" w:rsidRDefault="00993175">
            <w:pPr>
              <w:bidi/>
              <w:spacing w:after="0" w:line="240" w:lineRule="auto"/>
              <w:jc w:val="both"/>
              <w:rPr>
                <w:rStyle w:val="hps"/>
                <w:rFonts w:cstheme="minorHAnsi"/>
                <w:b/>
                <w:bCs/>
                <w:rtl/>
              </w:rPr>
            </w:pPr>
            <w:r>
              <w:rPr>
                <w:rStyle w:val="hps"/>
                <w:rFonts w:cs="Times New Roman"/>
                <w:rtl/>
              </w:rPr>
              <w:t>زيت الكانولا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B0F0BEE" w14:textId="77777777" w:rsidR="00993175" w:rsidRDefault="00993175">
            <w:pPr>
              <w:bidi/>
              <w:spacing w:after="0" w:line="240" w:lineRule="auto"/>
              <w:jc w:val="center"/>
              <w:rPr>
                <w:rtl/>
              </w:rPr>
            </w:pPr>
            <w:r>
              <w:rPr>
                <w:rStyle w:val="hps"/>
                <w:rFonts w:cs="Times New Roman"/>
                <w:b/>
                <w:bCs/>
                <w:rtl/>
              </w:rPr>
              <w:t>ملعقة صغيرة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99715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5D080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CB077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AA9B7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D74D9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B15C60" w14:paraId="3702ED0D" w14:textId="77777777" w:rsidTr="00993175">
        <w:trPr>
          <w:trHeight w:val="403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2E3BF" w14:textId="77777777" w:rsidR="00B15C60" w:rsidRDefault="00B15C60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139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C7E0F1" w14:textId="77777777" w:rsidR="00B15C60" w:rsidRDefault="00B15C60">
            <w:pPr>
              <w:bidi/>
              <w:spacing w:after="0" w:line="240" w:lineRule="auto"/>
              <w:jc w:val="both"/>
              <w:rPr>
                <w:rStyle w:val="hps"/>
                <w:rFonts w:cstheme="minorHAnsi"/>
                <w:b/>
                <w:bCs/>
                <w:rtl/>
              </w:rPr>
            </w:pPr>
            <w:r>
              <w:rPr>
                <w:rStyle w:val="hps"/>
                <w:rFonts w:cs="Times New Roman"/>
                <w:rtl/>
              </w:rPr>
              <w:t xml:space="preserve">زيت الذرة   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F0D4D1F" w14:textId="77777777" w:rsidR="00B15C60" w:rsidRDefault="00B15C60">
            <w:pPr>
              <w:bidi/>
              <w:spacing w:after="0" w:line="240" w:lineRule="auto"/>
              <w:jc w:val="center"/>
              <w:rPr>
                <w:rtl/>
              </w:rPr>
            </w:pPr>
            <w:r>
              <w:rPr>
                <w:rStyle w:val="hps"/>
                <w:rFonts w:cs="Times New Roman"/>
                <w:b/>
                <w:bCs/>
                <w:rtl/>
              </w:rPr>
              <w:t>ملعقة صغيرة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49AB8" w14:textId="77777777" w:rsidR="00B15C60" w:rsidRDefault="00B15C60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05372" w14:textId="77777777" w:rsidR="00B15C60" w:rsidRDefault="00B15C60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E04A5" w14:textId="77777777" w:rsidR="00B15C60" w:rsidRDefault="00B15C60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50BAE" w14:textId="77777777" w:rsidR="00B15C60" w:rsidRDefault="00B15C60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DCE9A" w14:textId="77777777" w:rsidR="00B15C60" w:rsidRDefault="00B15C60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BD339" w14:textId="77777777" w:rsidR="00B15C60" w:rsidRDefault="00B15C60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B15C60" w14:paraId="6D5669C2" w14:textId="77777777" w:rsidTr="00993175">
        <w:trPr>
          <w:trHeight w:val="403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4CE02C" w14:textId="77777777" w:rsidR="00B15C60" w:rsidRDefault="00B15C60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140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40A04C" w14:textId="77777777" w:rsidR="00B15C60" w:rsidRDefault="00B15C60">
            <w:pPr>
              <w:bidi/>
              <w:spacing w:after="0" w:line="240" w:lineRule="auto"/>
              <w:jc w:val="both"/>
              <w:rPr>
                <w:rStyle w:val="hps"/>
                <w:rFonts w:cstheme="minorHAnsi"/>
                <w:b/>
                <w:bCs/>
                <w:rtl/>
              </w:rPr>
            </w:pPr>
            <w:r>
              <w:rPr>
                <w:rFonts w:cs="Times New Roman"/>
                <w:rtl/>
              </w:rPr>
              <w:t>زيت جوز الهند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05252D0" w14:textId="77777777" w:rsidR="00B15C60" w:rsidRDefault="00B15C60">
            <w:pPr>
              <w:bidi/>
              <w:spacing w:after="0" w:line="240" w:lineRule="auto"/>
              <w:jc w:val="center"/>
              <w:rPr>
                <w:rtl/>
              </w:rPr>
            </w:pPr>
            <w:r>
              <w:rPr>
                <w:rStyle w:val="hps"/>
                <w:rFonts w:cs="Times New Roman"/>
                <w:b/>
                <w:bCs/>
                <w:rtl/>
              </w:rPr>
              <w:t>ملعقة صغيرة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FA8D1" w14:textId="77777777" w:rsidR="00B15C60" w:rsidRDefault="00B15C60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C16B1" w14:textId="77777777" w:rsidR="00B15C60" w:rsidRDefault="00B15C60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F6A0D" w14:textId="77777777" w:rsidR="00B15C60" w:rsidRDefault="00B15C60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46830" w14:textId="77777777" w:rsidR="00B15C60" w:rsidRDefault="00B15C60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DCFC1" w14:textId="77777777" w:rsidR="00B15C60" w:rsidRDefault="00B15C60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8028B" w14:textId="77777777" w:rsidR="00B15C60" w:rsidRDefault="00B15C60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B15C60" w14:paraId="285A3907" w14:textId="77777777" w:rsidTr="00993175">
        <w:trPr>
          <w:trHeight w:val="403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41A75" w14:textId="77777777" w:rsidR="00B15C60" w:rsidRDefault="00B15C60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141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17D265" w14:textId="77777777" w:rsidR="00B15C60" w:rsidRDefault="00B15C60">
            <w:pPr>
              <w:bidi/>
              <w:spacing w:after="0" w:line="240" w:lineRule="auto"/>
              <w:jc w:val="both"/>
              <w:rPr>
                <w:rFonts w:cstheme="minorHAnsi"/>
                <w:rtl/>
              </w:rPr>
            </w:pPr>
            <w:r>
              <w:rPr>
                <w:rFonts w:cs="Times New Roman"/>
                <w:rtl/>
              </w:rPr>
              <w:t>زيت النخيل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FEF4901" w14:textId="77777777" w:rsidR="00B15C60" w:rsidRDefault="00B15C60">
            <w:pPr>
              <w:bidi/>
              <w:spacing w:after="0" w:line="240" w:lineRule="auto"/>
              <w:jc w:val="center"/>
              <w:rPr>
                <w:rStyle w:val="hps"/>
                <w:b/>
                <w:bCs/>
                <w:rtl/>
              </w:rPr>
            </w:pPr>
            <w:r>
              <w:rPr>
                <w:rStyle w:val="hps"/>
                <w:rFonts w:cs="Times New Roman"/>
                <w:b/>
                <w:bCs/>
                <w:rtl/>
              </w:rPr>
              <w:t>ملعقة صغيرة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07CCF" w14:textId="77777777" w:rsidR="00B15C60" w:rsidRDefault="00B15C60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0FC0C" w14:textId="77777777" w:rsidR="00B15C60" w:rsidRDefault="00B15C60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232F2" w14:textId="77777777" w:rsidR="00B15C60" w:rsidRDefault="00B15C60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95EE8" w14:textId="77777777" w:rsidR="00B15C60" w:rsidRDefault="00B15C60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AC0D4" w14:textId="77777777" w:rsidR="00B15C60" w:rsidRDefault="00B15C60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430A0" w14:textId="77777777" w:rsidR="00B15C60" w:rsidRDefault="00B15C60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B15C60" w14:paraId="288BDD40" w14:textId="77777777" w:rsidTr="00993175">
        <w:trPr>
          <w:trHeight w:val="403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A7F49" w14:textId="77777777" w:rsidR="00B15C60" w:rsidRDefault="00B15C60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142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01E0C5" w14:textId="77777777" w:rsidR="00B15C60" w:rsidRDefault="00B15C60">
            <w:pPr>
              <w:bidi/>
              <w:spacing w:after="0" w:line="240" w:lineRule="auto"/>
              <w:jc w:val="both"/>
              <w:rPr>
                <w:rFonts w:cstheme="minorHAnsi"/>
                <w:rtl/>
              </w:rPr>
            </w:pPr>
            <w:r>
              <w:rPr>
                <w:rFonts w:cs="Times New Roman"/>
                <w:rtl/>
              </w:rPr>
              <w:t>زبدة</w:t>
            </w:r>
            <w:r>
              <w:rPr>
                <w:rFonts w:cs="Times New Roman" w:hint="cs"/>
                <w:rtl/>
              </w:rPr>
              <w:t xml:space="preserve"> </w:t>
            </w:r>
            <w:r>
              <w:rPr>
                <w:rFonts w:cs="Times New Roman"/>
                <w:rtl/>
              </w:rPr>
              <w:t>عاديّة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C18C9D2" w14:textId="77777777" w:rsidR="00B15C60" w:rsidRDefault="00B15C60">
            <w:pPr>
              <w:bidi/>
              <w:spacing w:after="0" w:line="240" w:lineRule="auto"/>
              <w:jc w:val="center"/>
              <w:rPr>
                <w:rFonts w:cstheme="minorHAnsi"/>
                <w:b/>
                <w:bCs/>
                <w:rtl/>
              </w:rPr>
            </w:pPr>
            <w:r>
              <w:rPr>
                <w:rStyle w:val="hps"/>
                <w:rFonts w:cs="Times New Roman"/>
                <w:b/>
                <w:bCs/>
                <w:rtl/>
              </w:rPr>
              <w:t>ملعقة صغيرة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3587A" w14:textId="77777777" w:rsidR="00B15C60" w:rsidRDefault="00B15C60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61C56" w14:textId="77777777" w:rsidR="00B15C60" w:rsidRDefault="00B15C60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9C4D0" w14:textId="77777777" w:rsidR="00B15C60" w:rsidRDefault="00B15C60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05AE5" w14:textId="77777777" w:rsidR="00B15C60" w:rsidRDefault="00B15C60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BDC49" w14:textId="77777777" w:rsidR="00B15C60" w:rsidRDefault="00B15C60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E8EDE" w14:textId="77777777" w:rsidR="00B15C60" w:rsidRDefault="00B15C60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B15C60" w14:paraId="1073E8ED" w14:textId="77777777" w:rsidTr="00993175">
        <w:trPr>
          <w:trHeight w:val="403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B3AACE" w14:textId="77777777" w:rsidR="00B15C60" w:rsidRDefault="00B15C60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143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AC7069" w14:textId="77777777" w:rsidR="00B15C60" w:rsidRDefault="00B15C60">
            <w:pPr>
              <w:bidi/>
              <w:spacing w:after="0" w:line="240" w:lineRule="auto"/>
              <w:jc w:val="both"/>
              <w:rPr>
                <w:rFonts w:cstheme="minorHAnsi"/>
                <w:rtl/>
              </w:rPr>
            </w:pPr>
            <w:r>
              <w:rPr>
                <w:rFonts w:cs="Times New Roman"/>
                <w:rtl/>
              </w:rPr>
              <w:t>سمنة نباتيّة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561423C" w14:textId="77777777" w:rsidR="00B15C60" w:rsidRDefault="00B15C60">
            <w:pPr>
              <w:bidi/>
              <w:spacing w:after="0" w:line="240" w:lineRule="auto"/>
              <w:jc w:val="center"/>
              <w:rPr>
                <w:rStyle w:val="hps"/>
                <w:b/>
                <w:bCs/>
                <w:rtl/>
              </w:rPr>
            </w:pPr>
            <w:r>
              <w:rPr>
                <w:rStyle w:val="hps"/>
                <w:rFonts w:cs="Times New Roman"/>
                <w:b/>
                <w:bCs/>
                <w:rtl/>
              </w:rPr>
              <w:t>ملعقة صغيرة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6ECB0" w14:textId="77777777" w:rsidR="00B15C60" w:rsidRDefault="00B15C60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2DD33" w14:textId="77777777" w:rsidR="00B15C60" w:rsidRDefault="00B15C60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CCF62" w14:textId="77777777" w:rsidR="00B15C60" w:rsidRDefault="00B15C60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CC4FC" w14:textId="77777777" w:rsidR="00B15C60" w:rsidRDefault="00B15C60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DBDFB" w14:textId="77777777" w:rsidR="00B15C60" w:rsidRDefault="00B15C60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E1622" w14:textId="77777777" w:rsidR="00B15C60" w:rsidRDefault="00B15C60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993175" w14:paraId="58A376AC" w14:textId="77777777" w:rsidTr="00993175">
        <w:trPr>
          <w:trHeight w:val="403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B8604" w14:textId="77777777" w:rsidR="00993175" w:rsidRDefault="00993175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144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130F4" w14:textId="77777777" w:rsidR="00993175" w:rsidRDefault="00993175">
            <w:pPr>
              <w:bidi/>
              <w:spacing w:after="0" w:line="240" w:lineRule="auto"/>
              <w:jc w:val="both"/>
              <w:rPr>
                <w:rFonts w:cstheme="minorHAnsi"/>
                <w:rtl/>
              </w:rPr>
            </w:pPr>
            <w:r>
              <w:rPr>
                <w:rFonts w:cs="Times New Roman"/>
                <w:rtl/>
              </w:rPr>
              <w:t>سمنة حيوانيّة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08FD0E4" w14:textId="77777777" w:rsidR="00993175" w:rsidRDefault="00993175">
            <w:pPr>
              <w:bidi/>
              <w:spacing w:after="0" w:line="240" w:lineRule="auto"/>
              <w:jc w:val="center"/>
              <w:rPr>
                <w:rStyle w:val="hps"/>
                <w:b/>
                <w:bCs/>
                <w:rtl/>
              </w:rPr>
            </w:pPr>
            <w:r>
              <w:rPr>
                <w:rStyle w:val="hps"/>
                <w:rFonts w:cs="Times New Roman"/>
                <w:b/>
                <w:bCs/>
                <w:rtl/>
              </w:rPr>
              <w:t>ملعقة صغيرة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D82E8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3F473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57E0D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17AE2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4245A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</w:tbl>
    <w:p w14:paraId="120C867E" w14:textId="77777777" w:rsidR="00B15C60" w:rsidRDefault="00B15C60" w:rsidP="00B15C60">
      <w:pPr>
        <w:bidi/>
        <w:rPr>
          <w:rFonts w:ascii="Times New Roman" w:eastAsia="Calibri" w:hAnsi="Times New Roman" w:cs="Times New Roman"/>
          <w:sz w:val="24"/>
          <w:szCs w:val="24"/>
          <w:rtl/>
          <w:lang w:val="en-GB" w:bidi="ar-LB"/>
        </w:rPr>
      </w:pPr>
    </w:p>
    <w:tbl>
      <w:tblPr>
        <w:tblStyle w:val="TableGrid"/>
        <w:tblpPr w:leftFromText="180" w:rightFromText="180" w:vertAnchor="text" w:horzAnchor="margin" w:tblpXSpec="center" w:tblpY="114"/>
        <w:bidiVisual/>
        <w:tblW w:w="11216" w:type="dxa"/>
        <w:tblLook w:val="04A0" w:firstRow="1" w:lastRow="0" w:firstColumn="1" w:lastColumn="0" w:noHBand="0" w:noVBand="1"/>
      </w:tblPr>
      <w:tblGrid>
        <w:gridCol w:w="558"/>
        <w:gridCol w:w="2468"/>
        <w:gridCol w:w="2530"/>
        <w:gridCol w:w="834"/>
        <w:gridCol w:w="965"/>
        <w:gridCol w:w="965"/>
        <w:gridCol w:w="965"/>
        <w:gridCol w:w="965"/>
        <w:gridCol w:w="966"/>
      </w:tblGrid>
      <w:tr w:rsidR="00B15C60" w14:paraId="42A39F43" w14:textId="77777777" w:rsidTr="00B15C60">
        <w:trPr>
          <w:trHeight w:val="576"/>
        </w:trPr>
        <w:tc>
          <w:tcPr>
            <w:tcW w:w="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9059BB" w14:textId="77777777" w:rsidR="00B15C60" w:rsidRDefault="00B15C60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24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CF1921" w14:textId="77777777" w:rsidR="00B15C60" w:rsidRDefault="00B15C60">
            <w:pPr>
              <w:bidi/>
              <w:spacing w:after="0" w:line="240" w:lineRule="auto"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>
              <w:rPr>
                <w:rFonts w:asciiTheme="majorBidi" w:hAnsiTheme="majorBidi" w:cstheme="majorBidi"/>
                <w:b/>
                <w:bCs/>
                <w:rtl/>
                <w:lang w:bidi="ar-LB"/>
              </w:rPr>
              <w:t>الطعام</w:t>
            </w:r>
          </w:p>
        </w:tc>
        <w:tc>
          <w:tcPr>
            <w:tcW w:w="25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D03B152" w14:textId="77777777" w:rsidR="00B15C60" w:rsidRDefault="00B15C60">
            <w:pPr>
              <w:bidi/>
              <w:spacing w:after="0" w:line="240" w:lineRule="auto"/>
              <w:jc w:val="center"/>
              <w:rPr>
                <w:rtl/>
              </w:rPr>
            </w:pPr>
            <w:r>
              <w:rPr>
                <w:rFonts w:asciiTheme="majorBidi" w:hAnsiTheme="majorBidi" w:cstheme="majorBidi"/>
                <w:b/>
                <w:bCs/>
                <w:rtl/>
                <w:lang w:bidi="ar-LB"/>
              </w:rPr>
              <w:t>الحصة</w:t>
            </w:r>
          </w:p>
        </w:tc>
        <w:tc>
          <w:tcPr>
            <w:tcW w:w="8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688AD" w14:textId="77777777" w:rsidR="00B15C60" w:rsidRDefault="00B15C60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ar-LB"/>
              </w:rPr>
            </w:pPr>
            <w:r>
              <w:rPr>
                <w:rFonts w:asciiTheme="majorBidi" w:hAnsiTheme="majorBidi" w:cstheme="majorBidi"/>
                <w:b/>
                <w:bCs/>
                <w:rtl/>
                <w:lang w:bidi="ar-LB"/>
              </w:rPr>
              <w:t>عدد الحصص</w:t>
            </w:r>
          </w:p>
        </w:tc>
        <w:tc>
          <w:tcPr>
            <w:tcW w:w="482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658A7" w14:textId="77777777" w:rsidR="00B15C60" w:rsidRDefault="00B15C60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>
              <w:rPr>
                <w:rFonts w:asciiTheme="majorBidi" w:hAnsiTheme="majorBidi" w:cstheme="majorBidi"/>
                <w:b/>
                <w:bCs/>
                <w:rtl/>
                <w:lang w:bidi="ar-LB"/>
              </w:rPr>
              <w:t>عدد مرّات الإستهلاك</w:t>
            </w:r>
          </w:p>
        </w:tc>
      </w:tr>
      <w:tr w:rsidR="00993175" w14:paraId="132B316E" w14:textId="77777777" w:rsidTr="001C4F20">
        <w:trPr>
          <w:trHeight w:val="57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21A7B5" w14:textId="77777777" w:rsidR="00993175" w:rsidRDefault="00993175">
            <w:pPr>
              <w:bidi/>
              <w:spacing w:after="0" w:line="240" w:lineRule="auto"/>
              <w:rPr>
                <w:rFonts w:asciiTheme="majorBidi" w:hAnsiTheme="majorBidi" w:cstheme="majorBidi"/>
                <w:lang w:bidi="ar-L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2B977C" w14:textId="77777777" w:rsidR="00993175" w:rsidRDefault="00993175">
            <w:pPr>
              <w:bidi/>
              <w:spacing w:after="0" w:line="240" w:lineRule="auto"/>
              <w:rPr>
                <w:rStyle w:val="hps"/>
                <w:rFonts w:cstheme="minorHAnsi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F2385" w14:textId="77777777" w:rsidR="00993175" w:rsidRDefault="00993175">
            <w:pPr>
              <w:bidi/>
              <w:spacing w:after="0" w:line="240" w:lineRule="auto"/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29D59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B5F15" w14:textId="77777777" w:rsidR="00993175" w:rsidRDefault="0099317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>
              <w:rPr>
                <w:rFonts w:asciiTheme="majorBidi" w:hAnsiTheme="majorBidi" w:cstheme="majorBidi"/>
                <w:b/>
                <w:bCs/>
                <w:rtl/>
                <w:lang w:bidi="ar-LB"/>
              </w:rPr>
              <w:t>في اليوم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3B9D4C" w14:textId="77777777" w:rsidR="00993175" w:rsidRDefault="0099317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>
              <w:rPr>
                <w:rFonts w:asciiTheme="majorBidi" w:hAnsiTheme="majorBidi" w:cstheme="majorBidi"/>
                <w:b/>
                <w:bCs/>
                <w:rtl/>
                <w:lang w:bidi="ar-LB"/>
              </w:rPr>
              <w:t>في الأسبوع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E190B" w14:textId="77777777" w:rsidR="00993175" w:rsidRDefault="0099317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>
              <w:rPr>
                <w:rFonts w:asciiTheme="majorBidi" w:hAnsiTheme="majorBidi" w:cstheme="majorBidi"/>
                <w:b/>
                <w:bCs/>
                <w:rtl/>
                <w:lang w:bidi="ar-LB"/>
              </w:rPr>
              <w:t>في الشهر</w:t>
            </w: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389D2" w14:textId="77777777" w:rsidR="00993175" w:rsidRDefault="00993175" w:rsidP="0099317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>
              <w:rPr>
                <w:rFonts w:asciiTheme="majorBidi" w:hAnsiTheme="majorBidi" w:cstheme="majorBidi"/>
                <w:b/>
                <w:bCs/>
                <w:rtl/>
                <w:lang w:bidi="ar-LB"/>
              </w:rPr>
              <w:t>أبدًا</w:t>
            </w:r>
          </w:p>
        </w:tc>
      </w:tr>
      <w:tr w:rsidR="00B15C60" w14:paraId="5E784258" w14:textId="77777777" w:rsidTr="00B15C60">
        <w:trPr>
          <w:trHeight w:val="403"/>
        </w:trPr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14116A" w14:textId="77777777" w:rsidR="00B15C60" w:rsidRDefault="00B15C60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rtl/>
                <w:lang w:bidi="ar-L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bidi="ar-LB"/>
              </w:rPr>
              <w:t>L</w:t>
            </w:r>
          </w:p>
        </w:tc>
        <w:tc>
          <w:tcPr>
            <w:tcW w:w="1065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D0226" w14:textId="77777777" w:rsidR="00B15C60" w:rsidRDefault="00B15C60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lang w:bidi="ar-L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rtl/>
                <w:lang w:bidi="ar-LB"/>
              </w:rPr>
              <w:t>مشروبات</w:t>
            </w:r>
          </w:p>
        </w:tc>
      </w:tr>
      <w:tr w:rsidR="00993175" w14:paraId="3624AF19" w14:textId="77777777" w:rsidTr="001C4F20">
        <w:trPr>
          <w:trHeight w:val="403"/>
        </w:trPr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6224E" w14:textId="77777777" w:rsidR="00993175" w:rsidRDefault="00993175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145</w:t>
            </w:r>
          </w:p>
        </w:tc>
        <w:tc>
          <w:tcPr>
            <w:tcW w:w="2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ED93D" w14:textId="77777777" w:rsidR="00993175" w:rsidRDefault="00993175">
            <w:pPr>
              <w:bidi/>
              <w:spacing w:after="0" w:line="240" w:lineRule="auto"/>
              <w:jc w:val="both"/>
              <w:rPr>
                <w:rStyle w:val="hps"/>
                <w:rFonts w:cstheme="minorHAnsi"/>
                <w:b/>
                <w:bCs/>
                <w:rtl/>
              </w:rPr>
            </w:pPr>
            <w:r>
              <w:rPr>
                <w:rStyle w:val="hps"/>
                <w:rFonts w:cs="Times New Roman"/>
                <w:rtl/>
              </w:rPr>
              <w:t>مياه معدنيّة</w:t>
            </w:r>
          </w:p>
        </w:tc>
        <w:tc>
          <w:tcPr>
            <w:tcW w:w="2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6D0B6E7" w14:textId="77777777" w:rsidR="00993175" w:rsidRDefault="00993175">
            <w:pPr>
              <w:bidi/>
              <w:spacing w:after="0" w:line="240" w:lineRule="auto"/>
              <w:jc w:val="center"/>
              <w:rPr>
                <w:rtl/>
              </w:rPr>
            </w:pPr>
            <w:r>
              <w:rPr>
                <w:rStyle w:val="hps"/>
                <w:rFonts w:cs="Times New Roman"/>
                <w:b/>
                <w:bCs/>
                <w:rtl/>
              </w:rPr>
              <w:t>كوب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5892C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C1ADF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FDE91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A2430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B122A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993175" w14:paraId="4FD1ABE2" w14:textId="77777777" w:rsidTr="001C4F20">
        <w:trPr>
          <w:trHeight w:val="403"/>
        </w:trPr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E23C1" w14:textId="77777777" w:rsidR="00993175" w:rsidRDefault="00993175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146</w:t>
            </w:r>
          </w:p>
        </w:tc>
        <w:tc>
          <w:tcPr>
            <w:tcW w:w="2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E7C82" w14:textId="77777777" w:rsidR="00993175" w:rsidRDefault="00993175">
            <w:pPr>
              <w:bidi/>
              <w:spacing w:after="0" w:line="240" w:lineRule="auto"/>
              <w:jc w:val="both"/>
              <w:rPr>
                <w:rStyle w:val="hps"/>
                <w:rFonts w:cstheme="minorHAnsi"/>
                <w:b/>
                <w:bCs/>
                <w:rtl/>
              </w:rPr>
            </w:pPr>
            <w:r>
              <w:rPr>
                <w:rStyle w:val="hps"/>
                <w:rFonts w:cs="Times New Roman"/>
                <w:rtl/>
              </w:rPr>
              <w:t>شاي</w:t>
            </w:r>
          </w:p>
        </w:tc>
        <w:tc>
          <w:tcPr>
            <w:tcW w:w="2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B4B2F18" w14:textId="77777777" w:rsidR="00993175" w:rsidRDefault="00993175">
            <w:pPr>
              <w:bidi/>
              <w:spacing w:after="0" w:line="240" w:lineRule="auto"/>
              <w:jc w:val="center"/>
              <w:rPr>
                <w:rtl/>
              </w:rPr>
            </w:pPr>
            <w:r>
              <w:rPr>
                <w:rStyle w:val="hps"/>
                <w:rFonts w:cs="Times New Roman"/>
                <w:b/>
                <w:bCs/>
                <w:rtl/>
              </w:rPr>
              <w:t>فنجان كبير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A511B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66B26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971B0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B4175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AFB25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993175" w14:paraId="1C71587F" w14:textId="77777777" w:rsidTr="001C4F20">
        <w:trPr>
          <w:trHeight w:val="403"/>
        </w:trPr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BBD717" w14:textId="77777777" w:rsidR="00993175" w:rsidRDefault="00993175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147</w:t>
            </w:r>
          </w:p>
        </w:tc>
        <w:tc>
          <w:tcPr>
            <w:tcW w:w="2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376CF6" w14:textId="77777777" w:rsidR="00993175" w:rsidRDefault="00993175">
            <w:pPr>
              <w:bidi/>
              <w:spacing w:after="0" w:line="240" w:lineRule="auto"/>
              <w:jc w:val="both"/>
              <w:rPr>
                <w:rStyle w:val="hps"/>
                <w:rFonts w:cs="Times New Roman"/>
                <w:rtl/>
              </w:rPr>
            </w:pPr>
            <w:r>
              <w:rPr>
                <w:rFonts w:cs="Times New Roman"/>
                <w:rtl/>
              </w:rPr>
              <w:t>زهورات</w:t>
            </w:r>
          </w:p>
        </w:tc>
        <w:tc>
          <w:tcPr>
            <w:tcW w:w="2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75C10E1" w14:textId="77777777" w:rsidR="00993175" w:rsidRDefault="00993175">
            <w:pPr>
              <w:bidi/>
              <w:spacing w:after="0" w:line="240" w:lineRule="auto"/>
              <w:jc w:val="center"/>
              <w:rPr>
                <w:rStyle w:val="hps"/>
                <w:rFonts w:cs="Times New Roman"/>
                <w:b/>
                <w:bCs/>
                <w:rtl/>
              </w:rPr>
            </w:pPr>
            <w:r>
              <w:rPr>
                <w:rStyle w:val="hps"/>
                <w:rFonts w:cs="Times New Roman"/>
                <w:b/>
                <w:bCs/>
                <w:rtl/>
              </w:rPr>
              <w:t>فنجان كبير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056CA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E4F0F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BDDD3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9A64B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D5F64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993175" w14:paraId="671386AB" w14:textId="77777777" w:rsidTr="001C4F20">
        <w:trPr>
          <w:trHeight w:val="403"/>
        </w:trPr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CB975" w14:textId="77777777" w:rsidR="00993175" w:rsidRDefault="00993175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148</w:t>
            </w:r>
          </w:p>
        </w:tc>
        <w:tc>
          <w:tcPr>
            <w:tcW w:w="2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3959E" w14:textId="77777777" w:rsidR="00993175" w:rsidRDefault="00993175">
            <w:pPr>
              <w:bidi/>
              <w:spacing w:after="0" w:line="240" w:lineRule="auto"/>
              <w:jc w:val="both"/>
              <w:rPr>
                <w:rStyle w:val="hps"/>
                <w:rFonts w:cstheme="minorHAnsi"/>
                <w:b/>
                <w:bCs/>
                <w:rtl/>
              </w:rPr>
            </w:pPr>
            <w:r>
              <w:rPr>
                <w:rStyle w:val="hps"/>
                <w:rFonts w:cs="Times New Roman"/>
                <w:rtl/>
              </w:rPr>
              <w:t>قهوة</w:t>
            </w:r>
          </w:p>
        </w:tc>
        <w:tc>
          <w:tcPr>
            <w:tcW w:w="2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6CFBF9D" w14:textId="77777777" w:rsidR="00993175" w:rsidRDefault="00993175">
            <w:pPr>
              <w:bidi/>
              <w:spacing w:after="0" w:line="240" w:lineRule="auto"/>
              <w:jc w:val="center"/>
              <w:rPr>
                <w:rtl/>
              </w:rPr>
            </w:pPr>
            <w:r>
              <w:rPr>
                <w:rStyle w:val="hps"/>
                <w:rFonts w:cs="Times New Roman"/>
                <w:b/>
                <w:bCs/>
                <w:rtl/>
              </w:rPr>
              <w:t>فنجان صغير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6D57B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8BBA7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3EC21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68E7E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5762E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993175" w14:paraId="44D6E2BB" w14:textId="77777777" w:rsidTr="001C4F20">
        <w:trPr>
          <w:trHeight w:val="403"/>
        </w:trPr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2244A8" w14:textId="77777777" w:rsidR="00993175" w:rsidRDefault="00993175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149</w:t>
            </w:r>
          </w:p>
        </w:tc>
        <w:tc>
          <w:tcPr>
            <w:tcW w:w="2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0C883" w14:textId="77777777" w:rsidR="00993175" w:rsidRDefault="00993175">
            <w:pPr>
              <w:bidi/>
              <w:spacing w:after="0" w:line="240" w:lineRule="auto"/>
              <w:jc w:val="both"/>
              <w:rPr>
                <w:rStyle w:val="hps"/>
                <w:rFonts w:cstheme="minorHAnsi"/>
                <w:b/>
                <w:bCs/>
                <w:rtl/>
              </w:rPr>
            </w:pPr>
            <w:r>
              <w:rPr>
                <w:rStyle w:val="hps"/>
                <w:rFonts w:cs="Times New Roman"/>
                <w:rtl/>
              </w:rPr>
              <w:t>نسكافيه  مع كوفي مايت</w:t>
            </w:r>
          </w:p>
        </w:tc>
        <w:tc>
          <w:tcPr>
            <w:tcW w:w="2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D08F73A" w14:textId="77777777" w:rsidR="00993175" w:rsidRDefault="00993175">
            <w:pPr>
              <w:bidi/>
              <w:spacing w:after="0" w:line="240" w:lineRule="auto"/>
              <w:jc w:val="center"/>
              <w:rPr>
                <w:rtl/>
              </w:rPr>
            </w:pPr>
            <w:r>
              <w:rPr>
                <w:rStyle w:val="hps"/>
                <w:rFonts w:cs="Times New Roman"/>
                <w:b/>
                <w:bCs/>
                <w:rtl/>
              </w:rPr>
              <w:t>فنجان كبير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110F0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388C0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2051D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B21CC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C571D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993175" w14:paraId="469A0DC8" w14:textId="77777777" w:rsidTr="001C4F20">
        <w:trPr>
          <w:trHeight w:val="403"/>
        </w:trPr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C4E8B1" w14:textId="77777777" w:rsidR="00993175" w:rsidRDefault="00993175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150</w:t>
            </w:r>
          </w:p>
        </w:tc>
        <w:tc>
          <w:tcPr>
            <w:tcW w:w="2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F9016" w14:textId="77777777" w:rsidR="00993175" w:rsidRDefault="00993175">
            <w:pPr>
              <w:bidi/>
              <w:spacing w:after="0" w:line="240" w:lineRule="auto"/>
              <w:jc w:val="both"/>
              <w:rPr>
                <w:rStyle w:val="hps"/>
                <w:rFonts w:cstheme="minorHAnsi"/>
                <w:b/>
                <w:bCs/>
                <w:rtl/>
              </w:rPr>
            </w:pPr>
            <w:r>
              <w:rPr>
                <w:rStyle w:val="hps"/>
                <w:rFonts w:cs="Times New Roman"/>
                <w:rtl/>
              </w:rPr>
              <w:t>نسكافيه  دون كوفي مايت</w:t>
            </w:r>
          </w:p>
        </w:tc>
        <w:tc>
          <w:tcPr>
            <w:tcW w:w="2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0E78843" w14:textId="77777777" w:rsidR="00993175" w:rsidRDefault="00993175">
            <w:pPr>
              <w:bidi/>
              <w:spacing w:after="0" w:line="240" w:lineRule="auto"/>
              <w:jc w:val="center"/>
              <w:rPr>
                <w:rtl/>
              </w:rPr>
            </w:pPr>
            <w:r>
              <w:rPr>
                <w:rStyle w:val="hps"/>
                <w:rFonts w:cs="Times New Roman"/>
                <w:b/>
                <w:bCs/>
                <w:rtl/>
              </w:rPr>
              <w:t>فنجان كبير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3753C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58B96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8DF05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0A173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EA26E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993175" w14:paraId="04EA1D2D" w14:textId="77777777" w:rsidTr="001C4F20">
        <w:trPr>
          <w:trHeight w:val="403"/>
        </w:trPr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0F97DD" w14:textId="77777777" w:rsidR="00993175" w:rsidRDefault="00993175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151</w:t>
            </w:r>
          </w:p>
        </w:tc>
        <w:tc>
          <w:tcPr>
            <w:tcW w:w="2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1AEEF" w14:textId="77777777" w:rsidR="00993175" w:rsidRDefault="00993175">
            <w:pPr>
              <w:bidi/>
              <w:spacing w:after="0" w:line="240" w:lineRule="auto"/>
              <w:jc w:val="both"/>
              <w:rPr>
                <w:rFonts w:cstheme="minorHAnsi"/>
                <w:rtl/>
              </w:rPr>
            </w:pPr>
            <w:r>
              <w:rPr>
                <w:rStyle w:val="hps"/>
                <w:rFonts w:cs="Times New Roman"/>
                <w:rtl/>
              </w:rPr>
              <w:t>نسكافيه  ديكاف  مع كوفي مايت</w:t>
            </w:r>
          </w:p>
        </w:tc>
        <w:tc>
          <w:tcPr>
            <w:tcW w:w="2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6E0E2C3" w14:textId="77777777" w:rsidR="00993175" w:rsidRDefault="00993175">
            <w:pPr>
              <w:bidi/>
              <w:spacing w:after="0" w:line="240" w:lineRule="auto"/>
              <w:jc w:val="center"/>
              <w:rPr>
                <w:rStyle w:val="hps"/>
                <w:b/>
                <w:bCs/>
                <w:rtl/>
              </w:rPr>
            </w:pPr>
            <w:r>
              <w:rPr>
                <w:rStyle w:val="hps"/>
                <w:rFonts w:cs="Times New Roman"/>
                <w:b/>
                <w:bCs/>
                <w:rtl/>
              </w:rPr>
              <w:t>فنجان كبير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827D0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C094B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D3499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7ADD2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41BC5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993175" w14:paraId="5D030830" w14:textId="77777777" w:rsidTr="001C4F20">
        <w:trPr>
          <w:trHeight w:val="403"/>
        </w:trPr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6DFB33" w14:textId="77777777" w:rsidR="00993175" w:rsidRDefault="00993175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152</w:t>
            </w:r>
          </w:p>
        </w:tc>
        <w:tc>
          <w:tcPr>
            <w:tcW w:w="2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AA1AE" w14:textId="77777777" w:rsidR="00993175" w:rsidRDefault="00993175">
            <w:pPr>
              <w:bidi/>
              <w:spacing w:after="0" w:line="240" w:lineRule="auto"/>
              <w:rPr>
                <w:rFonts w:cstheme="minorHAnsi"/>
                <w:rtl/>
              </w:rPr>
            </w:pPr>
            <w:r>
              <w:rPr>
                <w:rStyle w:val="hps"/>
                <w:rFonts w:cs="Times New Roman"/>
                <w:rtl/>
              </w:rPr>
              <w:t>نسكافيه  ديكاف  دون كوفي مايت</w:t>
            </w:r>
          </w:p>
        </w:tc>
        <w:tc>
          <w:tcPr>
            <w:tcW w:w="2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C295500" w14:textId="77777777" w:rsidR="00993175" w:rsidRDefault="00993175">
            <w:pPr>
              <w:bidi/>
              <w:spacing w:after="0" w:line="240" w:lineRule="auto"/>
              <w:jc w:val="center"/>
              <w:rPr>
                <w:rFonts w:cstheme="minorHAnsi"/>
                <w:b/>
                <w:bCs/>
                <w:rtl/>
              </w:rPr>
            </w:pPr>
            <w:r>
              <w:rPr>
                <w:rStyle w:val="hps"/>
                <w:rFonts w:cs="Times New Roman"/>
                <w:b/>
                <w:bCs/>
                <w:rtl/>
              </w:rPr>
              <w:t>فنجان كبير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E8ABD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D2ECE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96CE0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2B79F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B3E54" w14:textId="77777777" w:rsidR="00993175" w:rsidRDefault="0099317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B15C60" w14:paraId="41F41A9E" w14:textId="77777777" w:rsidTr="00B15C60">
        <w:trPr>
          <w:trHeight w:val="403"/>
        </w:trPr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DF406" w14:textId="77777777" w:rsidR="00B15C60" w:rsidRDefault="00B15C60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lastRenderedPageBreak/>
              <w:t>153</w:t>
            </w:r>
          </w:p>
        </w:tc>
        <w:tc>
          <w:tcPr>
            <w:tcW w:w="2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677B2C" w14:textId="77777777" w:rsidR="00B15C60" w:rsidRDefault="00B15C60">
            <w:pPr>
              <w:bidi/>
              <w:spacing w:after="0" w:line="240" w:lineRule="auto"/>
              <w:jc w:val="both"/>
              <w:rPr>
                <w:rFonts w:cstheme="minorHAnsi"/>
                <w:rtl/>
              </w:rPr>
            </w:pPr>
            <w:r>
              <w:rPr>
                <w:rFonts w:cs="Times New Roman"/>
                <w:rtl/>
              </w:rPr>
              <w:t>شاي مثلّج (ايس تي)</w:t>
            </w:r>
          </w:p>
        </w:tc>
        <w:tc>
          <w:tcPr>
            <w:tcW w:w="2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7ED1D87" w14:textId="77777777" w:rsidR="00B15C60" w:rsidRDefault="00B15C60">
            <w:pPr>
              <w:bidi/>
              <w:spacing w:after="0" w:line="240" w:lineRule="auto"/>
              <w:jc w:val="center"/>
              <w:rPr>
                <w:rStyle w:val="hps"/>
                <w:b/>
                <w:bCs/>
                <w:rtl/>
              </w:rPr>
            </w:pPr>
            <w:r>
              <w:rPr>
                <w:rStyle w:val="hps"/>
                <w:rFonts w:cs="Times New Roman"/>
                <w:b/>
                <w:bCs/>
                <w:rtl/>
              </w:rPr>
              <w:t>كوب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29603" w14:textId="77777777" w:rsidR="00B15C60" w:rsidRDefault="00B15C60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1E65B" w14:textId="77777777" w:rsidR="00B15C60" w:rsidRDefault="00B15C60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EEEDF" w14:textId="77777777" w:rsidR="00B15C60" w:rsidRDefault="00B15C60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EDB98" w14:textId="77777777" w:rsidR="00B15C60" w:rsidRDefault="00B15C60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B3659" w14:textId="77777777" w:rsidR="00B15C60" w:rsidRDefault="00B15C60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0F641" w14:textId="77777777" w:rsidR="00B15C60" w:rsidRDefault="00B15C60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B15C60" w14:paraId="180C8677" w14:textId="77777777" w:rsidTr="00B15C60">
        <w:trPr>
          <w:trHeight w:val="403"/>
        </w:trPr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ADF4AB" w14:textId="77777777" w:rsidR="00B15C60" w:rsidRDefault="00B15C60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154</w:t>
            </w:r>
          </w:p>
        </w:tc>
        <w:tc>
          <w:tcPr>
            <w:tcW w:w="2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012B8" w14:textId="77777777" w:rsidR="00B15C60" w:rsidRDefault="00B15C60">
            <w:pPr>
              <w:bidi/>
              <w:spacing w:after="0" w:line="240" w:lineRule="auto"/>
              <w:jc w:val="both"/>
              <w:rPr>
                <w:rFonts w:cstheme="minorHAnsi"/>
                <w:rtl/>
              </w:rPr>
            </w:pPr>
            <w:r>
              <w:rPr>
                <w:rFonts w:cs="Times New Roman"/>
                <w:rtl/>
              </w:rPr>
              <w:t>مشروبات غازيّة (بيبسي..)</w:t>
            </w:r>
          </w:p>
        </w:tc>
        <w:tc>
          <w:tcPr>
            <w:tcW w:w="2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A2B0B70" w14:textId="77777777" w:rsidR="00B15C60" w:rsidRDefault="00B15C60">
            <w:pPr>
              <w:bidi/>
              <w:spacing w:after="0" w:line="240" w:lineRule="auto"/>
              <w:jc w:val="center"/>
              <w:rPr>
                <w:rStyle w:val="hps"/>
                <w:b/>
                <w:bCs/>
                <w:rtl/>
              </w:rPr>
            </w:pPr>
            <w:r>
              <w:rPr>
                <w:rStyle w:val="hps"/>
                <w:rFonts w:cs="Times New Roman"/>
                <w:b/>
                <w:bCs/>
                <w:rtl/>
              </w:rPr>
              <w:t>كوب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2A56C" w14:textId="77777777" w:rsidR="00B15C60" w:rsidRDefault="00B15C60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102FE" w14:textId="77777777" w:rsidR="00B15C60" w:rsidRDefault="00B15C60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C8D2F" w14:textId="77777777" w:rsidR="00B15C60" w:rsidRDefault="00B15C60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125C8" w14:textId="77777777" w:rsidR="00B15C60" w:rsidRDefault="00B15C60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33E19" w14:textId="77777777" w:rsidR="00B15C60" w:rsidRDefault="00B15C60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23A1F" w14:textId="77777777" w:rsidR="00B15C60" w:rsidRDefault="00B15C60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B15C60" w14:paraId="29C76DD5" w14:textId="77777777" w:rsidTr="00B15C60">
        <w:trPr>
          <w:trHeight w:val="403"/>
        </w:trPr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8F367C" w14:textId="77777777" w:rsidR="00B15C60" w:rsidRDefault="00B15C60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155</w:t>
            </w:r>
          </w:p>
        </w:tc>
        <w:tc>
          <w:tcPr>
            <w:tcW w:w="2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29EFD1" w14:textId="77777777" w:rsidR="00B15C60" w:rsidRDefault="00B15C60">
            <w:pPr>
              <w:bidi/>
              <w:spacing w:after="0" w:line="240" w:lineRule="auto"/>
              <w:jc w:val="both"/>
              <w:rPr>
                <w:rFonts w:cs="Times New Roman"/>
                <w:rtl/>
              </w:rPr>
            </w:pPr>
            <w:r>
              <w:rPr>
                <w:rFonts w:cs="Times New Roman"/>
                <w:rtl/>
              </w:rPr>
              <w:t xml:space="preserve">مشروبات غازيّة دايت </w:t>
            </w:r>
          </w:p>
        </w:tc>
        <w:tc>
          <w:tcPr>
            <w:tcW w:w="2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BE1E451" w14:textId="77777777" w:rsidR="00B15C60" w:rsidRDefault="00B15C60">
            <w:pPr>
              <w:bidi/>
              <w:spacing w:after="0" w:line="240" w:lineRule="auto"/>
              <w:jc w:val="center"/>
              <w:rPr>
                <w:rStyle w:val="hps"/>
                <w:b/>
                <w:bCs/>
                <w:rtl/>
              </w:rPr>
            </w:pPr>
            <w:r>
              <w:rPr>
                <w:rStyle w:val="hps"/>
                <w:rFonts w:cs="Times New Roman"/>
                <w:b/>
                <w:bCs/>
                <w:rtl/>
              </w:rPr>
              <w:t>كوب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0C487" w14:textId="77777777" w:rsidR="00B15C60" w:rsidRDefault="00B15C60">
            <w:pPr>
              <w:bidi/>
              <w:spacing w:after="0" w:line="240" w:lineRule="auto"/>
              <w:rPr>
                <w:rFonts w:ascii="Times New Roman" w:eastAsia="Times New Roman" w:hAnsi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0455C" w14:textId="77777777" w:rsidR="00B15C60" w:rsidRDefault="00B15C60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1BDDB" w14:textId="77777777" w:rsidR="00B15C60" w:rsidRDefault="00B15C60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D2F88" w14:textId="77777777" w:rsidR="00B15C60" w:rsidRDefault="00B15C60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55E5B" w14:textId="77777777" w:rsidR="00B15C60" w:rsidRDefault="00B15C60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19CC1" w14:textId="77777777" w:rsidR="00B15C60" w:rsidRDefault="00B15C60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B15C60" w14:paraId="511518A9" w14:textId="77777777" w:rsidTr="00B15C60">
        <w:trPr>
          <w:trHeight w:val="403"/>
        </w:trPr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CD566C" w14:textId="77777777" w:rsidR="00B15C60" w:rsidRDefault="00B15C60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156</w:t>
            </w:r>
          </w:p>
        </w:tc>
        <w:tc>
          <w:tcPr>
            <w:tcW w:w="2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96976" w14:textId="77777777" w:rsidR="00B15C60" w:rsidRDefault="00B15C60">
            <w:pPr>
              <w:bidi/>
              <w:spacing w:after="0" w:line="240" w:lineRule="auto"/>
              <w:jc w:val="both"/>
              <w:rPr>
                <w:rFonts w:cs="Times New Roman"/>
                <w:rtl/>
              </w:rPr>
            </w:pPr>
            <w:r>
              <w:rPr>
                <w:rFonts w:cs="Times New Roman"/>
                <w:rtl/>
              </w:rPr>
              <w:t>مشروبات الطاقة (ريد بل..)</w:t>
            </w:r>
          </w:p>
        </w:tc>
        <w:tc>
          <w:tcPr>
            <w:tcW w:w="2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ECFDA37" w14:textId="77777777" w:rsidR="00B15C60" w:rsidRDefault="00B15C60">
            <w:pPr>
              <w:bidi/>
              <w:spacing w:after="0" w:line="240" w:lineRule="auto"/>
              <w:jc w:val="center"/>
              <w:rPr>
                <w:rStyle w:val="hps"/>
                <w:b/>
                <w:bCs/>
                <w:rtl/>
              </w:rPr>
            </w:pPr>
            <w:r>
              <w:rPr>
                <w:rStyle w:val="hps"/>
                <w:rFonts w:cs="Times New Roman"/>
                <w:b/>
                <w:bCs/>
                <w:rtl/>
              </w:rPr>
              <w:t>كوب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33DAF" w14:textId="77777777" w:rsidR="00B15C60" w:rsidRDefault="00B15C60">
            <w:pPr>
              <w:bidi/>
              <w:spacing w:after="0" w:line="240" w:lineRule="auto"/>
              <w:rPr>
                <w:rFonts w:ascii="Times New Roman" w:eastAsia="Times New Roman" w:hAnsi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223E9" w14:textId="77777777" w:rsidR="00B15C60" w:rsidRDefault="00B15C60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88A77" w14:textId="77777777" w:rsidR="00B15C60" w:rsidRDefault="00B15C60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4FBDB" w14:textId="77777777" w:rsidR="00B15C60" w:rsidRDefault="00B15C60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EC783" w14:textId="77777777" w:rsidR="00B15C60" w:rsidRDefault="00B15C60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8ED51" w14:textId="77777777" w:rsidR="00B15C60" w:rsidRDefault="00B15C60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B15C60" w14:paraId="6A78C7A9" w14:textId="77777777" w:rsidTr="00B15C60">
        <w:trPr>
          <w:trHeight w:val="403"/>
        </w:trPr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FFC3D" w14:textId="77777777" w:rsidR="00B15C60" w:rsidRDefault="00B15C60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>157</w:t>
            </w:r>
          </w:p>
        </w:tc>
        <w:tc>
          <w:tcPr>
            <w:tcW w:w="2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5C78C4" w14:textId="77777777" w:rsidR="00B15C60" w:rsidRDefault="00B15C60">
            <w:pPr>
              <w:bidi/>
              <w:spacing w:after="0" w:line="240" w:lineRule="auto"/>
              <w:jc w:val="both"/>
              <w:rPr>
                <w:rFonts w:cs="Times New Roman"/>
                <w:rtl/>
              </w:rPr>
            </w:pPr>
            <w:r>
              <w:rPr>
                <w:rFonts w:cs="Times New Roman"/>
                <w:rtl/>
              </w:rPr>
              <w:t>مشروبات روحيّة (كحول)</w:t>
            </w:r>
          </w:p>
        </w:tc>
        <w:tc>
          <w:tcPr>
            <w:tcW w:w="2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891D16A" w14:textId="77777777" w:rsidR="00B15C60" w:rsidRDefault="00B15C60">
            <w:pPr>
              <w:bidi/>
              <w:spacing w:after="0" w:line="240" w:lineRule="auto"/>
              <w:jc w:val="center"/>
              <w:rPr>
                <w:rStyle w:val="hps"/>
                <w:b/>
                <w:bCs/>
                <w:rtl/>
              </w:rPr>
            </w:pPr>
            <w:r>
              <w:rPr>
                <w:rStyle w:val="hps"/>
                <w:rFonts w:cs="Times New Roman"/>
                <w:b/>
                <w:bCs/>
                <w:rtl/>
              </w:rPr>
              <w:t>كوب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BC405" w14:textId="77777777" w:rsidR="00B15C60" w:rsidRDefault="00B15C60">
            <w:pPr>
              <w:bidi/>
              <w:spacing w:after="0" w:line="240" w:lineRule="auto"/>
              <w:rPr>
                <w:rFonts w:ascii="Times New Roman" w:eastAsia="Times New Roman" w:hAnsi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BDEF6" w14:textId="77777777" w:rsidR="00B15C60" w:rsidRDefault="00B15C60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579FA" w14:textId="77777777" w:rsidR="00B15C60" w:rsidRDefault="00B15C60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55A43" w14:textId="77777777" w:rsidR="00B15C60" w:rsidRDefault="00B15C60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4B281" w14:textId="77777777" w:rsidR="00B15C60" w:rsidRDefault="00B15C60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0C380" w14:textId="77777777" w:rsidR="00B15C60" w:rsidRDefault="00B15C60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</w:tbl>
    <w:p w14:paraId="36908725" w14:textId="77777777" w:rsidR="00701C76" w:rsidRDefault="00701C76"/>
    <w:sectPr w:rsidR="00701C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5C60"/>
    <w:rsid w:val="000A6D20"/>
    <w:rsid w:val="001C4F20"/>
    <w:rsid w:val="004A7ECC"/>
    <w:rsid w:val="005F2C0C"/>
    <w:rsid w:val="00701C76"/>
    <w:rsid w:val="007A39C2"/>
    <w:rsid w:val="00993175"/>
    <w:rsid w:val="00AC29A3"/>
    <w:rsid w:val="00AF4432"/>
    <w:rsid w:val="00B15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F8790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5C6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B15C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15C60"/>
  </w:style>
  <w:style w:type="paragraph" w:styleId="Footer">
    <w:name w:val="footer"/>
    <w:basedOn w:val="Normal"/>
    <w:link w:val="FooterChar"/>
    <w:uiPriority w:val="99"/>
    <w:semiHidden/>
    <w:unhideWhenUsed/>
    <w:rsid w:val="00B15C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15C60"/>
  </w:style>
  <w:style w:type="paragraph" w:styleId="BalloonText">
    <w:name w:val="Balloon Text"/>
    <w:basedOn w:val="Normal"/>
    <w:link w:val="BalloonTextChar"/>
    <w:uiPriority w:val="99"/>
    <w:semiHidden/>
    <w:unhideWhenUsed/>
    <w:rsid w:val="00B15C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5C6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15C60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B15C60"/>
    <w:rPr>
      <w:color w:val="808080"/>
    </w:rPr>
  </w:style>
  <w:style w:type="character" w:customStyle="1" w:styleId="hps">
    <w:name w:val="hps"/>
    <w:basedOn w:val="DefaultParagraphFont"/>
    <w:rsid w:val="00B15C60"/>
  </w:style>
  <w:style w:type="character" w:customStyle="1" w:styleId="shorttext">
    <w:name w:val="short_text"/>
    <w:basedOn w:val="DefaultParagraphFont"/>
    <w:rsid w:val="00B15C60"/>
  </w:style>
  <w:style w:type="table" w:styleId="TableGrid">
    <w:name w:val="Table Grid"/>
    <w:basedOn w:val="TableNormal"/>
    <w:uiPriority w:val="59"/>
    <w:rsid w:val="00B15C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uiPriority w:val="39"/>
    <w:rsid w:val="00B15C60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uiPriority w:val="59"/>
    <w:rsid w:val="00B15C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5C6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B15C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15C60"/>
  </w:style>
  <w:style w:type="paragraph" w:styleId="Footer">
    <w:name w:val="footer"/>
    <w:basedOn w:val="Normal"/>
    <w:link w:val="FooterChar"/>
    <w:uiPriority w:val="99"/>
    <w:semiHidden/>
    <w:unhideWhenUsed/>
    <w:rsid w:val="00B15C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15C60"/>
  </w:style>
  <w:style w:type="paragraph" w:styleId="BalloonText">
    <w:name w:val="Balloon Text"/>
    <w:basedOn w:val="Normal"/>
    <w:link w:val="BalloonTextChar"/>
    <w:uiPriority w:val="99"/>
    <w:semiHidden/>
    <w:unhideWhenUsed/>
    <w:rsid w:val="00B15C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5C6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15C60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B15C60"/>
    <w:rPr>
      <w:color w:val="808080"/>
    </w:rPr>
  </w:style>
  <w:style w:type="character" w:customStyle="1" w:styleId="hps">
    <w:name w:val="hps"/>
    <w:basedOn w:val="DefaultParagraphFont"/>
    <w:rsid w:val="00B15C60"/>
  </w:style>
  <w:style w:type="character" w:customStyle="1" w:styleId="shorttext">
    <w:name w:val="short_text"/>
    <w:basedOn w:val="DefaultParagraphFont"/>
    <w:rsid w:val="00B15C60"/>
  </w:style>
  <w:style w:type="table" w:styleId="TableGrid">
    <w:name w:val="Table Grid"/>
    <w:basedOn w:val="TableNormal"/>
    <w:uiPriority w:val="59"/>
    <w:rsid w:val="00B15C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uiPriority w:val="39"/>
    <w:rsid w:val="00B15C60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uiPriority w:val="59"/>
    <w:rsid w:val="00B15C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658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9</Pages>
  <Words>1222</Words>
  <Characters>6966</Characters>
  <Application>Microsoft Macintosh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tlook Express</dc:creator>
  <cp:keywords/>
  <dc:description/>
  <cp:lastModifiedBy>Carla Aoun</cp:lastModifiedBy>
  <cp:revision>8</cp:revision>
  <dcterms:created xsi:type="dcterms:W3CDTF">2018-10-22T20:04:00Z</dcterms:created>
  <dcterms:modified xsi:type="dcterms:W3CDTF">2018-10-29T10:08:00Z</dcterms:modified>
</cp:coreProperties>
</file>